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7B6CB" w14:textId="0A198125" w:rsidR="0068623F" w:rsidRDefault="0068623F" w:rsidP="0068623F">
      <w:pPr>
        <w:spacing w:after="160" w:line="259" w:lineRule="auto"/>
        <w:rPr>
          <w:rFonts w:ascii="Times New Roman" w:hAnsi="Times New Roman"/>
          <w:sz w:val="36"/>
          <w:szCs w:val="36"/>
        </w:rPr>
      </w:pPr>
      <w:r w:rsidRPr="008A3E25">
        <w:rPr>
          <w:rFonts w:ascii="Times New Roman" w:hAnsi="Times New Roman"/>
          <w:sz w:val="36"/>
          <w:szCs w:val="36"/>
        </w:rPr>
        <w:t xml:space="preserve">The landscape ecological view of vertebrate </w:t>
      </w:r>
      <w:r w:rsidR="006871F6">
        <w:rPr>
          <w:rFonts w:ascii="Times New Roman" w:hAnsi="Times New Roman"/>
          <w:sz w:val="36"/>
          <w:szCs w:val="36"/>
        </w:rPr>
        <w:t xml:space="preserve">species </w:t>
      </w:r>
      <w:r w:rsidRPr="008A3E25">
        <w:rPr>
          <w:rFonts w:ascii="Times New Roman" w:hAnsi="Times New Roman"/>
          <w:sz w:val="36"/>
          <w:szCs w:val="36"/>
        </w:rPr>
        <w:t>richness in urban areas across biogeographic realms</w:t>
      </w:r>
    </w:p>
    <w:p w14:paraId="3AC7B17C" w14:textId="77777777" w:rsidR="00E360E6" w:rsidRPr="008A3E25" w:rsidRDefault="00E360E6" w:rsidP="0068623F">
      <w:pPr>
        <w:spacing w:after="160" w:line="259" w:lineRule="auto"/>
        <w:rPr>
          <w:rFonts w:ascii="Times New Roman" w:hAnsi="Times New Roman"/>
          <w:sz w:val="36"/>
          <w:szCs w:val="36"/>
        </w:rPr>
      </w:pPr>
    </w:p>
    <w:p w14:paraId="1A0C4877" w14:textId="77777777" w:rsidR="0068623F" w:rsidRPr="008A3E25" w:rsidRDefault="0068623F" w:rsidP="0068623F">
      <w:pPr>
        <w:spacing w:after="160" w:line="259" w:lineRule="auto"/>
        <w:rPr>
          <w:rFonts w:ascii="Times New Roman" w:hAnsi="Times New Roman"/>
          <w:sz w:val="28"/>
          <w:szCs w:val="28"/>
          <w:vertAlign w:val="superscript"/>
        </w:rPr>
      </w:pPr>
      <w:r w:rsidRPr="008A3E25">
        <w:rPr>
          <w:rFonts w:ascii="Times New Roman" w:hAnsi="Times New Roman"/>
          <w:sz w:val="28"/>
          <w:szCs w:val="28"/>
        </w:rPr>
        <w:t>Chun-Wei Huang</w:t>
      </w:r>
      <w:r w:rsidRPr="008A3E25">
        <w:rPr>
          <w:rFonts w:ascii="Times New Roman" w:hAnsi="Times New Roman"/>
          <w:sz w:val="28"/>
          <w:szCs w:val="28"/>
          <w:vertAlign w:val="superscript"/>
        </w:rPr>
        <w:t>1,*</w:t>
      </w:r>
      <w:r w:rsidRPr="008A3E25">
        <w:rPr>
          <w:rFonts w:ascii="Times New Roman" w:hAnsi="Times New Roman"/>
          <w:sz w:val="28"/>
          <w:szCs w:val="28"/>
        </w:rPr>
        <w:t>, Jia Qing Ooi</w:t>
      </w:r>
      <w:r w:rsidRPr="008A3E25">
        <w:rPr>
          <w:rFonts w:ascii="Times New Roman" w:hAnsi="Times New Roman"/>
          <w:sz w:val="28"/>
          <w:szCs w:val="28"/>
          <w:vertAlign w:val="superscript"/>
        </w:rPr>
        <w:t>2, ⸸</w:t>
      </w:r>
      <w:r w:rsidRPr="008A3E25">
        <w:rPr>
          <w:rFonts w:ascii="Times New Roman" w:hAnsi="Times New Roman"/>
          <w:sz w:val="28"/>
          <w:szCs w:val="28"/>
        </w:rPr>
        <w:t>, and Si Ying Yau</w:t>
      </w:r>
      <w:r w:rsidRPr="008A3E25">
        <w:rPr>
          <w:rFonts w:ascii="Times New Roman" w:hAnsi="Times New Roman"/>
          <w:sz w:val="28"/>
          <w:szCs w:val="28"/>
          <w:vertAlign w:val="superscript"/>
        </w:rPr>
        <w:t>2, ⸸</w:t>
      </w:r>
      <w:r w:rsidRPr="008A3E25">
        <w:rPr>
          <w:rFonts w:ascii="Times New Roman" w:hAnsi="Times New Roman"/>
          <w:sz w:val="28"/>
          <w:szCs w:val="28"/>
        </w:rPr>
        <w:t xml:space="preserve"> </w:t>
      </w:r>
    </w:p>
    <w:p w14:paraId="6444B1FA" w14:textId="77777777" w:rsidR="0068623F" w:rsidRPr="008A3E25" w:rsidRDefault="0068623F" w:rsidP="0068623F">
      <w:pPr>
        <w:spacing w:after="160" w:line="259" w:lineRule="auto"/>
        <w:rPr>
          <w:rFonts w:ascii="Times New Roman" w:hAnsi="Times New Roman"/>
        </w:rPr>
      </w:pPr>
      <w:r w:rsidRPr="008A3E25">
        <w:rPr>
          <w:rFonts w:ascii="Times New Roman" w:hAnsi="Times New Roman"/>
          <w:vertAlign w:val="superscript"/>
        </w:rPr>
        <w:t>1</w:t>
      </w:r>
      <w:r w:rsidRPr="008A3E25">
        <w:rPr>
          <w:rFonts w:ascii="Times New Roman" w:hAnsi="Times New Roman"/>
        </w:rPr>
        <w:t>Ming Chi University, General Education Center, New Taipei City, 243303, Taiwan.</w:t>
      </w:r>
      <w:r w:rsidRPr="008A3E25">
        <w:rPr>
          <w:rFonts w:ascii="Times New Roman" w:hAnsi="Times New Roman"/>
        </w:rPr>
        <w:br/>
      </w:r>
      <w:r w:rsidRPr="008A3E25">
        <w:rPr>
          <w:rFonts w:ascii="Times New Roman" w:hAnsi="Times New Roman"/>
          <w:vertAlign w:val="superscript"/>
        </w:rPr>
        <w:t>2</w:t>
      </w:r>
      <w:r w:rsidRPr="008A3E25">
        <w:rPr>
          <w:rFonts w:ascii="Times New Roman" w:hAnsi="Times New Roman"/>
        </w:rPr>
        <w:t>National Taiwan University, Department of Geography, Taipei, 10617 Taiwan.</w:t>
      </w:r>
      <w:r w:rsidRPr="008A3E25">
        <w:rPr>
          <w:rFonts w:ascii="Times New Roman" w:hAnsi="Times New Roman"/>
        </w:rPr>
        <w:br/>
      </w:r>
      <w:r w:rsidRPr="008A3E25">
        <w:rPr>
          <w:rFonts w:ascii="Times New Roman" w:hAnsi="Times New Roman"/>
          <w:vertAlign w:val="superscript"/>
        </w:rPr>
        <w:t>*</w:t>
      </w:r>
      <w:r w:rsidRPr="008A3E25">
        <w:rPr>
          <w:rFonts w:ascii="Times New Roman" w:hAnsi="Times New Roman"/>
        </w:rPr>
        <w:t>cwhuang@mail.mcut.edu.tw; chun-wei.huang@aya.yale.edu</w:t>
      </w:r>
      <w:r w:rsidRPr="008A3E25">
        <w:rPr>
          <w:rFonts w:ascii="Times New Roman" w:hAnsi="Times New Roman"/>
        </w:rPr>
        <w:br/>
      </w:r>
      <w:r w:rsidRPr="008A3E25">
        <w:rPr>
          <w:rFonts w:ascii="Times New Roman" w:hAnsi="Times New Roman"/>
          <w:vertAlign w:val="superscript"/>
        </w:rPr>
        <w:t>⸸</w:t>
      </w:r>
      <w:r w:rsidRPr="008A3E25">
        <w:rPr>
          <w:rFonts w:ascii="Times New Roman" w:hAnsi="Times New Roman"/>
        </w:rPr>
        <w:t>these authors contributed equally to this work</w:t>
      </w:r>
    </w:p>
    <w:p w14:paraId="552B32A5" w14:textId="77777777" w:rsidR="003A0E91" w:rsidRPr="008A3E25" w:rsidRDefault="003A0E91" w:rsidP="0068623F">
      <w:pPr>
        <w:spacing w:after="160" w:line="259" w:lineRule="auto"/>
        <w:rPr>
          <w:rFonts w:ascii="Times New Roman" w:hAnsi="Times New Roman"/>
        </w:rPr>
      </w:pPr>
    </w:p>
    <w:p w14:paraId="02E85787" w14:textId="77777777" w:rsidR="003A0E91" w:rsidRPr="008A3E25" w:rsidRDefault="003A0E91">
      <w:pPr>
        <w:widowControl/>
        <w:rPr>
          <w:rFonts w:ascii="Times New Roman" w:hAnsi="Times New Roman"/>
          <w:b/>
          <w:i/>
        </w:rPr>
      </w:pPr>
      <w:r w:rsidRPr="008A3E25">
        <w:rPr>
          <w:rFonts w:ascii="Times New Roman" w:hAnsi="Times New Roman"/>
          <w:b/>
          <w:i/>
        </w:rPr>
        <w:br w:type="page"/>
      </w:r>
    </w:p>
    <w:p w14:paraId="6FEE1892" w14:textId="5BCBAF01" w:rsidR="003A0E91" w:rsidRPr="008A3E25" w:rsidRDefault="003A0E91" w:rsidP="00D3302E">
      <w:pPr>
        <w:tabs>
          <w:tab w:val="left" w:pos="1560"/>
        </w:tabs>
        <w:spacing w:line="360" w:lineRule="auto"/>
        <w:ind w:leftChars="118" w:left="1559" w:hangingChars="531" w:hanging="1276"/>
        <w:jc w:val="center"/>
        <w:rPr>
          <w:rFonts w:ascii="Times New Roman" w:hAnsi="Times New Roman"/>
          <w:b/>
          <w:i/>
        </w:rPr>
      </w:pPr>
      <w:r w:rsidRPr="008A3E25">
        <w:rPr>
          <w:rFonts w:ascii="Times New Roman" w:hAnsi="Times New Roman"/>
          <w:b/>
          <w:i/>
        </w:rPr>
        <w:lastRenderedPageBreak/>
        <w:t xml:space="preserve">Appendix </w:t>
      </w:r>
      <w:r w:rsidRPr="008A3E25">
        <w:rPr>
          <w:rFonts w:ascii="Times New Roman" w:hAnsi="Times New Roman" w:hint="eastAsia"/>
          <w:b/>
          <w:i/>
        </w:rPr>
        <w:t>A</w:t>
      </w:r>
      <w:r w:rsidRPr="008A3E25">
        <w:rPr>
          <w:rFonts w:ascii="Times New Roman" w:hAnsi="Times New Roman"/>
          <w:b/>
          <w:i/>
        </w:rPr>
        <w:t>. The inclusion of China and India in comparison of the influences of landscape factor</w:t>
      </w:r>
      <w:r w:rsidRPr="008A3E25">
        <w:rPr>
          <w:rFonts w:ascii="Times New Roman" w:hAnsi="Times New Roman" w:hint="eastAsia"/>
          <w:b/>
          <w:i/>
        </w:rPr>
        <w:t>.</w:t>
      </w:r>
    </w:p>
    <w:p w14:paraId="288163F9" w14:textId="5CA71445" w:rsidR="00106527" w:rsidRPr="008A3E25" w:rsidRDefault="003A0E91" w:rsidP="0085732B">
      <w:pPr>
        <w:spacing w:afterLines="50" w:after="120" w:line="360" w:lineRule="auto"/>
        <w:ind w:firstLine="480"/>
        <w:jc w:val="both"/>
        <w:rPr>
          <w:rFonts w:ascii="Times New Roman" w:eastAsia="Microsoft JhengHei UI" w:hAnsi="Times New Roman"/>
          <w:szCs w:val="24"/>
          <w:shd w:val="clear" w:color="auto" w:fill="FFFFFF"/>
        </w:rPr>
      </w:pPr>
      <w:r w:rsidRPr="008A3E25">
        <w:rPr>
          <w:rFonts w:ascii="Times New Roman" w:eastAsia="Microsoft JhengHei UI" w:hAnsi="Times New Roman"/>
          <w:szCs w:val="24"/>
          <w:shd w:val="clear" w:color="auto" w:fill="FFFFFF"/>
        </w:rPr>
        <w:t>T</w:t>
      </w:r>
      <w:r w:rsidR="0085732B" w:rsidRPr="008A3E25">
        <w:rPr>
          <w:rFonts w:ascii="Times New Roman" w:eastAsia="Microsoft JhengHei UI" w:hAnsi="Times New Roman"/>
          <w:szCs w:val="24"/>
          <w:shd w:val="clear" w:color="auto" w:fill="FFFFFF"/>
        </w:rPr>
        <w:t>his study analyzed not only five biogeographic realms but also China and India (</w:t>
      </w:r>
      <w:r w:rsidR="0098760A" w:rsidRPr="008A3E25">
        <w:rPr>
          <w:rFonts w:ascii="Times New Roman" w:eastAsia="Microsoft JhengHei UI" w:hAnsi="Times New Roman"/>
          <w:szCs w:val="24"/>
          <w:shd w:val="clear" w:color="auto" w:fill="FFFFFF"/>
        </w:rPr>
        <w:t>Fig</w:t>
      </w:r>
      <w:r w:rsidR="0085732B" w:rsidRPr="008A3E25">
        <w:rPr>
          <w:rFonts w:ascii="Times New Roman" w:eastAsia="Microsoft JhengHei UI" w:hAnsi="Times New Roman"/>
          <w:szCs w:val="24"/>
          <w:shd w:val="clear" w:color="auto" w:fill="FFFFFF"/>
        </w:rPr>
        <w:t xml:space="preserve"> S1)</w:t>
      </w:r>
      <w:r w:rsidRPr="008A3E25">
        <w:rPr>
          <w:rFonts w:ascii="Times New Roman" w:eastAsia="Microsoft JhengHei UI" w:hAnsi="Times New Roman"/>
          <w:szCs w:val="24"/>
          <w:shd w:val="clear" w:color="auto" w:fill="FFFFFF"/>
        </w:rPr>
        <w:t>.</w:t>
      </w:r>
      <w:r w:rsidR="0085732B" w:rsidRPr="008A3E25">
        <w:rPr>
          <w:rFonts w:ascii="Times New Roman" w:eastAsia="Microsoft JhengHei UI" w:hAnsi="Times New Roman"/>
          <w:szCs w:val="24"/>
          <w:shd w:val="clear" w:color="auto" w:fill="FFFFFF"/>
        </w:rPr>
        <w:t xml:space="preserve"> </w:t>
      </w:r>
      <w:r w:rsidR="00106527" w:rsidRPr="008A3E25">
        <w:rPr>
          <w:rFonts w:ascii="Times New Roman" w:hAnsi="Times New Roman"/>
        </w:rPr>
        <w:t>The variation of vertebrate species richness explained by landscape factors in</w:t>
      </w:r>
      <w:r w:rsidR="00106527" w:rsidRPr="008A3E25">
        <w:rPr>
          <w:rFonts w:ascii="Times New Roman" w:eastAsia="Microsoft JhengHei UI" w:hAnsi="Times New Roman" w:hint="eastAsia"/>
          <w:szCs w:val="24"/>
          <w:shd w:val="clear" w:color="auto" w:fill="FFFFFF"/>
        </w:rPr>
        <w:t xml:space="preserve"> C</w:t>
      </w:r>
      <w:r w:rsidR="00106527" w:rsidRPr="008A3E25">
        <w:rPr>
          <w:rFonts w:ascii="Times New Roman" w:eastAsia="Microsoft JhengHei UI" w:hAnsi="Times New Roman"/>
          <w:szCs w:val="24"/>
          <w:shd w:val="clear" w:color="auto" w:fill="FFFFFF"/>
        </w:rPr>
        <w:t>hina and India</w:t>
      </w:r>
      <w:r w:rsidR="0085732B" w:rsidRPr="008A3E25">
        <w:rPr>
          <w:rFonts w:ascii="Times New Roman" w:eastAsia="Microsoft JhengHei UI" w:hAnsi="Times New Roman"/>
          <w:szCs w:val="24"/>
          <w:shd w:val="clear" w:color="auto" w:fill="FFFFFF"/>
        </w:rPr>
        <w:t xml:space="preserve"> </w:t>
      </w:r>
      <w:r w:rsidR="00106527" w:rsidRPr="008A3E25">
        <w:rPr>
          <w:rFonts w:ascii="Times New Roman" w:hAnsi="Times New Roman"/>
        </w:rPr>
        <w:t xml:space="preserve">(an average of 11.88%) </w:t>
      </w:r>
      <w:r w:rsidR="0085732B" w:rsidRPr="008A3E25">
        <w:rPr>
          <w:rFonts w:ascii="Times New Roman" w:hAnsi="Times New Roman"/>
        </w:rPr>
        <w:t>wa</w:t>
      </w:r>
      <w:r w:rsidR="00106527" w:rsidRPr="008A3E25">
        <w:rPr>
          <w:rFonts w:ascii="Times New Roman" w:hAnsi="Times New Roman"/>
        </w:rPr>
        <w:t>s significantly higher than that of the Palearctic and Nearctic realms (an average of 6.10%) (</w:t>
      </w:r>
      <w:r w:rsidR="00106527" w:rsidRPr="008A3E25">
        <w:rPr>
          <w:rFonts w:ascii="Times New Roman" w:hAnsi="Times New Roman"/>
          <w:i/>
          <w:iCs/>
        </w:rPr>
        <w:t xml:space="preserve">P </w:t>
      </w:r>
      <w:r w:rsidR="00106527" w:rsidRPr="008A3E25">
        <w:rPr>
          <w:rFonts w:ascii="Times New Roman" w:hAnsi="Times New Roman"/>
        </w:rPr>
        <w:t>= 0.041 in ANOVA with pairwise t-test)</w:t>
      </w:r>
      <w:r w:rsidR="00106527" w:rsidRPr="008A3E25">
        <w:rPr>
          <w:rFonts w:ascii="Times New Roman" w:hAnsi="Times New Roman" w:hint="eastAsia"/>
        </w:rPr>
        <w:t xml:space="preserve"> (Fi</w:t>
      </w:r>
      <w:r w:rsidR="00106527" w:rsidRPr="008A3E25">
        <w:rPr>
          <w:rFonts w:ascii="Times New Roman" w:hAnsi="Times New Roman"/>
        </w:rPr>
        <w:t>g S2</w:t>
      </w:r>
      <w:r w:rsidR="00106527" w:rsidRPr="008A3E25">
        <w:rPr>
          <w:rFonts w:ascii="Times New Roman" w:hAnsi="Times New Roman" w:hint="eastAsia"/>
        </w:rPr>
        <w:t>)</w:t>
      </w:r>
      <w:r w:rsidR="00A52751" w:rsidRPr="008A3E25">
        <w:rPr>
          <w:rFonts w:ascii="Times New Roman" w:hAnsi="Times New Roman"/>
        </w:rPr>
        <w:t>.</w:t>
      </w:r>
    </w:p>
    <w:p w14:paraId="25C50FB0" w14:textId="77777777" w:rsidR="003C7E0C" w:rsidRPr="008A3E25" w:rsidRDefault="003C7E0C" w:rsidP="003C7E0C">
      <w:pPr>
        <w:jc w:val="center"/>
        <w:rPr>
          <w:rFonts w:ascii="Times New Roman" w:hAnsi="Times New Roman"/>
          <w:b/>
        </w:rPr>
      </w:pPr>
      <w:r w:rsidRPr="008A3E25">
        <w:rPr>
          <w:rFonts w:ascii="Times New Roman" w:hAnsi="Times New Roman"/>
          <w:b/>
          <w:noProof/>
        </w:rPr>
        <w:drawing>
          <wp:inline distT="0" distB="0" distL="0" distR="0" wp14:anchorId="1B92EF2C" wp14:editId="6EEE2606">
            <wp:extent cx="5400000" cy="3477328"/>
            <wp:effectExtent l="0" t="0" r="0" b="8890"/>
            <wp:docPr id="809552221" name="圖片 8" descr="一張含有 文字, 螢幕擷取畫面, 字型,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552221" name="圖片 8" descr="一張含有 文字, 螢幕擷取畫面, 字型, 圖表 的圖片&#10;&#10;自動產生的描述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477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7916E" w14:textId="12CE8327" w:rsidR="003C7E0C" w:rsidRPr="008A3E25" w:rsidRDefault="003C7E0C" w:rsidP="003C7E0C">
      <w:pPr>
        <w:spacing w:beforeLines="50" w:before="120" w:afterLines="50" w:after="120"/>
        <w:jc w:val="center"/>
        <w:rPr>
          <w:rFonts w:ascii="Times New Roman" w:hAnsi="Times New Roman"/>
          <w:b/>
        </w:rPr>
      </w:pPr>
      <w:r w:rsidRPr="008A3E25">
        <w:rPr>
          <w:rFonts w:ascii="Times New Roman" w:hAnsi="Times New Roman"/>
          <w:b/>
        </w:rPr>
        <w:t>Figure S1. The results of variation partitioning across different regions, including China and India. (a) the variation partitioning</w:t>
      </w:r>
      <w:r w:rsidRPr="008A3E25">
        <w:rPr>
          <w:rFonts w:ascii="新細明體" w:hAnsi="新細明體" w:hint="eastAsia"/>
          <w:b/>
        </w:rPr>
        <w:t xml:space="preserve"> </w:t>
      </w:r>
      <w:r w:rsidRPr="008A3E25">
        <w:rPr>
          <w:rFonts w:ascii="Times New Roman" w:hAnsi="Times New Roman"/>
          <w:b/>
        </w:rPr>
        <w:t>explained by environmental and landscape factors for mammals. (b) the variation partitioning</w:t>
      </w:r>
      <w:r w:rsidRPr="008A3E25">
        <w:rPr>
          <w:rFonts w:ascii="新細明體" w:hAnsi="新細明體" w:hint="eastAsia"/>
          <w:b/>
        </w:rPr>
        <w:t xml:space="preserve"> </w:t>
      </w:r>
      <w:r w:rsidRPr="008A3E25">
        <w:rPr>
          <w:rFonts w:ascii="Times New Roman" w:hAnsi="Times New Roman"/>
          <w:b/>
        </w:rPr>
        <w:t>explained by environmental and landscape factors for birds.</w:t>
      </w:r>
      <w:r w:rsidRPr="008A3E25">
        <w:rPr>
          <w:rFonts w:ascii="Times New Roman" w:hAnsi="Times New Roman" w:hint="eastAsia"/>
          <w:b/>
        </w:rPr>
        <w:t xml:space="preserve"> </w:t>
      </w:r>
      <w:r w:rsidRPr="008A3E25">
        <w:rPr>
          <w:rFonts w:ascii="Times New Roman" w:hAnsi="Times New Roman"/>
          <w:b/>
        </w:rPr>
        <w:t>(</w:t>
      </w:r>
      <w:r w:rsidRPr="008A3E25">
        <w:rPr>
          <w:rFonts w:ascii="Times New Roman" w:hAnsi="Times New Roman" w:hint="eastAsia"/>
          <w:b/>
        </w:rPr>
        <w:t>c</w:t>
      </w:r>
      <w:r w:rsidRPr="008A3E25">
        <w:rPr>
          <w:rFonts w:ascii="Times New Roman" w:hAnsi="Times New Roman"/>
          <w:b/>
        </w:rPr>
        <w:t>) the variation partitioning</w:t>
      </w:r>
      <w:r w:rsidRPr="008A3E25">
        <w:rPr>
          <w:rFonts w:ascii="新細明體" w:hAnsi="新細明體" w:hint="eastAsia"/>
          <w:b/>
        </w:rPr>
        <w:t xml:space="preserve"> </w:t>
      </w:r>
      <w:r w:rsidRPr="008A3E25">
        <w:rPr>
          <w:rFonts w:ascii="Times New Roman" w:hAnsi="Times New Roman"/>
          <w:b/>
        </w:rPr>
        <w:t>explained by environmental and landscape factors for birds.</w:t>
      </w:r>
    </w:p>
    <w:p w14:paraId="4D8FEEB2" w14:textId="77777777" w:rsidR="003C7E0C" w:rsidRPr="008A3E25" w:rsidRDefault="003C7E0C" w:rsidP="003A0E91">
      <w:pPr>
        <w:spacing w:afterLines="50" w:after="120" w:line="360" w:lineRule="auto"/>
        <w:ind w:firstLine="480"/>
        <w:jc w:val="both"/>
        <w:rPr>
          <w:rFonts w:ascii="Times New Roman" w:hAnsi="Times New Roman"/>
          <w:bCs/>
          <w:iCs/>
        </w:rPr>
      </w:pPr>
    </w:p>
    <w:p w14:paraId="67AB3BCB" w14:textId="77777777" w:rsidR="00991937" w:rsidRPr="008A3E25" w:rsidRDefault="00991937" w:rsidP="00991937">
      <w:pPr>
        <w:spacing w:beforeLines="50" w:before="120" w:afterLines="50" w:after="120"/>
        <w:jc w:val="center"/>
        <w:rPr>
          <w:rFonts w:ascii="Times New Roman" w:hAnsi="Times New Roman"/>
          <w:b/>
        </w:rPr>
      </w:pPr>
      <w:r w:rsidRPr="008A3E25">
        <w:rPr>
          <w:rFonts w:ascii="Times New Roman" w:hAnsi="Times New Roman"/>
          <w:b/>
          <w:noProof/>
        </w:rPr>
        <w:lastRenderedPageBreak/>
        <w:drawing>
          <wp:inline distT="0" distB="0" distL="0" distR="0" wp14:anchorId="40BF8F1D" wp14:editId="0FE223A7">
            <wp:extent cx="3150189" cy="2340000"/>
            <wp:effectExtent l="0" t="0" r="0" b="0"/>
            <wp:docPr id="6" name="圖片 6" descr="一張含有 文字, 圖表, 螢幕擷取畫面, 工程製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6" descr="一張含有 文字, 圖表, 螢幕擷取畫面, 工程製圖 的圖片&#10;&#10;自動產生的描述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0189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1DA47" w14:textId="26DD07F9" w:rsidR="00991937" w:rsidRPr="008A3E25" w:rsidRDefault="00991937" w:rsidP="00991937">
      <w:pPr>
        <w:spacing w:beforeLines="50" w:before="120" w:afterLines="50" w:after="120"/>
        <w:jc w:val="center"/>
        <w:rPr>
          <w:rFonts w:ascii="Times New Roman" w:hAnsi="Times New Roman"/>
          <w:b/>
        </w:rPr>
      </w:pPr>
      <w:bookmarkStart w:id="0" w:name="_Hlk137810564"/>
      <w:r w:rsidRPr="008A3E25">
        <w:rPr>
          <w:rFonts w:ascii="Times New Roman" w:hAnsi="Times New Roman"/>
          <w:b/>
        </w:rPr>
        <w:t xml:space="preserve">Figure </w:t>
      </w:r>
      <w:r w:rsidRPr="008A3E25">
        <w:rPr>
          <w:rFonts w:ascii="Times New Roman" w:hAnsi="Times New Roman" w:hint="eastAsia"/>
          <w:b/>
        </w:rPr>
        <w:t>S2</w:t>
      </w:r>
      <w:r w:rsidRPr="008A3E25">
        <w:rPr>
          <w:rFonts w:ascii="Times New Roman" w:hAnsi="Times New Roman"/>
          <w:b/>
        </w:rPr>
        <w:t>. The comparison of the explanatory power of the landscape factors on the three vertebrate taxa richness across different regions, including China and India.</w:t>
      </w:r>
    </w:p>
    <w:bookmarkEnd w:id="0"/>
    <w:p w14:paraId="48B97747" w14:textId="77777777" w:rsidR="00991937" w:rsidRPr="008A3E25" w:rsidRDefault="00991937" w:rsidP="003A0E91">
      <w:pPr>
        <w:spacing w:afterLines="50" w:after="120" w:line="360" w:lineRule="auto"/>
        <w:ind w:firstLine="480"/>
        <w:jc w:val="both"/>
        <w:rPr>
          <w:rFonts w:ascii="Times New Roman" w:hAnsi="Times New Roman"/>
          <w:bCs/>
          <w:iCs/>
        </w:rPr>
      </w:pPr>
    </w:p>
    <w:p w14:paraId="1FFE0AB9" w14:textId="77777777" w:rsidR="003A0E91" w:rsidRPr="008A3E25" w:rsidRDefault="003A0E91" w:rsidP="0068623F">
      <w:pPr>
        <w:spacing w:after="160" w:line="259" w:lineRule="auto"/>
        <w:rPr>
          <w:rFonts w:ascii="Times New Roman" w:hAnsi="Times New Roman"/>
          <w:lang w:eastAsia="zh-CN"/>
        </w:rPr>
      </w:pPr>
    </w:p>
    <w:p w14:paraId="14B033D8" w14:textId="77777777" w:rsidR="0068623F" w:rsidRPr="008A3E25" w:rsidRDefault="0068623F" w:rsidP="00100156">
      <w:pPr>
        <w:spacing w:line="360" w:lineRule="auto"/>
        <w:ind w:left="1276" w:hangingChars="531" w:hanging="1276"/>
        <w:rPr>
          <w:rFonts w:ascii="Times New Roman" w:hAnsi="Times New Roman"/>
          <w:b/>
          <w:i/>
        </w:rPr>
        <w:sectPr w:rsidR="0068623F" w:rsidRPr="008A3E25" w:rsidSect="0068623F">
          <w:footerReference w:type="default" r:id="rId10"/>
          <w:pgSz w:w="11906" w:h="16838" w:code="9"/>
          <w:pgMar w:top="1701" w:right="1701" w:bottom="1701" w:left="1701" w:header="851" w:footer="851" w:gutter="0"/>
          <w:cols w:space="425"/>
          <w:docGrid w:linePitch="360"/>
        </w:sectPr>
      </w:pPr>
    </w:p>
    <w:p w14:paraId="0DFA3078" w14:textId="0EB66852" w:rsidR="00100156" w:rsidRPr="008A3E25" w:rsidRDefault="00100156" w:rsidP="00100156">
      <w:pPr>
        <w:spacing w:line="360" w:lineRule="auto"/>
        <w:ind w:left="1276" w:hangingChars="531" w:hanging="1276"/>
        <w:rPr>
          <w:rFonts w:ascii="Times New Roman" w:hAnsi="Times New Roman"/>
          <w:b/>
          <w:i/>
        </w:rPr>
      </w:pPr>
      <w:r w:rsidRPr="008A3E25">
        <w:rPr>
          <w:rFonts w:ascii="Times New Roman" w:hAnsi="Times New Roman"/>
          <w:b/>
          <w:i/>
        </w:rPr>
        <w:lastRenderedPageBreak/>
        <w:t xml:space="preserve">Appendix </w:t>
      </w:r>
      <w:r w:rsidR="003A0E91" w:rsidRPr="008A3E25">
        <w:rPr>
          <w:rFonts w:ascii="Times New Roman" w:hAnsi="Times New Roman" w:hint="eastAsia"/>
          <w:b/>
          <w:i/>
        </w:rPr>
        <w:t>B</w:t>
      </w:r>
      <w:r w:rsidRPr="008A3E25">
        <w:rPr>
          <w:rFonts w:ascii="Times New Roman" w:hAnsi="Times New Roman"/>
          <w:b/>
          <w:i/>
        </w:rPr>
        <w:t>. Influential determinants in explaining vertebrate richness selected by a best subset selection approach of Poisson regression</w:t>
      </w:r>
    </w:p>
    <w:p w14:paraId="40F6D3DB" w14:textId="15E504EA" w:rsidR="00D57B03" w:rsidRPr="008A3E25" w:rsidRDefault="00D57B03" w:rsidP="00D57B03">
      <w:pPr>
        <w:widowControl/>
        <w:jc w:val="center"/>
        <w:rPr>
          <w:rFonts w:ascii="Times New Roman" w:hAnsi="Times New Roman"/>
          <w:b/>
        </w:rPr>
      </w:pPr>
      <w:r w:rsidRPr="008A3E25">
        <w:rPr>
          <w:rFonts w:ascii="Times New Roman" w:hAnsi="Times New Roman"/>
          <w:b/>
        </w:rPr>
        <w:t xml:space="preserve">Table </w:t>
      </w:r>
      <w:r w:rsidR="005D57E1" w:rsidRPr="008A3E25">
        <w:rPr>
          <w:rFonts w:ascii="Times New Roman" w:hAnsi="Times New Roman"/>
          <w:b/>
        </w:rPr>
        <w:t>S</w:t>
      </w:r>
      <w:r w:rsidRPr="008A3E25">
        <w:rPr>
          <w:rFonts w:ascii="Times New Roman" w:hAnsi="Times New Roman"/>
          <w:b/>
        </w:rPr>
        <w:t xml:space="preserve">1. The best subset selection of </w:t>
      </w:r>
      <w:r w:rsidR="001660C6" w:rsidRPr="008A3E25">
        <w:rPr>
          <w:rFonts w:ascii="Times New Roman" w:hAnsi="Times New Roman"/>
          <w:b/>
        </w:rPr>
        <w:t xml:space="preserve">the </w:t>
      </w:r>
      <w:r w:rsidRPr="008A3E25">
        <w:rPr>
          <w:rFonts w:ascii="Times New Roman" w:hAnsi="Times New Roman"/>
          <w:b/>
        </w:rPr>
        <w:t>Poisson regression model for mammals in different urban regions</w:t>
      </w:r>
    </w:p>
    <w:tbl>
      <w:tblPr>
        <w:tblStyle w:val="ac"/>
        <w:tblW w:w="151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323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8A3E25" w:rsidRPr="008A3E25" w14:paraId="76C097F5" w14:textId="77777777" w:rsidTr="00E71ADB">
        <w:trPr>
          <w:trHeight w:val="423"/>
          <w:jc w:val="center"/>
        </w:trPr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82A4030" w14:textId="77777777" w:rsidR="00E71ADB" w:rsidRPr="008A3E25" w:rsidRDefault="00E71ADB" w:rsidP="00FB6794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bookmarkStart w:id="1" w:name="_Hlk99465749"/>
          </w:p>
        </w:tc>
        <w:tc>
          <w:tcPr>
            <w:tcW w:w="2323" w:type="dxa"/>
            <w:tcBorders>
              <w:bottom w:val="single" w:sz="4" w:space="0" w:color="auto"/>
            </w:tcBorders>
            <w:vAlign w:val="center"/>
          </w:tcPr>
          <w:p w14:paraId="67ED6427" w14:textId="77777777" w:rsidR="00E71ADB" w:rsidRPr="008A3E25" w:rsidRDefault="00E71ADB" w:rsidP="00FB6794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Mammals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9280988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World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0026652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Nearctic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71C2F4E" w14:textId="77777777" w:rsidR="00E71ADB" w:rsidRPr="008A3E25" w:rsidRDefault="00E71ADB" w:rsidP="00567ABA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Palearctic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F4FA32B" w14:textId="77777777" w:rsidR="00E71ADB" w:rsidRPr="008A3E25" w:rsidRDefault="00E71ADB" w:rsidP="00567ABA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Neotropical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D338EAC" w14:textId="77777777" w:rsidR="00E71ADB" w:rsidRPr="008A3E25" w:rsidRDefault="00E71ADB" w:rsidP="00567ABA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Afrotropical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DF54575" w14:textId="77777777" w:rsidR="00E71ADB" w:rsidRPr="008A3E25" w:rsidRDefault="00E71ADB" w:rsidP="00567ABA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Indo-Malay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57685C6" w14:textId="77777777" w:rsidR="00E71ADB" w:rsidRPr="008A3E25" w:rsidRDefault="00E71ADB" w:rsidP="00567ABA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Australasia</w:t>
            </w:r>
            <w:r w:rsidRPr="008A3E25">
              <w:rPr>
                <w:rFonts w:ascii="Times New Roman" w:hAnsi="Times New Roman"/>
                <w:b/>
                <w:bCs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EF6E8E6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China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151B604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India</w:t>
            </w:r>
          </w:p>
        </w:tc>
      </w:tr>
      <w:tr w:rsidR="008A3E25" w:rsidRPr="008A3E25" w14:paraId="7F6218FF" w14:textId="77777777" w:rsidTr="00E71ADB">
        <w:trPr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14:paraId="55929068" w14:textId="77777777" w:rsidR="00910B54" w:rsidRPr="008A3E25" w:rsidRDefault="00910B54" w:rsidP="00567ABA">
            <w:pPr>
              <w:jc w:val="both"/>
              <w:rPr>
                <w:rFonts w:ascii="Times New Roman" w:hAnsi="Times New Roman"/>
                <w:sz w:val="22"/>
              </w:rPr>
            </w:pPr>
            <w:bookmarkStart w:id="2" w:name="_Hlk99465653"/>
          </w:p>
        </w:tc>
        <w:tc>
          <w:tcPr>
            <w:tcW w:w="2323" w:type="dxa"/>
            <w:tcBorders>
              <w:bottom w:val="single" w:sz="4" w:space="0" w:color="auto"/>
            </w:tcBorders>
            <w:vAlign w:val="center"/>
          </w:tcPr>
          <w:p w14:paraId="72BAD01A" w14:textId="77777777" w:rsidR="00910B54" w:rsidRPr="008A3E25" w:rsidRDefault="00910B54" w:rsidP="00567ABA">
            <w:pPr>
              <w:jc w:val="both"/>
              <w:rPr>
                <w:rFonts w:ascii="Times New Roman" w:hAnsi="Times New Roman"/>
                <w:sz w:val="22"/>
              </w:rPr>
            </w:pPr>
            <w:r w:rsidRPr="008A3E25">
              <w:rPr>
                <w:rFonts w:ascii="Times New Roman" w:hAnsi="Times New Roman"/>
                <w:sz w:val="22"/>
              </w:rPr>
              <w:t>Number of cities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3CE6BFC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505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11163D0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5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32EDE0F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20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9A178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 xml:space="preserve"> 6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43F08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53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2BF7E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12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91758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16B40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10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C5FBF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59</w:t>
            </w:r>
          </w:p>
        </w:tc>
      </w:tr>
      <w:tr w:rsidR="008A3E25" w:rsidRPr="008A3E25" w14:paraId="708B6993" w14:textId="77777777" w:rsidTr="00E71ADB">
        <w:trPr>
          <w:trHeight w:val="283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C4BC96" w:themeColor="background2" w:themeShade="BF"/>
            </w:tcBorders>
          </w:tcPr>
          <w:p w14:paraId="7165DD14" w14:textId="77777777" w:rsidR="00910B54" w:rsidRPr="008A3E25" w:rsidRDefault="00910B5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3" w:type="dxa"/>
            <w:tcBorders>
              <w:top w:val="single" w:sz="4" w:space="0" w:color="auto"/>
            </w:tcBorders>
            <w:vAlign w:val="center"/>
          </w:tcPr>
          <w:p w14:paraId="6BDF3E93" w14:textId="77777777" w:rsidR="00910B54" w:rsidRPr="008A3E25" w:rsidRDefault="00910B5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(Intercept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E708669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4.2897***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DE15178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3.2757***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7FF5503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3.9065***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96D4E00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4.9945***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1561DDC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4.5058***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FC43BD1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5.2747***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63791ED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CE5F222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4.2719***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C86F5AA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4.9181***</w:t>
            </w:r>
          </w:p>
        </w:tc>
      </w:tr>
      <w:tr w:rsidR="008A3E25" w:rsidRPr="008A3E25" w14:paraId="26884D53" w14:textId="77777777" w:rsidTr="00E71ADB">
        <w:trPr>
          <w:trHeight w:val="283"/>
          <w:jc w:val="center"/>
        </w:trPr>
        <w:tc>
          <w:tcPr>
            <w:tcW w:w="567" w:type="dxa"/>
            <w:vMerge w:val="restart"/>
            <w:tcBorders>
              <w:top w:val="single" w:sz="4" w:space="0" w:color="C4BC96" w:themeColor="background2" w:themeShade="BF"/>
            </w:tcBorders>
            <w:vAlign w:val="center"/>
          </w:tcPr>
          <w:p w14:paraId="2F5E1F0B" w14:textId="77777777" w:rsidR="00FB6794" w:rsidRPr="008A3E25" w:rsidRDefault="00FB6794" w:rsidP="00FB6794">
            <w:pPr>
              <w:jc w:val="center"/>
              <w:rPr>
                <w:rFonts w:ascii="Times New Roman" w:hAnsi="Times New Roman"/>
                <w:sz w:val="20"/>
                <w:szCs w:val="20"/>
                <w:eastAsianLayout w:id="-1461003776" w:vert="1" w:vertCompress="1"/>
              </w:rPr>
            </w:pPr>
            <w:r w:rsidRPr="008A3E25">
              <w:rPr>
                <w:rFonts w:ascii="Times New Roman" w:hAnsi="Times New Roman"/>
                <w:sz w:val="20"/>
                <w:szCs w:val="20"/>
                <w:eastAsianLayout w:id="-1461003776" w:vert="1" w:vertCompress="1"/>
              </w:rPr>
              <w:t>Environmental factors</w:t>
            </w:r>
          </w:p>
        </w:tc>
        <w:tc>
          <w:tcPr>
            <w:tcW w:w="2323" w:type="dxa"/>
            <w:tcBorders>
              <w:top w:val="single" w:sz="4" w:space="0" w:color="C4BC96" w:themeColor="background2" w:themeShade="BF"/>
            </w:tcBorders>
            <w:vAlign w:val="center"/>
          </w:tcPr>
          <w:p w14:paraId="48D9BF8A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Latitude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6495E31A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653651B5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6FE970DB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699B752C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1.3755*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0BEAFD51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1.0492*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5104C838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3F81E43C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751DAE1B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0EAD399F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5384***</w:t>
            </w:r>
          </w:p>
        </w:tc>
      </w:tr>
      <w:tr w:rsidR="008A3E25" w:rsidRPr="008A3E25" w14:paraId="575F8409" w14:textId="77777777" w:rsidTr="00E71ADB">
        <w:trPr>
          <w:trHeight w:val="296"/>
          <w:jc w:val="center"/>
        </w:trPr>
        <w:tc>
          <w:tcPr>
            <w:tcW w:w="567" w:type="dxa"/>
            <w:vMerge/>
          </w:tcPr>
          <w:p w14:paraId="560B2458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3" w:type="dxa"/>
            <w:vAlign w:val="center"/>
          </w:tcPr>
          <w:p w14:paraId="047E30D8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Mean Elevation</w:t>
            </w:r>
          </w:p>
        </w:tc>
        <w:tc>
          <w:tcPr>
            <w:tcW w:w="1361" w:type="dxa"/>
            <w:vAlign w:val="center"/>
          </w:tcPr>
          <w:p w14:paraId="78247F05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8923***</w:t>
            </w:r>
          </w:p>
        </w:tc>
        <w:tc>
          <w:tcPr>
            <w:tcW w:w="1361" w:type="dxa"/>
            <w:vAlign w:val="center"/>
          </w:tcPr>
          <w:p w14:paraId="2B29D7A2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5716***</w:t>
            </w:r>
          </w:p>
        </w:tc>
        <w:tc>
          <w:tcPr>
            <w:tcW w:w="1361" w:type="dxa"/>
            <w:vAlign w:val="center"/>
          </w:tcPr>
          <w:p w14:paraId="7F421C38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6656***</w:t>
            </w:r>
          </w:p>
        </w:tc>
        <w:tc>
          <w:tcPr>
            <w:tcW w:w="1361" w:type="dxa"/>
            <w:vAlign w:val="center"/>
          </w:tcPr>
          <w:p w14:paraId="26417D4B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vAlign w:val="center"/>
          </w:tcPr>
          <w:p w14:paraId="39705DEB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3056 •</w:t>
            </w:r>
          </w:p>
        </w:tc>
        <w:tc>
          <w:tcPr>
            <w:tcW w:w="1361" w:type="dxa"/>
            <w:vAlign w:val="center"/>
          </w:tcPr>
          <w:p w14:paraId="26CFD8A3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7709***</w:t>
            </w:r>
          </w:p>
        </w:tc>
        <w:tc>
          <w:tcPr>
            <w:tcW w:w="1361" w:type="dxa"/>
            <w:vAlign w:val="center"/>
          </w:tcPr>
          <w:p w14:paraId="0EB6BE02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13A40F92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5073***</w:t>
            </w:r>
          </w:p>
        </w:tc>
        <w:tc>
          <w:tcPr>
            <w:tcW w:w="1361" w:type="dxa"/>
            <w:vAlign w:val="center"/>
          </w:tcPr>
          <w:p w14:paraId="17F61A66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8A3E25" w:rsidRPr="008A3E25" w14:paraId="12F0F713" w14:textId="77777777" w:rsidTr="00E71ADB">
        <w:trPr>
          <w:trHeight w:val="283"/>
          <w:jc w:val="center"/>
        </w:trPr>
        <w:tc>
          <w:tcPr>
            <w:tcW w:w="567" w:type="dxa"/>
            <w:vMerge/>
          </w:tcPr>
          <w:p w14:paraId="065923F7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3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24C57447" w14:textId="1B5DB560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CV of Elevation</w:t>
            </w:r>
            <w:r w:rsidR="00100156" w:rsidRPr="008A3E25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460A8E73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4639*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1E07B6A2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3076**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28F62B10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06DEBFDC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2A73137F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1BBFA7EF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229A4987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14038162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65874F10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3925 •</w:t>
            </w:r>
          </w:p>
        </w:tc>
      </w:tr>
      <w:tr w:rsidR="008A3E25" w:rsidRPr="008A3E25" w14:paraId="16C8BB3A" w14:textId="77777777" w:rsidTr="00E71ADB">
        <w:trPr>
          <w:trHeight w:val="283"/>
          <w:jc w:val="center"/>
        </w:trPr>
        <w:tc>
          <w:tcPr>
            <w:tcW w:w="567" w:type="dxa"/>
            <w:vMerge/>
          </w:tcPr>
          <w:p w14:paraId="41435AB6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3" w:type="dxa"/>
            <w:tcBorders>
              <w:top w:val="single" w:sz="4" w:space="0" w:color="C4BC96" w:themeColor="background2" w:themeShade="BF"/>
            </w:tcBorders>
            <w:vAlign w:val="center"/>
          </w:tcPr>
          <w:p w14:paraId="4FFBC48B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Mean Temperature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08AFECD4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601D3CCF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3328*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5CB2A917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4D0DB3AB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21B27892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56C83D86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1.0295*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5AED1844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54C8D9B2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38545835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8230**</w:t>
            </w:r>
          </w:p>
        </w:tc>
      </w:tr>
      <w:tr w:rsidR="008A3E25" w:rsidRPr="008A3E25" w14:paraId="05E30CDD" w14:textId="77777777" w:rsidTr="00E71ADB">
        <w:trPr>
          <w:trHeight w:val="283"/>
          <w:jc w:val="center"/>
        </w:trPr>
        <w:tc>
          <w:tcPr>
            <w:tcW w:w="567" w:type="dxa"/>
            <w:vMerge/>
          </w:tcPr>
          <w:p w14:paraId="2DC36EF9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3" w:type="dxa"/>
            <w:vAlign w:val="center"/>
          </w:tcPr>
          <w:p w14:paraId="3D850433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Temperature Seasonality</w:t>
            </w:r>
          </w:p>
        </w:tc>
        <w:tc>
          <w:tcPr>
            <w:tcW w:w="1361" w:type="dxa"/>
            <w:vAlign w:val="center"/>
          </w:tcPr>
          <w:p w14:paraId="32FEE5C8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9165***</w:t>
            </w:r>
          </w:p>
        </w:tc>
        <w:tc>
          <w:tcPr>
            <w:tcW w:w="1361" w:type="dxa"/>
            <w:vAlign w:val="center"/>
          </w:tcPr>
          <w:p w14:paraId="77C1E78B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3319*</w:t>
            </w:r>
          </w:p>
        </w:tc>
        <w:tc>
          <w:tcPr>
            <w:tcW w:w="1361" w:type="dxa"/>
            <w:vAlign w:val="center"/>
          </w:tcPr>
          <w:p w14:paraId="64DCC10C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03E6C573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vAlign w:val="center"/>
          </w:tcPr>
          <w:p w14:paraId="47318952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vAlign w:val="center"/>
          </w:tcPr>
          <w:p w14:paraId="526DDFA3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9186***</w:t>
            </w:r>
          </w:p>
        </w:tc>
        <w:tc>
          <w:tcPr>
            <w:tcW w:w="1361" w:type="dxa"/>
            <w:vAlign w:val="center"/>
          </w:tcPr>
          <w:p w14:paraId="5C2949AE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36FC6D68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8312***</w:t>
            </w:r>
          </w:p>
        </w:tc>
        <w:tc>
          <w:tcPr>
            <w:tcW w:w="1361" w:type="dxa"/>
            <w:vAlign w:val="center"/>
          </w:tcPr>
          <w:p w14:paraId="0CFDF66B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8A3E25" w:rsidRPr="008A3E25" w14:paraId="700086CB" w14:textId="77777777" w:rsidTr="00E71ADB">
        <w:trPr>
          <w:trHeight w:val="283"/>
          <w:jc w:val="center"/>
        </w:trPr>
        <w:tc>
          <w:tcPr>
            <w:tcW w:w="567" w:type="dxa"/>
            <w:vMerge/>
          </w:tcPr>
          <w:p w14:paraId="72713148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3" w:type="dxa"/>
            <w:vAlign w:val="center"/>
          </w:tcPr>
          <w:p w14:paraId="7B7C7D6E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 xml:space="preserve">Mean Precipitation </w:t>
            </w:r>
          </w:p>
        </w:tc>
        <w:tc>
          <w:tcPr>
            <w:tcW w:w="1361" w:type="dxa"/>
            <w:vAlign w:val="center"/>
          </w:tcPr>
          <w:p w14:paraId="71E4E2EA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6302***</w:t>
            </w:r>
          </w:p>
        </w:tc>
        <w:tc>
          <w:tcPr>
            <w:tcW w:w="1361" w:type="dxa"/>
            <w:vAlign w:val="center"/>
          </w:tcPr>
          <w:p w14:paraId="74E211E2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3187**</w:t>
            </w:r>
          </w:p>
        </w:tc>
        <w:tc>
          <w:tcPr>
            <w:tcW w:w="1361" w:type="dxa"/>
            <w:vAlign w:val="center"/>
          </w:tcPr>
          <w:p w14:paraId="1FD4F414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47A4692C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0963A8E3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4F52AF28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32166F31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21B48697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vAlign w:val="center"/>
          </w:tcPr>
          <w:p w14:paraId="259C15E4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A3E25" w:rsidRPr="008A3E25" w14:paraId="0794703A" w14:textId="77777777" w:rsidTr="00E71ADB">
        <w:trPr>
          <w:trHeight w:val="283"/>
          <w:jc w:val="center"/>
        </w:trPr>
        <w:tc>
          <w:tcPr>
            <w:tcW w:w="567" w:type="dxa"/>
            <w:vMerge/>
            <w:tcBorders>
              <w:bottom w:val="single" w:sz="4" w:space="0" w:color="C4BC96" w:themeColor="background2" w:themeShade="BF"/>
            </w:tcBorders>
          </w:tcPr>
          <w:p w14:paraId="5F401813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3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38E87455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Precipitation Seasonality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48C3BC24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18159410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2222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0EDDDB45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3860**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7031950B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392FC2EE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3842 •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7855E8B8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12CDC6E5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7B53EFF7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2991*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5E29E072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.1664 •</w:t>
            </w:r>
          </w:p>
        </w:tc>
      </w:tr>
      <w:tr w:rsidR="008A3E25" w:rsidRPr="008A3E25" w14:paraId="62297C23" w14:textId="77777777" w:rsidTr="00E71ADB">
        <w:trPr>
          <w:trHeight w:val="283"/>
          <w:jc w:val="center"/>
        </w:trPr>
        <w:tc>
          <w:tcPr>
            <w:tcW w:w="567" w:type="dxa"/>
            <w:vMerge w:val="restart"/>
            <w:tcBorders>
              <w:top w:val="single" w:sz="4" w:space="0" w:color="C4BC96" w:themeColor="background2" w:themeShade="BF"/>
            </w:tcBorders>
            <w:vAlign w:val="center"/>
          </w:tcPr>
          <w:p w14:paraId="64A20961" w14:textId="77777777" w:rsidR="00FB6794" w:rsidRPr="008A3E25" w:rsidRDefault="00FB6794" w:rsidP="00FB6794">
            <w:pPr>
              <w:jc w:val="center"/>
              <w:rPr>
                <w:rFonts w:ascii="Times New Roman" w:hAnsi="Times New Roman"/>
                <w:sz w:val="20"/>
                <w:szCs w:val="20"/>
                <w:eastAsianLayout w:id="-1461003776" w:vert="1" w:vertCompress="1"/>
              </w:rPr>
            </w:pPr>
            <w:r w:rsidRPr="008A3E25">
              <w:rPr>
                <w:rFonts w:ascii="Times New Roman" w:hAnsi="Times New Roman"/>
                <w:sz w:val="20"/>
                <w:szCs w:val="20"/>
                <w:eastAsianLayout w:id="-1461003776" w:vert="1" w:vertCompress="1"/>
              </w:rPr>
              <w:t>Landscape factors</w:t>
            </w:r>
          </w:p>
        </w:tc>
        <w:tc>
          <w:tcPr>
            <w:tcW w:w="2323" w:type="dxa"/>
            <w:tcBorders>
              <w:top w:val="single" w:sz="4" w:space="0" w:color="C4BC96" w:themeColor="background2" w:themeShade="BF"/>
            </w:tcBorders>
            <w:vAlign w:val="center"/>
          </w:tcPr>
          <w:p w14:paraId="374EC3CD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CA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Forest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63BA6916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6300*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015E5420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1ACE0F04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6E22D98E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4A00FE68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232CA789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4582*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0323FEC0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16F0C646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3948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2DF31997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3802***</w:t>
            </w:r>
          </w:p>
        </w:tc>
      </w:tr>
      <w:tr w:rsidR="008A3E25" w:rsidRPr="008A3E25" w14:paraId="32CDE56D" w14:textId="77777777" w:rsidTr="00E71ADB">
        <w:trPr>
          <w:trHeight w:val="283"/>
          <w:jc w:val="center"/>
        </w:trPr>
        <w:tc>
          <w:tcPr>
            <w:tcW w:w="567" w:type="dxa"/>
            <w:vMerge/>
          </w:tcPr>
          <w:p w14:paraId="6C8C3316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3" w:type="dxa"/>
            <w:vAlign w:val="center"/>
          </w:tcPr>
          <w:p w14:paraId="5990D42B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CA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Wetland</w:t>
            </w:r>
          </w:p>
        </w:tc>
        <w:tc>
          <w:tcPr>
            <w:tcW w:w="1361" w:type="dxa"/>
            <w:vAlign w:val="center"/>
          </w:tcPr>
          <w:p w14:paraId="24285528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4900</w:t>
            </w:r>
          </w:p>
        </w:tc>
        <w:tc>
          <w:tcPr>
            <w:tcW w:w="1361" w:type="dxa"/>
            <w:vAlign w:val="center"/>
          </w:tcPr>
          <w:p w14:paraId="3A57A9B6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vAlign w:val="center"/>
          </w:tcPr>
          <w:p w14:paraId="50167E36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09F4C852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1.4056 •</w:t>
            </w:r>
          </w:p>
        </w:tc>
        <w:tc>
          <w:tcPr>
            <w:tcW w:w="1361" w:type="dxa"/>
            <w:vAlign w:val="center"/>
          </w:tcPr>
          <w:p w14:paraId="0EB59815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67980A22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4EC9B682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2B6B723E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5375**</w:t>
            </w:r>
          </w:p>
        </w:tc>
        <w:tc>
          <w:tcPr>
            <w:tcW w:w="1361" w:type="dxa"/>
            <w:vAlign w:val="center"/>
          </w:tcPr>
          <w:p w14:paraId="540A8645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407248CE" w14:textId="77777777" w:rsidTr="00E71ADB">
        <w:trPr>
          <w:trHeight w:val="283"/>
          <w:jc w:val="center"/>
        </w:trPr>
        <w:tc>
          <w:tcPr>
            <w:tcW w:w="567" w:type="dxa"/>
            <w:vMerge/>
          </w:tcPr>
          <w:p w14:paraId="1FE750B4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3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080FD586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CA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Built up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627F17C5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40BFD335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1A166EA6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699F9A56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1.6646*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2AF0D2C0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5386*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73D1CCBD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52A86951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21DD2F9B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3D78055B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7766CAA4" w14:textId="77777777" w:rsidTr="00E71ADB">
        <w:trPr>
          <w:trHeight w:val="283"/>
          <w:jc w:val="center"/>
        </w:trPr>
        <w:tc>
          <w:tcPr>
            <w:tcW w:w="567" w:type="dxa"/>
            <w:vMerge/>
          </w:tcPr>
          <w:p w14:paraId="7B5FCB04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3" w:type="dxa"/>
            <w:tcBorders>
              <w:top w:val="single" w:sz="4" w:space="0" w:color="C4BC96" w:themeColor="background2" w:themeShade="BF"/>
            </w:tcBorders>
            <w:vAlign w:val="center"/>
          </w:tcPr>
          <w:p w14:paraId="24FC63E6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Coh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Forest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01912362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38071C40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03D39F31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688ED4DE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7767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4A894015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0E6C5400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6CDF4CD4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4D935022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27761094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46F3FCD5" w14:textId="77777777" w:rsidTr="00E71ADB">
        <w:trPr>
          <w:trHeight w:val="283"/>
          <w:jc w:val="center"/>
        </w:trPr>
        <w:tc>
          <w:tcPr>
            <w:tcW w:w="567" w:type="dxa"/>
            <w:vMerge/>
          </w:tcPr>
          <w:p w14:paraId="3D78DD5B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3" w:type="dxa"/>
            <w:vAlign w:val="center"/>
          </w:tcPr>
          <w:p w14:paraId="60D0B590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Coh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Wetland</w:t>
            </w:r>
          </w:p>
        </w:tc>
        <w:tc>
          <w:tcPr>
            <w:tcW w:w="1361" w:type="dxa"/>
            <w:vAlign w:val="center"/>
          </w:tcPr>
          <w:p w14:paraId="41D2366B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387E904C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6A727CE3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452E0308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1371955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09D39A0A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15C9220A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602B9A25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03C56658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3A5BC40E" w14:textId="77777777" w:rsidTr="00E71ADB">
        <w:trPr>
          <w:trHeight w:val="283"/>
          <w:jc w:val="center"/>
        </w:trPr>
        <w:tc>
          <w:tcPr>
            <w:tcW w:w="567" w:type="dxa"/>
            <w:vMerge/>
          </w:tcPr>
          <w:p w14:paraId="1937606E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3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7C7B28C2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Coh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Built up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1BD7A1A6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3A612ADB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3CB5ED53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2A5E53DC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6615 •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7FC3D611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16F83E64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22778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4C7E51AD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25104167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53747*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7BA9C0F0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2CCD2081" w14:textId="77777777" w:rsidTr="00E71ADB">
        <w:trPr>
          <w:trHeight w:val="283"/>
          <w:jc w:val="center"/>
        </w:trPr>
        <w:tc>
          <w:tcPr>
            <w:tcW w:w="567" w:type="dxa"/>
            <w:vMerge/>
          </w:tcPr>
          <w:p w14:paraId="6D7D1324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3" w:type="dxa"/>
            <w:tcBorders>
              <w:top w:val="single" w:sz="4" w:space="0" w:color="C4BC96" w:themeColor="background2" w:themeShade="BF"/>
            </w:tcBorders>
            <w:vAlign w:val="center"/>
          </w:tcPr>
          <w:p w14:paraId="725445E9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ED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Forest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260AE2F9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0AB23085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70FC0B6C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3709*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104F156A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44F53BA1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4094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0EFD6B34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2B0669F5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301B9B18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2E19BF50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8A3E25" w:rsidRPr="008A3E25" w14:paraId="4A98528F" w14:textId="77777777" w:rsidTr="00E71ADB">
        <w:trPr>
          <w:trHeight w:val="283"/>
          <w:jc w:val="center"/>
        </w:trPr>
        <w:tc>
          <w:tcPr>
            <w:tcW w:w="567" w:type="dxa"/>
            <w:vMerge/>
          </w:tcPr>
          <w:p w14:paraId="5464B06E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3" w:type="dxa"/>
            <w:vAlign w:val="center"/>
          </w:tcPr>
          <w:p w14:paraId="35D15550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ED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Wetland</w:t>
            </w:r>
          </w:p>
        </w:tc>
        <w:tc>
          <w:tcPr>
            <w:tcW w:w="1361" w:type="dxa"/>
            <w:vAlign w:val="center"/>
          </w:tcPr>
          <w:p w14:paraId="3AC2A060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578F5332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2746***</w:t>
            </w:r>
          </w:p>
        </w:tc>
        <w:tc>
          <w:tcPr>
            <w:tcW w:w="1361" w:type="dxa"/>
            <w:vAlign w:val="center"/>
          </w:tcPr>
          <w:p w14:paraId="30779A94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7771EB71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6862396C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B41C951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1.1968***</w:t>
            </w:r>
          </w:p>
        </w:tc>
        <w:tc>
          <w:tcPr>
            <w:tcW w:w="1361" w:type="dxa"/>
            <w:vAlign w:val="center"/>
          </w:tcPr>
          <w:p w14:paraId="45D4DD2D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1235DC65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3990*</w:t>
            </w:r>
          </w:p>
        </w:tc>
        <w:tc>
          <w:tcPr>
            <w:tcW w:w="1361" w:type="dxa"/>
            <w:vAlign w:val="center"/>
          </w:tcPr>
          <w:p w14:paraId="3754C863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24F07136" w14:textId="77777777" w:rsidTr="00E71ADB">
        <w:trPr>
          <w:trHeight w:val="283"/>
          <w:jc w:val="center"/>
        </w:trPr>
        <w:tc>
          <w:tcPr>
            <w:tcW w:w="567" w:type="dxa"/>
            <w:vMerge/>
          </w:tcPr>
          <w:p w14:paraId="50A4148F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3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41B59F45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ED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Built up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6FABF46D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32CCFC0D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1231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7CEE3B56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5A67506C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5482 •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48851494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4126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34734756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4584725A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0523C4CF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2767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4841F212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0EB52211" w14:textId="77777777" w:rsidTr="00E71ADB">
        <w:trPr>
          <w:trHeight w:val="283"/>
          <w:jc w:val="center"/>
        </w:trPr>
        <w:tc>
          <w:tcPr>
            <w:tcW w:w="567" w:type="dxa"/>
            <w:vMerge/>
          </w:tcPr>
          <w:p w14:paraId="3733E1D6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3" w:type="dxa"/>
            <w:tcBorders>
              <w:top w:val="single" w:sz="4" w:space="0" w:color="C4BC96" w:themeColor="background2" w:themeShade="BF"/>
            </w:tcBorders>
            <w:vAlign w:val="center"/>
          </w:tcPr>
          <w:p w14:paraId="5C6B9194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ES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Forest, Built up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25BCB581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538BEE6D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3A46C043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474A9D10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147836AC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62D61F60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4B7E9D3C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5362EE32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1558E77B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702070D7" w14:textId="77777777" w:rsidTr="00E71ADB">
        <w:trPr>
          <w:trHeight w:val="430"/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5E8AB7C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3" w:type="dxa"/>
            <w:tcBorders>
              <w:bottom w:val="single" w:sz="4" w:space="0" w:color="auto"/>
            </w:tcBorders>
            <w:vAlign w:val="center"/>
          </w:tcPr>
          <w:p w14:paraId="5A078E8F" w14:textId="77777777" w:rsidR="00FB6794" w:rsidRPr="008A3E25" w:rsidRDefault="00FB6794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Large Patch Index (LPI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EF4EDF8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3669***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55A441F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0816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2F42B02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2207*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C22CC15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DFC3219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F1AB536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EA6A114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97E222E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6F2151A" w14:textId="77777777" w:rsidR="00FB6794" w:rsidRPr="008A3E25" w:rsidRDefault="00FB6794" w:rsidP="00567ABA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5DE6EA46" w14:textId="77777777" w:rsidTr="00E71ADB">
        <w:trPr>
          <w:trHeight w:val="283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795E59D" w14:textId="77777777" w:rsidR="00910B54" w:rsidRPr="008A3E25" w:rsidRDefault="00910B54" w:rsidP="00567ABA">
            <w:pPr>
              <w:jc w:val="both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6751A" w14:textId="77777777" w:rsidR="00910B54" w:rsidRPr="008A3E25" w:rsidRDefault="00910B54" w:rsidP="00567ABA">
            <w:pPr>
              <w:jc w:val="both"/>
              <w:rPr>
                <w:rFonts w:ascii="Times New Roman" w:hAnsi="Times New Roman"/>
                <w:i/>
                <w:sz w:val="21"/>
                <w:szCs w:val="21"/>
              </w:rPr>
            </w:pPr>
            <w:r w:rsidRPr="008A3E25">
              <w:rPr>
                <w:rFonts w:ascii="Times New Roman" w:hAnsi="Times New Roman"/>
                <w:i/>
                <w:sz w:val="21"/>
                <w:szCs w:val="21"/>
              </w:rPr>
              <w:t>R</w:t>
            </w:r>
            <w:r w:rsidRPr="008A3E25">
              <w:rPr>
                <w:rFonts w:ascii="Times New Roman" w:hAnsi="Times New Roman"/>
                <w:i/>
                <w:sz w:val="21"/>
                <w:szCs w:val="21"/>
                <w:vertAlign w:val="subscript"/>
              </w:rPr>
              <w:t>adj</w:t>
            </w:r>
            <w:r w:rsidRPr="008A3E25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741B5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4413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09FBC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8326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CC72F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3126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258BF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4323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38F32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5959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95C04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502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BB9AF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F12D7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67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298A5" w14:textId="77777777" w:rsidR="00910B54" w:rsidRPr="008A3E25" w:rsidRDefault="00910B54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5367</w:t>
            </w:r>
          </w:p>
        </w:tc>
      </w:tr>
    </w:tbl>
    <w:bookmarkEnd w:id="2"/>
    <w:p w14:paraId="7EB674B0" w14:textId="77777777" w:rsidR="00D57B03" w:rsidRPr="008A3E25" w:rsidRDefault="00D57B03" w:rsidP="00D57B03">
      <w:pPr>
        <w:rPr>
          <w:rFonts w:ascii="Times New Roman" w:hAnsi="Times New Roman"/>
          <w:sz w:val="20"/>
          <w:szCs w:val="20"/>
          <w:vertAlign w:val="superscript"/>
        </w:rPr>
      </w:pPr>
      <w:r w:rsidRPr="008A3E25">
        <w:rPr>
          <w:rFonts w:ascii="Times New Roman" w:hAnsi="Times New Roman"/>
          <w:sz w:val="20"/>
          <w:szCs w:val="20"/>
        </w:rPr>
        <w:t xml:space="preserve">Significant differences :  </w:t>
      </w:r>
      <w:r w:rsidRPr="008A3E25">
        <w:rPr>
          <w:rFonts w:ascii="Times New Roman" w:hAnsi="Times New Roman"/>
          <w:sz w:val="20"/>
          <w:szCs w:val="20"/>
          <w:vertAlign w:val="superscript"/>
        </w:rPr>
        <w:t>•</w:t>
      </w:r>
      <w:r w:rsidRPr="008A3E25">
        <w:rPr>
          <w:rFonts w:ascii="Times New Roman" w:hAnsi="Times New Roman"/>
          <w:sz w:val="20"/>
          <w:szCs w:val="20"/>
        </w:rPr>
        <w:t xml:space="preserve"> P&lt;0.1, *P&lt;0.05, **P&lt;0.01, and ***P&lt;0.001 .</w:t>
      </w:r>
    </w:p>
    <w:p w14:paraId="38A78E68" w14:textId="53B08EBD" w:rsidR="00D57B03" w:rsidRPr="008A3E25" w:rsidRDefault="00D57B03" w:rsidP="00D57B03">
      <w:pPr>
        <w:spacing w:line="0" w:lineRule="atLeast"/>
        <w:rPr>
          <w:rFonts w:ascii="Times New Roman" w:hAnsi="Times New Roman"/>
          <w:sz w:val="20"/>
          <w:szCs w:val="20"/>
        </w:rPr>
      </w:pPr>
      <w:r w:rsidRPr="008A3E25">
        <w:rPr>
          <w:rFonts w:ascii="Times New Roman" w:hAnsi="Times New Roman"/>
          <w:sz w:val="20"/>
          <w:szCs w:val="20"/>
          <w:vertAlign w:val="superscript"/>
        </w:rPr>
        <w:t>1</w:t>
      </w:r>
      <w:r w:rsidRPr="008A3E25">
        <w:rPr>
          <w:rFonts w:ascii="Times New Roman" w:hAnsi="Times New Roman"/>
          <w:sz w:val="20"/>
          <w:szCs w:val="20"/>
        </w:rPr>
        <w:t xml:space="preserve"> The sample size of</w:t>
      </w:r>
      <w:r w:rsidR="00194D77" w:rsidRPr="008A3E25">
        <w:rPr>
          <w:rFonts w:ascii="Times New Roman" w:hAnsi="Times New Roman"/>
          <w:sz w:val="20"/>
          <w:szCs w:val="20"/>
        </w:rPr>
        <w:t xml:space="preserve"> the Australasian realm</w:t>
      </w:r>
      <w:r w:rsidRPr="008A3E25">
        <w:rPr>
          <w:rFonts w:ascii="Times New Roman" w:hAnsi="Times New Roman"/>
          <w:sz w:val="20"/>
          <w:szCs w:val="20"/>
        </w:rPr>
        <w:t xml:space="preserve"> is not statistically representative.</w:t>
      </w:r>
    </w:p>
    <w:p w14:paraId="4C748C29" w14:textId="3182F12F" w:rsidR="00D57B03" w:rsidRPr="008A3E25" w:rsidRDefault="00100156" w:rsidP="00D57B03">
      <w:pPr>
        <w:spacing w:line="0" w:lineRule="atLeast"/>
        <w:rPr>
          <w:rFonts w:ascii="Times New Roman" w:hAnsi="Times New Roman"/>
          <w:sz w:val="28"/>
          <w:szCs w:val="28"/>
        </w:rPr>
      </w:pPr>
      <w:r w:rsidRPr="008A3E25">
        <w:rPr>
          <w:rFonts w:ascii="Times New Roman" w:hAnsi="Times New Roman"/>
          <w:sz w:val="20"/>
          <w:szCs w:val="20"/>
          <w:vertAlign w:val="superscript"/>
        </w:rPr>
        <w:t>2</w:t>
      </w:r>
      <w:r w:rsidR="00D57B03" w:rsidRPr="008A3E25">
        <w:rPr>
          <w:rFonts w:ascii="Times New Roman" w:hAnsi="Times New Roman"/>
          <w:sz w:val="20"/>
          <w:szCs w:val="20"/>
        </w:rPr>
        <w:t xml:space="preserve"> Coefficient of variation of elevation.</w:t>
      </w:r>
      <w:bookmarkEnd w:id="1"/>
    </w:p>
    <w:p w14:paraId="49D4EDA4" w14:textId="076B6E2C" w:rsidR="00D57B03" w:rsidRPr="008A3E25" w:rsidRDefault="00D57B03" w:rsidP="00D57B03">
      <w:pPr>
        <w:pStyle w:val="af5"/>
        <w:spacing w:line="480" w:lineRule="auto"/>
        <w:ind w:leftChars="177" w:left="425" w:rightChars="-100" w:right="-240"/>
        <w:jc w:val="center"/>
        <w:rPr>
          <w:rFonts w:ascii="Times New Roman" w:hAnsi="Times New Roman"/>
          <w:b/>
        </w:rPr>
      </w:pPr>
      <w:r w:rsidRPr="008A3E25">
        <w:rPr>
          <w:rFonts w:ascii="Times New Roman" w:hAnsi="Times New Roman"/>
          <w:b/>
        </w:rPr>
        <w:lastRenderedPageBreak/>
        <w:t xml:space="preserve">Table </w:t>
      </w:r>
      <w:r w:rsidR="005D57E1" w:rsidRPr="008A3E25">
        <w:rPr>
          <w:rFonts w:ascii="Times New Roman" w:hAnsi="Times New Roman"/>
          <w:b/>
        </w:rPr>
        <w:t>S</w:t>
      </w:r>
      <w:r w:rsidRPr="008A3E25">
        <w:rPr>
          <w:rFonts w:ascii="Times New Roman" w:hAnsi="Times New Roman"/>
          <w:b/>
        </w:rPr>
        <w:t xml:space="preserve">2. The best subset selection of </w:t>
      </w:r>
      <w:r w:rsidR="001660C6" w:rsidRPr="008A3E25">
        <w:rPr>
          <w:rFonts w:ascii="Times New Roman" w:hAnsi="Times New Roman"/>
          <w:b/>
        </w:rPr>
        <w:t xml:space="preserve">the </w:t>
      </w:r>
      <w:r w:rsidRPr="008A3E25">
        <w:rPr>
          <w:rFonts w:ascii="Times New Roman" w:hAnsi="Times New Roman"/>
          <w:b/>
        </w:rPr>
        <w:t xml:space="preserve">Poisson regression model for </w:t>
      </w:r>
      <w:r w:rsidRPr="008A3E25">
        <w:rPr>
          <w:rFonts w:ascii="Times New Roman" w:hAnsi="Times New Roman" w:hint="eastAsia"/>
          <w:b/>
        </w:rPr>
        <w:t>b</w:t>
      </w:r>
      <w:r w:rsidRPr="008A3E25">
        <w:rPr>
          <w:rFonts w:ascii="Times New Roman" w:hAnsi="Times New Roman"/>
          <w:b/>
        </w:rPr>
        <w:t>irds in different urban regions</w:t>
      </w:r>
    </w:p>
    <w:tbl>
      <w:tblPr>
        <w:tblStyle w:val="ac"/>
        <w:tblW w:w="151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324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8A3E25" w:rsidRPr="008A3E25" w14:paraId="09C466B4" w14:textId="77777777" w:rsidTr="00E71ADB">
        <w:trPr>
          <w:trHeight w:val="423"/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14:paraId="08AD8885" w14:textId="77777777" w:rsidR="00E71ADB" w:rsidRPr="008A3E25" w:rsidRDefault="00E71ADB" w:rsidP="00567ABA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045B04ED" w14:textId="77777777" w:rsidR="00E71ADB" w:rsidRPr="008A3E25" w:rsidRDefault="00E71ADB" w:rsidP="00567ABA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bookmarkStart w:id="3" w:name="_Hlk99465510"/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Birds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2D8AAD3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World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D1E395E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Nearctic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B8BA763" w14:textId="77777777" w:rsidR="00E71ADB" w:rsidRPr="008A3E25" w:rsidRDefault="00E71ADB" w:rsidP="00567ABA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Palearctic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7A14B72" w14:textId="77777777" w:rsidR="00E71ADB" w:rsidRPr="008A3E25" w:rsidRDefault="00E71ADB" w:rsidP="00567ABA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Neotropical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1D81D06" w14:textId="77777777" w:rsidR="00E71ADB" w:rsidRPr="008A3E25" w:rsidRDefault="00E71ADB" w:rsidP="00567ABA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Afrotropical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ADE2308" w14:textId="77777777" w:rsidR="00E71ADB" w:rsidRPr="008A3E25" w:rsidRDefault="00E71ADB" w:rsidP="00567ABA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Indo-Malay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6F2B80F" w14:textId="77777777" w:rsidR="00E71ADB" w:rsidRPr="008A3E25" w:rsidRDefault="00E71ADB" w:rsidP="00567ABA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Australasia</w:t>
            </w:r>
            <w:r w:rsidRPr="008A3E25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88BDC3C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China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88CB9E5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India</w:t>
            </w:r>
          </w:p>
        </w:tc>
      </w:tr>
      <w:tr w:rsidR="008A3E25" w:rsidRPr="008A3E25" w14:paraId="79168F8F" w14:textId="77777777" w:rsidTr="00E71ADB">
        <w:trPr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14:paraId="4EA4B911" w14:textId="77777777" w:rsidR="00E71ADB" w:rsidRPr="008A3E25" w:rsidRDefault="00E71ADB" w:rsidP="00567AB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205CAB6D" w14:textId="77777777" w:rsidR="00E71ADB" w:rsidRPr="008A3E25" w:rsidRDefault="00E71ADB" w:rsidP="00567ABA">
            <w:pPr>
              <w:rPr>
                <w:rFonts w:ascii="Times New Roman" w:hAnsi="Times New Roman"/>
                <w:sz w:val="22"/>
              </w:rPr>
            </w:pPr>
            <w:r w:rsidRPr="008A3E25">
              <w:rPr>
                <w:rFonts w:ascii="Times New Roman" w:hAnsi="Times New Roman"/>
                <w:sz w:val="22"/>
              </w:rPr>
              <w:t>Number of cities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E293DCE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505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F34CD12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5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7ABFF16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20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5B6C6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6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1A438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53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5CD77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12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80EE4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2F037AB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10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749451E4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59</w:t>
            </w:r>
          </w:p>
        </w:tc>
      </w:tr>
      <w:tr w:rsidR="008A3E25" w:rsidRPr="008A3E25" w14:paraId="46EE9B85" w14:textId="77777777" w:rsidTr="00E71ADB">
        <w:trPr>
          <w:trHeight w:val="283"/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14:paraId="718E6B57" w14:textId="77777777" w:rsidR="00E71ADB" w:rsidRPr="008A3E25" w:rsidRDefault="00E71ADB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7FB8D553" w14:textId="77777777" w:rsidR="00E71ADB" w:rsidRPr="008A3E25" w:rsidRDefault="00E71ADB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(Intercept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0DCC091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5.5167***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FD47EC6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5.8178***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61054C2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5.0764***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B9086B8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5.7865***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28D1E95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5.6291***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ADAF699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6.2639**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D331576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BCB2D75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5.6953***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C9B8FF7" w14:textId="77777777" w:rsidR="00E71ADB" w:rsidRPr="008A3E25" w:rsidRDefault="00E71ADB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6.0926***</w:t>
            </w:r>
          </w:p>
        </w:tc>
      </w:tr>
      <w:tr w:rsidR="008A3E25" w:rsidRPr="008A3E25" w14:paraId="14B21591" w14:textId="77777777" w:rsidTr="00A64E5A">
        <w:trPr>
          <w:trHeight w:val="283"/>
          <w:jc w:val="center"/>
        </w:trPr>
        <w:tc>
          <w:tcPr>
            <w:tcW w:w="567" w:type="dxa"/>
            <w:vMerge w:val="restart"/>
            <w:tcBorders>
              <w:top w:val="single" w:sz="4" w:space="0" w:color="C4BC96" w:themeColor="background2" w:themeShade="BF"/>
            </w:tcBorders>
            <w:vAlign w:val="center"/>
          </w:tcPr>
          <w:p w14:paraId="4AD11E46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0"/>
                <w:szCs w:val="20"/>
                <w:eastAsianLayout w:id="-1461003776" w:vert="1" w:vertCompress="1"/>
              </w:rPr>
            </w:pPr>
            <w:r w:rsidRPr="008A3E25">
              <w:rPr>
                <w:rFonts w:ascii="Times New Roman" w:hAnsi="Times New Roman"/>
                <w:sz w:val="20"/>
                <w:szCs w:val="20"/>
                <w:eastAsianLayout w:id="-1461003776" w:vert="1" w:vertCompress="1"/>
              </w:rPr>
              <w:t>Environmental factors</w:t>
            </w:r>
          </w:p>
        </w:tc>
        <w:tc>
          <w:tcPr>
            <w:tcW w:w="2324" w:type="dxa"/>
            <w:tcBorders>
              <w:top w:val="single" w:sz="4" w:space="0" w:color="C4BC96" w:themeColor="background2" w:themeShade="BF"/>
            </w:tcBorders>
            <w:vAlign w:val="center"/>
          </w:tcPr>
          <w:p w14:paraId="53833EEB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Latitude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6D118EE4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55A3B2A5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04093A7D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71157904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4487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5FD083B7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8832*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5D59E7A8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5D19129D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25EBF12C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678FDA2E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A3E25" w:rsidRPr="008A3E25" w14:paraId="373DCD7A" w14:textId="77777777" w:rsidTr="00E71ADB">
        <w:trPr>
          <w:trHeight w:val="283"/>
          <w:jc w:val="center"/>
        </w:trPr>
        <w:tc>
          <w:tcPr>
            <w:tcW w:w="567" w:type="dxa"/>
            <w:vMerge/>
          </w:tcPr>
          <w:p w14:paraId="0EF22303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vAlign w:val="center"/>
          </w:tcPr>
          <w:p w14:paraId="7A35DA91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Mean Elevation</w:t>
            </w:r>
          </w:p>
        </w:tc>
        <w:tc>
          <w:tcPr>
            <w:tcW w:w="1361" w:type="dxa"/>
          </w:tcPr>
          <w:p w14:paraId="7F0EDA84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2118*</w:t>
            </w:r>
          </w:p>
        </w:tc>
        <w:tc>
          <w:tcPr>
            <w:tcW w:w="1361" w:type="dxa"/>
          </w:tcPr>
          <w:p w14:paraId="77E2053E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2528*</w:t>
            </w:r>
          </w:p>
        </w:tc>
        <w:tc>
          <w:tcPr>
            <w:tcW w:w="1361" w:type="dxa"/>
          </w:tcPr>
          <w:p w14:paraId="34F00F24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7881960A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</w:tcPr>
          <w:p w14:paraId="1E660628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4B06DE35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61878180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267FFB12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3335**</w:t>
            </w:r>
          </w:p>
        </w:tc>
        <w:tc>
          <w:tcPr>
            <w:tcW w:w="1361" w:type="dxa"/>
          </w:tcPr>
          <w:p w14:paraId="16CFA6C7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8A3E25" w:rsidRPr="008A3E25" w14:paraId="2A4EEDD1" w14:textId="77777777" w:rsidTr="002C7D8F">
        <w:trPr>
          <w:trHeight w:val="283"/>
          <w:jc w:val="center"/>
        </w:trPr>
        <w:tc>
          <w:tcPr>
            <w:tcW w:w="567" w:type="dxa"/>
            <w:vMerge/>
          </w:tcPr>
          <w:p w14:paraId="5900891A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049884BD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CV of Elevation</w:t>
            </w:r>
            <w:r w:rsidRPr="008A3E25">
              <w:rPr>
                <w:rFonts w:ascii="Times New Roman" w:hAnsi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6A28F56A" w14:textId="64BE3D6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  <w:r w:rsidR="00297660"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</w:t>
            </w: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.3137*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405BCA89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1C75BA3F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6B76B982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44B79A06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529CC44D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3505**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63239BEE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6821F11F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792C0F2B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3943**</w:t>
            </w:r>
          </w:p>
        </w:tc>
      </w:tr>
      <w:tr w:rsidR="008A3E25" w:rsidRPr="008A3E25" w14:paraId="17432250" w14:textId="77777777" w:rsidTr="002C7D8F">
        <w:trPr>
          <w:trHeight w:val="283"/>
          <w:jc w:val="center"/>
        </w:trPr>
        <w:tc>
          <w:tcPr>
            <w:tcW w:w="567" w:type="dxa"/>
            <w:vMerge/>
          </w:tcPr>
          <w:p w14:paraId="310634E2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single" w:sz="4" w:space="0" w:color="C4BC96" w:themeColor="background2" w:themeShade="BF"/>
            </w:tcBorders>
            <w:vAlign w:val="center"/>
          </w:tcPr>
          <w:p w14:paraId="5627804B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Mean Temperature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44718DF2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535F4871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1621 •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096AF47D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6732264A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09F3DEA5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6BB119C9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6220*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0437168E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5068F3AB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6558B5CB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5270**</w:t>
            </w:r>
          </w:p>
        </w:tc>
      </w:tr>
      <w:tr w:rsidR="008A3E25" w:rsidRPr="008A3E25" w14:paraId="1D9F4359" w14:textId="77777777" w:rsidTr="00E71ADB">
        <w:trPr>
          <w:trHeight w:val="283"/>
          <w:jc w:val="center"/>
        </w:trPr>
        <w:tc>
          <w:tcPr>
            <w:tcW w:w="567" w:type="dxa"/>
            <w:vMerge/>
          </w:tcPr>
          <w:p w14:paraId="05880A51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vAlign w:val="center"/>
          </w:tcPr>
          <w:p w14:paraId="4F008231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Temperature Seasonality</w:t>
            </w:r>
          </w:p>
        </w:tc>
        <w:tc>
          <w:tcPr>
            <w:tcW w:w="1361" w:type="dxa"/>
            <w:vAlign w:val="center"/>
          </w:tcPr>
          <w:p w14:paraId="618F778D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8994***</w:t>
            </w:r>
          </w:p>
        </w:tc>
        <w:tc>
          <w:tcPr>
            <w:tcW w:w="1361" w:type="dxa"/>
          </w:tcPr>
          <w:p w14:paraId="57EA4FB0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6109***</w:t>
            </w:r>
          </w:p>
        </w:tc>
        <w:tc>
          <w:tcPr>
            <w:tcW w:w="1361" w:type="dxa"/>
            <w:vAlign w:val="center"/>
          </w:tcPr>
          <w:p w14:paraId="52FFE941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3EA4460B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</w:tcPr>
          <w:p w14:paraId="3F1FEF42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</w:tcPr>
          <w:p w14:paraId="472A99F5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4243***</w:t>
            </w:r>
          </w:p>
        </w:tc>
        <w:tc>
          <w:tcPr>
            <w:tcW w:w="1361" w:type="dxa"/>
          </w:tcPr>
          <w:p w14:paraId="486123D2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vAlign w:val="center"/>
          </w:tcPr>
          <w:p w14:paraId="51A804A2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1.0204***</w:t>
            </w:r>
          </w:p>
        </w:tc>
        <w:tc>
          <w:tcPr>
            <w:tcW w:w="1361" w:type="dxa"/>
          </w:tcPr>
          <w:p w14:paraId="35C6906C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8A3E25" w:rsidRPr="008A3E25" w14:paraId="2AB92D5D" w14:textId="77777777" w:rsidTr="00E71ADB">
        <w:trPr>
          <w:trHeight w:val="283"/>
          <w:jc w:val="center"/>
        </w:trPr>
        <w:tc>
          <w:tcPr>
            <w:tcW w:w="567" w:type="dxa"/>
            <w:vMerge/>
          </w:tcPr>
          <w:p w14:paraId="01E76515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vAlign w:val="center"/>
          </w:tcPr>
          <w:p w14:paraId="251D8F80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 xml:space="preserve">Mean Precipitation </w:t>
            </w:r>
          </w:p>
        </w:tc>
        <w:tc>
          <w:tcPr>
            <w:tcW w:w="1361" w:type="dxa"/>
            <w:vAlign w:val="center"/>
          </w:tcPr>
          <w:p w14:paraId="7A16F62B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6089***</w:t>
            </w:r>
          </w:p>
        </w:tc>
        <w:tc>
          <w:tcPr>
            <w:tcW w:w="1361" w:type="dxa"/>
          </w:tcPr>
          <w:p w14:paraId="5DEECA34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2571**</w:t>
            </w:r>
          </w:p>
        </w:tc>
        <w:tc>
          <w:tcPr>
            <w:tcW w:w="1361" w:type="dxa"/>
            <w:vAlign w:val="center"/>
          </w:tcPr>
          <w:p w14:paraId="2CD00D06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3205***</w:t>
            </w:r>
          </w:p>
        </w:tc>
        <w:tc>
          <w:tcPr>
            <w:tcW w:w="1361" w:type="dxa"/>
            <w:vAlign w:val="center"/>
          </w:tcPr>
          <w:p w14:paraId="44907ABE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61" w:type="dxa"/>
          </w:tcPr>
          <w:p w14:paraId="75C1A383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20AAC649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1265</w:t>
            </w:r>
          </w:p>
        </w:tc>
        <w:tc>
          <w:tcPr>
            <w:tcW w:w="1361" w:type="dxa"/>
          </w:tcPr>
          <w:p w14:paraId="5285B55C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</w:tcPr>
          <w:p w14:paraId="6E8B7844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</w:tcPr>
          <w:p w14:paraId="7791AD7B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3265***</w:t>
            </w:r>
          </w:p>
        </w:tc>
      </w:tr>
      <w:tr w:rsidR="008A3E25" w:rsidRPr="008A3E25" w14:paraId="256AFB5A" w14:textId="77777777" w:rsidTr="00E71ADB">
        <w:trPr>
          <w:trHeight w:val="283"/>
          <w:jc w:val="center"/>
        </w:trPr>
        <w:tc>
          <w:tcPr>
            <w:tcW w:w="567" w:type="dxa"/>
            <w:vMerge/>
            <w:tcBorders>
              <w:bottom w:val="single" w:sz="4" w:space="0" w:color="C4BC96" w:themeColor="background2" w:themeShade="BF"/>
            </w:tcBorders>
          </w:tcPr>
          <w:p w14:paraId="1D0E0EFF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3F6207AE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Precipitation Seasonality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2ECD7D25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2001**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1C46D39A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643088A5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1861**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34F709A5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4733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0439C168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36BD6AAE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2201*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1BB25C05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2480F83F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1774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02C046DB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A3E25" w:rsidRPr="008A3E25" w14:paraId="28F7552B" w14:textId="77777777" w:rsidTr="00E970C5">
        <w:trPr>
          <w:trHeight w:val="283"/>
          <w:jc w:val="center"/>
        </w:trPr>
        <w:tc>
          <w:tcPr>
            <w:tcW w:w="567" w:type="dxa"/>
            <w:vMerge w:val="restart"/>
            <w:tcBorders>
              <w:top w:val="single" w:sz="4" w:space="0" w:color="C4BC96" w:themeColor="background2" w:themeShade="BF"/>
            </w:tcBorders>
            <w:vAlign w:val="center"/>
          </w:tcPr>
          <w:p w14:paraId="14398397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0"/>
                <w:szCs w:val="20"/>
                <w:eastAsianLayout w:id="-1461003776" w:vert="1" w:vertCompress="1"/>
              </w:rPr>
            </w:pPr>
            <w:r w:rsidRPr="008A3E25">
              <w:rPr>
                <w:rFonts w:ascii="Times New Roman" w:hAnsi="Times New Roman"/>
                <w:sz w:val="20"/>
                <w:szCs w:val="20"/>
                <w:eastAsianLayout w:id="-1461003776" w:vert="1" w:vertCompress="1"/>
              </w:rPr>
              <w:t>Landscape factors</w:t>
            </w:r>
          </w:p>
        </w:tc>
        <w:tc>
          <w:tcPr>
            <w:tcW w:w="2324" w:type="dxa"/>
            <w:tcBorders>
              <w:top w:val="single" w:sz="4" w:space="0" w:color="C4BC96" w:themeColor="background2" w:themeShade="BF"/>
            </w:tcBorders>
            <w:vAlign w:val="center"/>
          </w:tcPr>
          <w:p w14:paraId="7D7A04CE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CA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Forest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4D174194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4720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103BB697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5DD880F1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55D77F55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5078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473CBB4B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7FE9F6CC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4DADE60C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235F309B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1376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15D86069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2136**</w:t>
            </w:r>
          </w:p>
        </w:tc>
      </w:tr>
      <w:tr w:rsidR="008A3E25" w:rsidRPr="008A3E25" w14:paraId="6907158C" w14:textId="77777777" w:rsidTr="00E71ADB">
        <w:trPr>
          <w:trHeight w:val="283"/>
          <w:jc w:val="center"/>
        </w:trPr>
        <w:tc>
          <w:tcPr>
            <w:tcW w:w="567" w:type="dxa"/>
            <w:vMerge/>
          </w:tcPr>
          <w:p w14:paraId="338B0EDD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vAlign w:val="center"/>
          </w:tcPr>
          <w:p w14:paraId="78C60F9F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CA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Wetland</w:t>
            </w:r>
          </w:p>
        </w:tc>
        <w:tc>
          <w:tcPr>
            <w:tcW w:w="1361" w:type="dxa"/>
            <w:vAlign w:val="center"/>
          </w:tcPr>
          <w:p w14:paraId="615230B5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292389F7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vAlign w:val="center"/>
          </w:tcPr>
          <w:p w14:paraId="53708605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1ED25DFD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076C632B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64251B32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7E913E4D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vAlign w:val="center"/>
          </w:tcPr>
          <w:p w14:paraId="25101AD1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5093***</w:t>
            </w:r>
          </w:p>
        </w:tc>
        <w:tc>
          <w:tcPr>
            <w:tcW w:w="1361" w:type="dxa"/>
          </w:tcPr>
          <w:p w14:paraId="75E18DBA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A3E25" w:rsidRPr="008A3E25" w14:paraId="77C32BBE" w14:textId="77777777" w:rsidTr="00955323">
        <w:trPr>
          <w:trHeight w:val="283"/>
          <w:jc w:val="center"/>
        </w:trPr>
        <w:tc>
          <w:tcPr>
            <w:tcW w:w="567" w:type="dxa"/>
            <w:vMerge/>
          </w:tcPr>
          <w:p w14:paraId="4FD29B29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5D976509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CA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Built up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140BEEC0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28D3057B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1587 •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42860F55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2C070CF1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258843F5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5044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77A3CFA3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6261A4E9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570072DB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47433132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5CDFE6B8" w14:textId="77777777" w:rsidTr="00955323">
        <w:trPr>
          <w:trHeight w:val="283"/>
          <w:jc w:val="center"/>
        </w:trPr>
        <w:tc>
          <w:tcPr>
            <w:tcW w:w="567" w:type="dxa"/>
            <w:vMerge/>
          </w:tcPr>
          <w:p w14:paraId="15721D66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single" w:sz="4" w:space="0" w:color="C4BC96" w:themeColor="background2" w:themeShade="BF"/>
            </w:tcBorders>
            <w:vAlign w:val="center"/>
          </w:tcPr>
          <w:p w14:paraId="55DE91D1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Coh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Forest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568CEEDE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77B4A2B9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67D37882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36C3033F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4903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72605090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73FFABDB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3270E107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2F7595BF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4CFE8FCF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0C2AD5A4" w14:textId="77777777" w:rsidTr="00E71ADB">
        <w:trPr>
          <w:trHeight w:val="283"/>
          <w:jc w:val="center"/>
        </w:trPr>
        <w:tc>
          <w:tcPr>
            <w:tcW w:w="567" w:type="dxa"/>
            <w:vMerge/>
          </w:tcPr>
          <w:p w14:paraId="14A2F79D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vAlign w:val="center"/>
          </w:tcPr>
          <w:p w14:paraId="4B02028C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Coh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Wetland</w:t>
            </w:r>
          </w:p>
        </w:tc>
        <w:tc>
          <w:tcPr>
            <w:tcW w:w="1361" w:type="dxa"/>
            <w:vAlign w:val="center"/>
          </w:tcPr>
          <w:p w14:paraId="27289DC3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5C3900B4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11DCE271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61E7D5DA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1603ED01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2FA80CEA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5D0446C5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081BE4A3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311EF85D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46C8C1EE" w14:textId="77777777" w:rsidTr="00955323">
        <w:trPr>
          <w:trHeight w:val="283"/>
          <w:jc w:val="center"/>
        </w:trPr>
        <w:tc>
          <w:tcPr>
            <w:tcW w:w="567" w:type="dxa"/>
            <w:vMerge/>
          </w:tcPr>
          <w:p w14:paraId="62529D7D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1670A4FF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Coh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Built up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7A768347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2F974749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5996852C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7E7FD806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098F65BB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5D3E5AAC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3C296AFA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1BF9C147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2617**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57788D12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A3E25" w:rsidRPr="008A3E25" w14:paraId="677DC9A6" w14:textId="77777777" w:rsidTr="00955323">
        <w:trPr>
          <w:trHeight w:val="283"/>
          <w:jc w:val="center"/>
        </w:trPr>
        <w:tc>
          <w:tcPr>
            <w:tcW w:w="567" w:type="dxa"/>
            <w:vMerge/>
          </w:tcPr>
          <w:p w14:paraId="1EC4B1DD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single" w:sz="4" w:space="0" w:color="C4BC96" w:themeColor="background2" w:themeShade="BF"/>
            </w:tcBorders>
            <w:vAlign w:val="center"/>
          </w:tcPr>
          <w:p w14:paraId="7AE81C0F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ED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Forest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3589752B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2362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7560C710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1CC1A5DA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3588*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4C046B8B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609E9B0C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6935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3FAEF63F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1108 •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3629B564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79208362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1423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6F5D406F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8A3E25" w:rsidRPr="008A3E25" w14:paraId="21B1B7F4" w14:textId="77777777" w:rsidTr="00E71ADB">
        <w:trPr>
          <w:trHeight w:val="283"/>
          <w:jc w:val="center"/>
        </w:trPr>
        <w:tc>
          <w:tcPr>
            <w:tcW w:w="567" w:type="dxa"/>
            <w:vMerge/>
          </w:tcPr>
          <w:p w14:paraId="5FADD1B9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vAlign w:val="center"/>
          </w:tcPr>
          <w:p w14:paraId="2A53A00B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ED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Wetland</w:t>
            </w:r>
          </w:p>
        </w:tc>
        <w:tc>
          <w:tcPr>
            <w:tcW w:w="1361" w:type="dxa"/>
            <w:vAlign w:val="center"/>
          </w:tcPr>
          <w:p w14:paraId="652F86CF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6B53919B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0005E26C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7CCBE721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356EC90A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76234332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2372*</w:t>
            </w:r>
          </w:p>
        </w:tc>
        <w:tc>
          <w:tcPr>
            <w:tcW w:w="1361" w:type="dxa"/>
            <w:vAlign w:val="center"/>
          </w:tcPr>
          <w:p w14:paraId="41D5C8B4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41817ED4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2528 •</w:t>
            </w:r>
          </w:p>
        </w:tc>
        <w:tc>
          <w:tcPr>
            <w:tcW w:w="1361" w:type="dxa"/>
          </w:tcPr>
          <w:p w14:paraId="1FEB51E6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7BCCD83F" w14:textId="77777777" w:rsidTr="00955323">
        <w:trPr>
          <w:trHeight w:val="283"/>
          <w:jc w:val="center"/>
        </w:trPr>
        <w:tc>
          <w:tcPr>
            <w:tcW w:w="567" w:type="dxa"/>
            <w:vMerge/>
          </w:tcPr>
          <w:p w14:paraId="39EAC57C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7EA70893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ED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Built up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6900EA22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63230892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1411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520CAA4C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4AEDF69B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261A7FB6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5039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61A23611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270118EC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7025DB0A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1432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77510F82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1497BDF7" w14:textId="77777777" w:rsidTr="00955323">
        <w:trPr>
          <w:trHeight w:val="283"/>
          <w:jc w:val="center"/>
        </w:trPr>
        <w:tc>
          <w:tcPr>
            <w:tcW w:w="567" w:type="dxa"/>
            <w:vMerge/>
          </w:tcPr>
          <w:p w14:paraId="7C90E9FC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single" w:sz="4" w:space="0" w:color="C4BC96" w:themeColor="background2" w:themeShade="BF"/>
            </w:tcBorders>
            <w:vAlign w:val="center"/>
          </w:tcPr>
          <w:p w14:paraId="5E6D678C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ES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Forest, Built up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262A6191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3628 •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42EDCD3E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37E7ADFF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1997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4E0AEDBF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144F97A0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4C78836E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2393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4656F68A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113CF556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6A9C989D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18179198" w14:textId="77777777" w:rsidTr="00E71ADB">
        <w:trPr>
          <w:trHeight w:val="283"/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C5F7B08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15FFB4A1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Large Patch Index (LPI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DC14C59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B9AAD3A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1105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7F45B12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4568294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5DC34B8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BDF3F3A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E895961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636B8C0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C5A87C6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65AD3C17" w14:textId="77777777" w:rsidTr="00E71ADB">
        <w:trPr>
          <w:trHeight w:val="283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B3945D0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83559" w14:textId="77777777" w:rsidR="00E71ADB" w:rsidRPr="008A3E25" w:rsidRDefault="00E71ADB" w:rsidP="00E71ADB">
            <w:pPr>
              <w:jc w:val="both"/>
              <w:rPr>
                <w:rFonts w:ascii="Times New Roman" w:hAnsi="Times New Roman"/>
                <w:i/>
                <w:sz w:val="21"/>
                <w:szCs w:val="21"/>
              </w:rPr>
            </w:pPr>
            <w:r w:rsidRPr="008A3E25">
              <w:rPr>
                <w:rFonts w:ascii="Times New Roman" w:hAnsi="Times New Roman"/>
                <w:i/>
                <w:sz w:val="21"/>
                <w:szCs w:val="21"/>
              </w:rPr>
              <w:t>R</w:t>
            </w:r>
            <w:r w:rsidRPr="008A3E25">
              <w:rPr>
                <w:rFonts w:ascii="Times New Roman" w:hAnsi="Times New Roman"/>
                <w:i/>
                <w:sz w:val="21"/>
                <w:szCs w:val="21"/>
                <w:vertAlign w:val="subscript"/>
              </w:rPr>
              <w:t>adj</w:t>
            </w:r>
            <w:r w:rsidRPr="008A3E25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369AD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5427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A0398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569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8875C" w14:textId="77777777" w:rsidR="00E71ADB" w:rsidRPr="008A3E25" w:rsidRDefault="00E71ADB" w:rsidP="00E71ADB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238</w:t>
            </w:r>
            <w:r w:rsidRPr="008A3E25">
              <w:rPr>
                <w:rFonts w:ascii="Times New Roman" w:eastAsiaTheme="minorEastAsia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D7D30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370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85DB8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4119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026E3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338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095C0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DC4EF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795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8EB06" w14:textId="77777777" w:rsidR="00E71ADB" w:rsidRPr="008A3E25" w:rsidRDefault="00E71ADB" w:rsidP="00E71A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4353</w:t>
            </w:r>
          </w:p>
        </w:tc>
      </w:tr>
    </w:tbl>
    <w:bookmarkEnd w:id="3"/>
    <w:p w14:paraId="41E72263" w14:textId="77777777" w:rsidR="00D57B03" w:rsidRPr="008A3E25" w:rsidRDefault="00D57B03" w:rsidP="00D57B03">
      <w:pPr>
        <w:rPr>
          <w:rFonts w:ascii="Times New Roman" w:hAnsi="Times New Roman"/>
          <w:sz w:val="20"/>
          <w:szCs w:val="20"/>
          <w:vertAlign w:val="superscript"/>
        </w:rPr>
      </w:pPr>
      <w:r w:rsidRPr="008A3E25">
        <w:rPr>
          <w:rFonts w:ascii="Times New Roman" w:hAnsi="Times New Roman"/>
          <w:sz w:val="20"/>
          <w:szCs w:val="20"/>
        </w:rPr>
        <w:t xml:space="preserve">Significant differences:  </w:t>
      </w:r>
      <w:r w:rsidRPr="008A3E25">
        <w:rPr>
          <w:rFonts w:ascii="Times New Roman" w:hAnsi="Times New Roman"/>
          <w:sz w:val="20"/>
          <w:szCs w:val="20"/>
          <w:vertAlign w:val="superscript"/>
        </w:rPr>
        <w:t>•</w:t>
      </w:r>
      <w:r w:rsidRPr="008A3E25">
        <w:rPr>
          <w:rFonts w:ascii="Times New Roman" w:hAnsi="Times New Roman"/>
          <w:sz w:val="20"/>
          <w:szCs w:val="20"/>
        </w:rPr>
        <w:t xml:space="preserve"> P&lt;0.1, *P&lt;0.05, **P&lt;0.01, and ***P&lt;0.001 .</w:t>
      </w:r>
    </w:p>
    <w:p w14:paraId="40B7644A" w14:textId="77777777" w:rsidR="00100156" w:rsidRPr="008A3E25" w:rsidRDefault="00D57B03" w:rsidP="00D57B03">
      <w:pPr>
        <w:spacing w:line="0" w:lineRule="atLeast"/>
        <w:rPr>
          <w:rFonts w:ascii="Times New Roman" w:hAnsi="Times New Roman"/>
          <w:sz w:val="20"/>
          <w:szCs w:val="20"/>
        </w:rPr>
      </w:pPr>
      <w:r w:rsidRPr="008A3E25">
        <w:rPr>
          <w:rFonts w:ascii="Times New Roman" w:hAnsi="Times New Roman"/>
          <w:sz w:val="20"/>
          <w:szCs w:val="20"/>
          <w:vertAlign w:val="superscript"/>
        </w:rPr>
        <w:t>1</w:t>
      </w:r>
      <w:r w:rsidRPr="008A3E25">
        <w:rPr>
          <w:rFonts w:ascii="Times New Roman" w:hAnsi="Times New Roman"/>
          <w:sz w:val="20"/>
          <w:szCs w:val="20"/>
        </w:rPr>
        <w:t xml:space="preserve"> The sample size of </w:t>
      </w:r>
      <w:r w:rsidR="00194D77" w:rsidRPr="008A3E25">
        <w:rPr>
          <w:rFonts w:ascii="Times New Roman" w:hAnsi="Times New Roman"/>
          <w:sz w:val="20"/>
          <w:szCs w:val="20"/>
        </w:rPr>
        <w:t xml:space="preserve">the </w:t>
      </w:r>
      <w:r w:rsidRPr="008A3E25">
        <w:rPr>
          <w:rFonts w:ascii="Times New Roman" w:hAnsi="Times New Roman"/>
          <w:sz w:val="20"/>
          <w:szCs w:val="20"/>
        </w:rPr>
        <w:t xml:space="preserve">Australasian </w:t>
      </w:r>
      <w:r w:rsidR="00194D77" w:rsidRPr="008A3E25">
        <w:rPr>
          <w:rFonts w:ascii="Times New Roman" w:hAnsi="Times New Roman"/>
          <w:sz w:val="20"/>
          <w:szCs w:val="20"/>
        </w:rPr>
        <w:t>realm</w:t>
      </w:r>
      <w:r w:rsidRPr="008A3E25">
        <w:rPr>
          <w:rFonts w:ascii="Times New Roman" w:hAnsi="Times New Roman"/>
          <w:sz w:val="20"/>
          <w:szCs w:val="20"/>
        </w:rPr>
        <w:t xml:space="preserve"> is not statistically representative.</w:t>
      </w:r>
    </w:p>
    <w:p w14:paraId="34586027" w14:textId="637424F2" w:rsidR="00D57B03" w:rsidRPr="008A3E25" w:rsidRDefault="00100156" w:rsidP="00D57B03">
      <w:pPr>
        <w:spacing w:line="0" w:lineRule="atLeast"/>
        <w:rPr>
          <w:rFonts w:ascii="Times New Roman" w:hAnsi="Times New Roman"/>
          <w:sz w:val="20"/>
          <w:szCs w:val="20"/>
        </w:rPr>
      </w:pPr>
      <w:r w:rsidRPr="008A3E25">
        <w:rPr>
          <w:rFonts w:ascii="Times New Roman" w:hAnsi="Times New Roman"/>
          <w:sz w:val="20"/>
          <w:szCs w:val="20"/>
          <w:vertAlign w:val="superscript"/>
        </w:rPr>
        <w:t>2</w:t>
      </w:r>
      <w:r w:rsidR="00D57B03" w:rsidRPr="008A3E25">
        <w:rPr>
          <w:rFonts w:ascii="Times New Roman" w:hAnsi="Times New Roman"/>
          <w:sz w:val="20"/>
          <w:szCs w:val="20"/>
        </w:rPr>
        <w:t xml:space="preserve"> Coefficient of variation of elevation.</w:t>
      </w:r>
    </w:p>
    <w:p w14:paraId="3D6D97B4" w14:textId="77777777" w:rsidR="00D57B03" w:rsidRPr="008A3E25" w:rsidRDefault="00D57B03" w:rsidP="00D57B03">
      <w:pPr>
        <w:pStyle w:val="af5"/>
        <w:spacing w:line="480" w:lineRule="auto"/>
        <w:ind w:leftChars="177" w:left="425" w:rightChars="-100" w:right="-240"/>
        <w:jc w:val="center"/>
        <w:rPr>
          <w:rFonts w:ascii="Times New Roman" w:hAnsi="Times New Roman"/>
          <w:b/>
        </w:rPr>
      </w:pPr>
    </w:p>
    <w:p w14:paraId="30619E92" w14:textId="6BCEFC39" w:rsidR="00D57B03" w:rsidRPr="008A3E25" w:rsidRDefault="00D57B03" w:rsidP="00D57B03">
      <w:pPr>
        <w:pStyle w:val="af5"/>
        <w:spacing w:line="480" w:lineRule="auto"/>
        <w:ind w:leftChars="177" w:left="425" w:rightChars="-100" w:right="-240"/>
        <w:jc w:val="center"/>
        <w:rPr>
          <w:rFonts w:ascii="Times New Roman" w:hAnsi="Times New Roman"/>
          <w:b/>
        </w:rPr>
      </w:pPr>
      <w:r w:rsidRPr="008A3E25">
        <w:rPr>
          <w:rFonts w:ascii="Times New Roman" w:hAnsi="Times New Roman"/>
          <w:b/>
        </w:rPr>
        <w:lastRenderedPageBreak/>
        <w:t xml:space="preserve">Table </w:t>
      </w:r>
      <w:r w:rsidR="005D57E1" w:rsidRPr="008A3E25">
        <w:rPr>
          <w:rFonts w:ascii="Times New Roman" w:hAnsi="Times New Roman"/>
          <w:b/>
        </w:rPr>
        <w:t>S</w:t>
      </w:r>
      <w:r w:rsidRPr="008A3E25">
        <w:rPr>
          <w:rFonts w:ascii="Times New Roman" w:hAnsi="Times New Roman"/>
          <w:b/>
        </w:rPr>
        <w:t xml:space="preserve">3. The best subset selection of </w:t>
      </w:r>
      <w:r w:rsidR="001660C6" w:rsidRPr="008A3E25">
        <w:rPr>
          <w:rFonts w:ascii="Times New Roman" w:hAnsi="Times New Roman"/>
          <w:b/>
        </w:rPr>
        <w:t xml:space="preserve">the </w:t>
      </w:r>
      <w:r w:rsidRPr="008A3E25">
        <w:rPr>
          <w:rFonts w:ascii="Times New Roman" w:hAnsi="Times New Roman"/>
          <w:b/>
        </w:rPr>
        <w:t>Poisson regression model for amphibians in different urban regions</w:t>
      </w:r>
    </w:p>
    <w:tbl>
      <w:tblPr>
        <w:tblStyle w:val="ac"/>
        <w:tblW w:w="151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324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8A3E25" w:rsidRPr="008A3E25" w14:paraId="5C64E078" w14:textId="77777777" w:rsidTr="009F1CBE">
        <w:trPr>
          <w:trHeight w:val="423"/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14:paraId="2C0D1A23" w14:textId="77777777" w:rsidR="009F1CBE" w:rsidRPr="008A3E25" w:rsidRDefault="009F1CBE" w:rsidP="00567ABA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bookmarkStart w:id="4" w:name="_Hlk99466254"/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0DB0750E" w14:textId="77777777" w:rsidR="009F1CBE" w:rsidRPr="008A3E25" w:rsidRDefault="009F1CBE" w:rsidP="00567ABA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Amphibians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5874060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World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0BD75BE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Nearctic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F5AF62E" w14:textId="77777777" w:rsidR="009F1CBE" w:rsidRPr="008A3E25" w:rsidRDefault="009F1CBE" w:rsidP="00567ABA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Palearctic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FA31BCD" w14:textId="77777777" w:rsidR="009F1CBE" w:rsidRPr="008A3E25" w:rsidRDefault="009F1CBE" w:rsidP="00567ABA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Neotropical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F6E6030" w14:textId="77777777" w:rsidR="009F1CBE" w:rsidRPr="008A3E25" w:rsidRDefault="009F1CBE" w:rsidP="00567ABA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Afrotropical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86CEDAE" w14:textId="77777777" w:rsidR="009F1CBE" w:rsidRPr="008A3E25" w:rsidRDefault="009F1CBE" w:rsidP="00567ABA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Indo-Malay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5E6D053" w14:textId="77777777" w:rsidR="009F1CBE" w:rsidRPr="008A3E25" w:rsidRDefault="009F1CBE" w:rsidP="00567ABA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bookmarkStart w:id="5" w:name="_Hlk77755431"/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Australasia</w:t>
            </w:r>
            <w:bookmarkEnd w:id="5"/>
            <w:r w:rsidRPr="008A3E25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2D2EF20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China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12C527A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A3E25">
              <w:rPr>
                <w:rFonts w:ascii="Times New Roman" w:hAnsi="Times New Roman"/>
                <w:b/>
                <w:bCs/>
                <w:sz w:val="21"/>
                <w:szCs w:val="21"/>
              </w:rPr>
              <w:t>India</w:t>
            </w:r>
          </w:p>
        </w:tc>
      </w:tr>
      <w:tr w:rsidR="008A3E25" w:rsidRPr="008A3E25" w14:paraId="161F49E3" w14:textId="77777777" w:rsidTr="009F1CBE">
        <w:trPr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14:paraId="250446BE" w14:textId="77777777" w:rsidR="009F1CBE" w:rsidRPr="008A3E25" w:rsidRDefault="009F1CBE" w:rsidP="00567AB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301AB720" w14:textId="77777777" w:rsidR="009F1CBE" w:rsidRPr="008A3E25" w:rsidRDefault="009F1CBE" w:rsidP="00567ABA">
            <w:pPr>
              <w:rPr>
                <w:rFonts w:ascii="Times New Roman" w:hAnsi="Times New Roman"/>
                <w:sz w:val="22"/>
              </w:rPr>
            </w:pPr>
            <w:r w:rsidRPr="008A3E25">
              <w:rPr>
                <w:rFonts w:ascii="Times New Roman" w:hAnsi="Times New Roman"/>
                <w:sz w:val="22"/>
              </w:rPr>
              <w:t>Number of cities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BF000C6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505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15A5D9C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5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2C5ED8E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202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E375028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6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B0AD3C3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53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96AD9BF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12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330629B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243B591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104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A994CAC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59</w:t>
            </w:r>
          </w:p>
        </w:tc>
      </w:tr>
      <w:tr w:rsidR="008A3E25" w:rsidRPr="008A3E25" w14:paraId="7850355B" w14:textId="77777777" w:rsidTr="009F1CBE">
        <w:trPr>
          <w:trHeight w:val="283"/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14:paraId="4962566A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5C9A0F40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(Intercept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D47F5ED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2.5500***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CB2393F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1.9111***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C4B0FEA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1.7714***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6AE3862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2.2439***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4B5E02A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2.2739***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0659FEB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3.9102***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5B4F375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9EC975B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3.1583***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47785AF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3.1938***</w:t>
            </w:r>
          </w:p>
        </w:tc>
      </w:tr>
      <w:tr w:rsidR="008A3E25" w:rsidRPr="008A3E25" w14:paraId="19EEC2C9" w14:textId="77777777" w:rsidTr="00E317E9">
        <w:trPr>
          <w:trHeight w:val="283"/>
          <w:jc w:val="center"/>
        </w:trPr>
        <w:tc>
          <w:tcPr>
            <w:tcW w:w="567" w:type="dxa"/>
            <w:vMerge w:val="restart"/>
            <w:tcBorders>
              <w:top w:val="single" w:sz="4" w:space="0" w:color="C4BC96" w:themeColor="background2" w:themeShade="BF"/>
            </w:tcBorders>
            <w:vAlign w:val="center"/>
          </w:tcPr>
          <w:p w14:paraId="381BD966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0"/>
                <w:szCs w:val="20"/>
                <w:eastAsianLayout w:id="-1461003776" w:vert="1" w:vertCompress="1"/>
              </w:rPr>
            </w:pPr>
            <w:r w:rsidRPr="008A3E25">
              <w:rPr>
                <w:rFonts w:ascii="Times New Roman" w:hAnsi="Times New Roman"/>
                <w:sz w:val="20"/>
                <w:szCs w:val="20"/>
                <w:eastAsianLayout w:id="-1461003776" w:vert="1" w:vertCompress="1"/>
              </w:rPr>
              <w:t>Environmental factors</w:t>
            </w:r>
          </w:p>
        </w:tc>
        <w:tc>
          <w:tcPr>
            <w:tcW w:w="2324" w:type="dxa"/>
            <w:tcBorders>
              <w:top w:val="single" w:sz="4" w:space="0" w:color="C4BC96" w:themeColor="background2" w:themeShade="BF"/>
            </w:tcBorders>
            <w:vAlign w:val="center"/>
          </w:tcPr>
          <w:p w14:paraId="1F6FE2EB" w14:textId="77777777" w:rsidR="009F1CBE" w:rsidRPr="008A3E25" w:rsidRDefault="009F1CBE" w:rsidP="009F1CBE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Latitude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22610214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7E996F49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5F4F424C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7EAF4455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24DD7235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1.2444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5E732282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01FFCB78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4D2D5FD5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60C252C9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6783***</w:t>
            </w:r>
          </w:p>
        </w:tc>
      </w:tr>
      <w:tr w:rsidR="008A3E25" w:rsidRPr="008A3E25" w14:paraId="132FA0E6" w14:textId="77777777" w:rsidTr="009F1CBE">
        <w:trPr>
          <w:trHeight w:val="283"/>
          <w:jc w:val="center"/>
        </w:trPr>
        <w:tc>
          <w:tcPr>
            <w:tcW w:w="567" w:type="dxa"/>
            <w:vMerge/>
          </w:tcPr>
          <w:p w14:paraId="77B363B8" w14:textId="77777777" w:rsidR="009F1CBE" w:rsidRPr="008A3E25" w:rsidRDefault="009F1CBE" w:rsidP="009F1CBE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vAlign w:val="center"/>
          </w:tcPr>
          <w:p w14:paraId="38058DB8" w14:textId="77777777" w:rsidR="009F1CBE" w:rsidRPr="008A3E25" w:rsidRDefault="009F1CBE" w:rsidP="009F1CBE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Mean Elevation</w:t>
            </w:r>
          </w:p>
        </w:tc>
        <w:tc>
          <w:tcPr>
            <w:tcW w:w="1361" w:type="dxa"/>
          </w:tcPr>
          <w:p w14:paraId="481A99B2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3F8710F0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3BA1A7C5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43AE0F93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vAlign w:val="center"/>
          </w:tcPr>
          <w:p w14:paraId="07986089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7BBC0AFC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9208**</w:t>
            </w:r>
          </w:p>
        </w:tc>
        <w:tc>
          <w:tcPr>
            <w:tcW w:w="1361" w:type="dxa"/>
            <w:vAlign w:val="center"/>
          </w:tcPr>
          <w:p w14:paraId="77FE4D9F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71F4B223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9863***</w:t>
            </w:r>
          </w:p>
        </w:tc>
        <w:tc>
          <w:tcPr>
            <w:tcW w:w="1361" w:type="dxa"/>
          </w:tcPr>
          <w:p w14:paraId="5362DFC6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8A3E25" w:rsidRPr="008A3E25" w14:paraId="62BB7A3D" w14:textId="77777777" w:rsidTr="00C87E3F">
        <w:trPr>
          <w:trHeight w:val="283"/>
          <w:jc w:val="center"/>
        </w:trPr>
        <w:tc>
          <w:tcPr>
            <w:tcW w:w="567" w:type="dxa"/>
            <w:vMerge/>
          </w:tcPr>
          <w:p w14:paraId="253C5599" w14:textId="77777777" w:rsidR="009F1CBE" w:rsidRPr="008A3E25" w:rsidRDefault="009F1CBE" w:rsidP="009F1CBE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16AC9159" w14:textId="77777777" w:rsidR="009F1CBE" w:rsidRPr="008A3E25" w:rsidRDefault="009F1CBE" w:rsidP="009F1CBE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CV of Elevation</w:t>
            </w:r>
            <w:r w:rsidRPr="008A3E25">
              <w:rPr>
                <w:rFonts w:ascii="Times New Roman" w:hAnsi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7550B0BC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6307**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33991F59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7361**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14546756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050D0518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5F891BB2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29F85B6D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37D81D52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78E99985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7752*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34B36F24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2C3F5C23" w14:textId="77777777" w:rsidTr="00C87E3F">
        <w:trPr>
          <w:trHeight w:val="283"/>
          <w:jc w:val="center"/>
        </w:trPr>
        <w:tc>
          <w:tcPr>
            <w:tcW w:w="567" w:type="dxa"/>
            <w:vMerge/>
          </w:tcPr>
          <w:p w14:paraId="4D4D5EE9" w14:textId="77777777" w:rsidR="009F1CBE" w:rsidRPr="008A3E25" w:rsidRDefault="009F1CBE" w:rsidP="009F1CBE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single" w:sz="4" w:space="0" w:color="C4BC96" w:themeColor="background2" w:themeShade="BF"/>
            </w:tcBorders>
            <w:vAlign w:val="center"/>
          </w:tcPr>
          <w:p w14:paraId="2C3EE7F0" w14:textId="77777777" w:rsidR="009F1CBE" w:rsidRPr="008A3E25" w:rsidRDefault="009F1CBE" w:rsidP="009F1CBE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Mean Temperature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0454AD1F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3F8223F3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1.1988*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7EAA0920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5C2D0763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4681370F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662A08F9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9864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75A72014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2786A77D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73D42293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5582E516" w14:textId="77777777" w:rsidTr="009F1CBE">
        <w:trPr>
          <w:trHeight w:val="283"/>
          <w:jc w:val="center"/>
        </w:trPr>
        <w:tc>
          <w:tcPr>
            <w:tcW w:w="567" w:type="dxa"/>
            <w:vMerge/>
          </w:tcPr>
          <w:p w14:paraId="15BE7293" w14:textId="77777777" w:rsidR="009F1CBE" w:rsidRPr="008A3E25" w:rsidRDefault="009F1CBE" w:rsidP="009F1CBE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vAlign w:val="center"/>
          </w:tcPr>
          <w:p w14:paraId="463E2C4C" w14:textId="77777777" w:rsidR="009F1CBE" w:rsidRPr="008A3E25" w:rsidRDefault="009F1CBE" w:rsidP="009F1CBE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Temperature Seasonality</w:t>
            </w:r>
          </w:p>
        </w:tc>
        <w:tc>
          <w:tcPr>
            <w:tcW w:w="1361" w:type="dxa"/>
            <w:vAlign w:val="center"/>
          </w:tcPr>
          <w:p w14:paraId="5A36309B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1.1108***</w:t>
            </w:r>
          </w:p>
        </w:tc>
        <w:tc>
          <w:tcPr>
            <w:tcW w:w="1361" w:type="dxa"/>
          </w:tcPr>
          <w:p w14:paraId="6BF391B5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7A29C011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2EBA3AFF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</w:tcPr>
          <w:p w14:paraId="397614FD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</w:tcPr>
          <w:p w14:paraId="02100B46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7715**</w:t>
            </w:r>
          </w:p>
        </w:tc>
        <w:tc>
          <w:tcPr>
            <w:tcW w:w="1361" w:type="dxa"/>
          </w:tcPr>
          <w:p w14:paraId="3C8D3C58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vAlign w:val="center"/>
          </w:tcPr>
          <w:p w14:paraId="1150D37E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1.1121***</w:t>
            </w:r>
          </w:p>
        </w:tc>
        <w:tc>
          <w:tcPr>
            <w:tcW w:w="1361" w:type="dxa"/>
          </w:tcPr>
          <w:p w14:paraId="64CE32E2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8A3E25" w:rsidRPr="008A3E25" w14:paraId="2E4CF37E" w14:textId="77777777" w:rsidTr="009F1CBE">
        <w:trPr>
          <w:trHeight w:val="283"/>
          <w:jc w:val="center"/>
        </w:trPr>
        <w:tc>
          <w:tcPr>
            <w:tcW w:w="567" w:type="dxa"/>
            <w:vMerge/>
          </w:tcPr>
          <w:p w14:paraId="199B66CB" w14:textId="77777777" w:rsidR="009F1CBE" w:rsidRPr="008A3E25" w:rsidRDefault="009F1CBE" w:rsidP="009F1CBE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vAlign w:val="center"/>
          </w:tcPr>
          <w:p w14:paraId="79C33F80" w14:textId="77777777" w:rsidR="009F1CBE" w:rsidRPr="008A3E25" w:rsidRDefault="009F1CBE" w:rsidP="009F1CBE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 xml:space="preserve">Mean Precipitation </w:t>
            </w:r>
          </w:p>
        </w:tc>
        <w:tc>
          <w:tcPr>
            <w:tcW w:w="1361" w:type="dxa"/>
            <w:vAlign w:val="center"/>
          </w:tcPr>
          <w:p w14:paraId="526815D3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1.6582***</w:t>
            </w:r>
          </w:p>
        </w:tc>
        <w:tc>
          <w:tcPr>
            <w:tcW w:w="1361" w:type="dxa"/>
          </w:tcPr>
          <w:p w14:paraId="7E1A1119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6332**</w:t>
            </w:r>
          </w:p>
        </w:tc>
        <w:tc>
          <w:tcPr>
            <w:tcW w:w="1361" w:type="dxa"/>
            <w:vAlign w:val="center"/>
          </w:tcPr>
          <w:p w14:paraId="490ED6EE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1.6162***</w:t>
            </w:r>
          </w:p>
        </w:tc>
        <w:tc>
          <w:tcPr>
            <w:tcW w:w="1361" w:type="dxa"/>
            <w:vAlign w:val="center"/>
          </w:tcPr>
          <w:p w14:paraId="59584333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2.0273***</w:t>
            </w:r>
          </w:p>
        </w:tc>
        <w:tc>
          <w:tcPr>
            <w:tcW w:w="1361" w:type="dxa"/>
            <w:vAlign w:val="center"/>
          </w:tcPr>
          <w:p w14:paraId="2A16D418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1.1284*</w:t>
            </w:r>
          </w:p>
        </w:tc>
        <w:tc>
          <w:tcPr>
            <w:tcW w:w="1361" w:type="dxa"/>
            <w:vAlign w:val="center"/>
          </w:tcPr>
          <w:p w14:paraId="48D36B05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4448 •</w:t>
            </w:r>
          </w:p>
        </w:tc>
        <w:tc>
          <w:tcPr>
            <w:tcW w:w="1361" w:type="dxa"/>
          </w:tcPr>
          <w:p w14:paraId="71BD7189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</w:tcPr>
          <w:p w14:paraId="0BB982FE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</w:tcPr>
          <w:p w14:paraId="66E3053D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7428***</w:t>
            </w:r>
          </w:p>
        </w:tc>
      </w:tr>
      <w:tr w:rsidR="008A3E25" w:rsidRPr="008A3E25" w14:paraId="2D15EE94" w14:textId="77777777" w:rsidTr="009F1CBE">
        <w:trPr>
          <w:trHeight w:val="283"/>
          <w:jc w:val="center"/>
        </w:trPr>
        <w:tc>
          <w:tcPr>
            <w:tcW w:w="567" w:type="dxa"/>
            <w:vMerge/>
            <w:tcBorders>
              <w:bottom w:val="single" w:sz="4" w:space="0" w:color="C4BC96" w:themeColor="background2" w:themeShade="BF"/>
            </w:tcBorders>
          </w:tcPr>
          <w:p w14:paraId="5925E5B0" w14:textId="77777777" w:rsidR="009F1CBE" w:rsidRPr="008A3E25" w:rsidRDefault="009F1CBE" w:rsidP="009F1CBE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1DE984A1" w14:textId="77777777" w:rsidR="009F1CBE" w:rsidRPr="008A3E25" w:rsidRDefault="009F1CBE" w:rsidP="009F1CBE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Precipitation Seasonality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2291D959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3029*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504C0266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4525*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0F04DF72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3182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48FCCA77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24F01DF6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2ABA1AF8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4158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40A96333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3D4F83D4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5516**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2E812FDD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5187***</w:t>
            </w:r>
          </w:p>
        </w:tc>
      </w:tr>
      <w:tr w:rsidR="008A3E25" w:rsidRPr="008A3E25" w14:paraId="227A51EF" w14:textId="77777777" w:rsidTr="00E317E9">
        <w:trPr>
          <w:trHeight w:val="283"/>
          <w:jc w:val="center"/>
        </w:trPr>
        <w:tc>
          <w:tcPr>
            <w:tcW w:w="567" w:type="dxa"/>
            <w:vMerge w:val="restart"/>
            <w:tcBorders>
              <w:top w:val="single" w:sz="4" w:space="0" w:color="C4BC96" w:themeColor="background2" w:themeShade="BF"/>
            </w:tcBorders>
            <w:vAlign w:val="center"/>
          </w:tcPr>
          <w:p w14:paraId="3D6E6D92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0"/>
                <w:szCs w:val="20"/>
                <w:eastAsianLayout w:id="-1461003776" w:vert="1" w:vertCompress="1"/>
              </w:rPr>
            </w:pPr>
            <w:r w:rsidRPr="008A3E25">
              <w:rPr>
                <w:rFonts w:ascii="Times New Roman" w:hAnsi="Times New Roman"/>
                <w:sz w:val="20"/>
                <w:szCs w:val="20"/>
                <w:eastAsianLayout w:id="-1461003776" w:vert="1" w:vertCompress="1"/>
              </w:rPr>
              <w:t>Landscape factors</w:t>
            </w:r>
          </w:p>
        </w:tc>
        <w:tc>
          <w:tcPr>
            <w:tcW w:w="2324" w:type="dxa"/>
            <w:tcBorders>
              <w:top w:val="single" w:sz="4" w:space="0" w:color="C4BC96" w:themeColor="background2" w:themeShade="BF"/>
            </w:tcBorders>
            <w:vAlign w:val="center"/>
          </w:tcPr>
          <w:p w14:paraId="506E50A8" w14:textId="77777777" w:rsidR="009F1CBE" w:rsidRPr="008A3E25" w:rsidRDefault="009F1CBE" w:rsidP="009F1CBE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CA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Forest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331915F9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7746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646CBC3C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3A7E2E47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15C22386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8917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53D99B54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5E28C293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5791*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5CBD722B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6AD1C39F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8282*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0C4A891A" w14:textId="77777777" w:rsidR="009F1CBE" w:rsidRPr="008A3E25" w:rsidRDefault="009F1CBE" w:rsidP="009F1C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6069***</w:t>
            </w:r>
          </w:p>
        </w:tc>
      </w:tr>
      <w:tr w:rsidR="008A3E25" w:rsidRPr="008A3E25" w14:paraId="7E0369C6" w14:textId="77777777" w:rsidTr="009F1CBE">
        <w:trPr>
          <w:trHeight w:val="283"/>
          <w:jc w:val="center"/>
        </w:trPr>
        <w:tc>
          <w:tcPr>
            <w:tcW w:w="567" w:type="dxa"/>
            <w:vMerge/>
          </w:tcPr>
          <w:p w14:paraId="49A60D19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vAlign w:val="center"/>
          </w:tcPr>
          <w:p w14:paraId="025158AB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CA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Wetland</w:t>
            </w:r>
          </w:p>
        </w:tc>
        <w:tc>
          <w:tcPr>
            <w:tcW w:w="1361" w:type="dxa"/>
            <w:vAlign w:val="center"/>
          </w:tcPr>
          <w:p w14:paraId="05C350C5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361" w:type="dxa"/>
          </w:tcPr>
          <w:p w14:paraId="30FE5555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</w:tcPr>
          <w:p w14:paraId="281C7E74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682BF7E6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79D22D3F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0F1EC79F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61" w:type="dxa"/>
          </w:tcPr>
          <w:p w14:paraId="2ADCCA72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vAlign w:val="center"/>
          </w:tcPr>
          <w:p w14:paraId="734F4D47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3962 •</w:t>
            </w:r>
          </w:p>
        </w:tc>
        <w:tc>
          <w:tcPr>
            <w:tcW w:w="1361" w:type="dxa"/>
          </w:tcPr>
          <w:p w14:paraId="4454A324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0BA125B3" w14:textId="77777777" w:rsidTr="001976FF">
        <w:trPr>
          <w:trHeight w:val="283"/>
          <w:jc w:val="center"/>
        </w:trPr>
        <w:tc>
          <w:tcPr>
            <w:tcW w:w="567" w:type="dxa"/>
            <w:vMerge/>
          </w:tcPr>
          <w:p w14:paraId="63FDDEFE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1D609F1A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CA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Built up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1EC46058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6EB0D6C6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112C5CB9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6DEDE32C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5A30F124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8310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229FCA1F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6719CB25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63933A02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22254A53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228EF0FA" w14:textId="77777777" w:rsidTr="001976FF">
        <w:trPr>
          <w:trHeight w:val="283"/>
          <w:jc w:val="center"/>
        </w:trPr>
        <w:tc>
          <w:tcPr>
            <w:tcW w:w="567" w:type="dxa"/>
            <w:vMerge/>
          </w:tcPr>
          <w:p w14:paraId="40300BCF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single" w:sz="4" w:space="0" w:color="C4BC96" w:themeColor="background2" w:themeShade="BF"/>
            </w:tcBorders>
            <w:vAlign w:val="center"/>
          </w:tcPr>
          <w:p w14:paraId="0E41DE7E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Coh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Forest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10013688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3291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1995C012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20F64304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2275A714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16976DB4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6324 •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4A585826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2789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3A3A87C4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72773B7F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63327A69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40D27E33" w14:textId="77777777" w:rsidTr="009F1CBE">
        <w:trPr>
          <w:trHeight w:val="283"/>
          <w:jc w:val="center"/>
        </w:trPr>
        <w:tc>
          <w:tcPr>
            <w:tcW w:w="567" w:type="dxa"/>
            <w:vMerge/>
          </w:tcPr>
          <w:p w14:paraId="60BF70B3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vAlign w:val="center"/>
          </w:tcPr>
          <w:p w14:paraId="2B53609D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Coh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Wetland</w:t>
            </w:r>
          </w:p>
        </w:tc>
        <w:tc>
          <w:tcPr>
            <w:tcW w:w="1361" w:type="dxa"/>
          </w:tcPr>
          <w:p w14:paraId="38AE3BDB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0F3B0BB7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673D2613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2FEA8264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529907D9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53CF01A6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477F13C6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71265DEE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67EE6CD8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0983 •</w:t>
            </w:r>
          </w:p>
        </w:tc>
      </w:tr>
      <w:tr w:rsidR="008A3E25" w:rsidRPr="008A3E25" w14:paraId="20341F8D" w14:textId="77777777" w:rsidTr="001976FF">
        <w:trPr>
          <w:trHeight w:val="283"/>
          <w:jc w:val="center"/>
        </w:trPr>
        <w:tc>
          <w:tcPr>
            <w:tcW w:w="567" w:type="dxa"/>
            <w:vMerge/>
          </w:tcPr>
          <w:p w14:paraId="66403B4C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492FCB78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Coh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Built up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499D93E8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3D4018E7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4229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5F0825CA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5600*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569EA859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1FAD42BD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54E60F6C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18EA7602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75BDE10C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2949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106F7DA7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72528098" w14:textId="77777777" w:rsidTr="001976FF">
        <w:trPr>
          <w:trHeight w:val="283"/>
          <w:jc w:val="center"/>
        </w:trPr>
        <w:tc>
          <w:tcPr>
            <w:tcW w:w="567" w:type="dxa"/>
            <w:vMerge/>
          </w:tcPr>
          <w:p w14:paraId="0AAB1A53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single" w:sz="4" w:space="0" w:color="C4BC96" w:themeColor="background2" w:themeShade="BF"/>
            </w:tcBorders>
            <w:vAlign w:val="center"/>
          </w:tcPr>
          <w:p w14:paraId="611D9B2C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ED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Forest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47D6C997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5808*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16008132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3791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2C691EC0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7840*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57CD7F72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019F0E23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8422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4DEE0066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3E921EED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06B92F2F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4282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0953E3B0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8A3E25" w:rsidRPr="008A3E25" w14:paraId="66786E83" w14:textId="77777777" w:rsidTr="009F1CBE">
        <w:trPr>
          <w:trHeight w:val="283"/>
          <w:jc w:val="center"/>
        </w:trPr>
        <w:tc>
          <w:tcPr>
            <w:tcW w:w="567" w:type="dxa"/>
            <w:vMerge/>
          </w:tcPr>
          <w:p w14:paraId="621C471F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vAlign w:val="center"/>
          </w:tcPr>
          <w:p w14:paraId="71E14C7F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ED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Wetland</w:t>
            </w:r>
          </w:p>
        </w:tc>
        <w:tc>
          <w:tcPr>
            <w:tcW w:w="1361" w:type="dxa"/>
          </w:tcPr>
          <w:p w14:paraId="6B4094FA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27A029F1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3490 •</w:t>
            </w:r>
          </w:p>
        </w:tc>
        <w:tc>
          <w:tcPr>
            <w:tcW w:w="1361" w:type="dxa"/>
            <w:vAlign w:val="center"/>
          </w:tcPr>
          <w:p w14:paraId="4675C46A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2EFCE363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36AC0E61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</w:tcPr>
          <w:p w14:paraId="01B068AC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1.6200***</w:t>
            </w:r>
          </w:p>
        </w:tc>
        <w:tc>
          <w:tcPr>
            <w:tcW w:w="1361" w:type="dxa"/>
          </w:tcPr>
          <w:p w14:paraId="67AC4242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vAlign w:val="center"/>
          </w:tcPr>
          <w:p w14:paraId="5676CB86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3078</w:t>
            </w:r>
          </w:p>
        </w:tc>
        <w:tc>
          <w:tcPr>
            <w:tcW w:w="1361" w:type="dxa"/>
          </w:tcPr>
          <w:p w14:paraId="266AB397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1E29A0D0" w14:textId="77777777" w:rsidTr="001976FF">
        <w:trPr>
          <w:trHeight w:val="283"/>
          <w:jc w:val="center"/>
        </w:trPr>
        <w:tc>
          <w:tcPr>
            <w:tcW w:w="567" w:type="dxa"/>
            <w:vMerge/>
          </w:tcPr>
          <w:p w14:paraId="35347C72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3996E79F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ED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Built up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6D40A02B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634D708E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2CE3D6D2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8187***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3BB50AF5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2B723C96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588B0954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68F1B640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  <w:vAlign w:val="center"/>
          </w:tcPr>
          <w:p w14:paraId="1BE9B42E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C4BC96" w:themeColor="background2" w:themeShade="BF"/>
            </w:tcBorders>
          </w:tcPr>
          <w:p w14:paraId="6FB21702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2753*</w:t>
            </w:r>
          </w:p>
        </w:tc>
      </w:tr>
      <w:tr w:rsidR="008A3E25" w:rsidRPr="008A3E25" w14:paraId="1472F3D6" w14:textId="77777777" w:rsidTr="001976FF">
        <w:trPr>
          <w:trHeight w:val="283"/>
          <w:jc w:val="center"/>
        </w:trPr>
        <w:tc>
          <w:tcPr>
            <w:tcW w:w="567" w:type="dxa"/>
            <w:vMerge/>
          </w:tcPr>
          <w:p w14:paraId="3E0B136B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single" w:sz="4" w:space="0" w:color="C4BC96" w:themeColor="background2" w:themeShade="BF"/>
            </w:tcBorders>
            <w:vAlign w:val="center"/>
          </w:tcPr>
          <w:p w14:paraId="49F4D121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ES</w:t>
            </w:r>
            <w:r w:rsidRPr="008A3E25">
              <w:rPr>
                <w:rFonts w:ascii="Times New Roman" w:hAnsi="Times New Roman"/>
                <w:i/>
                <w:iCs/>
                <w:sz w:val="21"/>
                <w:szCs w:val="21"/>
                <w:vertAlign w:val="subscript"/>
              </w:rPr>
              <w:t xml:space="preserve"> Forest, Built up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5007AFFC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1.0566*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51F73DF2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1510603B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trike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30487FD1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7531 •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685C3A3B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</w:tcPr>
          <w:p w14:paraId="3532EA50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7D53C2B8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11620DE0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3398*</w:t>
            </w:r>
          </w:p>
        </w:tc>
        <w:tc>
          <w:tcPr>
            <w:tcW w:w="1361" w:type="dxa"/>
            <w:tcBorders>
              <w:top w:val="single" w:sz="4" w:space="0" w:color="C4BC96" w:themeColor="background2" w:themeShade="BF"/>
            </w:tcBorders>
            <w:vAlign w:val="center"/>
          </w:tcPr>
          <w:p w14:paraId="79BAF5C1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5104*</w:t>
            </w:r>
          </w:p>
        </w:tc>
      </w:tr>
      <w:tr w:rsidR="008A3E25" w:rsidRPr="008A3E25" w14:paraId="241C19A8" w14:textId="77777777" w:rsidTr="009F1CBE">
        <w:trPr>
          <w:trHeight w:val="283"/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9012300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5BA86AB3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hAnsi="Times New Roman"/>
                <w:sz w:val="21"/>
                <w:szCs w:val="21"/>
              </w:rPr>
              <w:t>Large Patch Index (LPI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7123B9A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0.4673**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1857656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8199098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7CCD868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896E8AC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068CE9F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FCB962E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04D5C9F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2E7079D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</w:tr>
      <w:tr w:rsidR="008A3E25" w:rsidRPr="008A3E25" w14:paraId="447FBC6F" w14:textId="77777777" w:rsidTr="009F1CBE">
        <w:trPr>
          <w:trHeight w:val="283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511132D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99AAF" w14:textId="77777777" w:rsidR="009F1CBE" w:rsidRPr="008A3E25" w:rsidRDefault="009F1CBE" w:rsidP="00567ABA">
            <w:pPr>
              <w:jc w:val="both"/>
              <w:rPr>
                <w:rFonts w:ascii="Times New Roman" w:hAnsi="Times New Roman"/>
                <w:i/>
                <w:sz w:val="21"/>
                <w:szCs w:val="21"/>
              </w:rPr>
            </w:pPr>
            <w:r w:rsidRPr="008A3E25">
              <w:rPr>
                <w:rFonts w:ascii="Times New Roman" w:hAnsi="Times New Roman"/>
                <w:i/>
                <w:sz w:val="21"/>
                <w:szCs w:val="21"/>
              </w:rPr>
              <w:t>R</w:t>
            </w:r>
            <w:r w:rsidRPr="008A3E25">
              <w:rPr>
                <w:rFonts w:ascii="Times New Roman" w:hAnsi="Times New Roman"/>
                <w:i/>
                <w:sz w:val="21"/>
                <w:szCs w:val="21"/>
                <w:vertAlign w:val="subscript"/>
              </w:rPr>
              <w:t>adj</w:t>
            </w:r>
            <w:r w:rsidRPr="008A3E25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016A7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535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1A770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792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131F4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5336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643B1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5003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FC646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502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657A0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6866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DFC7A0F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33844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824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23FA1" w14:textId="77777777" w:rsidR="009F1CBE" w:rsidRPr="008A3E25" w:rsidRDefault="009F1CBE" w:rsidP="00567AB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A3E25">
              <w:rPr>
                <w:rFonts w:ascii="Times New Roman" w:eastAsia="DengXian" w:hAnsi="Times New Roman"/>
                <w:sz w:val="21"/>
                <w:szCs w:val="21"/>
                <w:lang w:eastAsia="zh-CN"/>
              </w:rPr>
              <w:t>0.8435</w:t>
            </w:r>
          </w:p>
        </w:tc>
      </w:tr>
    </w:tbl>
    <w:p w14:paraId="736CC9F5" w14:textId="77777777" w:rsidR="00D57B03" w:rsidRPr="008A3E25" w:rsidRDefault="00D57B03" w:rsidP="00D57B03">
      <w:pPr>
        <w:rPr>
          <w:rFonts w:ascii="Times New Roman" w:hAnsi="Times New Roman"/>
          <w:sz w:val="20"/>
          <w:szCs w:val="20"/>
          <w:vertAlign w:val="superscript"/>
        </w:rPr>
      </w:pPr>
      <w:r w:rsidRPr="008A3E25">
        <w:rPr>
          <w:rFonts w:ascii="Times New Roman" w:hAnsi="Times New Roman"/>
          <w:sz w:val="20"/>
          <w:szCs w:val="20"/>
        </w:rPr>
        <w:t xml:space="preserve">Significant differences:  </w:t>
      </w:r>
      <w:r w:rsidRPr="008A3E25">
        <w:rPr>
          <w:rFonts w:ascii="Times New Roman" w:hAnsi="Times New Roman"/>
          <w:sz w:val="20"/>
          <w:szCs w:val="20"/>
          <w:vertAlign w:val="superscript"/>
        </w:rPr>
        <w:t>•</w:t>
      </w:r>
      <w:r w:rsidRPr="008A3E25">
        <w:rPr>
          <w:rFonts w:ascii="Times New Roman" w:hAnsi="Times New Roman"/>
          <w:sz w:val="20"/>
          <w:szCs w:val="20"/>
        </w:rPr>
        <w:t xml:space="preserve"> P&lt;0.1, *P&lt;0.05, **P&lt;0.01, and ***P&lt;0.001 .</w:t>
      </w:r>
    </w:p>
    <w:p w14:paraId="3BA815E0" w14:textId="77777777" w:rsidR="00100156" w:rsidRPr="008A3E25" w:rsidRDefault="00D57B03" w:rsidP="00D57B03">
      <w:pPr>
        <w:spacing w:line="0" w:lineRule="atLeast"/>
        <w:rPr>
          <w:rFonts w:ascii="Times New Roman" w:hAnsi="Times New Roman"/>
          <w:sz w:val="20"/>
          <w:szCs w:val="20"/>
        </w:rPr>
      </w:pPr>
      <w:r w:rsidRPr="008A3E25">
        <w:rPr>
          <w:rFonts w:ascii="Times New Roman" w:hAnsi="Times New Roman"/>
          <w:sz w:val="20"/>
          <w:szCs w:val="20"/>
          <w:vertAlign w:val="superscript"/>
        </w:rPr>
        <w:t>1</w:t>
      </w:r>
      <w:r w:rsidRPr="008A3E25">
        <w:rPr>
          <w:rFonts w:ascii="Times New Roman" w:hAnsi="Times New Roman"/>
          <w:sz w:val="20"/>
          <w:szCs w:val="20"/>
        </w:rPr>
        <w:t xml:space="preserve"> The sample size of </w:t>
      </w:r>
      <w:r w:rsidR="00194D77" w:rsidRPr="008A3E25">
        <w:rPr>
          <w:rFonts w:ascii="Times New Roman" w:hAnsi="Times New Roman"/>
          <w:sz w:val="20"/>
          <w:szCs w:val="20"/>
        </w:rPr>
        <w:t>the Australasian realm</w:t>
      </w:r>
      <w:r w:rsidRPr="008A3E25">
        <w:rPr>
          <w:rFonts w:ascii="Times New Roman" w:hAnsi="Times New Roman"/>
          <w:sz w:val="20"/>
          <w:szCs w:val="20"/>
        </w:rPr>
        <w:t xml:space="preserve"> is not statistically representative.</w:t>
      </w:r>
    </w:p>
    <w:p w14:paraId="23F8BFF4" w14:textId="09DB3E64" w:rsidR="00F46128" w:rsidRPr="008A3E25" w:rsidRDefault="00100156" w:rsidP="00100156">
      <w:pPr>
        <w:spacing w:line="0" w:lineRule="atLeast"/>
        <w:rPr>
          <w:rFonts w:ascii="Times New Roman" w:hAnsi="Times New Roman"/>
          <w:szCs w:val="24"/>
        </w:rPr>
      </w:pPr>
      <w:r w:rsidRPr="008A3E25">
        <w:rPr>
          <w:rFonts w:ascii="Times New Roman" w:hAnsi="Times New Roman"/>
          <w:sz w:val="20"/>
          <w:szCs w:val="20"/>
          <w:vertAlign w:val="superscript"/>
        </w:rPr>
        <w:t>2</w:t>
      </w:r>
      <w:r w:rsidR="00D57B03" w:rsidRPr="008A3E25">
        <w:rPr>
          <w:rFonts w:ascii="Times New Roman" w:hAnsi="Times New Roman"/>
          <w:sz w:val="20"/>
          <w:szCs w:val="20"/>
        </w:rPr>
        <w:t xml:space="preserve"> Coefficient of variation of elevation</w:t>
      </w:r>
      <w:bookmarkEnd w:id="4"/>
      <w:r w:rsidRPr="008A3E25">
        <w:rPr>
          <w:rFonts w:ascii="Times New Roman" w:hAnsi="Times New Roman" w:hint="eastAsia"/>
          <w:sz w:val="20"/>
          <w:szCs w:val="20"/>
        </w:rPr>
        <w:t>.</w:t>
      </w:r>
    </w:p>
    <w:p w14:paraId="27ABDA9E" w14:textId="77777777" w:rsidR="000620F4" w:rsidRPr="008A3E25" w:rsidRDefault="000620F4" w:rsidP="00100156">
      <w:pPr>
        <w:spacing w:line="0" w:lineRule="atLeast"/>
        <w:rPr>
          <w:rFonts w:ascii="Times New Roman" w:hAnsi="Times New Roman"/>
          <w:szCs w:val="24"/>
        </w:rPr>
      </w:pPr>
    </w:p>
    <w:p w14:paraId="465B1E5A" w14:textId="77777777" w:rsidR="00C15FA4" w:rsidRPr="008A3E25" w:rsidRDefault="00C15FA4" w:rsidP="00100156">
      <w:pPr>
        <w:spacing w:line="0" w:lineRule="atLeast"/>
        <w:rPr>
          <w:rFonts w:ascii="Times New Roman" w:hAnsi="Times New Roman"/>
          <w:szCs w:val="24"/>
        </w:rPr>
      </w:pPr>
    </w:p>
    <w:p w14:paraId="2565E9C8" w14:textId="77777777" w:rsidR="005C0889" w:rsidRPr="008A3E25" w:rsidRDefault="005C0889" w:rsidP="00D46905">
      <w:pPr>
        <w:spacing w:line="0" w:lineRule="atLeast"/>
        <w:ind w:left="991" w:hangingChars="413" w:hanging="991"/>
        <w:rPr>
          <w:rFonts w:ascii="Times New Roman" w:hAnsi="Times New Roman"/>
          <w:szCs w:val="24"/>
        </w:rPr>
        <w:sectPr w:rsidR="005C0889" w:rsidRPr="008A3E25" w:rsidSect="00100156">
          <w:pgSz w:w="16838" w:h="11906" w:orient="landscape" w:code="9"/>
          <w:pgMar w:top="1701" w:right="1701" w:bottom="1701" w:left="1701" w:header="851" w:footer="851" w:gutter="0"/>
          <w:cols w:space="425"/>
          <w:docGrid w:linePitch="360"/>
        </w:sectPr>
      </w:pPr>
    </w:p>
    <w:p w14:paraId="39701AF5" w14:textId="1BE4215F" w:rsidR="005C0889" w:rsidRPr="008A3E25" w:rsidRDefault="005C0889" w:rsidP="005C0889">
      <w:pPr>
        <w:spacing w:line="360" w:lineRule="auto"/>
        <w:ind w:left="1276" w:hangingChars="531" w:hanging="1276"/>
        <w:jc w:val="center"/>
        <w:rPr>
          <w:rFonts w:ascii="Times New Roman" w:hAnsi="Times New Roman"/>
          <w:b/>
          <w:i/>
        </w:rPr>
      </w:pPr>
      <w:r w:rsidRPr="008A3E25">
        <w:rPr>
          <w:rFonts w:ascii="Times New Roman" w:hAnsi="Times New Roman"/>
          <w:b/>
          <w:i/>
        </w:rPr>
        <w:lastRenderedPageBreak/>
        <w:t xml:space="preserve">Appendix </w:t>
      </w:r>
      <w:r w:rsidR="00610A23" w:rsidRPr="008A3E25">
        <w:rPr>
          <w:rFonts w:ascii="Times New Roman" w:hAnsi="Times New Roman"/>
          <w:b/>
          <w:i/>
        </w:rPr>
        <w:t>C</w:t>
      </w:r>
      <w:r w:rsidRPr="008A3E25">
        <w:rPr>
          <w:rFonts w:ascii="Times New Roman" w:hAnsi="Times New Roman"/>
          <w:b/>
          <w:i/>
        </w:rPr>
        <w:t xml:space="preserve">. </w:t>
      </w:r>
      <w:r w:rsidR="00800191" w:rsidRPr="008A3E25">
        <w:rPr>
          <w:rFonts w:ascii="Times New Roman" w:hAnsi="Times New Roman"/>
          <w:b/>
          <w:i/>
        </w:rPr>
        <w:t>The e</w:t>
      </w:r>
      <w:r w:rsidRPr="008A3E25">
        <w:rPr>
          <w:rFonts w:ascii="Times New Roman" w:hAnsi="Times New Roman" w:hint="eastAsia"/>
          <w:b/>
          <w:i/>
        </w:rPr>
        <w:t>s</w:t>
      </w:r>
      <w:r w:rsidRPr="008A3E25">
        <w:rPr>
          <w:rFonts w:ascii="Times New Roman" w:hAnsi="Times New Roman"/>
          <w:b/>
          <w:i/>
        </w:rPr>
        <w:t xml:space="preserve">timation of total sample size for </w:t>
      </w:r>
      <w:r w:rsidR="00E74715" w:rsidRPr="008A3E25">
        <w:rPr>
          <w:rFonts w:ascii="Times New Roman" w:hAnsi="Times New Roman"/>
          <w:b/>
          <w:i/>
        </w:rPr>
        <w:t xml:space="preserve">best predictor selection of </w:t>
      </w:r>
      <w:r w:rsidRPr="008A3E25">
        <w:rPr>
          <w:rFonts w:ascii="Times New Roman" w:hAnsi="Times New Roman"/>
          <w:b/>
          <w:i/>
        </w:rPr>
        <w:t>the Poisson regression</w:t>
      </w:r>
      <w:r w:rsidRPr="008A3E25">
        <w:rPr>
          <w:rFonts w:ascii="Times New Roman" w:hAnsi="Times New Roman" w:hint="eastAsia"/>
          <w:b/>
          <w:i/>
        </w:rPr>
        <w:t>.</w:t>
      </w:r>
    </w:p>
    <w:p w14:paraId="6D9885E2" w14:textId="7BD206B5" w:rsidR="00E74715" w:rsidRPr="008A3E25" w:rsidRDefault="00CB1255" w:rsidP="00E74715">
      <w:pPr>
        <w:spacing w:afterLines="50" w:after="120" w:line="360" w:lineRule="auto"/>
        <w:ind w:firstLine="480"/>
        <w:jc w:val="both"/>
        <w:rPr>
          <w:rFonts w:ascii="Times New Roman" w:hAnsi="Times New Roman"/>
          <w:bCs/>
          <w:iCs/>
        </w:rPr>
      </w:pPr>
      <w:bookmarkStart w:id="6" w:name="_Hlk142344340"/>
      <w:r w:rsidRPr="008A3E25">
        <w:rPr>
          <w:rFonts w:ascii="Times New Roman" w:eastAsia="Microsoft JhengHei UI" w:hAnsi="Times New Roman"/>
          <w:szCs w:val="24"/>
          <w:shd w:val="clear" w:color="auto" w:fill="FFFFFF"/>
        </w:rPr>
        <w:t>To estimate the total sample size to reach at least the same explanatory power (r</w:t>
      </w:r>
      <w:r w:rsidRPr="008A3E25">
        <w:rPr>
          <w:rFonts w:ascii="Times New Roman" w:eastAsia="Microsoft JhengHei UI" w:hAnsi="Times New Roman"/>
          <w:szCs w:val="24"/>
          <w:shd w:val="clear" w:color="auto" w:fill="FFFFFF"/>
          <w:vertAlign w:val="superscript"/>
        </w:rPr>
        <w:t>2</w:t>
      </w:r>
      <w:r w:rsidRPr="008A3E25">
        <w:rPr>
          <w:rFonts w:ascii="Times New Roman" w:eastAsia="Microsoft JhengHei UI" w:hAnsi="Times New Roman"/>
          <w:szCs w:val="24"/>
          <w:shd w:val="clear" w:color="auto" w:fill="FFFFFF"/>
        </w:rPr>
        <w:t>=0.30) as Aronson et al. (2014), w</w:t>
      </w:r>
      <w:r w:rsidR="00E74715" w:rsidRPr="008A3E25">
        <w:rPr>
          <w:rFonts w:ascii="Times New Roman" w:eastAsia="Microsoft JhengHei UI" w:hAnsi="Times New Roman"/>
          <w:szCs w:val="24"/>
          <w:shd w:val="clear" w:color="auto" w:fill="FFFFFF"/>
        </w:rPr>
        <w:t xml:space="preserve">e applied the power analysis (Cohen, 1988) using G*power software (Faul et al., 2007). We assumed that type I error equals 0.05 (α=0.05). The results indicated that the total sample size varies with the number of predictors selected by the </w:t>
      </w:r>
      <w:r w:rsidR="00E74715" w:rsidRPr="008A3E25">
        <w:rPr>
          <w:rFonts w:ascii="Times New Roman" w:eastAsia="Microsoft JhengHei UI" w:hAnsi="Times New Roman"/>
          <w:i/>
          <w:iCs/>
          <w:szCs w:val="24"/>
          <w:shd w:val="clear" w:color="auto" w:fill="FFFFFF"/>
        </w:rPr>
        <w:t>bestglm</w:t>
      </w:r>
      <w:r w:rsidR="00E74715" w:rsidRPr="008A3E25">
        <w:rPr>
          <w:rFonts w:ascii="Times New Roman" w:eastAsia="Microsoft JhengHei UI" w:hAnsi="Times New Roman"/>
          <w:szCs w:val="24"/>
          <w:shd w:val="clear" w:color="auto" w:fill="FFFFFF"/>
        </w:rPr>
        <w:t xml:space="preserve">. If </w:t>
      </w:r>
      <w:r w:rsidR="00E74715" w:rsidRPr="008A3E25">
        <w:rPr>
          <w:rFonts w:ascii="Times New Roman" w:eastAsia="Microsoft JhengHei UI" w:hAnsi="Times New Roman"/>
          <w:i/>
          <w:iCs/>
          <w:szCs w:val="24"/>
          <w:shd w:val="clear" w:color="auto" w:fill="FFFFFF"/>
        </w:rPr>
        <w:t xml:space="preserve">bestglm </w:t>
      </w:r>
      <w:r w:rsidR="00E74715" w:rsidRPr="008A3E25">
        <w:rPr>
          <w:rFonts w:ascii="Times New Roman" w:eastAsia="Microsoft JhengHei UI" w:hAnsi="Times New Roman"/>
          <w:szCs w:val="24"/>
          <w:shd w:val="clear" w:color="auto" w:fill="FFFFFF"/>
        </w:rPr>
        <w:t xml:space="preserve">selects all the environmental and landscape factors (number of predictors = 18), the sample size is suggested to be higher than 53 (Figure </w:t>
      </w:r>
      <w:r w:rsidRPr="008A3E25">
        <w:rPr>
          <w:rFonts w:ascii="Times New Roman" w:eastAsia="Microsoft JhengHei UI" w:hAnsi="Times New Roman"/>
          <w:szCs w:val="24"/>
          <w:shd w:val="clear" w:color="auto" w:fill="FFFFFF"/>
        </w:rPr>
        <w:t>S</w:t>
      </w:r>
      <w:r w:rsidR="00A6579A" w:rsidRPr="008A3E25">
        <w:rPr>
          <w:rFonts w:ascii="Times New Roman" w:eastAsia="Microsoft JhengHei UI" w:hAnsi="Times New Roman"/>
          <w:szCs w:val="24"/>
          <w:shd w:val="clear" w:color="auto" w:fill="FFFFFF"/>
        </w:rPr>
        <w:t>3</w:t>
      </w:r>
      <w:r w:rsidR="00E74715" w:rsidRPr="008A3E25">
        <w:rPr>
          <w:rFonts w:ascii="Times New Roman" w:eastAsia="Microsoft JhengHei UI" w:hAnsi="Times New Roman"/>
          <w:szCs w:val="24"/>
          <w:shd w:val="clear" w:color="auto" w:fill="FFFFFF"/>
        </w:rPr>
        <w:t xml:space="preserve">). On the other hand, if </w:t>
      </w:r>
      <w:r w:rsidR="00E74715" w:rsidRPr="008A3E25">
        <w:rPr>
          <w:rFonts w:ascii="Times New Roman" w:eastAsia="Microsoft JhengHei UI" w:hAnsi="Times New Roman"/>
          <w:i/>
          <w:iCs/>
          <w:szCs w:val="24"/>
          <w:shd w:val="clear" w:color="auto" w:fill="FFFFFF"/>
        </w:rPr>
        <w:t xml:space="preserve">bestglm </w:t>
      </w:r>
      <w:r w:rsidR="00E74715" w:rsidRPr="008A3E25">
        <w:rPr>
          <w:rFonts w:ascii="Times New Roman" w:eastAsia="Microsoft JhengHei UI" w:hAnsi="Times New Roman"/>
          <w:szCs w:val="24"/>
          <w:shd w:val="clear" w:color="auto" w:fill="FFFFFF"/>
        </w:rPr>
        <w:t xml:space="preserve">only selects </w:t>
      </w:r>
      <w:r w:rsidR="00DD1CA5" w:rsidRPr="008A3E25">
        <w:rPr>
          <w:rFonts w:ascii="Times New Roman" w:eastAsia="Microsoft JhengHei UI" w:hAnsi="Times New Roman"/>
          <w:szCs w:val="24"/>
          <w:shd w:val="clear" w:color="auto" w:fill="FFFFFF"/>
        </w:rPr>
        <w:t>one</w:t>
      </w:r>
      <w:r w:rsidR="00E74715" w:rsidRPr="008A3E25">
        <w:rPr>
          <w:rFonts w:ascii="Times New Roman" w:eastAsia="Microsoft JhengHei UI" w:hAnsi="Times New Roman"/>
          <w:szCs w:val="24"/>
          <w:shd w:val="clear" w:color="auto" w:fill="FFFFFF"/>
        </w:rPr>
        <w:t xml:space="preserve"> predictor, the sample size at least needs to be 1</w:t>
      </w:r>
      <w:r w:rsidR="00DD1CA5" w:rsidRPr="008A3E25">
        <w:rPr>
          <w:rFonts w:ascii="Times New Roman" w:eastAsia="Microsoft JhengHei UI" w:hAnsi="Times New Roman"/>
          <w:szCs w:val="24"/>
          <w:shd w:val="clear" w:color="auto" w:fill="FFFFFF"/>
        </w:rPr>
        <w:t>3</w:t>
      </w:r>
      <w:r w:rsidR="00E74715" w:rsidRPr="008A3E25">
        <w:rPr>
          <w:rFonts w:ascii="Times New Roman" w:eastAsia="Microsoft JhengHei UI" w:hAnsi="Times New Roman"/>
          <w:szCs w:val="24"/>
          <w:shd w:val="clear" w:color="auto" w:fill="FFFFFF"/>
        </w:rPr>
        <w:t xml:space="preserve"> to reach the same explanatory powe</w:t>
      </w:r>
      <w:r w:rsidRPr="008A3E25">
        <w:rPr>
          <w:rFonts w:ascii="Times New Roman" w:eastAsia="Microsoft JhengHei UI" w:hAnsi="Times New Roman" w:hint="eastAsia"/>
          <w:szCs w:val="24"/>
          <w:shd w:val="clear" w:color="auto" w:fill="FFFFFF"/>
        </w:rPr>
        <w:t>r</w:t>
      </w:r>
      <w:r w:rsidRPr="008A3E25">
        <w:rPr>
          <w:rFonts w:ascii="Times New Roman" w:eastAsia="Microsoft JhengHei UI" w:hAnsi="Times New Roman"/>
          <w:szCs w:val="24"/>
          <w:shd w:val="clear" w:color="auto" w:fill="FFFFFF"/>
        </w:rPr>
        <w:t xml:space="preserve"> (Figure S</w:t>
      </w:r>
      <w:r w:rsidR="00A6579A" w:rsidRPr="008A3E25">
        <w:rPr>
          <w:rFonts w:ascii="Times New Roman" w:eastAsia="Microsoft JhengHei UI" w:hAnsi="Times New Roman"/>
          <w:szCs w:val="24"/>
          <w:shd w:val="clear" w:color="auto" w:fill="FFFFFF"/>
        </w:rPr>
        <w:t>4</w:t>
      </w:r>
      <w:r w:rsidRPr="008A3E25">
        <w:rPr>
          <w:rFonts w:ascii="Times New Roman" w:eastAsia="Microsoft JhengHei UI" w:hAnsi="Times New Roman"/>
          <w:szCs w:val="24"/>
          <w:shd w:val="clear" w:color="auto" w:fill="FFFFFF"/>
        </w:rPr>
        <w:t>)</w:t>
      </w:r>
      <w:r w:rsidR="00E74715" w:rsidRPr="008A3E25">
        <w:rPr>
          <w:rFonts w:ascii="Times New Roman" w:eastAsia="Microsoft JhengHei UI" w:hAnsi="Times New Roman"/>
          <w:szCs w:val="24"/>
          <w:shd w:val="clear" w:color="auto" w:fill="FFFFFF"/>
        </w:rPr>
        <w:t xml:space="preserve">. </w:t>
      </w:r>
      <w:r w:rsidR="00821FBF" w:rsidRPr="008A3E25">
        <w:rPr>
          <w:rFonts w:ascii="Times New Roman" w:eastAsia="Microsoft JhengHei UI" w:hAnsi="Times New Roman"/>
          <w:szCs w:val="24"/>
          <w:shd w:val="clear" w:color="auto" w:fill="FFFFFF"/>
        </w:rPr>
        <w:t xml:space="preserve">As such, the Australian realm, which has only 7 samples (i.e. 7 selected cities), cannot perform the best subset selection </w:t>
      </w:r>
      <w:r w:rsidR="00A16DCB" w:rsidRPr="008A3E25">
        <w:rPr>
          <w:rFonts w:ascii="Times New Roman" w:eastAsia="Microsoft JhengHei UI" w:hAnsi="Times New Roman"/>
          <w:szCs w:val="24"/>
          <w:shd w:val="clear" w:color="auto" w:fill="FFFFFF"/>
        </w:rPr>
        <w:t>as Aronson et al. (2014)</w:t>
      </w:r>
      <w:r w:rsidR="00E74715" w:rsidRPr="008A3E25">
        <w:rPr>
          <w:rFonts w:ascii="Times New Roman" w:eastAsia="Microsoft JhengHei UI" w:hAnsi="Times New Roman"/>
          <w:szCs w:val="24"/>
          <w:shd w:val="clear" w:color="auto" w:fill="FFFFFF"/>
        </w:rPr>
        <w:t>.</w:t>
      </w:r>
      <w:bookmarkEnd w:id="6"/>
    </w:p>
    <w:p w14:paraId="487BA1DD" w14:textId="61A4A8B9" w:rsidR="005C0889" w:rsidRPr="008A3E25" w:rsidRDefault="00E74715" w:rsidP="005C0889">
      <w:pPr>
        <w:ind w:leftChars="-118" w:left="-283"/>
        <w:jc w:val="center"/>
        <w:rPr>
          <w:rFonts w:ascii="Times New Roman" w:hAnsi="Times New Roman"/>
        </w:rPr>
      </w:pPr>
      <w:r w:rsidRPr="008A3E25">
        <w:rPr>
          <w:rFonts w:ascii="Times New Roman" w:hAnsi="Times New Roman"/>
          <w:noProof/>
        </w:rPr>
        <w:drawing>
          <wp:inline distT="0" distB="0" distL="0" distR="0" wp14:anchorId="04E9A684" wp14:editId="12A5B93F">
            <wp:extent cx="5274310" cy="2266315"/>
            <wp:effectExtent l="0" t="0" r="2540" b="635"/>
            <wp:docPr id="1533859664" name="圖片 5" descr="一張含有 文字, 圖表, 螢幕擷取畫面, 繪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859664" name="圖片 5" descr="一張含有 文字, 圖表, 螢幕擷取畫面, 繪圖 的圖片&#10;&#10;自動產生的描述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6F6EE" w14:textId="2AF34183" w:rsidR="005C0889" w:rsidRPr="008A3E25" w:rsidRDefault="005C0889" w:rsidP="00800191">
      <w:pPr>
        <w:spacing w:afterLines="50" w:after="120"/>
        <w:jc w:val="center"/>
        <w:rPr>
          <w:rFonts w:ascii="Times New Roman" w:hAnsi="Times New Roman"/>
          <w:b/>
        </w:rPr>
      </w:pPr>
      <w:bookmarkStart w:id="7" w:name="_Hlk137810587"/>
      <w:r w:rsidRPr="008A3E25">
        <w:rPr>
          <w:rFonts w:ascii="Times New Roman" w:hAnsi="Times New Roman"/>
          <w:b/>
        </w:rPr>
        <w:t>Figure S</w:t>
      </w:r>
      <w:r w:rsidR="00A6579A" w:rsidRPr="008A3E25">
        <w:rPr>
          <w:rFonts w:ascii="Times New Roman" w:hAnsi="Times New Roman"/>
          <w:b/>
        </w:rPr>
        <w:t>3</w:t>
      </w:r>
      <w:r w:rsidRPr="008A3E25">
        <w:rPr>
          <w:rFonts w:ascii="Times New Roman" w:hAnsi="Times New Roman"/>
          <w:b/>
        </w:rPr>
        <w:t>. Power analysis to estimate the total sample size when the number of predictors equals 18.</w:t>
      </w:r>
      <w:bookmarkEnd w:id="7"/>
    </w:p>
    <w:p w14:paraId="1DDBB6C5" w14:textId="4C037BBF" w:rsidR="005C0889" w:rsidRPr="008A3E25" w:rsidRDefault="00DD1CA5" w:rsidP="005C0889">
      <w:pPr>
        <w:ind w:leftChars="-118" w:left="-283"/>
        <w:jc w:val="center"/>
        <w:rPr>
          <w:rFonts w:ascii="Times New Roman" w:hAnsi="Times New Roman"/>
        </w:rPr>
      </w:pPr>
      <w:r w:rsidRPr="008A3E25">
        <w:rPr>
          <w:rFonts w:ascii="Times New Roman" w:hAnsi="Times New Roman"/>
          <w:noProof/>
        </w:rPr>
        <w:drawing>
          <wp:inline distT="0" distB="0" distL="0" distR="0" wp14:anchorId="3CAF1964" wp14:editId="1E70B198">
            <wp:extent cx="5248965" cy="2160000"/>
            <wp:effectExtent l="0" t="0" r="0" b="0"/>
            <wp:docPr id="1789933796" name="圖片 6" descr="一張含有 文字, 螢幕擷取畫面, 圖表, 繪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933796" name="圖片 6" descr="一張含有 文字, 螢幕擷取畫面, 圖表, 繪圖 的圖片&#10;&#10;自動產生的描述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965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18827" w14:textId="15413B7E" w:rsidR="00C15FA4" w:rsidRPr="008A3E25" w:rsidRDefault="005C0889" w:rsidP="00800191">
      <w:pPr>
        <w:spacing w:afterLines="50" w:after="120"/>
        <w:jc w:val="center"/>
        <w:rPr>
          <w:rFonts w:ascii="Times New Roman" w:hAnsi="Times New Roman"/>
          <w:b/>
        </w:rPr>
      </w:pPr>
      <w:r w:rsidRPr="008A3E25">
        <w:rPr>
          <w:rFonts w:ascii="Times New Roman" w:hAnsi="Times New Roman"/>
          <w:b/>
        </w:rPr>
        <w:t>Figure S</w:t>
      </w:r>
      <w:r w:rsidR="00A6579A" w:rsidRPr="008A3E25">
        <w:rPr>
          <w:rFonts w:ascii="Times New Roman" w:hAnsi="Times New Roman"/>
          <w:b/>
        </w:rPr>
        <w:t>4</w:t>
      </w:r>
      <w:r w:rsidRPr="008A3E25">
        <w:rPr>
          <w:rFonts w:ascii="Times New Roman" w:hAnsi="Times New Roman"/>
          <w:b/>
        </w:rPr>
        <w:t xml:space="preserve">. Power analysis to estimate the total sample size when the number of predictors equals </w:t>
      </w:r>
      <w:r w:rsidR="00DD1CA5" w:rsidRPr="008A3E25">
        <w:rPr>
          <w:rFonts w:ascii="Times New Roman" w:hAnsi="Times New Roman"/>
          <w:b/>
        </w:rPr>
        <w:t>1</w:t>
      </w:r>
      <w:r w:rsidRPr="008A3E25">
        <w:rPr>
          <w:rFonts w:ascii="Times New Roman" w:hAnsi="Times New Roman"/>
          <w:b/>
        </w:rPr>
        <w:t>.</w:t>
      </w:r>
    </w:p>
    <w:p w14:paraId="0E9B0CBA" w14:textId="59DB6081" w:rsidR="00D82E47" w:rsidRPr="008A3E25" w:rsidRDefault="00D82E47" w:rsidP="00D82E47">
      <w:pPr>
        <w:spacing w:line="400" w:lineRule="exact"/>
        <w:jc w:val="both"/>
        <w:rPr>
          <w:rFonts w:ascii="Times New Roman" w:eastAsia="Microsoft JhengHei UI" w:hAnsi="Times New Roman"/>
          <w:szCs w:val="24"/>
          <w:shd w:val="clear" w:color="auto" w:fill="FFFFFF"/>
        </w:rPr>
      </w:pPr>
      <w:r w:rsidRPr="008A3E25">
        <w:rPr>
          <w:rFonts w:ascii="Times New Roman" w:eastAsia="Microsoft JhengHei UI" w:hAnsi="Times New Roman"/>
          <w:szCs w:val="24"/>
          <w:shd w:val="clear" w:color="auto" w:fill="FFFFFF"/>
        </w:rPr>
        <w:lastRenderedPageBreak/>
        <w:t>References:</w:t>
      </w:r>
    </w:p>
    <w:p w14:paraId="6D43F2CA" w14:textId="77777777" w:rsidR="00D82E47" w:rsidRPr="008A3E25" w:rsidRDefault="00D82E47" w:rsidP="00D82E47">
      <w:pPr>
        <w:pStyle w:val="af5"/>
        <w:numPr>
          <w:ilvl w:val="0"/>
          <w:numId w:val="34"/>
        </w:numPr>
        <w:spacing w:line="400" w:lineRule="exact"/>
        <w:ind w:leftChars="0"/>
        <w:jc w:val="both"/>
        <w:rPr>
          <w:rFonts w:ascii="Times New Roman" w:eastAsia="Microsoft JhengHei UI" w:hAnsi="Times New Roman"/>
          <w:szCs w:val="24"/>
          <w:shd w:val="clear" w:color="auto" w:fill="FFFFFF"/>
        </w:rPr>
      </w:pPr>
      <w:r w:rsidRPr="008A3E25">
        <w:rPr>
          <w:rFonts w:ascii="Times New Roman" w:eastAsia="Microsoft JhengHei UI" w:hAnsi="Times New Roman"/>
          <w:szCs w:val="24"/>
          <w:shd w:val="clear" w:color="auto" w:fill="FFFFFF"/>
        </w:rPr>
        <w:t>Aronson, M. F., La Sorte, F. A., Nilon, C. H., Katti, M., Goddard, M. A., Lepczyk, C. A., ... &amp; Winter, M. (2014). A global analysis of the impacts of urbanization on bird and plant diversity reveals key anthropogenic drivers. Proceedings of the royal society B: biological sciences, 281(1780), 20133330.</w:t>
      </w:r>
    </w:p>
    <w:p w14:paraId="37039620" w14:textId="77777777" w:rsidR="00D82E47" w:rsidRPr="008A3E25" w:rsidRDefault="00D82E47" w:rsidP="00D82E47">
      <w:pPr>
        <w:pStyle w:val="af5"/>
        <w:numPr>
          <w:ilvl w:val="0"/>
          <w:numId w:val="34"/>
        </w:numPr>
        <w:spacing w:line="400" w:lineRule="exact"/>
        <w:ind w:leftChars="0"/>
        <w:jc w:val="both"/>
        <w:rPr>
          <w:rFonts w:ascii="Times New Roman" w:eastAsia="Microsoft JhengHei UI" w:hAnsi="Times New Roman"/>
          <w:szCs w:val="24"/>
          <w:shd w:val="clear" w:color="auto" w:fill="FFFFFF"/>
        </w:rPr>
      </w:pPr>
      <w:r w:rsidRPr="008A3E25">
        <w:rPr>
          <w:rFonts w:ascii="Times New Roman" w:eastAsia="Microsoft JhengHei UI" w:hAnsi="Times New Roman"/>
          <w:szCs w:val="24"/>
          <w:shd w:val="clear" w:color="auto" w:fill="FFFFFF"/>
        </w:rPr>
        <w:t>Cohen, J. (1988). Statistical Power Analysis for the Behavioral Sciences. New Jersey: Hillsdale.</w:t>
      </w:r>
    </w:p>
    <w:p w14:paraId="2EB270B8" w14:textId="1D7545CD" w:rsidR="00D82E47" w:rsidRPr="008A3E25" w:rsidRDefault="00D82E47" w:rsidP="00D82E47">
      <w:pPr>
        <w:pStyle w:val="af5"/>
        <w:numPr>
          <w:ilvl w:val="0"/>
          <w:numId w:val="34"/>
        </w:numPr>
        <w:spacing w:line="400" w:lineRule="exact"/>
        <w:ind w:leftChars="0"/>
        <w:jc w:val="both"/>
        <w:rPr>
          <w:rFonts w:ascii="Microsoft JhengHei UI" w:eastAsia="Microsoft JhengHei UI" w:hAnsi="Microsoft JhengHei UI"/>
          <w:szCs w:val="24"/>
          <w:shd w:val="clear" w:color="auto" w:fill="FFFFFF"/>
        </w:rPr>
      </w:pPr>
      <w:r w:rsidRPr="008A3E25">
        <w:rPr>
          <w:rFonts w:ascii="Times New Roman" w:eastAsia="Microsoft JhengHei UI" w:hAnsi="Times New Roman"/>
          <w:szCs w:val="24"/>
          <w:shd w:val="clear" w:color="auto" w:fill="FFFFFF"/>
        </w:rPr>
        <w:t>Faul, F., Erdfelder, E., Lang, A. G., &amp; Buchner, A. (2007). G* Power 3: A flexible statistical power analysis program for the social, behavioral, and biomedical sciences. Behavior research methods, 39(2), 175-191.</w:t>
      </w:r>
    </w:p>
    <w:sectPr w:rsidR="00D82E47" w:rsidRPr="008A3E25" w:rsidSect="005C0889">
      <w:pgSz w:w="11906" w:h="16838" w:code="9"/>
      <w:pgMar w:top="1701" w:right="1701" w:bottom="1701" w:left="1701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B949D" w14:textId="77777777" w:rsidR="00B1086F" w:rsidRDefault="00B1086F">
      <w:r>
        <w:separator/>
      </w:r>
    </w:p>
  </w:endnote>
  <w:endnote w:type="continuationSeparator" w:id="0">
    <w:p w14:paraId="4294EB56" w14:textId="77777777" w:rsidR="00B1086F" w:rsidRDefault="00B10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F33CA9" w14:textId="77777777" w:rsidR="00910B54" w:rsidRPr="00D85652" w:rsidRDefault="00910B54">
    <w:pPr>
      <w:pStyle w:val="a3"/>
      <w:jc w:val="center"/>
      <w:rPr>
        <w:rFonts w:ascii="Times New Roman" w:hAnsi="Times New Roman"/>
      </w:rPr>
    </w:pPr>
    <w:r w:rsidRPr="00D85652">
      <w:rPr>
        <w:rFonts w:ascii="Times New Roman" w:hAnsi="Times New Roman"/>
      </w:rPr>
      <w:fldChar w:fldCharType="begin"/>
    </w:r>
    <w:r w:rsidRPr="00D85652">
      <w:rPr>
        <w:rFonts w:ascii="Times New Roman" w:hAnsi="Times New Roman"/>
      </w:rPr>
      <w:instrText xml:space="preserve"> PAGE   \* MERGEFORMAT </w:instrText>
    </w:r>
    <w:r w:rsidRPr="00D85652">
      <w:rPr>
        <w:rFonts w:ascii="Times New Roman" w:hAnsi="Times New Roman"/>
      </w:rPr>
      <w:fldChar w:fldCharType="separate"/>
    </w:r>
    <w:r w:rsidR="000D01E4" w:rsidRPr="000D01E4">
      <w:rPr>
        <w:rFonts w:ascii="Times New Roman" w:hAnsi="Times New Roman"/>
        <w:noProof/>
        <w:lang w:val="zh-TW"/>
      </w:rPr>
      <w:t>6</w:t>
    </w:r>
    <w:r w:rsidRPr="00D85652">
      <w:rPr>
        <w:rFonts w:ascii="Times New Roman" w:hAnsi="Times New Roman"/>
      </w:rPr>
      <w:fldChar w:fldCharType="end"/>
    </w:r>
  </w:p>
  <w:p w14:paraId="696ADDBC" w14:textId="77777777" w:rsidR="00910B54" w:rsidRDefault="00910B5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7EA8D" w14:textId="77777777" w:rsidR="00B1086F" w:rsidRDefault="00B1086F">
      <w:r>
        <w:separator/>
      </w:r>
    </w:p>
  </w:footnote>
  <w:footnote w:type="continuationSeparator" w:id="0">
    <w:p w14:paraId="487F5B92" w14:textId="77777777" w:rsidR="00B1086F" w:rsidRDefault="00B108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CA83E44"/>
    <w:lvl w:ilvl="0">
      <w:start w:val="1"/>
      <w:numFmt w:val="decimal"/>
      <w:lvlText w:val="%1."/>
      <w:lvlJc w:val="left"/>
      <w:pPr>
        <w:tabs>
          <w:tab w:val="num" w:pos="2281"/>
        </w:tabs>
        <w:ind w:leftChars="1000" w:left="2281" w:hangingChars="200" w:hanging="360"/>
      </w:pPr>
    </w:lvl>
  </w:abstractNum>
  <w:abstractNum w:abstractNumId="1" w15:restartNumberingAfterBreak="0">
    <w:nsid w:val="FFFFFF7D"/>
    <w:multiLevelType w:val="singleLevel"/>
    <w:tmpl w:val="99CE019E"/>
    <w:lvl w:ilvl="0">
      <w:start w:val="1"/>
      <w:numFmt w:val="decimal"/>
      <w:lvlText w:val="%1."/>
      <w:lvlJc w:val="left"/>
      <w:pPr>
        <w:tabs>
          <w:tab w:val="num" w:pos="1801"/>
        </w:tabs>
        <w:ind w:leftChars="800" w:left="1801" w:hangingChars="200" w:hanging="360"/>
      </w:pPr>
    </w:lvl>
  </w:abstractNum>
  <w:abstractNum w:abstractNumId="2" w15:restartNumberingAfterBreak="0">
    <w:nsid w:val="FFFFFF7E"/>
    <w:multiLevelType w:val="singleLevel"/>
    <w:tmpl w:val="1178A3BC"/>
    <w:lvl w:ilvl="0">
      <w:start w:val="1"/>
      <w:numFmt w:val="decimal"/>
      <w:lvlText w:val="%1."/>
      <w:lvlJc w:val="left"/>
      <w:pPr>
        <w:tabs>
          <w:tab w:val="num" w:pos="1321"/>
        </w:tabs>
        <w:ind w:leftChars="600" w:left="1321" w:hangingChars="200" w:hanging="360"/>
      </w:pPr>
    </w:lvl>
  </w:abstractNum>
  <w:abstractNum w:abstractNumId="3" w15:restartNumberingAfterBreak="0">
    <w:nsid w:val="FFFFFF7F"/>
    <w:multiLevelType w:val="singleLevel"/>
    <w:tmpl w:val="83B681B6"/>
    <w:lvl w:ilvl="0">
      <w:start w:val="1"/>
      <w:numFmt w:val="decimal"/>
      <w:lvlText w:val="%1."/>
      <w:lvlJc w:val="left"/>
      <w:pPr>
        <w:tabs>
          <w:tab w:val="num" w:pos="841"/>
        </w:tabs>
        <w:ind w:leftChars="400" w:left="841" w:hangingChars="200" w:hanging="360"/>
      </w:pPr>
    </w:lvl>
  </w:abstractNum>
  <w:abstractNum w:abstractNumId="4" w15:restartNumberingAfterBreak="0">
    <w:nsid w:val="FFFFFF80"/>
    <w:multiLevelType w:val="singleLevel"/>
    <w:tmpl w:val="D38672C4"/>
    <w:lvl w:ilvl="0">
      <w:start w:val="1"/>
      <w:numFmt w:val="bullet"/>
      <w:lvlText w:val=""/>
      <w:lvlJc w:val="left"/>
      <w:pPr>
        <w:tabs>
          <w:tab w:val="num" w:pos="2281"/>
        </w:tabs>
        <w:ind w:leftChars="1000" w:left="228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B65EB248"/>
    <w:lvl w:ilvl="0">
      <w:start w:val="1"/>
      <w:numFmt w:val="bullet"/>
      <w:lvlText w:val=""/>
      <w:lvlJc w:val="left"/>
      <w:pPr>
        <w:tabs>
          <w:tab w:val="num" w:pos="1801"/>
        </w:tabs>
        <w:ind w:leftChars="800" w:left="180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67C45004"/>
    <w:lvl w:ilvl="0">
      <w:start w:val="1"/>
      <w:numFmt w:val="bullet"/>
      <w:lvlText w:val=""/>
      <w:lvlJc w:val="left"/>
      <w:pPr>
        <w:tabs>
          <w:tab w:val="num" w:pos="1321"/>
        </w:tabs>
        <w:ind w:leftChars="600" w:left="132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B95A4BEE"/>
    <w:lvl w:ilvl="0">
      <w:start w:val="1"/>
      <w:numFmt w:val="bullet"/>
      <w:lvlText w:val=""/>
      <w:lvlJc w:val="left"/>
      <w:pPr>
        <w:tabs>
          <w:tab w:val="num" w:pos="841"/>
        </w:tabs>
        <w:ind w:leftChars="400" w:left="84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BBF4039C"/>
    <w:lvl w:ilvl="0">
      <w:start w:val="1"/>
      <w:numFmt w:val="decimal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 w15:restartNumberingAfterBreak="0">
    <w:nsid w:val="FFFFFF89"/>
    <w:multiLevelType w:val="singleLevel"/>
    <w:tmpl w:val="F5FC632C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00F7E78"/>
    <w:multiLevelType w:val="hybridMultilevel"/>
    <w:tmpl w:val="4C2E0E96"/>
    <w:lvl w:ilvl="0" w:tplc="138EA2C0">
      <w:start w:val="1"/>
      <w:numFmt w:val="decimal"/>
      <w:lvlText w:val="%1."/>
      <w:lvlJc w:val="left"/>
      <w:pPr>
        <w:ind w:left="360" w:hanging="360"/>
      </w:pPr>
      <w:rPr>
        <w:rFonts w:eastAsia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00C64E9E"/>
    <w:multiLevelType w:val="hybridMultilevel"/>
    <w:tmpl w:val="FCCA912C"/>
    <w:lvl w:ilvl="0" w:tplc="D6F2973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2" w15:restartNumberingAfterBreak="0">
    <w:nsid w:val="06EE1734"/>
    <w:multiLevelType w:val="hybridMultilevel"/>
    <w:tmpl w:val="A9965C9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089B4F42"/>
    <w:multiLevelType w:val="hybridMultilevel"/>
    <w:tmpl w:val="6EC633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95E146F"/>
    <w:multiLevelType w:val="hybridMultilevel"/>
    <w:tmpl w:val="4040215A"/>
    <w:lvl w:ilvl="0" w:tplc="DE283C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0BAB5518"/>
    <w:multiLevelType w:val="hybridMultilevel"/>
    <w:tmpl w:val="9BA23DFC"/>
    <w:lvl w:ilvl="0" w:tplc="0409000F">
      <w:start w:val="1"/>
      <w:numFmt w:val="decimal"/>
      <w:lvlText w:val="%1."/>
      <w:lvlJc w:val="left"/>
      <w:pPr>
        <w:ind w:left="-84" w:hanging="480"/>
      </w:pPr>
    </w:lvl>
    <w:lvl w:ilvl="1" w:tplc="04090019" w:tentative="1">
      <w:start w:val="1"/>
      <w:numFmt w:val="ideographTraditional"/>
      <w:lvlText w:val="%2、"/>
      <w:lvlJc w:val="left"/>
      <w:pPr>
        <w:ind w:left="396" w:hanging="480"/>
      </w:pPr>
    </w:lvl>
    <w:lvl w:ilvl="2" w:tplc="0409001B" w:tentative="1">
      <w:start w:val="1"/>
      <w:numFmt w:val="lowerRoman"/>
      <w:lvlText w:val="%3."/>
      <w:lvlJc w:val="right"/>
      <w:pPr>
        <w:ind w:left="876" w:hanging="480"/>
      </w:pPr>
    </w:lvl>
    <w:lvl w:ilvl="3" w:tplc="0409000F" w:tentative="1">
      <w:start w:val="1"/>
      <w:numFmt w:val="decimal"/>
      <w:lvlText w:val="%4."/>
      <w:lvlJc w:val="left"/>
      <w:pPr>
        <w:ind w:left="135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836" w:hanging="480"/>
      </w:pPr>
    </w:lvl>
    <w:lvl w:ilvl="5" w:tplc="0409001B" w:tentative="1">
      <w:start w:val="1"/>
      <w:numFmt w:val="lowerRoman"/>
      <w:lvlText w:val="%6."/>
      <w:lvlJc w:val="right"/>
      <w:pPr>
        <w:ind w:left="2316" w:hanging="480"/>
      </w:pPr>
    </w:lvl>
    <w:lvl w:ilvl="6" w:tplc="0409000F" w:tentative="1">
      <w:start w:val="1"/>
      <w:numFmt w:val="decimal"/>
      <w:lvlText w:val="%7."/>
      <w:lvlJc w:val="left"/>
      <w:pPr>
        <w:ind w:left="279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276" w:hanging="480"/>
      </w:pPr>
    </w:lvl>
    <w:lvl w:ilvl="8" w:tplc="0409001B" w:tentative="1">
      <w:start w:val="1"/>
      <w:numFmt w:val="lowerRoman"/>
      <w:lvlText w:val="%9."/>
      <w:lvlJc w:val="right"/>
      <w:pPr>
        <w:ind w:left="3756" w:hanging="480"/>
      </w:pPr>
    </w:lvl>
  </w:abstractNum>
  <w:abstractNum w:abstractNumId="16" w15:restartNumberingAfterBreak="0">
    <w:nsid w:val="0CC5244D"/>
    <w:multiLevelType w:val="multilevel"/>
    <w:tmpl w:val="ADD2FD6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tabs>
          <w:tab w:val="num" w:pos="600"/>
        </w:tabs>
        <w:ind w:left="600" w:hanging="420"/>
      </w:pPr>
      <w:rPr>
        <w:rFonts w:hint="default"/>
        <w:i/>
        <w:color w:val="000000"/>
      </w:rPr>
    </w:lvl>
    <w:lvl w:ilvl="2">
      <w:start w:val="1"/>
      <w:numFmt w:val="decimal"/>
      <w:isLgl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  <w:i/>
        <w:color w:val="000000"/>
      </w:rPr>
    </w:lvl>
    <w:lvl w:ilvl="3">
      <w:start w:val="1"/>
      <w:numFmt w:val="decimal"/>
      <w:isLgl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  <w:i/>
        <w:color w:val="000000"/>
      </w:rPr>
    </w:lvl>
    <w:lvl w:ilvl="4">
      <w:start w:val="1"/>
      <w:numFmt w:val="decimal"/>
      <w:isLgl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  <w:i/>
        <w:color w:val="000000"/>
      </w:rPr>
    </w:lvl>
    <w:lvl w:ilvl="5">
      <w:start w:val="1"/>
      <w:numFmt w:val="decimal"/>
      <w:isLgl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  <w:i/>
        <w:color w:val="000000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  <w:i/>
        <w:color w:val="000000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  <w:i/>
        <w:color w:val="000000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  <w:i/>
        <w:color w:val="000000"/>
      </w:rPr>
    </w:lvl>
  </w:abstractNum>
  <w:abstractNum w:abstractNumId="17" w15:restartNumberingAfterBreak="0">
    <w:nsid w:val="12C002ED"/>
    <w:multiLevelType w:val="hybridMultilevel"/>
    <w:tmpl w:val="C230254C"/>
    <w:lvl w:ilvl="0" w:tplc="0409000F">
      <w:start w:val="1"/>
      <w:numFmt w:val="decimal"/>
      <w:lvlText w:val="%1."/>
      <w:lvlJc w:val="left"/>
      <w:pPr>
        <w:ind w:left="72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8" w15:restartNumberingAfterBreak="0">
    <w:nsid w:val="186F0C55"/>
    <w:multiLevelType w:val="hybridMultilevel"/>
    <w:tmpl w:val="EB828CB2"/>
    <w:lvl w:ilvl="0" w:tplc="6D247A1C">
      <w:start w:val="1"/>
      <w:numFmt w:val="decimal"/>
      <w:lvlText w:val="%1."/>
      <w:lvlJc w:val="left"/>
      <w:pPr>
        <w:ind w:left="360" w:hanging="360"/>
      </w:pPr>
      <w:rPr>
        <w:rFonts w:eastAsia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188F611C"/>
    <w:multiLevelType w:val="hybridMultilevel"/>
    <w:tmpl w:val="6A78E358"/>
    <w:lvl w:ilvl="0" w:tplc="BFC4565C">
      <w:start w:val="1"/>
      <w:numFmt w:val="decimal"/>
      <w:lvlText w:val="4.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18A65829"/>
    <w:multiLevelType w:val="hybridMultilevel"/>
    <w:tmpl w:val="9D7E7A54"/>
    <w:lvl w:ilvl="0" w:tplc="04090001">
      <w:start w:val="1"/>
      <w:numFmt w:val="bullet"/>
      <w:lvlText w:val=""/>
      <w:lvlJc w:val="left"/>
      <w:pPr>
        <w:ind w:left="119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9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56" w:hanging="360"/>
      </w:pPr>
      <w:rPr>
        <w:rFonts w:ascii="Wingdings" w:hAnsi="Wingdings" w:hint="default"/>
      </w:rPr>
    </w:lvl>
  </w:abstractNum>
  <w:abstractNum w:abstractNumId="21" w15:restartNumberingAfterBreak="0">
    <w:nsid w:val="1F552AB4"/>
    <w:multiLevelType w:val="hybridMultilevel"/>
    <w:tmpl w:val="11ECF6B0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22" w15:restartNumberingAfterBreak="0">
    <w:nsid w:val="28132DD1"/>
    <w:multiLevelType w:val="hybridMultilevel"/>
    <w:tmpl w:val="2454F970"/>
    <w:lvl w:ilvl="0" w:tplc="2BE43F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29FC741A"/>
    <w:multiLevelType w:val="hybridMultilevel"/>
    <w:tmpl w:val="903E2CC6"/>
    <w:lvl w:ilvl="0" w:tplc="D6F29734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4" w15:restartNumberingAfterBreak="0">
    <w:nsid w:val="2C2B3281"/>
    <w:multiLevelType w:val="hybridMultilevel"/>
    <w:tmpl w:val="7D06AE2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2D8C1369"/>
    <w:multiLevelType w:val="hybridMultilevel"/>
    <w:tmpl w:val="A92EFEC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324532B3"/>
    <w:multiLevelType w:val="hybridMultilevel"/>
    <w:tmpl w:val="A9965C9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341549F0"/>
    <w:multiLevelType w:val="hybridMultilevel"/>
    <w:tmpl w:val="75EA2EB6"/>
    <w:lvl w:ilvl="0" w:tplc="0409000F">
      <w:start w:val="1"/>
      <w:numFmt w:val="decimal"/>
      <w:lvlText w:val="%1."/>
      <w:lvlJc w:val="left"/>
      <w:pPr>
        <w:ind w:left="960" w:hanging="360"/>
      </w:p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28" w15:restartNumberingAfterBreak="0">
    <w:nsid w:val="363B22DB"/>
    <w:multiLevelType w:val="hybridMultilevel"/>
    <w:tmpl w:val="980C80E2"/>
    <w:lvl w:ilvl="0" w:tplc="778A8062">
      <w:start w:val="1"/>
      <w:numFmt w:val="bullet"/>
      <w:lvlText w:val=""/>
      <w:lvlJc w:val="left"/>
      <w:pPr>
        <w:ind w:left="1189" w:hanging="480"/>
      </w:pPr>
      <w:rPr>
        <w:rFonts w:ascii="Wingdings" w:hAnsi="Wingdings" w:hint="default"/>
        <w:sz w:val="16"/>
        <w:szCs w:val="16"/>
      </w:rPr>
    </w:lvl>
    <w:lvl w:ilvl="1" w:tplc="CFB4EADA">
      <w:start w:val="1"/>
      <w:numFmt w:val="bullet"/>
      <w:lvlText w:val=""/>
      <w:lvlJc w:val="left"/>
      <w:pPr>
        <w:ind w:left="1669" w:hanging="480"/>
      </w:pPr>
      <w:rPr>
        <w:rFonts w:ascii="Wingdings" w:hAnsi="Wingdings" w:hint="default"/>
        <w:sz w:val="16"/>
        <w:szCs w:val="16"/>
      </w:rPr>
    </w:lvl>
    <w:lvl w:ilvl="2" w:tplc="04090005" w:tentative="1">
      <w:start w:val="1"/>
      <w:numFmt w:val="bullet"/>
      <w:lvlText w:val=""/>
      <w:lvlJc w:val="left"/>
      <w:pPr>
        <w:ind w:left="2149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29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09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89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69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49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29" w:hanging="480"/>
      </w:pPr>
      <w:rPr>
        <w:rFonts w:ascii="Wingdings" w:hAnsi="Wingdings" w:hint="default"/>
      </w:rPr>
    </w:lvl>
  </w:abstractNum>
  <w:abstractNum w:abstractNumId="29" w15:restartNumberingAfterBreak="0">
    <w:nsid w:val="44A943B5"/>
    <w:multiLevelType w:val="multilevel"/>
    <w:tmpl w:val="7F90434E"/>
    <w:lvl w:ilvl="0">
      <w:start w:val="1"/>
      <w:numFmt w:val="decimal"/>
      <w:lvlText w:val="%1."/>
      <w:lvlJc w:val="left"/>
      <w:pPr>
        <w:ind w:left="476" w:hanging="476"/>
      </w:pPr>
      <w:rPr>
        <w:rFonts w:hint="default"/>
      </w:rPr>
    </w:lvl>
    <w:lvl w:ilvl="1">
      <w:start w:val="1"/>
      <w:numFmt w:val="decimal"/>
      <w:lvlText w:val="4.%2.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30" w15:restartNumberingAfterBreak="0">
    <w:nsid w:val="53CA31F1"/>
    <w:multiLevelType w:val="hybridMultilevel"/>
    <w:tmpl w:val="132AA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BB4F0A"/>
    <w:multiLevelType w:val="hybridMultilevel"/>
    <w:tmpl w:val="CDC8F28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76BB3EAC"/>
    <w:multiLevelType w:val="hybridMultilevel"/>
    <w:tmpl w:val="1406819A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33" w15:restartNumberingAfterBreak="0">
    <w:nsid w:val="7FE13D23"/>
    <w:multiLevelType w:val="multilevel"/>
    <w:tmpl w:val="D56AF0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00516505">
    <w:abstractNumId w:val="22"/>
  </w:num>
  <w:num w:numId="2" w16cid:durableId="1453744365">
    <w:abstractNumId w:val="33"/>
  </w:num>
  <w:num w:numId="3" w16cid:durableId="2076274871">
    <w:abstractNumId w:val="16"/>
  </w:num>
  <w:num w:numId="4" w16cid:durableId="108550348">
    <w:abstractNumId w:val="23"/>
  </w:num>
  <w:num w:numId="5" w16cid:durableId="518351081">
    <w:abstractNumId w:val="11"/>
  </w:num>
  <w:num w:numId="6" w16cid:durableId="1286084628">
    <w:abstractNumId w:val="25"/>
  </w:num>
  <w:num w:numId="7" w16cid:durableId="205525564">
    <w:abstractNumId w:val="21"/>
  </w:num>
  <w:num w:numId="8" w16cid:durableId="951089308">
    <w:abstractNumId w:val="8"/>
  </w:num>
  <w:num w:numId="9" w16cid:durableId="620696229">
    <w:abstractNumId w:val="3"/>
  </w:num>
  <w:num w:numId="10" w16cid:durableId="1970738309">
    <w:abstractNumId w:val="2"/>
  </w:num>
  <w:num w:numId="11" w16cid:durableId="204803239">
    <w:abstractNumId w:val="1"/>
  </w:num>
  <w:num w:numId="12" w16cid:durableId="2090074276">
    <w:abstractNumId w:val="0"/>
  </w:num>
  <w:num w:numId="13" w16cid:durableId="1572037809">
    <w:abstractNumId w:val="9"/>
  </w:num>
  <w:num w:numId="14" w16cid:durableId="345329594">
    <w:abstractNumId w:val="7"/>
  </w:num>
  <w:num w:numId="15" w16cid:durableId="1049525685">
    <w:abstractNumId w:val="6"/>
  </w:num>
  <w:num w:numId="16" w16cid:durableId="742991113">
    <w:abstractNumId w:val="5"/>
  </w:num>
  <w:num w:numId="17" w16cid:durableId="1653025112">
    <w:abstractNumId w:val="4"/>
  </w:num>
  <w:num w:numId="18" w16cid:durableId="1965112644">
    <w:abstractNumId w:val="24"/>
  </w:num>
  <w:num w:numId="19" w16cid:durableId="1296135414">
    <w:abstractNumId w:val="10"/>
  </w:num>
  <w:num w:numId="20" w16cid:durableId="1519078700">
    <w:abstractNumId w:val="18"/>
  </w:num>
  <w:num w:numId="21" w16cid:durableId="1265261143">
    <w:abstractNumId w:val="20"/>
  </w:num>
  <w:num w:numId="22" w16cid:durableId="1677729443">
    <w:abstractNumId w:val="29"/>
  </w:num>
  <w:num w:numId="23" w16cid:durableId="1269586841">
    <w:abstractNumId w:val="19"/>
  </w:num>
  <w:num w:numId="24" w16cid:durableId="1731346085">
    <w:abstractNumId w:val="32"/>
  </w:num>
  <w:num w:numId="25" w16cid:durableId="1110274194">
    <w:abstractNumId w:val="14"/>
  </w:num>
  <w:num w:numId="26" w16cid:durableId="1022248710">
    <w:abstractNumId w:val="30"/>
  </w:num>
  <w:num w:numId="27" w16cid:durableId="2068453991">
    <w:abstractNumId w:val="13"/>
  </w:num>
  <w:num w:numId="28" w16cid:durableId="2069064207">
    <w:abstractNumId w:val="27"/>
  </w:num>
  <w:num w:numId="29" w16cid:durableId="786310788">
    <w:abstractNumId w:val="12"/>
  </w:num>
  <w:num w:numId="30" w16cid:durableId="337580101">
    <w:abstractNumId w:val="26"/>
  </w:num>
  <w:num w:numId="31" w16cid:durableId="614680157">
    <w:abstractNumId w:val="15"/>
  </w:num>
  <w:num w:numId="32" w16cid:durableId="665281008">
    <w:abstractNumId w:val="28"/>
  </w:num>
  <w:num w:numId="33" w16cid:durableId="342707401">
    <w:abstractNumId w:val="17"/>
  </w:num>
  <w:num w:numId="34" w16cid:durableId="53169529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cological Modelling new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dw5s5vt7pvzspe5tz8przt5f0vzdszw0fwa&quot;&gt;My EndNote Library Copy&lt;record-ids&gt;&lt;item&gt;224&lt;/item&gt;&lt;/record-ids&gt;&lt;/item&gt;&lt;/Libraries&gt;"/>
  </w:docVars>
  <w:rsids>
    <w:rsidRoot w:val="00481153"/>
    <w:rsid w:val="000006EC"/>
    <w:rsid w:val="000015FA"/>
    <w:rsid w:val="000017D5"/>
    <w:rsid w:val="00001A61"/>
    <w:rsid w:val="00001B5C"/>
    <w:rsid w:val="00001D6C"/>
    <w:rsid w:val="0000209F"/>
    <w:rsid w:val="00002656"/>
    <w:rsid w:val="00002CB9"/>
    <w:rsid w:val="00002E86"/>
    <w:rsid w:val="0000335A"/>
    <w:rsid w:val="0000373A"/>
    <w:rsid w:val="000037AF"/>
    <w:rsid w:val="000039E3"/>
    <w:rsid w:val="00004218"/>
    <w:rsid w:val="000042ED"/>
    <w:rsid w:val="00004A40"/>
    <w:rsid w:val="00004A55"/>
    <w:rsid w:val="00005BD3"/>
    <w:rsid w:val="00005FDF"/>
    <w:rsid w:val="00006701"/>
    <w:rsid w:val="00007304"/>
    <w:rsid w:val="00007B41"/>
    <w:rsid w:val="00010334"/>
    <w:rsid w:val="000104E5"/>
    <w:rsid w:val="00010BCA"/>
    <w:rsid w:val="00011113"/>
    <w:rsid w:val="00011283"/>
    <w:rsid w:val="000114E2"/>
    <w:rsid w:val="00011DBA"/>
    <w:rsid w:val="00012529"/>
    <w:rsid w:val="000125A2"/>
    <w:rsid w:val="00012FB8"/>
    <w:rsid w:val="00013479"/>
    <w:rsid w:val="0001395D"/>
    <w:rsid w:val="00013C50"/>
    <w:rsid w:val="00013CA9"/>
    <w:rsid w:val="00013EF5"/>
    <w:rsid w:val="00013FAC"/>
    <w:rsid w:val="00014345"/>
    <w:rsid w:val="00014684"/>
    <w:rsid w:val="00014BBC"/>
    <w:rsid w:val="00014F59"/>
    <w:rsid w:val="000154C5"/>
    <w:rsid w:val="000161EA"/>
    <w:rsid w:val="00016AD5"/>
    <w:rsid w:val="00016DFF"/>
    <w:rsid w:val="000170A4"/>
    <w:rsid w:val="00017597"/>
    <w:rsid w:val="00017721"/>
    <w:rsid w:val="00017AB4"/>
    <w:rsid w:val="00017B60"/>
    <w:rsid w:val="00017C8A"/>
    <w:rsid w:val="000200DB"/>
    <w:rsid w:val="000204BF"/>
    <w:rsid w:val="0002074B"/>
    <w:rsid w:val="00020F67"/>
    <w:rsid w:val="0002145A"/>
    <w:rsid w:val="0002148E"/>
    <w:rsid w:val="000215EC"/>
    <w:rsid w:val="0002191C"/>
    <w:rsid w:val="00021F66"/>
    <w:rsid w:val="000229B4"/>
    <w:rsid w:val="00022BB7"/>
    <w:rsid w:val="000236DD"/>
    <w:rsid w:val="00023879"/>
    <w:rsid w:val="000241BA"/>
    <w:rsid w:val="000243AF"/>
    <w:rsid w:val="000248D4"/>
    <w:rsid w:val="00024978"/>
    <w:rsid w:val="00024CE6"/>
    <w:rsid w:val="00024D6C"/>
    <w:rsid w:val="0002512E"/>
    <w:rsid w:val="000251F2"/>
    <w:rsid w:val="000256C8"/>
    <w:rsid w:val="00025A06"/>
    <w:rsid w:val="000260C5"/>
    <w:rsid w:val="00026336"/>
    <w:rsid w:val="0002660C"/>
    <w:rsid w:val="000266AA"/>
    <w:rsid w:val="0002671E"/>
    <w:rsid w:val="0002682C"/>
    <w:rsid w:val="0002686B"/>
    <w:rsid w:val="00026D88"/>
    <w:rsid w:val="00027081"/>
    <w:rsid w:val="00027336"/>
    <w:rsid w:val="00027961"/>
    <w:rsid w:val="00027C37"/>
    <w:rsid w:val="00030293"/>
    <w:rsid w:val="00030B17"/>
    <w:rsid w:val="00031225"/>
    <w:rsid w:val="00031338"/>
    <w:rsid w:val="00031873"/>
    <w:rsid w:val="000319DD"/>
    <w:rsid w:val="00031A04"/>
    <w:rsid w:val="0003236F"/>
    <w:rsid w:val="00032E3F"/>
    <w:rsid w:val="00032ED6"/>
    <w:rsid w:val="000332A7"/>
    <w:rsid w:val="00033560"/>
    <w:rsid w:val="00033DE6"/>
    <w:rsid w:val="00033F11"/>
    <w:rsid w:val="000342D8"/>
    <w:rsid w:val="00035185"/>
    <w:rsid w:val="00035425"/>
    <w:rsid w:val="00035505"/>
    <w:rsid w:val="0003564E"/>
    <w:rsid w:val="000356D2"/>
    <w:rsid w:val="0003761E"/>
    <w:rsid w:val="000376F7"/>
    <w:rsid w:val="00037740"/>
    <w:rsid w:val="000377BB"/>
    <w:rsid w:val="00037B66"/>
    <w:rsid w:val="00037C84"/>
    <w:rsid w:val="00037C87"/>
    <w:rsid w:val="00037D53"/>
    <w:rsid w:val="00040124"/>
    <w:rsid w:val="000405D8"/>
    <w:rsid w:val="000406D5"/>
    <w:rsid w:val="00040D41"/>
    <w:rsid w:val="00040F1D"/>
    <w:rsid w:val="00040F45"/>
    <w:rsid w:val="00040F64"/>
    <w:rsid w:val="000411FE"/>
    <w:rsid w:val="0004131F"/>
    <w:rsid w:val="0004139B"/>
    <w:rsid w:val="00041483"/>
    <w:rsid w:val="00041541"/>
    <w:rsid w:val="00041576"/>
    <w:rsid w:val="000416D5"/>
    <w:rsid w:val="00041742"/>
    <w:rsid w:val="00041D89"/>
    <w:rsid w:val="00041FFF"/>
    <w:rsid w:val="00042135"/>
    <w:rsid w:val="00042338"/>
    <w:rsid w:val="00042A4A"/>
    <w:rsid w:val="00042C46"/>
    <w:rsid w:val="00042CB4"/>
    <w:rsid w:val="00042F8F"/>
    <w:rsid w:val="0004379F"/>
    <w:rsid w:val="00043985"/>
    <w:rsid w:val="00043AA5"/>
    <w:rsid w:val="00043EAA"/>
    <w:rsid w:val="00043EBB"/>
    <w:rsid w:val="00044174"/>
    <w:rsid w:val="00044682"/>
    <w:rsid w:val="000449DB"/>
    <w:rsid w:val="0004509A"/>
    <w:rsid w:val="000455EA"/>
    <w:rsid w:val="00045701"/>
    <w:rsid w:val="00045F20"/>
    <w:rsid w:val="0004627B"/>
    <w:rsid w:val="00046313"/>
    <w:rsid w:val="00046B1C"/>
    <w:rsid w:val="00046B4D"/>
    <w:rsid w:val="00046BA7"/>
    <w:rsid w:val="00047357"/>
    <w:rsid w:val="000475E6"/>
    <w:rsid w:val="000479F1"/>
    <w:rsid w:val="00047DD7"/>
    <w:rsid w:val="00047E8F"/>
    <w:rsid w:val="0005074E"/>
    <w:rsid w:val="00050768"/>
    <w:rsid w:val="000519FC"/>
    <w:rsid w:val="00051A2E"/>
    <w:rsid w:val="00051BC3"/>
    <w:rsid w:val="00051BF6"/>
    <w:rsid w:val="00052671"/>
    <w:rsid w:val="000529F7"/>
    <w:rsid w:val="00052B40"/>
    <w:rsid w:val="00053184"/>
    <w:rsid w:val="0005346B"/>
    <w:rsid w:val="0005399C"/>
    <w:rsid w:val="00053B8E"/>
    <w:rsid w:val="00053E5B"/>
    <w:rsid w:val="00053FF2"/>
    <w:rsid w:val="00054044"/>
    <w:rsid w:val="00054271"/>
    <w:rsid w:val="00054362"/>
    <w:rsid w:val="00055584"/>
    <w:rsid w:val="00055FBD"/>
    <w:rsid w:val="00056267"/>
    <w:rsid w:val="0005642B"/>
    <w:rsid w:val="0005652F"/>
    <w:rsid w:val="000565D4"/>
    <w:rsid w:val="00056F09"/>
    <w:rsid w:val="0005713D"/>
    <w:rsid w:val="00057185"/>
    <w:rsid w:val="0005764C"/>
    <w:rsid w:val="00057B4F"/>
    <w:rsid w:val="00057BB6"/>
    <w:rsid w:val="00057D85"/>
    <w:rsid w:val="00057FFE"/>
    <w:rsid w:val="0006067C"/>
    <w:rsid w:val="000609AA"/>
    <w:rsid w:val="00061013"/>
    <w:rsid w:val="0006122C"/>
    <w:rsid w:val="00061BC6"/>
    <w:rsid w:val="00061E06"/>
    <w:rsid w:val="00061FB6"/>
    <w:rsid w:val="000620F4"/>
    <w:rsid w:val="00062A1F"/>
    <w:rsid w:val="00062C19"/>
    <w:rsid w:val="00062C34"/>
    <w:rsid w:val="000635D7"/>
    <w:rsid w:val="00063AA7"/>
    <w:rsid w:val="00063F51"/>
    <w:rsid w:val="00064049"/>
    <w:rsid w:val="00064199"/>
    <w:rsid w:val="0006422E"/>
    <w:rsid w:val="00064AEC"/>
    <w:rsid w:val="00064FDD"/>
    <w:rsid w:val="00065116"/>
    <w:rsid w:val="00065858"/>
    <w:rsid w:val="00065EAF"/>
    <w:rsid w:val="000664DD"/>
    <w:rsid w:val="000668E8"/>
    <w:rsid w:val="00067263"/>
    <w:rsid w:val="00067431"/>
    <w:rsid w:val="000675A0"/>
    <w:rsid w:val="000677C2"/>
    <w:rsid w:val="00067D16"/>
    <w:rsid w:val="00070405"/>
    <w:rsid w:val="00070D9A"/>
    <w:rsid w:val="0007148C"/>
    <w:rsid w:val="0007162C"/>
    <w:rsid w:val="0007175F"/>
    <w:rsid w:val="000720E8"/>
    <w:rsid w:val="000729E7"/>
    <w:rsid w:val="00072F44"/>
    <w:rsid w:val="00072F84"/>
    <w:rsid w:val="0007377A"/>
    <w:rsid w:val="00073ADC"/>
    <w:rsid w:val="00073C92"/>
    <w:rsid w:val="00073D2C"/>
    <w:rsid w:val="00073ED0"/>
    <w:rsid w:val="000744D6"/>
    <w:rsid w:val="00074755"/>
    <w:rsid w:val="000749D0"/>
    <w:rsid w:val="00075026"/>
    <w:rsid w:val="00075718"/>
    <w:rsid w:val="0007728A"/>
    <w:rsid w:val="000772AD"/>
    <w:rsid w:val="000800D8"/>
    <w:rsid w:val="00080436"/>
    <w:rsid w:val="00080F3C"/>
    <w:rsid w:val="000814C3"/>
    <w:rsid w:val="00081DEB"/>
    <w:rsid w:val="00081E16"/>
    <w:rsid w:val="00081F7D"/>
    <w:rsid w:val="00082A29"/>
    <w:rsid w:val="00082BC3"/>
    <w:rsid w:val="00082E36"/>
    <w:rsid w:val="00083786"/>
    <w:rsid w:val="000839E3"/>
    <w:rsid w:val="00083ECC"/>
    <w:rsid w:val="00084C90"/>
    <w:rsid w:val="00084D6E"/>
    <w:rsid w:val="00084DC9"/>
    <w:rsid w:val="000850AC"/>
    <w:rsid w:val="00085222"/>
    <w:rsid w:val="0008552E"/>
    <w:rsid w:val="000856A2"/>
    <w:rsid w:val="00085835"/>
    <w:rsid w:val="0008589B"/>
    <w:rsid w:val="00085CFD"/>
    <w:rsid w:val="00086184"/>
    <w:rsid w:val="000861D7"/>
    <w:rsid w:val="00086A53"/>
    <w:rsid w:val="00086B24"/>
    <w:rsid w:val="00086C39"/>
    <w:rsid w:val="00086F57"/>
    <w:rsid w:val="000871C8"/>
    <w:rsid w:val="0008764C"/>
    <w:rsid w:val="00087DA8"/>
    <w:rsid w:val="00087EA7"/>
    <w:rsid w:val="00090605"/>
    <w:rsid w:val="000907AD"/>
    <w:rsid w:val="000909F9"/>
    <w:rsid w:val="00090A48"/>
    <w:rsid w:val="00090A91"/>
    <w:rsid w:val="00090F8B"/>
    <w:rsid w:val="00091088"/>
    <w:rsid w:val="00091997"/>
    <w:rsid w:val="00091CD9"/>
    <w:rsid w:val="00092356"/>
    <w:rsid w:val="00092863"/>
    <w:rsid w:val="00092D3A"/>
    <w:rsid w:val="0009316B"/>
    <w:rsid w:val="0009390A"/>
    <w:rsid w:val="00093CC9"/>
    <w:rsid w:val="000940F9"/>
    <w:rsid w:val="000943CC"/>
    <w:rsid w:val="000950DA"/>
    <w:rsid w:val="000951C6"/>
    <w:rsid w:val="00095A1E"/>
    <w:rsid w:val="00095DE3"/>
    <w:rsid w:val="0009611B"/>
    <w:rsid w:val="0009642D"/>
    <w:rsid w:val="00096447"/>
    <w:rsid w:val="000967C7"/>
    <w:rsid w:val="00096870"/>
    <w:rsid w:val="00096897"/>
    <w:rsid w:val="00096A82"/>
    <w:rsid w:val="0009704C"/>
    <w:rsid w:val="0009714B"/>
    <w:rsid w:val="00097713"/>
    <w:rsid w:val="00097AF3"/>
    <w:rsid w:val="000A0494"/>
    <w:rsid w:val="000A06D2"/>
    <w:rsid w:val="000A08B3"/>
    <w:rsid w:val="000A1191"/>
    <w:rsid w:val="000A149F"/>
    <w:rsid w:val="000A14E0"/>
    <w:rsid w:val="000A1702"/>
    <w:rsid w:val="000A1779"/>
    <w:rsid w:val="000A187E"/>
    <w:rsid w:val="000A1F1C"/>
    <w:rsid w:val="000A20CC"/>
    <w:rsid w:val="000A210A"/>
    <w:rsid w:val="000A2377"/>
    <w:rsid w:val="000A25A7"/>
    <w:rsid w:val="000A274D"/>
    <w:rsid w:val="000A2B11"/>
    <w:rsid w:val="000A2C30"/>
    <w:rsid w:val="000A2F43"/>
    <w:rsid w:val="000A3EDB"/>
    <w:rsid w:val="000A4103"/>
    <w:rsid w:val="000A431F"/>
    <w:rsid w:val="000A4CB2"/>
    <w:rsid w:val="000A4E70"/>
    <w:rsid w:val="000A54B4"/>
    <w:rsid w:val="000A5948"/>
    <w:rsid w:val="000A5A0C"/>
    <w:rsid w:val="000A6615"/>
    <w:rsid w:val="000A686A"/>
    <w:rsid w:val="000A68BC"/>
    <w:rsid w:val="000A6EDD"/>
    <w:rsid w:val="000A7093"/>
    <w:rsid w:val="000A70A0"/>
    <w:rsid w:val="000A70E8"/>
    <w:rsid w:val="000A7219"/>
    <w:rsid w:val="000A7B88"/>
    <w:rsid w:val="000B00CA"/>
    <w:rsid w:val="000B036D"/>
    <w:rsid w:val="000B0615"/>
    <w:rsid w:val="000B0DE5"/>
    <w:rsid w:val="000B1B4C"/>
    <w:rsid w:val="000B209B"/>
    <w:rsid w:val="000B22EA"/>
    <w:rsid w:val="000B23A9"/>
    <w:rsid w:val="000B23FD"/>
    <w:rsid w:val="000B26D6"/>
    <w:rsid w:val="000B27F4"/>
    <w:rsid w:val="000B3134"/>
    <w:rsid w:val="000B372E"/>
    <w:rsid w:val="000B4923"/>
    <w:rsid w:val="000B5073"/>
    <w:rsid w:val="000B52E8"/>
    <w:rsid w:val="000B5AA6"/>
    <w:rsid w:val="000B5BED"/>
    <w:rsid w:val="000B6137"/>
    <w:rsid w:val="000B628A"/>
    <w:rsid w:val="000B67A8"/>
    <w:rsid w:val="000B6BF2"/>
    <w:rsid w:val="000B7177"/>
    <w:rsid w:val="000B746A"/>
    <w:rsid w:val="000B7B68"/>
    <w:rsid w:val="000B7D18"/>
    <w:rsid w:val="000B7EF0"/>
    <w:rsid w:val="000B7F78"/>
    <w:rsid w:val="000C00D6"/>
    <w:rsid w:val="000C01BB"/>
    <w:rsid w:val="000C083A"/>
    <w:rsid w:val="000C0F8C"/>
    <w:rsid w:val="000C12C2"/>
    <w:rsid w:val="000C141F"/>
    <w:rsid w:val="000C15A0"/>
    <w:rsid w:val="000C19FE"/>
    <w:rsid w:val="000C1AD1"/>
    <w:rsid w:val="000C1F07"/>
    <w:rsid w:val="000C1F69"/>
    <w:rsid w:val="000C21A4"/>
    <w:rsid w:val="000C2412"/>
    <w:rsid w:val="000C2660"/>
    <w:rsid w:val="000C28EB"/>
    <w:rsid w:val="000C29FC"/>
    <w:rsid w:val="000C2BC6"/>
    <w:rsid w:val="000C331C"/>
    <w:rsid w:val="000C3796"/>
    <w:rsid w:val="000C37FD"/>
    <w:rsid w:val="000C39A9"/>
    <w:rsid w:val="000C3A5E"/>
    <w:rsid w:val="000C3E81"/>
    <w:rsid w:val="000C43DD"/>
    <w:rsid w:val="000C4609"/>
    <w:rsid w:val="000C4DBF"/>
    <w:rsid w:val="000C5609"/>
    <w:rsid w:val="000C566E"/>
    <w:rsid w:val="000C57CE"/>
    <w:rsid w:val="000C5E45"/>
    <w:rsid w:val="000C5E81"/>
    <w:rsid w:val="000C653B"/>
    <w:rsid w:val="000C6CBF"/>
    <w:rsid w:val="000C6F81"/>
    <w:rsid w:val="000C7B22"/>
    <w:rsid w:val="000C7D70"/>
    <w:rsid w:val="000C7DDB"/>
    <w:rsid w:val="000D01E4"/>
    <w:rsid w:val="000D07BA"/>
    <w:rsid w:val="000D1089"/>
    <w:rsid w:val="000D15F1"/>
    <w:rsid w:val="000D17C4"/>
    <w:rsid w:val="000D2011"/>
    <w:rsid w:val="000D20BF"/>
    <w:rsid w:val="000D26C5"/>
    <w:rsid w:val="000D3360"/>
    <w:rsid w:val="000D3795"/>
    <w:rsid w:val="000D3BDD"/>
    <w:rsid w:val="000D4137"/>
    <w:rsid w:val="000D41D1"/>
    <w:rsid w:val="000D450B"/>
    <w:rsid w:val="000D4679"/>
    <w:rsid w:val="000D486C"/>
    <w:rsid w:val="000D4907"/>
    <w:rsid w:val="000D5878"/>
    <w:rsid w:val="000D69F3"/>
    <w:rsid w:val="000D6AF8"/>
    <w:rsid w:val="000D6FE9"/>
    <w:rsid w:val="000D70EB"/>
    <w:rsid w:val="000D7B56"/>
    <w:rsid w:val="000D7C5F"/>
    <w:rsid w:val="000D7F28"/>
    <w:rsid w:val="000E028D"/>
    <w:rsid w:val="000E04C3"/>
    <w:rsid w:val="000E0C10"/>
    <w:rsid w:val="000E0C44"/>
    <w:rsid w:val="000E0D98"/>
    <w:rsid w:val="000E149F"/>
    <w:rsid w:val="000E168E"/>
    <w:rsid w:val="000E1983"/>
    <w:rsid w:val="000E1ABA"/>
    <w:rsid w:val="000E1C9B"/>
    <w:rsid w:val="000E1CEE"/>
    <w:rsid w:val="000E2838"/>
    <w:rsid w:val="000E2BCD"/>
    <w:rsid w:val="000E2D57"/>
    <w:rsid w:val="000E2EAB"/>
    <w:rsid w:val="000E3441"/>
    <w:rsid w:val="000E34DA"/>
    <w:rsid w:val="000E4EB1"/>
    <w:rsid w:val="000E5804"/>
    <w:rsid w:val="000E671D"/>
    <w:rsid w:val="000E672D"/>
    <w:rsid w:val="000E68B6"/>
    <w:rsid w:val="000E6AF7"/>
    <w:rsid w:val="000E707A"/>
    <w:rsid w:val="000E714F"/>
    <w:rsid w:val="000E73DA"/>
    <w:rsid w:val="000E75EA"/>
    <w:rsid w:val="000F02B2"/>
    <w:rsid w:val="000F038C"/>
    <w:rsid w:val="000F0BC8"/>
    <w:rsid w:val="000F17C9"/>
    <w:rsid w:val="000F19EC"/>
    <w:rsid w:val="000F1F62"/>
    <w:rsid w:val="000F20C1"/>
    <w:rsid w:val="000F218B"/>
    <w:rsid w:val="000F21B2"/>
    <w:rsid w:val="000F2BE8"/>
    <w:rsid w:val="000F2D8C"/>
    <w:rsid w:val="000F3686"/>
    <w:rsid w:val="000F36C0"/>
    <w:rsid w:val="000F373E"/>
    <w:rsid w:val="000F3AFE"/>
    <w:rsid w:val="000F4D26"/>
    <w:rsid w:val="000F577B"/>
    <w:rsid w:val="000F5D06"/>
    <w:rsid w:val="000F6E72"/>
    <w:rsid w:val="000F6F1D"/>
    <w:rsid w:val="000F6F23"/>
    <w:rsid w:val="000F78B3"/>
    <w:rsid w:val="000F7AD2"/>
    <w:rsid w:val="001000FE"/>
    <w:rsid w:val="00100156"/>
    <w:rsid w:val="00101436"/>
    <w:rsid w:val="00101725"/>
    <w:rsid w:val="0010263C"/>
    <w:rsid w:val="00102A3B"/>
    <w:rsid w:val="00102E8F"/>
    <w:rsid w:val="0010365E"/>
    <w:rsid w:val="00103934"/>
    <w:rsid w:val="001039E7"/>
    <w:rsid w:val="00103C02"/>
    <w:rsid w:val="00103C03"/>
    <w:rsid w:val="0010467A"/>
    <w:rsid w:val="001049E8"/>
    <w:rsid w:val="00104DD3"/>
    <w:rsid w:val="00104E1A"/>
    <w:rsid w:val="001057FB"/>
    <w:rsid w:val="00105830"/>
    <w:rsid w:val="00105B00"/>
    <w:rsid w:val="00105DE8"/>
    <w:rsid w:val="00106393"/>
    <w:rsid w:val="00106527"/>
    <w:rsid w:val="00107101"/>
    <w:rsid w:val="00107195"/>
    <w:rsid w:val="001072F3"/>
    <w:rsid w:val="0010740E"/>
    <w:rsid w:val="00107AB6"/>
    <w:rsid w:val="00107D09"/>
    <w:rsid w:val="00107D8C"/>
    <w:rsid w:val="00110A77"/>
    <w:rsid w:val="00110CC7"/>
    <w:rsid w:val="00110F20"/>
    <w:rsid w:val="00111231"/>
    <w:rsid w:val="00112276"/>
    <w:rsid w:val="00112726"/>
    <w:rsid w:val="00112ADA"/>
    <w:rsid w:val="00112C2E"/>
    <w:rsid w:val="00112E9C"/>
    <w:rsid w:val="00112FB3"/>
    <w:rsid w:val="0011350C"/>
    <w:rsid w:val="001137AA"/>
    <w:rsid w:val="001142C9"/>
    <w:rsid w:val="001146D3"/>
    <w:rsid w:val="0011490B"/>
    <w:rsid w:val="00114D1B"/>
    <w:rsid w:val="00114EB8"/>
    <w:rsid w:val="00114EFE"/>
    <w:rsid w:val="00115093"/>
    <w:rsid w:val="00115314"/>
    <w:rsid w:val="00115B55"/>
    <w:rsid w:val="0011673F"/>
    <w:rsid w:val="001167E7"/>
    <w:rsid w:val="001176AF"/>
    <w:rsid w:val="00120116"/>
    <w:rsid w:val="001204A8"/>
    <w:rsid w:val="0012064A"/>
    <w:rsid w:val="0012071E"/>
    <w:rsid w:val="00120AEE"/>
    <w:rsid w:val="00121109"/>
    <w:rsid w:val="001214BB"/>
    <w:rsid w:val="00121884"/>
    <w:rsid w:val="001218AE"/>
    <w:rsid w:val="00121B29"/>
    <w:rsid w:val="00121F8E"/>
    <w:rsid w:val="00122A6B"/>
    <w:rsid w:val="00122C6D"/>
    <w:rsid w:val="00123BED"/>
    <w:rsid w:val="00123C5E"/>
    <w:rsid w:val="00123E67"/>
    <w:rsid w:val="00123EBB"/>
    <w:rsid w:val="00124207"/>
    <w:rsid w:val="001245F1"/>
    <w:rsid w:val="00124849"/>
    <w:rsid w:val="00124A65"/>
    <w:rsid w:val="00124E2F"/>
    <w:rsid w:val="001252EE"/>
    <w:rsid w:val="00125A92"/>
    <w:rsid w:val="00126796"/>
    <w:rsid w:val="001267ED"/>
    <w:rsid w:val="00126B7F"/>
    <w:rsid w:val="00127066"/>
    <w:rsid w:val="00127089"/>
    <w:rsid w:val="001275E5"/>
    <w:rsid w:val="00127E05"/>
    <w:rsid w:val="00127FBC"/>
    <w:rsid w:val="0013037F"/>
    <w:rsid w:val="001303A7"/>
    <w:rsid w:val="00130B68"/>
    <w:rsid w:val="00130D3E"/>
    <w:rsid w:val="0013112F"/>
    <w:rsid w:val="0013139E"/>
    <w:rsid w:val="001320F4"/>
    <w:rsid w:val="001323E9"/>
    <w:rsid w:val="00132459"/>
    <w:rsid w:val="00132A15"/>
    <w:rsid w:val="00132CF8"/>
    <w:rsid w:val="001331B4"/>
    <w:rsid w:val="001332ED"/>
    <w:rsid w:val="00133438"/>
    <w:rsid w:val="001334F1"/>
    <w:rsid w:val="00133912"/>
    <w:rsid w:val="00133A81"/>
    <w:rsid w:val="00134560"/>
    <w:rsid w:val="001348D3"/>
    <w:rsid w:val="00135AC7"/>
    <w:rsid w:val="00135C17"/>
    <w:rsid w:val="00135DB1"/>
    <w:rsid w:val="001367B4"/>
    <w:rsid w:val="001368C8"/>
    <w:rsid w:val="0013697F"/>
    <w:rsid w:val="00136DA5"/>
    <w:rsid w:val="00137055"/>
    <w:rsid w:val="001373AA"/>
    <w:rsid w:val="001373DB"/>
    <w:rsid w:val="00137757"/>
    <w:rsid w:val="001402C2"/>
    <w:rsid w:val="00140599"/>
    <w:rsid w:val="0014100D"/>
    <w:rsid w:val="0014134F"/>
    <w:rsid w:val="001415D2"/>
    <w:rsid w:val="0014184C"/>
    <w:rsid w:val="00142157"/>
    <w:rsid w:val="00142210"/>
    <w:rsid w:val="001423EC"/>
    <w:rsid w:val="001424FE"/>
    <w:rsid w:val="00142769"/>
    <w:rsid w:val="00142DC1"/>
    <w:rsid w:val="00142E35"/>
    <w:rsid w:val="00142E93"/>
    <w:rsid w:val="00143903"/>
    <w:rsid w:val="00143C45"/>
    <w:rsid w:val="00144527"/>
    <w:rsid w:val="001458D0"/>
    <w:rsid w:val="00145ABA"/>
    <w:rsid w:val="00145BBA"/>
    <w:rsid w:val="00145E5D"/>
    <w:rsid w:val="00146591"/>
    <w:rsid w:val="00146BBB"/>
    <w:rsid w:val="00146FA5"/>
    <w:rsid w:val="00147551"/>
    <w:rsid w:val="001477A5"/>
    <w:rsid w:val="00147DC0"/>
    <w:rsid w:val="001507A2"/>
    <w:rsid w:val="001508CF"/>
    <w:rsid w:val="00150D49"/>
    <w:rsid w:val="00150EFC"/>
    <w:rsid w:val="001511FD"/>
    <w:rsid w:val="0015129D"/>
    <w:rsid w:val="0015167D"/>
    <w:rsid w:val="00151869"/>
    <w:rsid w:val="00151F71"/>
    <w:rsid w:val="001522F7"/>
    <w:rsid w:val="0015238E"/>
    <w:rsid w:val="0015289C"/>
    <w:rsid w:val="001533B6"/>
    <w:rsid w:val="00153780"/>
    <w:rsid w:val="00153D76"/>
    <w:rsid w:val="0015461F"/>
    <w:rsid w:val="00154A71"/>
    <w:rsid w:val="00154DE8"/>
    <w:rsid w:val="00154F3E"/>
    <w:rsid w:val="001550DB"/>
    <w:rsid w:val="00155982"/>
    <w:rsid w:val="00155F95"/>
    <w:rsid w:val="001561A1"/>
    <w:rsid w:val="0015623E"/>
    <w:rsid w:val="00156A1E"/>
    <w:rsid w:val="00157620"/>
    <w:rsid w:val="0015776A"/>
    <w:rsid w:val="00157AFD"/>
    <w:rsid w:val="00157D6A"/>
    <w:rsid w:val="00157E87"/>
    <w:rsid w:val="00157FCD"/>
    <w:rsid w:val="00160134"/>
    <w:rsid w:val="0016033A"/>
    <w:rsid w:val="00160A90"/>
    <w:rsid w:val="00160EBF"/>
    <w:rsid w:val="00160FF6"/>
    <w:rsid w:val="00162087"/>
    <w:rsid w:val="001621FE"/>
    <w:rsid w:val="001622D8"/>
    <w:rsid w:val="001622F7"/>
    <w:rsid w:val="001627CD"/>
    <w:rsid w:val="00162967"/>
    <w:rsid w:val="00162F56"/>
    <w:rsid w:val="0016326F"/>
    <w:rsid w:val="00163754"/>
    <w:rsid w:val="00163924"/>
    <w:rsid w:val="001639BA"/>
    <w:rsid w:val="00163E03"/>
    <w:rsid w:val="00164100"/>
    <w:rsid w:val="00164602"/>
    <w:rsid w:val="00164939"/>
    <w:rsid w:val="0016503E"/>
    <w:rsid w:val="001651EC"/>
    <w:rsid w:val="0016533D"/>
    <w:rsid w:val="00165670"/>
    <w:rsid w:val="00165BBB"/>
    <w:rsid w:val="00165F43"/>
    <w:rsid w:val="00166075"/>
    <w:rsid w:val="001660C6"/>
    <w:rsid w:val="00166172"/>
    <w:rsid w:val="001663FD"/>
    <w:rsid w:val="00166AAC"/>
    <w:rsid w:val="00166F38"/>
    <w:rsid w:val="001672C9"/>
    <w:rsid w:val="001674E4"/>
    <w:rsid w:val="00167F4B"/>
    <w:rsid w:val="00167FBE"/>
    <w:rsid w:val="00170165"/>
    <w:rsid w:val="00170524"/>
    <w:rsid w:val="00170639"/>
    <w:rsid w:val="0017072B"/>
    <w:rsid w:val="001709C7"/>
    <w:rsid w:val="0017131A"/>
    <w:rsid w:val="00171CCF"/>
    <w:rsid w:val="0017204F"/>
    <w:rsid w:val="001723DC"/>
    <w:rsid w:val="00172431"/>
    <w:rsid w:val="00172462"/>
    <w:rsid w:val="0017279F"/>
    <w:rsid w:val="001729E5"/>
    <w:rsid w:val="00172A62"/>
    <w:rsid w:val="001731A5"/>
    <w:rsid w:val="00173229"/>
    <w:rsid w:val="00173B20"/>
    <w:rsid w:val="001748F3"/>
    <w:rsid w:val="00174DE4"/>
    <w:rsid w:val="00174F8B"/>
    <w:rsid w:val="001753DF"/>
    <w:rsid w:val="00175412"/>
    <w:rsid w:val="001754BF"/>
    <w:rsid w:val="00175537"/>
    <w:rsid w:val="00175BB3"/>
    <w:rsid w:val="00175C26"/>
    <w:rsid w:val="00175CF3"/>
    <w:rsid w:val="00175E16"/>
    <w:rsid w:val="001762B4"/>
    <w:rsid w:val="0017658E"/>
    <w:rsid w:val="00176622"/>
    <w:rsid w:val="001767DA"/>
    <w:rsid w:val="001768E0"/>
    <w:rsid w:val="0017694B"/>
    <w:rsid w:val="00176CAC"/>
    <w:rsid w:val="00177125"/>
    <w:rsid w:val="0017765D"/>
    <w:rsid w:val="00177A28"/>
    <w:rsid w:val="00177A47"/>
    <w:rsid w:val="00177F6F"/>
    <w:rsid w:val="0018035F"/>
    <w:rsid w:val="0018088D"/>
    <w:rsid w:val="00180EAA"/>
    <w:rsid w:val="00181E7C"/>
    <w:rsid w:val="001823DC"/>
    <w:rsid w:val="00182670"/>
    <w:rsid w:val="001826CA"/>
    <w:rsid w:val="00182BBD"/>
    <w:rsid w:val="00182DBF"/>
    <w:rsid w:val="00182FBD"/>
    <w:rsid w:val="00183398"/>
    <w:rsid w:val="001836F7"/>
    <w:rsid w:val="00183834"/>
    <w:rsid w:val="00183A1E"/>
    <w:rsid w:val="00183E6E"/>
    <w:rsid w:val="00183F75"/>
    <w:rsid w:val="00184001"/>
    <w:rsid w:val="00184817"/>
    <w:rsid w:val="00184A5F"/>
    <w:rsid w:val="00184B0E"/>
    <w:rsid w:val="00184CD0"/>
    <w:rsid w:val="0018501C"/>
    <w:rsid w:val="001853AC"/>
    <w:rsid w:val="001856F5"/>
    <w:rsid w:val="00185D20"/>
    <w:rsid w:val="001862A3"/>
    <w:rsid w:val="0018678E"/>
    <w:rsid w:val="001867FC"/>
    <w:rsid w:val="00186A78"/>
    <w:rsid w:val="00186D12"/>
    <w:rsid w:val="0018712F"/>
    <w:rsid w:val="001878E1"/>
    <w:rsid w:val="00187AB6"/>
    <w:rsid w:val="0019003F"/>
    <w:rsid w:val="001908CF"/>
    <w:rsid w:val="0019117F"/>
    <w:rsid w:val="00191207"/>
    <w:rsid w:val="001913E3"/>
    <w:rsid w:val="00191C50"/>
    <w:rsid w:val="00191F16"/>
    <w:rsid w:val="001921CE"/>
    <w:rsid w:val="00192224"/>
    <w:rsid w:val="00192261"/>
    <w:rsid w:val="0019268B"/>
    <w:rsid w:val="001926DD"/>
    <w:rsid w:val="00192864"/>
    <w:rsid w:val="00192A9C"/>
    <w:rsid w:val="00193557"/>
    <w:rsid w:val="00193576"/>
    <w:rsid w:val="0019391D"/>
    <w:rsid w:val="00193986"/>
    <w:rsid w:val="00194732"/>
    <w:rsid w:val="001947DF"/>
    <w:rsid w:val="0019492A"/>
    <w:rsid w:val="00194B0F"/>
    <w:rsid w:val="00194D77"/>
    <w:rsid w:val="00194E0F"/>
    <w:rsid w:val="001950F6"/>
    <w:rsid w:val="001953AB"/>
    <w:rsid w:val="001958A0"/>
    <w:rsid w:val="00195B9C"/>
    <w:rsid w:val="00195DCC"/>
    <w:rsid w:val="00195E78"/>
    <w:rsid w:val="00196117"/>
    <w:rsid w:val="00196332"/>
    <w:rsid w:val="00196385"/>
    <w:rsid w:val="00196491"/>
    <w:rsid w:val="00196E74"/>
    <w:rsid w:val="001971FB"/>
    <w:rsid w:val="0019724B"/>
    <w:rsid w:val="0019754C"/>
    <w:rsid w:val="0019782F"/>
    <w:rsid w:val="00197A7C"/>
    <w:rsid w:val="00197A9E"/>
    <w:rsid w:val="00197ABF"/>
    <w:rsid w:val="00197B33"/>
    <w:rsid w:val="00197B78"/>
    <w:rsid w:val="00197D38"/>
    <w:rsid w:val="001A0404"/>
    <w:rsid w:val="001A05BC"/>
    <w:rsid w:val="001A15E8"/>
    <w:rsid w:val="001A1A6C"/>
    <w:rsid w:val="001A225F"/>
    <w:rsid w:val="001A22E4"/>
    <w:rsid w:val="001A2325"/>
    <w:rsid w:val="001A26CD"/>
    <w:rsid w:val="001A2CC0"/>
    <w:rsid w:val="001A30F1"/>
    <w:rsid w:val="001A37AC"/>
    <w:rsid w:val="001A4037"/>
    <w:rsid w:val="001A40A7"/>
    <w:rsid w:val="001A4185"/>
    <w:rsid w:val="001A4421"/>
    <w:rsid w:val="001A4723"/>
    <w:rsid w:val="001A47C3"/>
    <w:rsid w:val="001A4908"/>
    <w:rsid w:val="001A4B1C"/>
    <w:rsid w:val="001A5245"/>
    <w:rsid w:val="001A597C"/>
    <w:rsid w:val="001A5A35"/>
    <w:rsid w:val="001A5E8F"/>
    <w:rsid w:val="001A605D"/>
    <w:rsid w:val="001A61C6"/>
    <w:rsid w:val="001A62C1"/>
    <w:rsid w:val="001A64FE"/>
    <w:rsid w:val="001A75EA"/>
    <w:rsid w:val="001A7BAF"/>
    <w:rsid w:val="001A7F7D"/>
    <w:rsid w:val="001B050D"/>
    <w:rsid w:val="001B06A2"/>
    <w:rsid w:val="001B0BDD"/>
    <w:rsid w:val="001B0F61"/>
    <w:rsid w:val="001B140A"/>
    <w:rsid w:val="001B142D"/>
    <w:rsid w:val="001B17A4"/>
    <w:rsid w:val="001B17EA"/>
    <w:rsid w:val="001B22EA"/>
    <w:rsid w:val="001B26A0"/>
    <w:rsid w:val="001B29F6"/>
    <w:rsid w:val="001B2B10"/>
    <w:rsid w:val="001B2C84"/>
    <w:rsid w:val="001B2DC5"/>
    <w:rsid w:val="001B33D7"/>
    <w:rsid w:val="001B37F5"/>
    <w:rsid w:val="001B3A5B"/>
    <w:rsid w:val="001B42DF"/>
    <w:rsid w:val="001B4677"/>
    <w:rsid w:val="001B4C40"/>
    <w:rsid w:val="001B4C93"/>
    <w:rsid w:val="001B501F"/>
    <w:rsid w:val="001B52E2"/>
    <w:rsid w:val="001B546B"/>
    <w:rsid w:val="001B5675"/>
    <w:rsid w:val="001B5D96"/>
    <w:rsid w:val="001B5F83"/>
    <w:rsid w:val="001B64AF"/>
    <w:rsid w:val="001B7261"/>
    <w:rsid w:val="001B7DD2"/>
    <w:rsid w:val="001B7EAE"/>
    <w:rsid w:val="001C037E"/>
    <w:rsid w:val="001C072C"/>
    <w:rsid w:val="001C0C19"/>
    <w:rsid w:val="001C0F54"/>
    <w:rsid w:val="001C1447"/>
    <w:rsid w:val="001C145D"/>
    <w:rsid w:val="001C1944"/>
    <w:rsid w:val="001C1A51"/>
    <w:rsid w:val="001C232D"/>
    <w:rsid w:val="001C25C4"/>
    <w:rsid w:val="001C3337"/>
    <w:rsid w:val="001C3B50"/>
    <w:rsid w:val="001C3CE8"/>
    <w:rsid w:val="001C41EC"/>
    <w:rsid w:val="001C4291"/>
    <w:rsid w:val="001C4509"/>
    <w:rsid w:val="001C458B"/>
    <w:rsid w:val="001C4DCF"/>
    <w:rsid w:val="001C4E4F"/>
    <w:rsid w:val="001C59B3"/>
    <w:rsid w:val="001C5AC6"/>
    <w:rsid w:val="001C61FE"/>
    <w:rsid w:val="001C6549"/>
    <w:rsid w:val="001C6D6D"/>
    <w:rsid w:val="001C7227"/>
    <w:rsid w:val="001C767C"/>
    <w:rsid w:val="001D0F92"/>
    <w:rsid w:val="001D1166"/>
    <w:rsid w:val="001D11A9"/>
    <w:rsid w:val="001D1285"/>
    <w:rsid w:val="001D1502"/>
    <w:rsid w:val="001D1599"/>
    <w:rsid w:val="001D1993"/>
    <w:rsid w:val="001D1EA6"/>
    <w:rsid w:val="001D22A5"/>
    <w:rsid w:val="001D288A"/>
    <w:rsid w:val="001D2B60"/>
    <w:rsid w:val="001D2CC9"/>
    <w:rsid w:val="001D2F0B"/>
    <w:rsid w:val="001D3796"/>
    <w:rsid w:val="001D3AAF"/>
    <w:rsid w:val="001D3C67"/>
    <w:rsid w:val="001D3F58"/>
    <w:rsid w:val="001D3FDB"/>
    <w:rsid w:val="001D40B9"/>
    <w:rsid w:val="001D49AD"/>
    <w:rsid w:val="001D49B0"/>
    <w:rsid w:val="001D4F6A"/>
    <w:rsid w:val="001D5657"/>
    <w:rsid w:val="001D56EA"/>
    <w:rsid w:val="001D5EE6"/>
    <w:rsid w:val="001D5FD9"/>
    <w:rsid w:val="001D60B8"/>
    <w:rsid w:val="001D60DF"/>
    <w:rsid w:val="001D63F2"/>
    <w:rsid w:val="001D6B3F"/>
    <w:rsid w:val="001D728A"/>
    <w:rsid w:val="001D72AF"/>
    <w:rsid w:val="001D72C1"/>
    <w:rsid w:val="001D736E"/>
    <w:rsid w:val="001D7BAE"/>
    <w:rsid w:val="001D7C06"/>
    <w:rsid w:val="001E0142"/>
    <w:rsid w:val="001E0696"/>
    <w:rsid w:val="001E08E0"/>
    <w:rsid w:val="001E0B1E"/>
    <w:rsid w:val="001E11F9"/>
    <w:rsid w:val="001E13CE"/>
    <w:rsid w:val="001E15D3"/>
    <w:rsid w:val="001E1DB2"/>
    <w:rsid w:val="001E1FE8"/>
    <w:rsid w:val="001E203E"/>
    <w:rsid w:val="001E25E1"/>
    <w:rsid w:val="001E2951"/>
    <w:rsid w:val="001E2AD0"/>
    <w:rsid w:val="001E3B32"/>
    <w:rsid w:val="001E3C55"/>
    <w:rsid w:val="001E3E58"/>
    <w:rsid w:val="001E46B5"/>
    <w:rsid w:val="001E4D23"/>
    <w:rsid w:val="001E59BA"/>
    <w:rsid w:val="001E5AA3"/>
    <w:rsid w:val="001E5C27"/>
    <w:rsid w:val="001E5D52"/>
    <w:rsid w:val="001E5EC0"/>
    <w:rsid w:val="001E5F79"/>
    <w:rsid w:val="001E60FC"/>
    <w:rsid w:val="001E618A"/>
    <w:rsid w:val="001E6B9B"/>
    <w:rsid w:val="001E6C8F"/>
    <w:rsid w:val="001E6D96"/>
    <w:rsid w:val="001E70E3"/>
    <w:rsid w:val="001E7202"/>
    <w:rsid w:val="001E75FE"/>
    <w:rsid w:val="001E7976"/>
    <w:rsid w:val="001E7ACF"/>
    <w:rsid w:val="001E7EA0"/>
    <w:rsid w:val="001F035B"/>
    <w:rsid w:val="001F1761"/>
    <w:rsid w:val="001F1CBD"/>
    <w:rsid w:val="001F1E03"/>
    <w:rsid w:val="001F1F13"/>
    <w:rsid w:val="001F20FD"/>
    <w:rsid w:val="001F2164"/>
    <w:rsid w:val="001F2536"/>
    <w:rsid w:val="001F292C"/>
    <w:rsid w:val="001F30D5"/>
    <w:rsid w:val="001F351A"/>
    <w:rsid w:val="001F3904"/>
    <w:rsid w:val="001F4543"/>
    <w:rsid w:val="001F4724"/>
    <w:rsid w:val="001F489A"/>
    <w:rsid w:val="001F5169"/>
    <w:rsid w:val="001F5D90"/>
    <w:rsid w:val="001F624E"/>
    <w:rsid w:val="001F6B56"/>
    <w:rsid w:val="001F708C"/>
    <w:rsid w:val="001F7254"/>
    <w:rsid w:val="001F76E3"/>
    <w:rsid w:val="001F7BC4"/>
    <w:rsid w:val="001F7E78"/>
    <w:rsid w:val="0020036F"/>
    <w:rsid w:val="00201037"/>
    <w:rsid w:val="00201071"/>
    <w:rsid w:val="002012D4"/>
    <w:rsid w:val="0020174C"/>
    <w:rsid w:val="00201759"/>
    <w:rsid w:val="00201781"/>
    <w:rsid w:val="00201978"/>
    <w:rsid w:val="00201DFE"/>
    <w:rsid w:val="002020B6"/>
    <w:rsid w:val="0020222A"/>
    <w:rsid w:val="00202EF1"/>
    <w:rsid w:val="002032C3"/>
    <w:rsid w:val="0020347B"/>
    <w:rsid w:val="002037BD"/>
    <w:rsid w:val="00203D5B"/>
    <w:rsid w:val="00204988"/>
    <w:rsid w:val="00204ACA"/>
    <w:rsid w:val="00204BAE"/>
    <w:rsid w:val="00204BC2"/>
    <w:rsid w:val="00204E44"/>
    <w:rsid w:val="00205124"/>
    <w:rsid w:val="00205255"/>
    <w:rsid w:val="00205319"/>
    <w:rsid w:val="00205A15"/>
    <w:rsid w:val="00205E87"/>
    <w:rsid w:val="00206271"/>
    <w:rsid w:val="00206980"/>
    <w:rsid w:val="00206CCC"/>
    <w:rsid w:val="00206CE3"/>
    <w:rsid w:val="00207081"/>
    <w:rsid w:val="002075C8"/>
    <w:rsid w:val="00210411"/>
    <w:rsid w:val="00210596"/>
    <w:rsid w:val="002108AE"/>
    <w:rsid w:val="00210EDD"/>
    <w:rsid w:val="00211289"/>
    <w:rsid w:val="00211684"/>
    <w:rsid w:val="002125F6"/>
    <w:rsid w:val="0021268A"/>
    <w:rsid w:val="00212895"/>
    <w:rsid w:val="00212C4E"/>
    <w:rsid w:val="00212F05"/>
    <w:rsid w:val="0021382B"/>
    <w:rsid w:val="002140D7"/>
    <w:rsid w:val="0021436C"/>
    <w:rsid w:val="002149FA"/>
    <w:rsid w:val="00214C27"/>
    <w:rsid w:val="00214DC7"/>
    <w:rsid w:val="00214F3B"/>
    <w:rsid w:val="00214F47"/>
    <w:rsid w:val="0021539C"/>
    <w:rsid w:val="002153D7"/>
    <w:rsid w:val="00215808"/>
    <w:rsid w:val="002158AF"/>
    <w:rsid w:val="002162CD"/>
    <w:rsid w:val="00216717"/>
    <w:rsid w:val="002171B5"/>
    <w:rsid w:val="002173DE"/>
    <w:rsid w:val="002173F4"/>
    <w:rsid w:val="002179F9"/>
    <w:rsid w:val="00217D8B"/>
    <w:rsid w:val="0022001B"/>
    <w:rsid w:val="0022056C"/>
    <w:rsid w:val="00220C52"/>
    <w:rsid w:val="00220D08"/>
    <w:rsid w:val="00220D7E"/>
    <w:rsid w:val="0022104B"/>
    <w:rsid w:val="00221273"/>
    <w:rsid w:val="002214FC"/>
    <w:rsid w:val="00221886"/>
    <w:rsid w:val="00221D15"/>
    <w:rsid w:val="002221D0"/>
    <w:rsid w:val="002229BC"/>
    <w:rsid w:val="00222DD9"/>
    <w:rsid w:val="002239BC"/>
    <w:rsid w:val="002239E8"/>
    <w:rsid w:val="00223D71"/>
    <w:rsid w:val="00223DE9"/>
    <w:rsid w:val="0022470E"/>
    <w:rsid w:val="00224D5C"/>
    <w:rsid w:val="00225301"/>
    <w:rsid w:val="0022560D"/>
    <w:rsid w:val="00225A3C"/>
    <w:rsid w:val="0022634A"/>
    <w:rsid w:val="00226716"/>
    <w:rsid w:val="002271A7"/>
    <w:rsid w:val="00227693"/>
    <w:rsid w:val="0022794A"/>
    <w:rsid w:val="00227ADE"/>
    <w:rsid w:val="00227C18"/>
    <w:rsid w:val="00227E6D"/>
    <w:rsid w:val="00227F18"/>
    <w:rsid w:val="0023061C"/>
    <w:rsid w:val="0023084D"/>
    <w:rsid w:val="00231509"/>
    <w:rsid w:val="002316A6"/>
    <w:rsid w:val="002317E7"/>
    <w:rsid w:val="002318FC"/>
    <w:rsid w:val="002319CA"/>
    <w:rsid w:val="00231AB1"/>
    <w:rsid w:val="00231C83"/>
    <w:rsid w:val="00231F17"/>
    <w:rsid w:val="00231F7B"/>
    <w:rsid w:val="0023298E"/>
    <w:rsid w:val="00232B89"/>
    <w:rsid w:val="00232BD3"/>
    <w:rsid w:val="00232C31"/>
    <w:rsid w:val="00233172"/>
    <w:rsid w:val="00233515"/>
    <w:rsid w:val="0023379B"/>
    <w:rsid w:val="00233C43"/>
    <w:rsid w:val="00233C86"/>
    <w:rsid w:val="0023403C"/>
    <w:rsid w:val="00235181"/>
    <w:rsid w:val="00235968"/>
    <w:rsid w:val="00236080"/>
    <w:rsid w:val="00236082"/>
    <w:rsid w:val="00236140"/>
    <w:rsid w:val="002362E5"/>
    <w:rsid w:val="00236B75"/>
    <w:rsid w:val="00236C85"/>
    <w:rsid w:val="00237049"/>
    <w:rsid w:val="0023720E"/>
    <w:rsid w:val="0023722D"/>
    <w:rsid w:val="002372F2"/>
    <w:rsid w:val="00237535"/>
    <w:rsid w:val="00237B34"/>
    <w:rsid w:val="00237F65"/>
    <w:rsid w:val="00240509"/>
    <w:rsid w:val="00240769"/>
    <w:rsid w:val="00240AD1"/>
    <w:rsid w:val="00240B39"/>
    <w:rsid w:val="00240C6D"/>
    <w:rsid w:val="00240DE0"/>
    <w:rsid w:val="00240E1C"/>
    <w:rsid w:val="00241106"/>
    <w:rsid w:val="0024123A"/>
    <w:rsid w:val="00241953"/>
    <w:rsid w:val="00241AAB"/>
    <w:rsid w:val="00241E33"/>
    <w:rsid w:val="00242174"/>
    <w:rsid w:val="00242446"/>
    <w:rsid w:val="0024255D"/>
    <w:rsid w:val="00242BBE"/>
    <w:rsid w:val="00242C6D"/>
    <w:rsid w:val="00242E1A"/>
    <w:rsid w:val="00243222"/>
    <w:rsid w:val="00243785"/>
    <w:rsid w:val="00244095"/>
    <w:rsid w:val="0024424E"/>
    <w:rsid w:val="00244425"/>
    <w:rsid w:val="0024444C"/>
    <w:rsid w:val="00244565"/>
    <w:rsid w:val="00244EA0"/>
    <w:rsid w:val="00245090"/>
    <w:rsid w:val="0024516B"/>
    <w:rsid w:val="00246326"/>
    <w:rsid w:val="0024637C"/>
    <w:rsid w:val="00246BD2"/>
    <w:rsid w:val="002472E8"/>
    <w:rsid w:val="00247A75"/>
    <w:rsid w:val="00247D76"/>
    <w:rsid w:val="00247E9B"/>
    <w:rsid w:val="00250092"/>
    <w:rsid w:val="002503FA"/>
    <w:rsid w:val="002508DE"/>
    <w:rsid w:val="002512B4"/>
    <w:rsid w:val="002514E4"/>
    <w:rsid w:val="002520D6"/>
    <w:rsid w:val="002522E5"/>
    <w:rsid w:val="00252628"/>
    <w:rsid w:val="002527D3"/>
    <w:rsid w:val="00252DAB"/>
    <w:rsid w:val="00253E5B"/>
    <w:rsid w:val="00253FFD"/>
    <w:rsid w:val="002541B8"/>
    <w:rsid w:val="00254559"/>
    <w:rsid w:val="002545A8"/>
    <w:rsid w:val="00254BD0"/>
    <w:rsid w:val="002550FC"/>
    <w:rsid w:val="002552DD"/>
    <w:rsid w:val="00255D72"/>
    <w:rsid w:val="00255DCE"/>
    <w:rsid w:val="00255FA3"/>
    <w:rsid w:val="00256137"/>
    <w:rsid w:val="00256FF9"/>
    <w:rsid w:val="0025737F"/>
    <w:rsid w:val="00257591"/>
    <w:rsid w:val="00257D60"/>
    <w:rsid w:val="0026089E"/>
    <w:rsid w:val="00260A9D"/>
    <w:rsid w:val="00260F12"/>
    <w:rsid w:val="00261083"/>
    <w:rsid w:val="0026109C"/>
    <w:rsid w:val="002615B3"/>
    <w:rsid w:val="002615F6"/>
    <w:rsid w:val="0026177A"/>
    <w:rsid w:val="002618F8"/>
    <w:rsid w:val="00261C46"/>
    <w:rsid w:val="0026202D"/>
    <w:rsid w:val="002628A3"/>
    <w:rsid w:val="00262F53"/>
    <w:rsid w:val="00264093"/>
    <w:rsid w:val="00264207"/>
    <w:rsid w:val="00264865"/>
    <w:rsid w:val="00264E5A"/>
    <w:rsid w:val="00264E9A"/>
    <w:rsid w:val="00265131"/>
    <w:rsid w:val="00265A5F"/>
    <w:rsid w:val="00265B64"/>
    <w:rsid w:val="00265C9F"/>
    <w:rsid w:val="00265CDB"/>
    <w:rsid w:val="00265FC3"/>
    <w:rsid w:val="0026648F"/>
    <w:rsid w:val="002668CC"/>
    <w:rsid w:val="00266B36"/>
    <w:rsid w:val="00270718"/>
    <w:rsid w:val="002707DD"/>
    <w:rsid w:val="00270B94"/>
    <w:rsid w:val="00270DEC"/>
    <w:rsid w:val="00270E02"/>
    <w:rsid w:val="002710D4"/>
    <w:rsid w:val="00271104"/>
    <w:rsid w:val="002712AB"/>
    <w:rsid w:val="00271B52"/>
    <w:rsid w:val="00271C7B"/>
    <w:rsid w:val="00271DC1"/>
    <w:rsid w:val="00271ED3"/>
    <w:rsid w:val="0027249C"/>
    <w:rsid w:val="00272793"/>
    <w:rsid w:val="00272FE0"/>
    <w:rsid w:val="00273083"/>
    <w:rsid w:val="002737CD"/>
    <w:rsid w:val="002739C4"/>
    <w:rsid w:val="00273E47"/>
    <w:rsid w:val="0027430F"/>
    <w:rsid w:val="00274983"/>
    <w:rsid w:val="00274DFE"/>
    <w:rsid w:val="00274FB9"/>
    <w:rsid w:val="00275265"/>
    <w:rsid w:val="00275586"/>
    <w:rsid w:val="002755DF"/>
    <w:rsid w:val="00275E2F"/>
    <w:rsid w:val="00275EB6"/>
    <w:rsid w:val="002767B6"/>
    <w:rsid w:val="00276916"/>
    <w:rsid w:val="00276C0F"/>
    <w:rsid w:val="00277324"/>
    <w:rsid w:val="002773DB"/>
    <w:rsid w:val="00277D44"/>
    <w:rsid w:val="00277EB0"/>
    <w:rsid w:val="00280739"/>
    <w:rsid w:val="00280944"/>
    <w:rsid w:val="00280AF0"/>
    <w:rsid w:val="00280D0B"/>
    <w:rsid w:val="00281E62"/>
    <w:rsid w:val="00282954"/>
    <w:rsid w:val="00282C9C"/>
    <w:rsid w:val="00283046"/>
    <w:rsid w:val="00283421"/>
    <w:rsid w:val="002834CF"/>
    <w:rsid w:val="0028402B"/>
    <w:rsid w:val="002846CD"/>
    <w:rsid w:val="00284755"/>
    <w:rsid w:val="002847AC"/>
    <w:rsid w:val="00284BC4"/>
    <w:rsid w:val="00284F73"/>
    <w:rsid w:val="0028501E"/>
    <w:rsid w:val="002851F7"/>
    <w:rsid w:val="00285430"/>
    <w:rsid w:val="0028562E"/>
    <w:rsid w:val="00285BC8"/>
    <w:rsid w:val="00285DA6"/>
    <w:rsid w:val="00286017"/>
    <w:rsid w:val="00286A9E"/>
    <w:rsid w:val="002871A7"/>
    <w:rsid w:val="00287240"/>
    <w:rsid w:val="0028750E"/>
    <w:rsid w:val="00287C74"/>
    <w:rsid w:val="00287DF3"/>
    <w:rsid w:val="002903C1"/>
    <w:rsid w:val="002909E7"/>
    <w:rsid w:val="00290A26"/>
    <w:rsid w:val="00290BCF"/>
    <w:rsid w:val="0029109F"/>
    <w:rsid w:val="00291887"/>
    <w:rsid w:val="00291DC4"/>
    <w:rsid w:val="0029225D"/>
    <w:rsid w:val="00292CAC"/>
    <w:rsid w:val="00292D7B"/>
    <w:rsid w:val="00292E2A"/>
    <w:rsid w:val="002932A3"/>
    <w:rsid w:val="00293396"/>
    <w:rsid w:val="00293DDC"/>
    <w:rsid w:val="0029435A"/>
    <w:rsid w:val="00294464"/>
    <w:rsid w:val="0029452E"/>
    <w:rsid w:val="002945EF"/>
    <w:rsid w:val="00294877"/>
    <w:rsid w:val="00294BC7"/>
    <w:rsid w:val="00294CD7"/>
    <w:rsid w:val="00295602"/>
    <w:rsid w:val="00295724"/>
    <w:rsid w:val="00295FC7"/>
    <w:rsid w:val="0029607F"/>
    <w:rsid w:val="0029612D"/>
    <w:rsid w:val="00296234"/>
    <w:rsid w:val="002962C8"/>
    <w:rsid w:val="00296302"/>
    <w:rsid w:val="00296AF1"/>
    <w:rsid w:val="00296B29"/>
    <w:rsid w:val="00296E70"/>
    <w:rsid w:val="00297372"/>
    <w:rsid w:val="00297660"/>
    <w:rsid w:val="00297741"/>
    <w:rsid w:val="00297B69"/>
    <w:rsid w:val="002A0248"/>
    <w:rsid w:val="002A024D"/>
    <w:rsid w:val="002A0420"/>
    <w:rsid w:val="002A04F3"/>
    <w:rsid w:val="002A08A7"/>
    <w:rsid w:val="002A0ABE"/>
    <w:rsid w:val="002A0EC1"/>
    <w:rsid w:val="002A15F1"/>
    <w:rsid w:val="002A1C1C"/>
    <w:rsid w:val="002A201D"/>
    <w:rsid w:val="002A22F2"/>
    <w:rsid w:val="002A2A31"/>
    <w:rsid w:val="002A31AD"/>
    <w:rsid w:val="002A3279"/>
    <w:rsid w:val="002A3E75"/>
    <w:rsid w:val="002A3F80"/>
    <w:rsid w:val="002A4370"/>
    <w:rsid w:val="002A47EB"/>
    <w:rsid w:val="002A497B"/>
    <w:rsid w:val="002A4E5C"/>
    <w:rsid w:val="002A5511"/>
    <w:rsid w:val="002A5B48"/>
    <w:rsid w:val="002A5E37"/>
    <w:rsid w:val="002A5F15"/>
    <w:rsid w:val="002A615D"/>
    <w:rsid w:val="002A627E"/>
    <w:rsid w:val="002A691C"/>
    <w:rsid w:val="002A6B9D"/>
    <w:rsid w:val="002A6C7E"/>
    <w:rsid w:val="002A719E"/>
    <w:rsid w:val="002A7CBC"/>
    <w:rsid w:val="002B0216"/>
    <w:rsid w:val="002B02CF"/>
    <w:rsid w:val="002B0658"/>
    <w:rsid w:val="002B06B9"/>
    <w:rsid w:val="002B079E"/>
    <w:rsid w:val="002B0B7F"/>
    <w:rsid w:val="002B0C1E"/>
    <w:rsid w:val="002B0DF6"/>
    <w:rsid w:val="002B1008"/>
    <w:rsid w:val="002B14E6"/>
    <w:rsid w:val="002B15F3"/>
    <w:rsid w:val="002B1B72"/>
    <w:rsid w:val="002B2458"/>
    <w:rsid w:val="002B25F0"/>
    <w:rsid w:val="002B2C29"/>
    <w:rsid w:val="002B2CC6"/>
    <w:rsid w:val="002B2F36"/>
    <w:rsid w:val="002B2FCB"/>
    <w:rsid w:val="002B3382"/>
    <w:rsid w:val="002B3AC7"/>
    <w:rsid w:val="002B3B84"/>
    <w:rsid w:val="002B3CF9"/>
    <w:rsid w:val="002B3FAF"/>
    <w:rsid w:val="002B48C7"/>
    <w:rsid w:val="002B4AD6"/>
    <w:rsid w:val="002B4F0C"/>
    <w:rsid w:val="002B4F9D"/>
    <w:rsid w:val="002B5247"/>
    <w:rsid w:val="002B624A"/>
    <w:rsid w:val="002B6310"/>
    <w:rsid w:val="002B661E"/>
    <w:rsid w:val="002B7B8A"/>
    <w:rsid w:val="002C016F"/>
    <w:rsid w:val="002C022A"/>
    <w:rsid w:val="002C0265"/>
    <w:rsid w:val="002C0411"/>
    <w:rsid w:val="002C0422"/>
    <w:rsid w:val="002C09F9"/>
    <w:rsid w:val="002C0BFC"/>
    <w:rsid w:val="002C0D4B"/>
    <w:rsid w:val="002C1252"/>
    <w:rsid w:val="002C13B8"/>
    <w:rsid w:val="002C1512"/>
    <w:rsid w:val="002C1559"/>
    <w:rsid w:val="002C237B"/>
    <w:rsid w:val="002C25CC"/>
    <w:rsid w:val="002C2903"/>
    <w:rsid w:val="002C2D18"/>
    <w:rsid w:val="002C3166"/>
    <w:rsid w:val="002C3501"/>
    <w:rsid w:val="002C39F4"/>
    <w:rsid w:val="002C3A7B"/>
    <w:rsid w:val="002C414E"/>
    <w:rsid w:val="002C4678"/>
    <w:rsid w:val="002C4C62"/>
    <w:rsid w:val="002C51CE"/>
    <w:rsid w:val="002C57E0"/>
    <w:rsid w:val="002C5B79"/>
    <w:rsid w:val="002C5F55"/>
    <w:rsid w:val="002C6089"/>
    <w:rsid w:val="002C60D3"/>
    <w:rsid w:val="002C6192"/>
    <w:rsid w:val="002C6244"/>
    <w:rsid w:val="002C658D"/>
    <w:rsid w:val="002C65F4"/>
    <w:rsid w:val="002C694C"/>
    <w:rsid w:val="002C6C84"/>
    <w:rsid w:val="002C6CE6"/>
    <w:rsid w:val="002C7331"/>
    <w:rsid w:val="002C7DE1"/>
    <w:rsid w:val="002D00C6"/>
    <w:rsid w:val="002D0229"/>
    <w:rsid w:val="002D04B1"/>
    <w:rsid w:val="002D0BE1"/>
    <w:rsid w:val="002D13E5"/>
    <w:rsid w:val="002D13FB"/>
    <w:rsid w:val="002D1813"/>
    <w:rsid w:val="002D1D45"/>
    <w:rsid w:val="002D210C"/>
    <w:rsid w:val="002D27C7"/>
    <w:rsid w:val="002D2AE5"/>
    <w:rsid w:val="002D2DD6"/>
    <w:rsid w:val="002D36A2"/>
    <w:rsid w:val="002D3A94"/>
    <w:rsid w:val="002D3F5F"/>
    <w:rsid w:val="002D3FD8"/>
    <w:rsid w:val="002D46B2"/>
    <w:rsid w:val="002D4A17"/>
    <w:rsid w:val="002D4DCF"/>
    <w:rsid w:val="002D4FE6"/>
    <w:rsid w:val="002D5CB6"/>
    <w:rsid w:val="002D5D91"/>
    <w:rsid w:val="002D5FF4"/>
    <w:rsid w:val="002D625A"/>
    <w:rsid w:val="002D6BC9"/>
    <w:rsid w:val="002D6DEE"/>
    <w:rsid w:val="002D720D"/>
    <w:rsid w:val="002D72ED"/>
    <w:rsid w:val="002D7AF6"/>
    <w:rsid w:val="002E0114"/>
    <w:rsid w:val="002E080A"/>
    <w:rsid w:val="002E0FB8"/>
    <w:rsid w:val="002E15FC"/>
    <w:rsid w:val="002E198E"/>
    <w:rsid w:val="002E19F8"/>
    <w:rsid w:val="002E31C7"/>
    <w:rsid w:val="002E3DAC"/>
    <w:rsid w:val="002E4025"/>
    <w:rsid w:val="002E428A"/>
    <w:rsid w:val="002E44BD"/>
    <w:rsid w:val="002E474F"/>
    <w:rsid w:val="002E4AFA"/>
    <w:rsid w:val="002E4EB2"/>
    <w:rsid w:val="002E53E3"/>
    <w:rsid w:val="002E5808"/>
    <w:rsid w:val="002E6005"/>
    <w:rsid w:val="002E6194"/>
    <w:rsid w:val="002E633D"/>
    <w:rsid w:val="002E6659"/>
    <w:rsid w:val="002E6865"/>
    <w:rsid w:val="002E6A23"/>
    <w:rsid w:val="002E732C"/>
    <w:rsid w:val="002E7A7C"/>
    <w:rsid w:val="002E7CA8"/>
    <w:rsid w:val="002F06AC"/>
    <w:rsid w:val="002F0947"/>
    <w:rsid w:val="002F09F2"/>
    <w:rsid w:val="002F0B5C"/>
    <w:rsid w:val="002F1198"/>
    <w:rsid w:val="002F16A5"/>
    <w:rsid w:val="002F16AB"/>
    <w:rsid w:val="002F207D"/>
    <w:rsid w:val="002F22C9"/>
    <w:rsid w:val="002F23AB"/>
    <w:rsid w:val="002F3AE8"/>
    <w:rsid w:val="002F3B8F"/>
    <w:rsid w:val="002F3B99"/>
    <w:rsid w:val="002F3DAA"/>
    <w:rsid w:val="002F3E63"/>
    <w:rsid w:val="002F3EA6"/>
    <w:rsid w:val="002F402C"/>
    <w:rsid w:val="002F43EE"/>
    <w:rsid w:val="002F4853"/>
    <w:rsid w:val="002F4AE3"/>
    <w:rsid w:val="002F4BC7"/>
    <w:rsid w:val="002F51C8"/>
    <w:rsid w:val="002F557A"/>
    <w:rsid w:val="002F59F3"/>
    <w:rsid w:val="002F5C46"/>
    <w:rsid w:val="002F5E0A"/>
    <w:rsid w:val="002F643A"/>
    <w:rsid w:val="002F64B4"/>
    <w:rsid w:val="002F7042"/>
    <w:rsid w:val="002F7D90"/>
    <w:rsid w:val="00300497"/>
    <w:rsid w:val="0030055C"/>
    <w:rsid w:val="00300700"/>
    <w:rsid w:val="00300811"/>
    <w:rsid w:val="00300A2A"/>
    <w:rsid w:val="00300D39"/>
    <w:rsid w:val="00300D46"/>
    <w:rsid w:val="00301057"/>
    <w:rsid w:val="003014E6"/>
    <w:rsid w:val="00301631"/>
    <w:rsid w:val="00301E2D"/>
    <w:rsid w:val="00301F01"/>
    <w:rsid w:val="003026CC"/>
    <w:rsid w:val="00302AFE"/>
    <w:rsid w:val="00303128"/>
    <w:rsid w:val="00303CB9"/>
    <w:rsid w:val="00304548"/>
    <w:rsid w:val="00304A6B"/>
    <w:rsid w:val="00304A7C"/>
    <w:rsid w:val="00304C86"/>
    <w:rsid w:val="00304DCE"/>
    <w:rsid w:val="00305043"/>
    <w:rsid w:val="003051A8"/>
    <w:rsid w:val="003056CE"/>
    <w:rsid w:val="00305C56"/>
    <w:rsid w:val="003060C1"/>
    <w:rsid w:val="003060D9"/>
    <w:rsid w:val="003062E1"/>
    <w:rsid w:val="0030693C"/>
    <w:rsid w:val="00306C65"/>
    <w:rsid w:val="00306E12"/>
    <w:rsid w:val="00306E78"/>
    <w:rsid w:val="00306F60"/>
    <w:rsid w:val="00307309"/>
    <w:rsid w:val="00307AC9"/>
    <w:rsid w:val="00307C91"/>
    <w:rsid w:val="00307E87"/>
    <w:rsid w:val="00307F98"/>
    <w:rsid w:val="00310A0A"/>
    <w:rsid w:val="00310E59"/>
    <w:rsid w:val="00311425"/>
    <w:rsid w:val="00311445"/>
    <w:rsid w:val="00311DE1"/>
    <w:rsid w:val="00311FAF"/>
    <w:rsid w:val="00312261"/>
    <w:rsid w:val="003125B7"/>
    <w:rsid w:val="0031276F"/>
    <w:rsid w:val="003132C3"/>
    <w:rsid w:val="00313994"/>
    <w:rsid w:val="00313E89"/>
    <w:rsid w:val="00314194"/>
    <w:rsid w:val="003150F7"/>
    <w:rsid w:val="00315544"/>
    <w:rsid w:val="0031567A"/>
    <w:rsid w:val="00315BA0"/>
    <w:rsid w:val="00315C4B"/>
    <w:rsid w:val="00315DC7"/>
    <w:rsid w:val="00315E42"/>
    <w:rsid w:val="00315F4C"/>
    <w:rsid w:val="003162D9"/>
    <w:rsid w:val="00316981"/>
    <w:rsid w:val="00316C9A"/>
    <w:rsid w:val="00316E16"/>
    <w:rsid w:val="003170D9"/>
    <w:rsid w:val="0031764E"/>
    <w:rsid w:val="00320C3F"/>
    <w:rsid w:val="003213B7"/>
    <w:rsid w:val="00321B16"/>
    <w:rsid w:val="0032223D"/>
    <w:rsid w:val="003223AC"/>
    <w:rsid w:val="00322B00"/>
    <w:rsid w:val="003232F0"/>
    <w:rsid w:val="00323784"/>
    <w:rsid w:val="00323CD6"/>
    <w:rsid w:val="003243E3"/>
    <w:rsid w:val="003246B4"/>
    <w:rsid w:val="003246C9"/>
    <w:rsid w:val="003249B9"/>
    <w:rsid w:val="00325B71"/>
    <w:rsid w:val="00325E7A"/>
    <w:rsid w:val="00326276"/>
    <w:rsid w:val="00326673"/>
    <w:rsid w:val="00326A89"/>
    <w:rsid w:val="00326B93"/>
    <w:rsid w:val="00326FEF"/>
    <w:rsid w:val="0032705E"/>
    <w:rsid w:val="00327D86"/>
    <w:rsid w:val="00330749"/>
    <w:rsid w:val="00330D53"/>
    <w:rsid w:val="00330FFE"/>
    <w:rsid w:val="00331171"/>
    <w:rsid w:val="00331280"/>
    <w:rsid w:val="00331313"/>
    <w:rsid w:val="003317B7"/>
    <w:rsid w:val="00331945"/>
    <w:rsid w:val="00331982"/>
    <w:rsid w:val="00331CAD"/>
    <w:rsid w:val="00332BB4"/>
    <w:rsid w:val="00332E0E"/>
    <w:rsid w:val="003330EC"/>
    <w:rsid w:val="00333C5B"/>
    <w:rsid w:val="00334055"/>
    <w:rsid w:val="003340D1"/>
    <w:rsid w:val="00334CF6"/>
    <w:rsid w:val="00335819"/>
    <w:rsid w:val="003358B2"/>
    <w:rsid w:val="00335971"/>
    <w:rsid w:val="003363D9"/>
    <w:rsid w:val="003378E2"/>
    <w:rsid w:val="00337F22"/>
    <w:rsid w:val="00340208"/>
    <w:rsid w:val="003404E3"/>
    <w:rsid w:val="00340649"/>
    <w:rsid w:val="003409B8"/>
    <w:rsid w:val="00340CD4"/>
    <w:rsid w:val="00340E86"/>
    <w:rsid w:val="003410CA"/>
    <w:rsid w:val="00341336"/>
    <w:rsid w:val="003414D7"/>
    <w:rsid w:val="0034152B"/>
    <w:rsid w:val="003422FA"/>
    <w:rsid w:val="003424E7"/>
    <w:rsid w:val="003430B1"/>
    <w:rsid w:val="0034343B"/>
    <w:rsid w:val="00343732"/>
    <w:rsid w:val="0034382B"/>
    <w:rsid w:val="00344227"/>
    <w:rsid w:val="003450A3"/>
    <w:rsid w:val="00345175"/>
    <w:rsid w:val="003456EE"/>
    <w:rsid w:val="00345767"/>
    <w:rsid w:val="00345D0A"/>
    <w:rsid w:val="00345F4A"/>
    <w:rsid w:val="00345F52"/>
    <w:rsid w:val="00346255"/>
    <w:rsid w:val="0034634B"/>
    <w:rsid w:val="003463C6"/>
    <w:rsid w:val="00346CDE"/>
    <w:rsid w:val="00346D36"/>
    <w:rsid w:val="003471C2"/>
    <w:rsid w:val="00350916"/>
    <w:rsid w:val="003509E4"/>
    <w:rsid w:val="0035117B"/>
    <w:rsid w:val="003515DE"/>
    <w:rsid w:val="00351CDD"/>
    <w:rsid w:val="00351E8E"/>
    <w:rsid w:val="00351FD6"/>
    <w:rsid w:val="003523E8"/>
    <w:rsid w:val="00352966"/>
    <w:rsid w:val="0035298C"/>
    <w:rsid w:val="00352A45"/>
    <w:rsid w:val="00352BB2"/>
    <w:rsid w:val="00352ED3"/>
    <w:rsid w:val="0035317E"/>
    <w:rsid w:val="003539BA"/>
    <w:rsid w:val="00353C3F"/>
    <w:rsid w:val="00353E07"/>
    <w:rsid w:val="00353EDA"/>
    <w:rsid w:val="003545C8"/>
    <w:rsid w:val="00354A51"/>
    <w:rsid w:val="00354E36"/>
    <w:rsid w:val="003550FA"/>
    <w:rsid w:val="003559B3"/>
    <w:rsid w:val="003563E6"/>
    <w:rsid w:val="003565F1"/>
    <w:rsid w:val="0035680E"/>
    <w:rsid w:val="00357BB9"/>
    <w:rsid w:val="003602AD"/>
    <w:rsid w:val="003606D4"/>
    <w:rsid w:val="0036079C"/>
    <w:rsid w:val="003616D5"/>
    <w:rsid w:val="00361977"/>
    <w:rsid w:val="00361BDC"/>
    <w:rsid w:val="0036203E"/>
    <w:rsid w:val="003621A9"/>
    <w:rsid w:val="00362323"/>
    <w:rsid w:val="00362A4B"/>
    <w:rsid w:val="00362F1F"/>
    <w:rsid w:val="003634A7"/>
    <w:rsid w:val="003635A2"/>
    <w:rsid w:val="00363C7E"/>
    <w:rsid w:val="00363E74"/>
    <w:rsid w:val="0036464B"/>
    <w:rsid w:val="003647EE"/>
    <w:rsid w:val="00364ECB"/>
    <w:rsid w:val="003656C4"/>
    <w:rsid w:val="00365B70"/>
    <w:rsid w:val="00365D15"/>
    <w:rsid w:val="0036642F"/>
    <w:rsid w:val="00366655"/>
    <w:rsid w:val="003668F8"/>
    <w:rsid w:val="00366A61"/>
    <w:rsid w:val="00366E4B"/>
    <w:rsid w:val="00366F32"/>
    <w:rsid w:val="00367013"/>
    <w:rsid w:val="003671D4"/>
    <w:rsid w:val="003705A3"/>
    <w:rsid w:val="003709FD"/>
    <w:rsid w:val="00370AFC"/>
    <w:rsid w:val="00371297"/>
    <w:rsid w:val="003716B6"/>
    <w:rsid w:val="0037176F"/>
    <w:rsid w:val="00371821"/>
    <w:rsid w:val="00371932"/>
    <w:rsid w:val="00371AA3"/>
    <w:rsid w:val="00371BAF"/>
    <w:rsid w:val="00371D35"/>
    <w:rsid w:val="00371D48"/>
    <w:rsid w:val="00371F42"/>
    <w:rsid w:val="00372045"/>
    <w:rsid w:val="003723CC"/>
    <w:rsid w:val="0037246F"/>
    <w:rsid w:val="00372B7D"/>
    <w:rsid w:val="0037366A"/>
    <w:rsid w:val="00373A78"/>
    <w:rsid w:val="00373F43"/>
    <w:rsid w:val="003742D7"/>
    <w:rsid w:val="00374373"/>
    <w:rsid w:val="003743D8"/>
    <w:rsid w:val="0037498C"/>
    <w:rsid w:val="003760E1"/>
    <w:rsid w:val="003763E7"/>
    <w:rsid w:val="00376495"/>
    <w:rsid w:val="00376917"/>
    <w:rsid w:val="00376BA4"/>
    <w:rsid w:val="00376F2C"/>
    <w:rsid w:val="0037744E"/>
    <w:rsid w:val="003775EB"/>
    <w:rsid w:val="003776DB"/>
    <w:rsid w:val="003776EF"/>
    <w:rsid w:val="00377E1B"/>
    <w:rsid w:val="00380128"/>
    <w:rsid w:val="003803BC"/>
    <w:rsid w:val="00380EA3"/>
    <w:rsid w:val="0038101E"/>
    <w:rsid w:val="00381030"/>
    <w:rsid w:val="00381763"/>
    <w:rsid w:val="003820D3"/>
    <w:rsid w:val="0038218B"/>
    <w:rsid w:val="00382338"/>
    <w:rsid w:val="0038248D"/>
    <w:rsid w:val="00382FF1"/>
    <w:rsid w:val="0038300D"/>
    <w:rsid w:val="0038315B"/>
    <w:rsid w:val="00383200"/>
    <w:rsid w:val="003832AF"/>
    <w:rsid w:val="00383682"/>
    <w:rsid w:val="00383846"/>
    <w:rsid w:val="00383F08"/>
    <w:rsid w:val="00384024"/>
    <w:rsid w:val="00384050"/>
    <w:rsid w:val="0038426F"/>
    <w:rsid w:val="003845C3"/>
    <w:rsid w:val="00385115"/>
    <w:rsid w:val="003851D0"/>
    <w:rsid w:val="003856EB"/>
    <w:rsid w:val="00385911"/>
    <w:rsid w:val="00386113"/>
    <w:rsid w:val="00387846"/>
    <w:rsid w:val="00387D64"/>
    <w:rsid w:val="00390388"/>
    <w:rsid w:val="0039077B"/>
    <w:rsid w:val="00390946"/>
    <w:rsid w:val="00390E52"/>
    <w:rsid w:val="003913F6"/>
    <w:rsid w:val="003916E2"/>
    <w:rsid w:val="0039199D"/>
    <w:rsid w:val="00391A7B"/>
    <w:rsid w:val="00391F88"/>
    <w:rsid w:val="00392371"/>
    <w:rsid w:val="00392A13"/>
    <w:rsid w:val="00392D5A"/>
    <w:rsid w:val="00392F53"/>
    <w:rsid w:val="00393A35"/>
    <w:rsid w:val="00393E4C"/>
    <w:rsid w:val="00393E62"/>
    <w:rsid w:val="00393FEB"/>
    <w:rsid w:val="0039407D"/>
    <w:rsid w:val="00394340"/>
    <w:rsid w:val="003944C6"/>
    <w:rsid w:val="00394566"/>
    <w:rsid w:val="003947E2"/>
    <w:rsid w:val="00394C3E"/>
    <w:rsid w:val="0039564A"/>
    <w:rsid w:val="00395828"/>
    <w:rsid w:val="00395A9D"/>
    <w:rsid w:val="00395E99"/>
    <w:rsid w:val="0039637D"/>
    <w:rsid w:val="0039647E"/>
    <w:rsid w:val="003966DD"/>
    <w:rsid w:val="003966FA"/>
    <w:rsid w:val="00396700"/>
    <w:rsid w:val="00397388"/>
    <w:rsid w:val="00397890"/>
    <w:rsid w:val="00397C2A"/>
    <w:rsid w:val="003A059D"/>
    <w:rsid w:val="003A08C4"/>
    <w:rsid w:val="003A099A"/>
    <w:rsid w:val="003A0AEB"/>
    <w:rsid w:val="003A0C1C"/>
    <w:rsid w:val="003A0DC2"/>
    <w:rsid w:val="003A0E91"/>
    <w:rsid w:val="003A0ECC"/>
    <w:rsid w:val="003A16C1"/>
    <w:rsid w:val="003A1984"/>
    <w:rsid w:val="003A1E29"/>
    <w:rsid w:val="003A22F5"/>
    <w:rsid w:val="003A250A"/>
    <w:rsid w:val="003A26E0"/>
    <w:rsid w:val="003A298E"/>
    <w:rsid w:val="003A2A3C"/>
    <w:rsid w:val="003A2E1D"/>
    <w:rsid w:val="003A31B4"/>
    <w:rsid w:val="003A3369"/>
    <w:rsid w:val="003A36AD"/>
    <w:rsid w:val="003A3815"/>
    <w:rsid w:val="003A416D"/>
    <w:rsid w:val="003A4671"/>
    <w:rsid w:val="003A4D01"/>
    <w:rsid w:val="003A4EDB"/>
    <w:rsid w:val="003A568F"/>
    <w:rsid w:val="003A5EE8"/>
    <w:rsid w:val="003A6063"/>
    <w:rsid w:val="003A664A"/>
    <w:rsid w:val="003A671C"/>
    <w:rsid w:val="003A6CDB"/>
    <w:rsid w:val="003A6D76"/>
    <w:rsid w:val="003A72B8"/>
    <w:rsid w:val="003A7678"/>
    <w:rsid w:val="003A76B8"/>
    <w:rsid w:val="003B037B"/>
    <w:rsid w:val="003B07C8"/>
    <w:rsid w:val="003B083E"/>
    <w:rsid w:val="003B11B2"/>
    <w:rsid w:val="003B1489"/>
    <w:rsid w:val="003B1676"/>
    <w:rsid w:val="003B19AE"/>
    <w:rsid w:val="003B1D50"/>
    <w:rsid w:val="003B1DAF"/>
    <w:rsid w:val="003B2303"/>
    <w:rsid w:val="003B2774"/>
    <w:rsid w:val="003B3022"/>
    <w:rsid w:val="003B32D9"/>
    <w:rsid w:val="003B34D8"/>
    <w:rsid w:val="003B367B"/>
    <w:rsid w:val="003B3C1F"/>
    <w:rsid w:val="003B4080"/>
    <w:rsid w:val="003B4327"/>
    <w:rsid w:val="003B44B1"/>
    <w:rsid w:val="003B4876"/>
    <w:rsid w:val="003B511E"/>
    <w:rsid w:val="003B5467"/>
    <w:rsid w:val="003B5592"/>
    <w:rsid w:val="003B5724"/>
    <w:rsid w:val="003B594B"/>
    <w:rsid w:val="003B5DB1"/>
    <w:rsid w:val="003B64A4"/>
    <w:rsid w:val="003B6947"/>
    <w:rsid w:val="003B6999"/>
    <w:rsid w:val="003B6E77"/>
    <w:rsid w:val="003B736A"/>
    <w:rsid w:val="003B7B21"/>
    <w:rsid w:val="003B7D9A"/>
    <w:rsid w:val="003C0374"/>
    <w:rsid w:val="003C07F5"/>
    <w:rsid w:val="003C07FC"/>
    <w:rsid w:val="003C0E2B"/>
    <w:rsid w:val="003C13B5"/>
    <w:rsid w:val="003C1A90"/>
    <w:rsid w:val="003C1D0E"/>
    <w:rsid w:val="003C2334"/>
    <w:rsid w:val="003C26C4"/>
    <w:rsid w:val="003C2CF1"/>
    <w:rsid w:val="003C3983"/>
    <w:rsid w:val="003C3C71"/>
    <w:rsid w:val="003C3E55"/>
    <w:rsid w:val="003C3F18"/>
    <w:rsid w:val="003C43DC"/>
    <w:rsid w:val="003C5165"/>
    <w:rsid w:val="003C5987"/>
    <w:rsid w:val="003C5FFD"/>
    <w:rsid w:val="003C60C5"/>
    <w:rsid w:val="003C62BD"/>
    <w:rsid w:val="003C70CD"/>
    <w:rsid w:val="003C75F6"/>
    <w:rsid w:val="003C7A93"/>
    <w:rsid w:val="003C7E0C"/>
    <w:rsid w:val="003D0584"/>
    <w:rsid w:val="003D110C"/>
    <w:rsid w:val="003D139D"/>
    <w:rsid w:val="003D1657"/>
    <w:rsid w:val="003D19A2"/>
    <w:rsid w:val="003D1BFA"/>
    <w:rsid w:val="003D1D57"/>
    <w:rsid w:val="003D2277"/>
    <w:rsid w:val="003D2A5E"/>
    <w:rsid w:val="003D2F3C"/>
    <w:rsid w:val="003D34DF"/>
    <w:rsid w:val="003D3919"/>
    <w:rsid w:val="003D3ADB"/>
    <w:rsid w:val="003D3C10"/>
    <w:rsid w:val="003D3C8B"/>
    <w:rsid w:val="003D3F6B"/>
    <w:rsid w:val="003D3F75"/>
    <w:rsid w:val="003D488B"/>
    <w:rsid w:val="003D498C"/>
    <w:rsid w:val="003D511C"/>
    <w:rsid w:val="003D54B1"/>
    <w:rsid w:val="003D57B8"/>
    <w:rsid w:val="003D580D"/>
    <w:rsid w:val="003D5C37"/>
    <w:rsid w:val="003D6D4B"/>
    <w:rsid w:val="003D7309"/>
    <w:rsid w:val="003D7352"/>
    <w:rsid w:val="003E0204"/>
    <w:rsid w:val="003E049A"/>
    <w:rsid w:val="003E07EE"/>
    <w:rsid w:val="003E0CD5"/>
    <w:rsid w:val="003E0E7C"/>
    <w:rsid w:val="003E0FE3"/>
    <w:rsid w:val="003E10E5"/>
    <w:rsid w:val="003E1DC6"/>
    <w:rsid w:val="003E2533"/>
    <w:rsid w:val="003E2628"/>
    <w:rsid w:val="003E2B9F"/>
    <w:rsid w:val="003E2BD1"/>
    <w:rsid w:val="003E3237"/>
    <w:rsid w:val="003E35BB"/>
    <w:rsid w:val="003E37D4"/>
    <w:rsid w:val="003E39E6"/>
    <w:rsid w:val="003E3D1C"/>
    <w:rsid w:val="003E445D"/>
    <w:rsid w:val="003E4537"/>
    <w:rsid w:val="003E494B"/>
    <w:rsid w:val="003E4D5C"/>
    <w:rsid w:val="003E4D74"/>
    <w:rsid w:val="003E51B6"/>
    <w:rsid w:val="003E5639"/>
    <w:rsid w:val="003E5655"/>
    <w:rsid w:val="003E5AD8"/>
    <w:rsid w:val="003E5D2F"/>
    <w:rsid w:val="003E5D76"/>
    <w:rsid w:val="003E5E4D"/>
    <w:rsid w:val="003E5EBD"/>
    <w:rsid w:val="003E62DF"/>
    <w:rsid w:val="003E62F0"/>
    <w:rsid w:val="003E642C"/>
    <w:rsid w:val="003E6C2B"/>
    <w:rsid w:val="003E71DF"/>
    <w:rsid w:val="003E7915"/>
    <w:rsid w:val="003F0312"/>
    <w:rsid w:val="003F06D8"/>
    <w:rsid w:val="003F075A"/>
    <w:rsid w:val="003F0ABC"/>
    <w:rsid w:val="003F0B2A"/>
    <w:rsid w:val="003F0BBD"/>
    <w:rsid w:val="003F1482"/>
    <w:rsid w:val="003F16B8"/>
    <w:rsid w:val="003F1DF1"/>
    <w:rsid w:val="003F1F12"/>
    <w:rsid w:val="003F2894"/>
    <w:rsid w:val="003F3813"/>
    <w:rsid w:val="003F42CE"/>
    <w:rsid w:val="003F47E8"/>
    <w:rsid w:val="003F4CDD"/>
    <w:rsid w:val="003F52AA"/>
    <w:rsid w:val="003F5463"/>
    <w:rsid w:val="003F557C"/>
    <w:rsid w:val="003F580D"/>
    <w:rsid w:val="003F5837"/>
    <w:rsid w:val="003F5995"/>
    <w:rsid w:val="003F5ABD"/>
    <w:rsid w:val="003F5B8C"/>
    <w:rsid w:val="003F5E2A"/>
    <w:rsid w:val="003F61B7"/>
    <w:rsid w:val="003F6AD4"/>
    <w:rsid w:val="003F6D57"/>
    <w:rsid w:val="003F7024"/>
    <w:rsid w:val="003F7348"/>
    <w:rsid w:val="003F73F5"/>
    <w:rsid w:val="003F756F"/>
    <w:rsid w:val="003F7B75"/>
    <w:rsid w:val="003F7CCA"/>
    <w:rsid w:val="003F7D49"/>
    <w:rsid w:val="004008BC"/>
    <w:rsid w:val="00400A38"/>
    <w:rsid w:val="00400F22"/>
    <w:rsid w:val="0040101C"/>
    <w:rsid w:val="00401334"/>
    <w:rsid w:val="004014A6"/>
    <w:rsid w:val="00401BB7"/>
    <w:rsid w:val="00402B59"/>
    <w:rsid w:val="00402B85"/>
    <w:rsid w:val="00403173"/>
    <w:rsid w:val="004035FB"/>
    <w:rsid w:val="00403C94"/>
    <w:rsid w:val="00403DCF"/>
    <w:rsid w:val="00404A45"/>
    <w:rsid w:val="00404CA5"/>
    <w:rsid w:val="004060AC"/>
    <w:rsid w:val="004063C9"/>
    <w:rsid w:val="0040665F"/>
    <w:rsid w:val="00406C79"/>
    <w:rsid w:val="00406C83"/>
    <w:rsid w:val="004078E9"/>
    <w:rsid w:val="0041013D"/>
    <w:rsid w:val="00410330"/>
    <w:rsid w:val="0041043F"/>
    <w:rsid w:val="004104DE"/>
    <w:rsid w:val="0041097F"/>
    <w:rsid w:val="00411796"/>
    <w:rsid w:val="00411F04"/>
    <w:rsid w:val="00412124"/>
    <w:rsid w:val="004122D2"/>
    <w:rsid w:val="004126D8"/>
    <w:rsid w:val="004129BD"/>
    <w:rsid w:val="004129E1"/>
    <w:rsid w:val="00412AB1"/>
    <w:rsid w:val="00412C21"/>
    <w:rsid w:val="00413041"/>
    <w:rsid w:val="004131FE"/>
    <w:rsid w:val="0041391C"/>
    <w:rsid w:val="00413BF9"/>
    <w:rsid w:val="0041402A"/>
    <w:rsid w:val="00414376"/>
    <w:rsid w:val="00414669"/>
    <w:rsid w:val="004148AD"/>
    <w:rsid w:val="004149B9"/>
    <w:rsid w:val="00415112"/>
    <w:rsid w:val="00415312"/>
    <w:rsid w:val="00415479"/>
    <w:rsid w:val="00415741"/>
    <w:rsid w:val="0041596F"/>
    <w:rsid w:val="00415B7F"/>
    <w:rsid w:val="004166A8"/>
    <w:rsid w:val="0041687B"/>
    <w:rsid w:val="00416A38"/>
    <w:rsid w:val="00416DF1"/>
    <w:rsid w:val="00416EEE"/>
    <w:rsid w:val="004172FA"/>
    <w:rsid w:val="004177ED"/>
    <w:rsid w:val="004179F8"/>
    <w:rsid w:val="00417B2D"/>
    <w:rsid w:val="004204C5"/>
    <w:rsid w:val="00420563"/>
    <w:rsid w:val="004206DE"/>
    <w:rsid w:val="004217CF"/>
    <w:rsid w:val="00421AC6"/>
    <w:rsid w:val="00421F2F"/>
    <w:rsid w:val="00422267"/>
    <w:rsid w:val="004223D7"/>
    <w:rsid w:val="004228FC"/>
    <w:rsid w:val="00422A88"/>
    <w:rsid w:val="00422C1B"/>
    <w:rsid w:val="00422C5B"/>
    <w:rsid w:val="00422C8D"/>
    <w:rsid w:val="00422CDD"/>
    <w:rsid w:val="00422FAD"/>
    <w:rsid w:val="004230AF"/>
    <w:rsid w:val="0042327C"/>
    <w:rsid w:val="00423A6F"/>
    <w:rsid w:val="00423BC4"/>
    <w:rsid w:val="00424438"/>
    <w:rsid w:val="00424816"/>
    <w:rsid w:val="00424B2E"/>
    <w:rsid w:val="00424DB9"/>
    <w:rsid w:val="00424EA2"/>
    <w:rsid w:val="00424F8B"/>
    <w:rsid w:val="00425661"/>
    <w:rsid w:val="00425AFB"/>
    <w:rsid w:val="00425DFC"/>
    <w:rsid w:val="004260CD"/>
    <w:rsid w:val="00426252"/>
    <w:rsid w:val="00426307"/>
    <w:rsid w:val="00426EC4"/>
    <w:rsid w:val="00427ADF"/>
    <w:rsid w:val="00427B92"/>
    <w:rsid w:val="00427C7A"/>
    <w:rsid w:val="00427DCE"/>
    <w:rsid w:val="00430368"/>
    <w:rsid w:val="00430567"/>
    <w:rsid w:val="004307E1"/>
    <w:rsid w:val="00430BC9"/>
    <w:rsid w:val="00430D8A"/>
    <w:rsid w:val="004311D1"/>
    <w:rsid w:val="00431413"/>
    <w:rsid w:val="00431B06"/>
    <w:rsid w:val="00431B25"/>
    <w:rsid w:val="00431D56"/>
    <w:rsid w:val="00431FDF"/>
    <w:rsid w:val="00432E7C"/>
    <w:rsid w:val="0043309C"/>
    <w:rsid w:val="004331B8"/>
    <w:rsid w:val="004332C8"/>
    <w:rsid w:val="00433557"/>
    <w:rsid w:val="00433A5A"/>
    <w:rsid w:val="00434353"/>
    <w:rsid w:val="00434888"/>
    <w:rsid w:val="00434907"/>
    <w:rsid w:val="004349F9"/>
    <w:rsid w:val="004351EF"/>
    <w:rsid w:val="00435A40"/>
    <w:rsid w:val="0043620B"/>
    <w:rsid w:val="004367A8"/>
    <w:rsid w:val="0043681A"/>
    <w:rsid w:val="00436B6C"/>
    <w:rsid w:val="00437286"/>
    <w:rsid w:val="0043779F"/>
    <w:rsid w:val="00437DC3"/>
    <w:rsid w:val="004404A5"/>
    <w:rsid w:val="004406A8"/>
    <w:rsid w:val="004407B5"/>
    <w:rsid w:val="00440B6C"/>
    <w:rsid w:val="004417C8"/>
    <w:rsid w:val="004426F4"/>
    <w:rsid w:val="00442BAC"/>
    <w:rsid w:val="00443223"/>
    <w:rsid w:val="00443466"/>
    <w:rsid w:val="00443577"/>
    <w:rsid w:val="0044357F"/>
    <w:rsid w:val="00443B7E"/>
    <w:rsid w:val="0044416B"/>
    <w:rsid w:val="004446BB"/>
    <w:rsid w:val="00444833"/>
    <w:rsid w:val="00444AF4"/>
    <w:rsid w:val="00444B42"/>
    <w:rsid w:val="0044518B"/>
    <w:rsid w:val="00445359"/>
    <w:rsid w:val="004453AB"/>
    <w:rsid w:val="00445B2F"/>
    <w:rsid w:val="00445BCE"/>
    <w:rsid w:val="0044628B"/>
    <w:rsid w:val="00446757"/>
    <w:rsid w:val="00446921"/>
    <w:rsid w:val="0044701B"/>
    <w:rsid w:val="0044704A"/>
    <w:rsid w:val="00447526"/>
    <w:rsid w:val="00447551"/>
    <w:rsid w:val="00447D4A"/>
    <w:rsid w:val="004502F8"/>
    <w:rsid w:val="00450694"/>
    <w:rsid w:val="004512E4"/>
    <w:rsid w:val="004519AE"/>
    <w:rsid w:val="004520F7"/>
    <w:rsid w:val="0045214A"/>
    <w:rsid w:val="00452886"/>
    <w:rsid w:val="004529EC"/>
    <w:rsid w:val="00452F82"/>
    <w:rsid w:val="0045322A"/>
    <w:rsid w:val="004532AF"/>
    <w:rsid w:val="00453491"/>
    <w:rsid w:val="004538F2"/>
    <w:rsid w:val="00453925"/>
    <w:rsid w:val="004541EF"/>
    <w:rsid w:val="0045491C"/>
    <w:rsid w:val="00454BFB"/>
    <w:rsid w:val="00454CFB"/>
    <w:rsid w:val="004553B3"/>
    <w:rsid w:val="00455456"/>
    <w:rsid w:val="00455F3E"/>
    <w:rsid w:val="004560C1"/>
    <w:rsid w:val="004567CE"/>
    <w:rsid w:val="00456E8B"/>
    <w:rsid w:val="00457405"/>
    <w:rsid w:val="0045740D"/>
    <w:rsid w:val="00457C6B"/>
    <w:rsid w:val="00457D83"/>
    <w:rsid w:val="00457EBE"/>
    <w:rsid w:val="00460199"/>
    <w:rsid w:val="004603E6"/>
    <w:rsid w:val="00462077"/>
    <w:rsid w:val="004621F2"/>
    <w:rsid w:val="004623B0"/>
    <w:rsid w:val="004624E6"/>
    <w:rsid w:val="00462FF2"/>
    <w:rsid w:val="00463231"/>
    <w:rsid w:val="00463A2C"/>
    <w:rsid w:val="0046448D"/>
    <w:rsid w:val="004645A3"/>
    <w:rsid w:val="00464696"/>
    <w:rsid w:val="00464894"/>
    <w:rsid w:val="00464B67"/>
    <w:rsid w:val="00464F1D"/>
    <w:rsid w:val="00464F4E"/>
    <w:rsid w:val="004652CC"/>
    <w:rsid w:val="004659DE"/>
    <w:rsid w:val="00466C36"/>
    <w:rsid w:val="00466F10"/>
    <w:rsid w:val="00467942"/>
    <w:rsid w:val="00467A7E"/>
    <w:rsid w:val="00467CE9"/>
    <w:rsid w:val="00467DDE"/>
    <w:rsid w:val="004702BB"/>
    <w:rsid w:val="00470A17"/>
    <w:rsid w:val="00470D59"/>
    <w:rsid w:val="0047156D"/>
    <w:rsid w:val="00471A13"/>
    <w:rsid w:val="00471B46"/>
    <w:rsid w:val="00471C03"/>
    <w:rsid w:val="00471C32"/>
    <w:rsid w:val="0047290C"/>
    <w:rsid w:val="00472C5F"/>
    <w:rsid w:val="00472D9D"/>
    <w:rsid w:val="00472E47"/>
    <w:rsid w:val="00472F33"/>
    <w:rsid w:val="00473BD6"/>
    <w:rsid w:val="00475554"/>
    <w:rsid w:val="0047573C"/>
    <w:rsid w:val="004757C6"/>
    <w:rsid w:val="00475809"/>
    <w:rsid w:val="00475D68"/>
    <w:rsid w:val="004768A7"/>
    <w:rsid w:val="00476E6C"/>
    <w:rsid w:val="00476EFA"/>
    <w:rsid w:val="00477275"/>
    <w:rsid w:val="00477419"/>
    <w:rsid w:val="004774A7"/>
    <w:rsid w:val="0047778A"/>
    <w:rsid w:val="00477FA5"/>
    <w:rsid w:val="0048018E"/>
    <w:rsid w:val="004804B0"/>
    <w:rsid w:val="0048061B"/>
    <w:rsid w:val="00480718"/>
    <w:rsid w:val="00480EA3"/>
    <w:rsid w:val="00481098"/>
    <w:rsid w:val="0048111C"/>
    <w:rsid w:val="00481153"/>
    <w:rsid w:val="004819FB"/>
    <w:rsid w:val="00481B85"/>
    <w:rsid w:val="00481F12"/>
    <w:rsid w:val="00482413"/>
    <w:rsid w:val="00482A8E"/>
    <w:rsid w:val="00482FA9"/>
    <w:rsid w:val="00483252"/>
    <w:rsid w:val="004833C5"/>
    <w:rsid w:val="004834E5"/>
    <w:rsid w:val="0048374D"/>
    <w:rsid w:val="00483854"/>
    <w:rsid w:val="004838E3"/>
    <w:rsid w:val="00483DEF"/>
    <w:rsid w:val="00484785"/>
    <w:rsid w:val="00484E8C"/>
    <w:rsid w:val="00485530"/>
    <w:rsid w:val="004855A0"/>
    <w:rsid w:val="00485DD5"/>
    <w:rsid w:val="00486171"/>
    <w:rsid w:val="004861B2"/>
    <w:rsid w:val="0048657C"/>
    <w:rsid w:val="004868CD"/>
    <w:rsid w:val="00486B8F"/>
    <w:rsid w:val="0048712D"/>
    <w:rsid w:val="00487416"/>
    <w:rsid w:val="00487752"/>
    <w:rsid w:val="004877CB"/>
    <w:rsid w:val="00490D81"/>
    <w:rsid w:val="00491192"/>
    <w:rsid w:val="004919FD"/>
    <w:rsid w:val="00491BA8"/>
    <w:rsid w:val="00491E7E"/>
    <w:rsid w:val="00491F5A"/>
    <w:rsid w:val="004924CA"/>
    <w:rsid w:val="00492A64"/>
    <w:rsid w:val="00492BB1"/>
    <w:rsid w:val="00492ED6"/>
    <w:rsid w:val="004930A1"/>
    <w:rsid w:val="00493311"/>
    <w:rsid w:val="004938A6"/>
    <w:rsid w:val="004939C3"/>
    <w:rsid w:val="00493DBB"/>
    <w:rsid w:val="004949F5"/>
    <w:rsid w:val="00494CA6"/>
    <w:rsid w:val="00494D05"/>
    <w:rsid w:val="00494FD1"/>
    <w:rsid w:val="0049528D"/>
    <w:rsid w:val="00495FDB"/>
    <w:rsid w:val="00496183"/>
    <w:rsid w:val="004968B2"/>
    <w:rsid w:val="00496B18"/>
    <w:rsid w:val="00496C2A"/>
    <w:rsid w:val="0049717B"/>
    <w:rsid w:val="00497220"/>
    <w:rsid w:val="00497D68"/>
    <w:rsid w:val="004A0930"/>
    <w:rsid w:val="004A096C"/>
    <w:rsid w:val="004A105D"/>
    <w:rsid w:val="004A13CC"/>
    <w:rsid w:val="004A156A"/>
    <w:rsid w:val="004A17E1"/>
    <w:rsid w:val="004A1B91"/>
    <w:rsid w:val="004A1F7F"/>
    <w:rsid w:val="004A270B"/>
    <w:rsid w:val="004A281C"/>
    <w:rsid w:val="004A2A36"/>
    <w:rsid w:val="004A2AC3"/>
    <w:rsid w:val="004A35F4"/>
    <w:rsid w:val="004A3F47"/>
    <w:rsid w:val="004A4098"/>
    <w:rsid w:val="004A41C1"/>
    <w:rsid w:val="004A4A57"/>
    <w:rsid w:val="004A4F05"/>
    <w:rsid w:val="004A505C"/>
    <w:rsid w:val="004A5336"/>
    <w:rsid w:val="004A56B5"/>
    <w:rsid w:val="004A5974"/>
    <w:rsid w:val="004A59C5"/>
    <w:rsid w:val="004A5A9C"/>
    <w:rsid w:val="004A6F04"/>
    <w:rsid w:val="004A7111"/>
    <w:rsid w:val="004A7360"/>
    <w:rsid w:val="004A77D8"/>
    <w:rsid w:val="004B00D7"/>
    <w:rsid w:val="004B0235"/>
    <w:rsid w:val="004B08B0"/>
    <w:rsid w:val="004B0928"/>
    <w:rsid w:val="004B0D3D"/>
    <w:rsid w:val="004B0F65"/>
    <w:rsid w:val="004B1429"/>
    <w:rsid w:val="004B1B5F"/>
    <w:rsid w:val="004B1D16"/>
    <w:rsid w:val="004B1E4C"/>
    <w:rsid w:val="004B1E4D"/>
    <w:rsid w:val="004B2190"/>
    <w:rsid w:val="004B2686"/>
    <w:rsid w:val="004B2826"/>
    <w:rsid w:val="004B2AC1"/>
    <w:rsid w:val="004B3067"/>
    <w:rsid w:val="004B3112"/>
    <w:rsid w:val="004B3A87"/>
    <w:rsid w:val="004B4290"/>
    <w:rsid w:val="004B44F5"/>
    <w:rsid w:val="004B4CDF"/>
    <w:rsid w:val="004B4D34"/>
    <w:rsid w:val="004B5145"/>
    <w:rsid w:val="004B54B3"/>
    <w:rsid w:val="004B5AC0"/>
    <w:rsid w:val="004B5F12"/>
    <w:rsid w:val="004B5FAD"/>
    <w:rsid w:val="004B5FF3"/>
    <w:rsid w:val="004B65AF"/>
    <w:rsid w:val="004B6873"/>
    <w:rsid w:val="004B6B17"/>
    <w:rsid w:val="004B6DE3"/>
    <w:rsid w:val="004B738F"/>
    <w:rsid w:val="004B7694"/>
    <w:rsid w:val="004B7DF0"/>
    <w:rsid w:val="004C05C3"/>
    <w:rsid w:val="004C095F"/>
    <w:rsid w:val="004C12F7"/>
    <w:rsid w:val="004C14ED"/>
    <w:rsid w:val="004C157F"/>
    <w:rsid w:val="004C17B2"/>
    <w:rsid w:val="004C20B4"/>
    <w:rsid w:val="004C25B3"/>
    <w:rsid w:val="004C299A"/>
    <w:rsid w:val="004C2AAD"/>
    <w:rsid w:val="004C45D8"/>
    <w:rsid w:val="004C4C9B"/>
    <w:rsid w:val="004C4D3D"/>
    <w:rsid w:val="004C53C4"/>
    <w:rsid w:val="004C53ED"/>
    <w:rsid w:val="004C54AC"/>
    <w:rsid w:val="004C590E"/>
    <w:rsid w:val="004C5F15"/>
    <w:rsid w:val="004C5F23"/>
    <w:rsid w:val="004C633D"/>
    <w:rsid w:val="004C63C0"/>
    <w:rsid w:val="004C641D"/>
    <w:rsid w:val="004C664E"/>
    <w:rsid w:val="004C67D7"/>
    <w:rsid w:val="004C6AD1"/>
    <w:rsid w:val="004C6B6E"/>
    <w:rsid w:val="004C6B89"/>
    <w:rsid w:val="004C6BFF"/>
    <w:rsid w:val="004C7579"/>
    <w:rsid w:val="004C75AD"/>
    <w:rsid w:val="004D006F"/>
    <w:rsid w:val="004D00EC"/>
    <w:rsid w:val="004D0822"/>
    <w:rsid w:val="004D0C2A"/>
    <w:rsid w:val="004D0C9D"/>
    <w:rsid w:val="004D0FAF"/>
    <w:rsid w:val="004D0FD7"/>
    <w:rsid w:val="004D138D"/>
    <w:rsid w:val="004D1876"/>
    <w:rsid w:val="004D18EB"/>
    <w:rsid w:val="004D1A77"/>
    <w:rsid w:val="004D1CA9"/>
    <w:rsid w:val="004D1E6B"/>
    <w:rsid w:val="004D1F67"/>
    <w:rsid w:val="004D2100"/>
    <w:rsid w:val="004D2BD4"/>
    <w:rsid w:val="004D3B16"/>
    <w:rsid w:val="004D3BF7"/>
    <w:rsid w:val="004D3D43"/>
    <w:rsid w:val="004D4458"/>
    <w:rsid w:val="004D4891"/>
    <w:rsid w:val="004D4FED"/>
    <w:rsid w:val="004D509D"/>
    <w:rsid w:val="004D524C"/>
    <w:rsid w:val="004D5364"/>
    <w:rsid w:val="004D5575"/>
    <w:rsid w:val="004D612F"/>
    <w:rsid w:val="004D6181"/>
    <w:rsid w:val="004D647A"/>
    <w:rsid w:val="004D6E0F"/>
    <w:rsid w:val="004D6E9E"/>
    <w:rsid w:val="004D732E"/>
    <w:rsid w:val="004D74E9"/>
    <w:rsid w:val="004D75E1"/>
    <w:rsid w:val="004D777E"/>
    <w:rsid w:val="004D7A38"/>
    <w:rsid w:val="004D7CCE"/>
    <w:rsid w:val="004E00DD"/>
    <w:rsid w:val="004E00E1"/>
    <w:rsid w:val="004E062F"/>
    <w:rsid w:val="004E06C0"/>
    <w:rsid w:val="004E098B"/>
    <w:rsid w:val="004E1226"/>
    <w:rsid w:val="004E16D4"/>
    <w:rsid w:val="004E194E"/>
    <w:rsid w:val="004E212C"/>
    <w:rsid w:val="004E2396"/>
    <w:rsid w:val="004E23CB"/>
    <w:rsid w:val="004E2A97"/>
    <w:rsid w:val="004E2B72"/>
    <w:rsid w:val="004E2DC0"/>
    <w:rsid w:val="004E2E23"/>
    <w:rsid w:val="004E3125"/>
    <w:rsid w:val="004E343C"/>
    <w:rsid w:val="004E3596"/>
    <w:rsid w:val="004E3AE1"/>
    <w:rsid w:val="004E3BC8"/>
    <w:rsid w:val="004E3FE9"/>
    <w:rsid w:val="004E40B2"/>
    <w:rsid w:val="004E43AA"/>
    <w:rsid w:val="004E46EC"/>
    <w:rsid w:val="004E4A3F"/>
    <w:rsid w:val="004E4A41"/>
    <w:rsid w:val="004E51C0"/>
    <w:rsid w:val="004E5B04"/>
    <w:rsid w:val="004E5E4E"/>
    <w:rsid w:val="004E5ED8"/>
    <w:rsid w:val="004E643E"/>
    <w:rsid w:val="004E66A9"/>
    <w:rsid w:val="004E6706"/>
    <w:rsid w:val="004E6AC8"/>
    <w:rsid w:val="004E6B4D"/>
    <w:rsid w:val="004E703D"/>
    <w:rsid w:val="004E7125"/>
    <w:rsid w:val="004E7721"/>
    <w:rsid w:val="004E77FE"/>
    <w:rsid w:val="004E7D27"/>
    <w:rsid w:val="004F01F4"/>
    <w:rsid w:val="004F037F"/>
    <w:rsid w:val="004F078B"/>
    <w:rsid w:val="004F0BB2"/>
    <w:rsid w:val="004F0C84"/>
    <w:rsid w:val="004F0F42"/>
    <w:rsid w:val="004F122D"/>
    <w:rsid w:val="004F1307"/>
    <w:rsid w:val="004F1B81"/>
    <w:rsid w:val="004F25A2"/>
    <w:rsid w:val="004F2EF1"/>
    <w:rsid w:val="004F2F3B"/>
    <w:rsid w:val="004F3337"/>
    <w:rsid w:val="004F434A"/>
    <w:rsid w:val="004F4478"/>
    <w:rsid w:val="004F45AD"/>
    <w:rsid w:val="004F4CA4"/>
    <w:rsid w:val="004F4E58"/>
    <w:rsid w:val="004F56F4"/>
    <w:rsid w:val="004F5815"/>
    <w:rsid w:val="004F58FF"/>
    <w:rsid w:val="004F5B99"/>
    <w:rsid w:val="004F626C"/>
    <w:rsid w:val="004F6817"/>
    <w:rsid w:val="004F69DB"/>
    <w:rsid w:val="004F6CFC"/>
    <w:rsid w:val="004F73CE"/>
    <w:rsid w:val="004F75E8"/>
    <w:rsid w:val="004F779D"/>
    <w:rsid w:val="004F7821"/>
    <w:rsid w:val="004F7D84"/>
    <w:rsid w:val="004F7F9B"/>
    <w:rsid w:val="005003C5"/>
    <w:rsid w:val="0050045F"/>
    <w:rsid w:val="005006FA"/>
    <w:rsid w:val="005009AE"/>
    <w:rsid w:val="00500B78"/>
    <w:rsid w:val="00500D11"/>
    <w:rsid w:val="00500EB0"/>
    <w:rsid w:val="00501BF3"/>
    <w:rsid w:val="00502224"/>
    <w:rsid w:val="0050329A"/>
    <w:rsid w:val="0050374A"/>
    <w:rsid w:val="0050377E"/>
    <w:rsid w:val="00503982"/>
    <w:rsid w:val="005045BA"/>
    <w:rsid w:val="00504682"/>
    <w:rsid w:val="00504962"/>
    <w:rsid w:val="00504AFF"/>
    <w:rsid w:val="00505ABC"/>
    <w:rsid w:val="00506584"/>
    <w:rsid w:val="005068C6"/>
    <w:rsid w:val="0050703C"/>
    <w:rsid w:val="005070DE"/>
    <w:rsid w:val="005077AF"/>
    <w:rsid w:val="00507BB7"/>
    <w:rsid w:val="00507E41"/>
    <w:rsid w:val="00510ADE"/>
    <w:rsid w:val="00510C34"/>
    <w:rsid w:val="00510D9C"/>
    <w:rsid w:val="00510DD5"/>
    <w:rsid w:val="00510FC8"/>
    <w:rsid w:val="005114B1"/>
    <w:rsid w:val="0051154A"/>
    <w:rsid w:val="005117AE"/>
    <w:rsid w:val="00511871"/>
    <w:rsid w:val="00511EDF"/>
    <w:rsid w:val="00512488"/>
    <w:rsid w:val="0051262B"/>
    <w:rsid w:val="005129C0"/>
    <w:rsid w:val="00512D33"/>
    <w:rsid w:val="00513071"/>
    <w:rsid w:val="005130CA"/>
    <w:rsid w:val="0051347F"/>
    <w:rsid w:val="00513765"/>
    <w:rsid w:val="00513897"/>
    <w:rsid w:val="00513B71"/>
    <w:rsid w:val="00514497"/>
    <w:rsid w:val="00514577"/>
    <w:rsid w:val="0051510D"/>
    <w:rsid w:val="0051566E"/>
    <w:rsid w:val="00515985"/>
    <w:rsid w:val="00515ACA"/>
    <w:rsid w:val="00515B06"/>
    <w:rsid w:val="005167DE"/>
    <w:rsid w:val="0051747F"/>
    <w:rsid w:val="005176EF"/>
    <w:rsid w:val="00517934"/>
    <w:rsid w:val="00517E23"/>
    <w:rsid w:val="0052041C"/>
    <w:rsid w:val="0052050C"/>
    <w:rsid w:val="00520577"/>
    <w:rsid w:val="005207E2"/>
    <w:rsid w:val="005211D7"/>
    <w:rsid w:val="00521806"/>
    <w:rsid w:val="005218E8"/>
    <w:rsid w:val="005222B1"/>
    <w:rsid w:val="00522BF0"/>
    <w:rsid w:val="00522D33"/>
    <w:rsid w:val="00523018"/>
    <w:rsid w:val="00523667"/>
    <w:rsid w:val="00524545"/>
    <w:rsid w:val="005246CA"/>
    <w:rsid w:val="00524E7F"/>
    <w:rsid w:val="00525675"/>
    <w:rsid w:val="00525801"/>
    <w:rsid w:val="00525AF6"/>
    <w:rsid w:val="00525EDC"/>
    <w:rsid w:val="00525F2D"/>
    <w:rsid w:val="0052656D"/>
    <w:rsid w:val="0052696A"/>
    <w:rsid w:val="00526EE6"/>
    <w:rsid w:val="00527225"/>
    <w:rsid w:val="00527561"/>
    <w:rsid w:val="00527982"/>
    <w:rsid w:val="00527E22"/>
    <w:rsid w:val="00527F6D"/>
    <w:rsid w:val="005302B2"/>
    <w:rsid w:val="00530522"/>
    <w:rsid w:val="005305FD"/>
    <w:rsid w:val="00531F31"/>
    <w:rsid w:val="00531FFA"/>
    <w:rsid w:val="0053265D"/>
    <w:rsid w:val="00532A7A"/>
    <w:rsid w:val="00532CFB"/>
    <w:rsid w:val="0053342F"/>
    <w:rsid w:val="00533BA0"/>
    <w:rsid w:val="00534789"/>
    <w:rsid w:val="00534964"/>
    <w:rsid w:val="00534D62"/>
    <w:rsid w:val="00536006"/>
    <w:rsid w:val="00536C73"/>
    <w:rsid w:val="0053737B"/>
    <w:rsid w:val="00537572"/>
    <w:rsid w:val="00537CA8"/>
    <w:rsid w:val="005402C9"/>
    <w:rsid w:val="00540EA6"/>
    <w:rsid w:val="0054111B"/>
    <w:rsid w:val="00541453"/>
    <w:rsid w:val="005414D2"/>
    <w:rsid w:val="0054263E"/>
    <w:rsid w:val="00542AB7"/>
    <w:rsid w:val="00542AFC"/>
    <w:rsid w:val="00542B52"/>
    <w:rsid w:val="00542BF5"/>
    <w:rsid w:val="00542D24"/>
    <w:rsid w:val="00542E06"/>
    <w:rsid w:val="00542E43"/>
    <w:rsid w:val="00542E98"/>
    <w:rsid w:val="00542F3A"/>
    <w:rsid w:val="005431B2"/>
    <w:rsid w:val="005432DE"/>
    <w:rsid w:val="005433E7"/>
    <w:rsid w:val="00543B35"/>
    <w:rsid w:val="00544066"/>
    <w:rsid w:val="005440FD"/>
    <w:rsid w:val="00544162"/>
    <w:rsid w:val="005441A8"/>
    <w:rsid w:val="00544301"/>
    <w:rsid w:val="00544354"/>
    <w:rsid w:val="00544DA6"/>
    <w:rsid w:val="00544F2A"/>
    <w:rsid w:val="00545855"/>
    <w:rsid w:val="0054587B"/>
    <w:rsid w:val="00545C57"/>
    <w:rsid w:val="00546310"/>
    <w:rsid w:val="005463EA"/>
    <w:rsid w:val="00547326"/>
    <w:rsid w:val="0054737E"/>
    <w:rsid w:val="00550E51"/>
    <w:rsid w:val="0055111C"/>
    <w:rsid w:val="00551988"/>
    <w:rsid w:val="00551EC3"/>
    <w:rsid w:val="00552036"/>
    <w:rsid w:val="00552AEB"/>
    <w:rsid w:val="00553072"/>
    <w:rsid w:val="0055321F"/>
    <w:rsid w:val="005539EA"/>
    <w:rsid w:val="00553D0D"/>
    <w:rsid w:val="00554929"/>
    <w:rsid w:val="00554940"/>
    <w:rsid w:val="005549F9"/>
    <w:rsid w:val="005551B8"/>
    <w:rsid w:val="00555803"/>
    <w:rsid w:val="00555AD5"/>
    <w:rsid w:val="00555DE6"/>
    <w:rsid w:val="005565C5"/>
    <w:rsid w:val="0055737E"/>
    <w:rsid w:val="005577A7"/>
    <w:rsid w:val="00557B47"/>
    <w:rsid w:val="00560C25"/>
    <w:rsid w:val="00560ED5"/>
    <w:rsid w:val="00561446"/>
    <w:rsid w:val="0056273F"/>
    <w:rsid w:val="00562809"/>
    <w:rsid w:val="00562936"/>
    <w:rsid w:val="00563C32"/>
    <w:rsid w:val="00563C60"/>
    <w:rsid w:val="00563F4B"/>
    <w:rsid w:val="00564256"/>
    <w:rsid w:val="00564F2F"/>
    <w:rsid w:val="005650B7"/>
    <w:rsid w:val="00565292"/>
    <w:rsid w:val="0056531F"/>
    <w:rsid w:val="005654E7"/>
    <w:rsid w:val="00565928"/>
    <w:rsid w:val="00565BED"/>
    <w:rsid w:val="00565C30"/>
    <w:rsid w:val="00566043"/>
    <w:rsid w:val="005661B0"/>
    <w:rsid w:val="005663C4"/>
    <w:rsid w:val="00567ABA"/>
    <w:rsid w:val="0057042C"/>
    <w:rsid w:val="00570E9C"/>
    <w:rsid w:val="005718EA"/>
    <w:rsid w:val="00571EEF"/>
    <w:rsid w:val="00572294"/>
    <w:rsid w:val="00572376"/>
    <w:rsid w:val="005724C7"/>
    <w:rsid w:val="005729D3"/>
    <w:rsid w:val="00572B0A"/>
    <w:rsid w:val="00572F93"/>
    <w:rsid w:val="00573411"/>
    <w:rsid w:val="0057355F"/>
    <w:rsid w:val="005736CA"/>
    <w:rsid w:val="00573707"/>
    <w:rsid w:val="00573CD6"/>
    <w:rsid w:val="00574582"/>
    <w:rsid w:val="00574E26"/>
    <w:rsid w:val="005752EF"/>
    <w:rsid w:val="00575AFC"/>
    <w:rsid w:val="00575CA8"/>
    <w:rsid w:val="00575DD5"/>
    <w:rsid w:val="00576777"/>
    <w:rsid w:val="005767D8"/>
    <w:rsid w:val="00576E07"/>
    <w:rsid w:val="00577015"/>
    <w:rsid w:val="005772FD"/>
    <w:rsid w:val="00577CD5"/>
    <w:rsid w:val="00577EB8"/>
    <w:rsid w:val="0058004A"/>
    <w:rsid w:val="00580315"/>
    <w:rsid w:val="0058050C"/>
    <w:rsid w:val="0058054F"/>
    <w:rsid w:val="00580969"/>
    <w:rsid w:val="00580A89"/>
    <w:rsid w:val="00580B93"/>
    <w:rsid w:val="00580B96"/>
    <w:rsid w:val="00581171"/>
    <w:rsid w:val="00581804"/>
    <w:rsid w:val="00581C87"/>
    <w:rsid w:val="00581F15"/>
    <w:rsid w:val="0058232F"/>
    <w:rsid w:val="00582513"/>
    <w:rsid w:val="00582C65"/>
    <w:rsid w:val="00582D85"/>
    <w:rsid w:val="00583115"/>
    <w:rsid w:val="00583D8A"/>
    <w:rsid w:val="00583F58"/>
    <w:rsid w:val="005845F3"/>
    <w:rsid w:val="00584913"/>
    <w:rsid w:val="00584AA2"/>
    <w:rsid w:val="00584F31"/>
    <w:rsid w:val="005850FE"/>
    <w:rsid w:val="0058527F"/>
    <w:rsid w:val="005852F6"/>
    <w:rsid w:val="00585349"/>
    <w:rsid w:val="00585534"/>
    <w:rsid w:val="00585D77"/>
    <w:rsid w:val="00585E5E"/>
    <w:rsid w:val="00585F85"/>
    <w:rsid w:val="00586001"/>
    <w:rsid w:val="00586247"/>
    <w:rsid w:val="005863CF"/>
    <w:rsid w:val="005867FA"/>
    <w:rsid w:val="00586BC8"/>
    <w:rsid w:val="00586C74"/>
    <w:rsid w:val="00586E4C"/>
    <w:rsid w:val="0058766C"/>
    <w:rsid w:val="005876BC"/>
    <w:rsid w:val="00587708"/>
    <w:rsid w:val="005879A7"/>
    <w:rsid w:val="00587C6B"/>
    <w:rsid w:val="00587D82"/>
    <w:rsid w:val="00587DA6"/>
    <w:rsid w:val="00590B6F"/>
    <w:rsid w:val="00590D9D"/>
    <w:rsid w:val="00591255"/>
    <w:rsid w:val="005915B8"/>
    <w:rsid w:val="00591636"/>
    <w:rsid w:val="00591681"/>
    <w:rsid w:val="00591839"/>
    <w:rsid w:val="00591B00"/>
    <w:rsid w:val="00591F8E"/>
    <w:rsid w:val="00592797"/>
    <w:rsid w:val="00592887"/>
    <w:rsid w:val="00592F89"/>
    <w:rsid w:val="005930A1"/>
    <w:rsid w:val="00593291"/>
    <w:rsid w:val="00593860"/>
    <w:rsid w:val="00593B30"/>
    <w:rsid w:val="00594349"/>
    <w:rsid w:val="005959EE"/>
    <w:rsid w:val="00595EED"/>
    <w:rsid w:val="00596144"/>
    <w:rsid w:val="00596569"/>
    <w:rsid w:val="0059681F"/>
    <w:rsid w:val="005976A8"/>
    <w:rsid w:val="00597AEC"/>
    <w:rsid w:val="00597B3E"/>
    <w:rsid w:val="00597E07"/>
    <w:rsid w:val="005A0857"/>
    <w:rsid w:val="005A1A9F"/>
    <w:rsid w:val="005A1B03"/>
    <w:rsid w:val="005A1ED9"/>
    <w:rsid w:val="005A204D"/>
    <w:rsid w:val="005A2273"/>
    <w:rsid w:val="005A24A9"/>
    <w:rsid w:val="005A26DF"/>
    <w:rsid w:val="005A281A"/>
    <w:rsid w:val="005A284E"/>
    <w:rsid w:val="005A3200"/>
    <w:rsid w:val="005A331A"/>
    <w:rsid w:val="005A351B"/>
    <w:rsid w:val="005A3580"/>
    <w:rsid w:val="005A375D"/>
    <w:rsid w:val="005A39E0"/>
    <w:rsid w:val="005A3CB6"/>
    <w:rsid w:val="005A3DF8"/>
    <w:rsid w:val="005A3EE8"/>
    <w:rsid w:val="005A40F2"/>
    <w:rsid w:val="005A416F"/>
    <w:rsid w:val="005A4BEF"/>
    <w:rsid w:val="005A5122"/>
    <w:rsid w:val="005A54AF"/>
    <w:rsid w:val="005A6E0E"/>
    <w:rsid w:val="005A70B6"/>
    <w:rsid w:val="005A7F25"/>
    <w:rsid w:val="005A7F65"/>
    <w:rsid w:val="005B0120"/>
    <w:rsid w:val="005B03FA"/>
    <w:rsid w:val="005B05F5"/>
    <w:rsid w:val="005B0614"/>
    <w:rsid w:val="005B07D6"/>
    <w:rsid w:val="005B0B19"/>
    <w:rsid w:val="005B0B4B"/>
    <w:rsid w:val="005B0ECD"/>
    <w:rsid w:val="005B0FCE"/>
    <w:rsid w:val="005B11E5"/>
    <w:rsid w:val="005B146D"/>
    <w:rsid w:val="005B1A3B"/>
    <w:rsid w:val="005B1C56"/>
    <w:rsid w:val="005B296F"/>
    <w:rsid w:val="005B2AE0"/>
    <w:rsid w:val="005B36D0"/>
    <w:rsid w:val="005B37D5"/>
    <w:rsid w:val="005B3E0D"/>
    <w:rsid w:val="005B4695"/>
    <w:rsid w:val="005B4BD7"/>
    <w:rsid w:val="005B5091"/>
    <w:rsid w:val="005B58A4"/>
    <w:rsid w:val="005B5975"/>
    <w:rsid w:val="005B5A8B"/>
    <w:rsid w:val="005B5D3B"/>
    <w:rsid w:val="005B5D74"/>
    <w:rsid w:val="005B5FD0"/>
    <w:rsid w:val="005B6409"/>
    <w:rsid w:val="005B7158"/>
    <w:rsid w:val="005B7F20"/>
    <w:rsid w:val="005C0889"/>
    <w:rsid w:val="005C13A0"/>
    <w:rsid w:val="005C13C0"/>
    <w:rsid w:val="005C1777"/>
    <w:rsid w:val="005C17FE"/>
    <w:rsid w:val="005C1C3F"/>
    <w:rsid w:val="005C2220"/>
    <w:rsid w:val="005C243A"/>
    <w:rsid w:val="005C2C7D"/>
    <w:rsid w:val="005C2E8A"/>
    <w:rsid w:val="005C35A5"/>
    <w:rsid w:val="005C3708"/>
    <w:rsid w:val="005C391C"/>
    <w:rsid w:val="005C5891"/>
    <w:rsid w:val="005C58EE"/>
    <w:rsid w:val="005C5E9D"/>
    <w:rsid w:val="005C5FEC"/>
    <w:rsid w:val="005C6001"/>
    <w:rsid w:val="005C6816"/>
    <w:rsid w:val="005C6A99"/>
    <w:rsid w:val="005C704E"/>
    <w:rsid w:val="005C75C3"/>
    <w:rsid w:val="005C7716"/>
    <w:rsid w:val="005C7722"/>
    <w:rsid w:val="005C79E4"/>
    <w:rsid w:val="005C7BBE"/>
    <w:rsid w:val="005C7FF4"/>
    <w:rsid w:val="005D07B6"/>
    <w:rsid w:val="005D0939"/>
    <w:rsid w:val="005D09EA"/>
    <w:rsid w:val="005D11B4"/>
    <w:rsid w:val="005D12D0"/>
    <w:rsid w:val="005D1B6C"/>
    <w:rsid w:val="005D1E6C"/>
    <w:rsid w:val="005D20B8"/>
    <w:rsid w:val="005D21C3"/>
    <w:rsid w:val="005D26F4"/>
    <w:rsid w:val="005D2C6E"/>
    <w:rsid w:val="005D2D39"/>
    <w:rsid w:val="005D2F0F"/>
    <w:rsid w:val="005D2F9F"/>
    <w:rsid w:val="005D36F2"/>
    <w:rsid w:val="005D3DC4"/>
    <w:rsid w:val="005D3F73"/>
    <w:rsid w:val="005D44E2"/>
    <w:rsid w:val="005D456D"/>
    <w:rsid w:val="005D4E13"/>
    <w:rsid w:val="005D4F01"/>
    <w:rsid w:val="005D4F77"/>
    <w:rsid w:val="005D57E1"/>
    <w:rsid w:val="005D59C5"/>
    <w:rsid w:val="005D5A26"/>
    <w:rsid w:val="005D5E31"/>
    <w:rsid w:val="005D61CD"/>
    <w:rsid w:val="005D6A02"/>
    <w:rsid w:val="005D6A4C"/>
    <w:rsid w:val="005D6AE4"/>
    <w:rsid w:val="005D707A"/>
    <w:rsid w:val="005D7345"/>
    <w:rsid w:val="005D7459"/>
    <w:rsid w:val="005E0375"/>
    <w:rsid w:val="005E04CD"/>
    <w:rsid w:val="005E1235"/>
    <w:rsid w:val="005E1785"/>
    <w:rsid w:val="005E17D2"/>
    <w:rsid w:val="005E2108"/>
    <w:rsid w:val="005E22C2"/>
    <w:rsid w:val="005E2F27"/>
    <w:rsid w:val="005E3116"/>
    <w:rsid w:val="005E31AF"/>
    <w:rsid w:val="005E32B0"/>
    <w:rsid w:val="005E37E2"/>
    <w:rsid w:val="005E4424"/>
    <w:rsid w:val="005E4552"/>
    <w:rsid w:val="005E46AF"/>
    <w:rsid w:val="005E48E7"/>
    <w:rsid w:val="005E4AB9"/>
    <w:rsid w:val="005E52B5"/>
    <w:rsid w:val="005E52F4"/>
    <w:rsid w:val="005E53F5"/>
    <w:rsid w:val="005E57C2"/>
    <w:rsid w:val="005E5866"/>
    <w:rsid w:val="005E59F6"/>
    <w:rsid w:val="005E5D64"/>
    <w:rsid w:val="005E6061"/>
    <w:rsid w:val="005E6206"/>
    <w:rsid w:val="005E65A5"/>
    <w:rsid w:val="005E6878"/>
    <w:rsid w:val="005E6BDD"/>
    <w:rsid w:val="005E7A7D"/>
    <w:rsid w:val="005E7C4D"/>
    <w:rsid w:val="005E7D30"/>
    <w:rsid w:val="005F0309"/>
    <w:rsid w:val="005F0838"/>
    <w:rsid w:val="005F0928"/>
    <w:rsid w:val="005F11E4"/>
    <w:rsid w:val="005F21E7"/>
    <w:rsid w:val="005F253F"/>
    <w:rsid w:val="005F35D7"/>
    <w:rsid w:val="005F3BBE"/>
    <w:rsid w:val="005F4BB5"/>
    <w:rsid w:val="005F4D0A"/>
    <w:rsid w:val="005F510A"/>
    <w:rsid w:val="005F5481"/>
    <w:rsid w:val="005F59B5"/>
    <w:rsid w:val="005F5CD5"/>
    <w:rsid w:val="005F67B9"/>
    <w:rsid w:val="005F6ED6"/>
    <w:rsid w:val="005F71B6"/>
    <w:rsid w:val="006009E9"/>
    <w:rsid w:val="00600F8B"/>
    <w:rsid w:val="0060120C"/>
    <w:rsid w:val="006012B3"/>
    <w:rsid w:val="006018AB"/>
    <w:rsid w:val="00601959"/>
    <w:rsid w:val="00602E38"/>
    <w:rsid w:val="00603850"/>
    <w:rsid w:val="00603972"/>
    <w:rsid w:val="00603E72"/>
    <w:rsid w:val="006042A7"/>
    <w:rsid w:val="00604FCA"/>
    <w:rsid w:val="00605456"/>
    <w:rsid w:val="00605529"/>
    <w:rsid w:val="006057D2"/>
    <w:rsid w:val="006063F1"/>
    <w:rsid w:val="00606677"/>
    <w:rsid w:val="006066FB"/>
    <w:rsid w:val="00606D89"/>
    <w:rsid w:val="0060703C"/>
    <w:rsid w:val="00607470"/>
    <w:rsid w:val="006078D9"/>
    <w:rsid w:val="00607AF8"/>
    <w:rsid w:val="00607B25"/>
    <w:rsid w:val="0061044F"/>
    <w:rsid w:val="0061072D"/>
    <w:rsid w:val="00610A23"/>
    <w:rsid w:val="00611493"/>
    <w:rsid w:val="00611881"/>
    <w:rsid w:val="00611F4F"/>
    <w:rsid w:val="00612134"/>
    <w:rsid w:val="00612690"/>
    <w:rsid w:val="00614924"/>
    <w:rsid w:val="00614CF0"/>
    <w:rsid w:val="00614EB8"/>
    <w:rsid w:val="00615307"/>
    <w:rsid w:val="00615BEA"/>
    <w:rsid w:val="00615F60"/>
    <w:rsid w:val="00615FCC"/>
    <w:rsid w:val="0061620A"/>
    <w:rsid w:val="006163CD"/>
    <w:rsid w:val="00617337"/>
    <w:rsid w:val="00617380"/>
    <w:rsid w:val="00617444"/>
    <w:rsid w:val="00617618"/>
    <w:rsid w:val="00617706"/>
    <w:rsid w:val="00617839"/>
    <w:rsid w:val="0061799E"/>
    <w:rsid w:val="006204CB"/>
    <w:rsid w:val="00620852"/>
    <w:rsid w:val="00620E7D"/>
    <w:rsid w:val="0062192C"/>
    <w:rsid w:val="00621B04"/>
    <w:rsid w:val="00621E7E"/>
    <w:rsid w:val="00622051"/>
    <w:rsid w:val="00622825"/>
    <w:rsid w:val="00623312"/>
    <w:rsid w:val="00623893"/>
    <w:rsid w:val="00623BCD"/>
    <w:rsid w:val="00623F05"/>
    <w:rsid w:val="00623F8A"/>
    <w:rsid w:val="006247A3"/>
    <w:rsid w:val="00624868"/>
    <w:rsid w:val="00624FCD"/>
    <w:rsid w:val="0062552F"/>
    <w:rsid w:val="00625DDD"/>
    <w:rsid w:val="006260F1"/>
    <w:rsid w:val="00626B8A"/>
    <w:rsid w:val="00626D77"/>
    <w:rsid w:val="00626E64"/>
    <w:rsid w:val="00627093"/>
    <w:rsid w:val="006271BC"/>
    <w:rsid w:val="00627543"/>
    <w:rsid w:val="00627860"/>
    <w:rsid w:val="00627EBD"/>
    <w:rsid w:val="00630460"/>
    <w:rsid w:val="006311B9"/>
    <w:rsid w:val="006311C9"/>
    <w:rsid w:val="00631392"/>
    <w:rsid w:val="00632242"/>
    <w:rsid w:val="00632279"/>
    <w:rsid w:val="00632549"/>
    <w:rsid w:val="0063275F"/>
    <w:rsid w:val="00632F3E"/>
    <w:rsid w:val="00633169"/>
    <w:rsid w:val="00633298"/>
    <w:rsid w:val="006333E6"/>
    <w:rsid w:val="00633755"/>
    <w:rsid w:val="006337AD"/>
    <w:rsid w:val="00633955"/>
    <w:rsid w:val="00633E4E"/>
    <w:rsid w:val="00633E66"/>
    <w:rsid w:val="00633EAC"/>
    <w:rsid w:val="00634224"/>
    <w:rsid w:val="00634515"/>
    <w:rsid w:val="0063533E"/>
    <w:rsid w:val="00635835"/>
    <w:rsid w:val="00635DBA"/>
    <w:rsid w:val="00635E90"/>
    <w:rsid w:val="00635FD8"/>
    <w:rsid w:val="00636613"/>
    <w:rsid w:val="00636661"/>
    <w:rsid w:val="006368DA"/>
    <w:rsid w:val="00636984"/>
    <w:rsid w:val="00637412"/>
    <w:rsid w:val="006375D2"/>
    <w:rsid w:val="0063761C"/>
    <w:rsid w:val="00637B01"/>
    <w:rsid w:val="00637E38"/>
    <w:rsid w:val="00637F8C"/>
    <w:rsid w:val="00640100"/>
    <w:rsid w:val="006401C5"/>
    <w:rsid w:val="0064028D"/>
    <w:rsid w:val="00640699"/>
    <w:rsid w:val="00640D19"/>
    <w:rsid w:val="00640D82"/>
    <w:rsid w:val="00641007"/>
    <w:rsid w:val="00641ACB"/>
    <w:rsid w:val="0064247E"/>
    <w:rsid w:val="006425C2"/>
    <w:rsid w:val="00642933"/>
    <w:rsid w:val="00642A2F"/>
    <w:rsid w:val="0064308C"/>
    <w:rsid w:val="00643178"/>
    <w:rsid w:val="0064340D"/>
    <w:rsid w:val="00643419"/>
    <w:rsid w:val="00643AD9"/>
    <w:rsid w:val="00644F5C"/>
    <w:rsid w:val="006459CC"/>
    <w:rsid w:val="00645B4E"/>
    <w:rsid w:val="00645C2F"/>
    <w:rsid w:val="006460C7"/>
    <w:rsid w:val="00646495"/>
    <w:rsid w:val="006467B3"/>
    <w:rsid w:val="00646C4F"/>
    <w:rsid w:val="006475E0"/>
    <w:rsid w:val="00647680"/>
    <w:rsid w:val="00647753"/>
    <w:rsid w:val="00647817"/>
    <w:rsid w:val="00647B40"/>
    <w:rsid w:val="006505F0"/>
    <w:rsid w:val="00650884"/>
    <w:rsid w:val="0065095B"/>
    <w:rsid w:val="00650B2E"/>
    <w:rsid w:val="00650CEC"/>
    <w:rsid w:val="00650E10"/>
    <w:rsid w:val="0065131D"/>
    <w:rsid w:val="0065155F"/>
    <w:rsid w:val="006518BF"/>
    <w:rsid w:val="00651D0B"/>
    <w:rsid w:val="00652850"/>
    <w:rsid w:val="0065296A"/>
    <w:rsid w:val="00652C07"/>
    <w:rsid w:val="00652C58"/>
    <w:rsid w:val="00652E14"/>
    <w:rsid w:val="006536A2"/>
    <w:rsid w:val="00653911"/>
    <w:rsid w:val="00653A77"/>
    <w:rsid w:val="00653BB9"/>
    <w:rsid w:val="00653D6C"/>
    <w:rsid w:val="006545CE"/>
    <w:rsid w:val="00654A12"/>
    <w:rsid w:val="00655425"/>
    <w:rsid w:val="00655B27"/>
    <w:rsid w:val="00655C34"/>
    <w:rsid w:val="006561B5"/>
    <w:rsid w:val="00656308"/>
    <w:rsid w:val="00656634"/>
    <w:rsid w:val="00656C57"/>
    <w:rsid w:val="0065729D"/>
    <w:rsid w:val="00657762"/>
    <w:rsid w:val="00657A26"/>
    <w:rsid w:val="00657A56"/>
    <w:rsid w:val="00660111"/>
    <w:rsid w:val="00660473"/>
    <w:rsid w:val="0066077E"/>
    <w:rsid w:val="00660849"/>
    <w:rsid w:val="00660EA8"/>
    <w:rsid w:val="00661369"/>
    <w:rsid w:val="006618F0"/>
    <w:rsid w:val="00661D01"/>
    <w:rsid w:val="0066297A"/>
    <w:rsid w:val="006629CA"/>
    <w:rsid w:val="00663149"/>
    <w:rsid w:val="00663A22"/>
    <w:rsid w:val="006649EB"/>
    <w:rsid w:val="00664AAF"/>
    <w:rsid w:val="00664C9B"/>
    <w:rsid w:val="00664D2D"/>
    <w:rsid w:val="00664DDC"/>
    <w:rsid w:val="0066553F"/>
    <w:rsid w:val="00665585"/>
    <w:rsid w:val="00665A50"/>
    <w:rsid w:val="00665C89"/>
    <w:rsid w:val="00666C45"/>
    <w:rsid w:val="00666E29"/>
    <w:rsid w:val="00667F10"/>
    <w:rsid w:val="00670209"/>
    <w:rsid w:val="006709CE"/>
    <w:rsid w:val="00670A5D"/>
    <w:rsid w:val="00671363"/>
    <w:rsid w:val="006715D3"/>
    <w:rsid w:val="006718CB"/>
    <w:rsid w:val="006718F9"/>
    <w:rsid w:val="00671AC5"/>
    <w:rsid w:val="00672B55"/>
    <w:rsid w:val="006734CB"/>
    <w:rsid w:val="0067351E"/>
    <w:rsid w:val="00673862"/>
    <w:rsid w:val="00673887"/>
    <w:rsid w:val="00674173"/>
    <w:rsid w:val="006742DC"/>
    <w:rsid w:val="006749B1"/>
    <w:rsid w:val="006749E3"/>
    <w:rsid w:val="00674BF5"/>
    <w:rsid w:val="00674C41"/>
    <w:rsid w:val="00675854"/>
    <w:rsid w:val="00675925"/>
    <w:rsid w:val="00675EB5"/>
    <w:rsid w:val="006762B2"/>
    <w:rsid w:val="00676926"/>
    <w:rsid w:val="00676B2B"/>
    <w:rsid w:val="00676BED"/>
    <w:rsid w:val="00676E6C"/>
    <w:rsid w:val="006773BB"/>
    <w:rsid w:val="00677744"/>
    <w:rsid w:val="006777A0"/>
    <w:rsid w:val="00677D50"/>
    <w:rsid w:val="0068006A"/>
    <w:rsid w:val="0068010C"/>
    <w:rsid w:val="00680216"/>
    <w:rsid w:val="0068057A"/>
    <w:rsid w:val="00680C20"/>
    <w:rsid w:val="006812FA"/>
    <w:rsid w:val="006812FB"/>
    <w:rsid w:val="00681418"/>
    <w:rsid w:val="00681622"/>
    <w:rsid w:val="00681ADA"/>
    <w:rsid w:val="00681AF9"/>
    <w:rsid w:val="00681D69"/>
    <w:rsid w:val="00682146"/>
    <w:rsid w:val="006822DE"/>
    <w:rsid w:val="006830F1"/>
    <w:rsid w:val="0068338F"/>
    <w:rsid w:val="006834D9"/>
    <w:rsid w:val="006835C2"/>
    <w:rsid w:val="006836ED"/>
    <w:rsid w:val="006838DA"/>
    <w:rsid w:val="00683F23"/>
    <w:rsid w:val="006843C8"/>
    <w:rsid w:val="00684C12"/>
    <w:rsid w:val="00684C88"/>
    <w:rsid w:val="00684D74"/>
    <w:rsid w:val="00684F9F"/>
    <w:rsid w:val="00685027"/>
    <w:rsid w:val="0068535A"/>
    <w:rsid w:val="00685E46"/>
    <w:rsid w:val="00686182"/>
    <w:rsid w:val="00686213"/>
    <w:rsid w:val="0068623F"/>
    <w:rsid w:val="00686F3E"/>
    <w:rsid w:val="0068706F"/>
    <w:rsid w:val="006871F6"/>
    <w:rsid w:val="00687A54"/>
    <w:rsid w:val="00690B70"/>
    <w:rsid w:val="006910F3"/>
    <w:rsid w:val="0069190C"/>
    <w:rsid w:val="00692D0D"/>
    <w:rsid w:val="00692EFE"/>
    <w:rsid w:val="006931E3"/>
    <w:rsid w:val="006940BB"/>
    <w:rsid w:val="00694175"/>
    <w:rsid w:val="00694229"/>
    <w:rsid w:val="006942ED"/>
    <w:rsid w:val="00694546"/>
    <w:rsid w:val="0069459A"/>
    <w:rsid w:val="006946F7"/>
    <w:rsid w:val="0069477A"/>
    <w:rsid w:val="00694F73"/>
    <w:rsid w:val="006950A7"/>
    <w:rsid w:val="00695474"/>
    <w:rsid w:val="00695523"/>
    <w:rsid w:val="00695D32"/>
    <w:rsid w:val="00696537"/>
    <w:rsid w:val="00696857"/>
    <w:rsid w:val="00696A39"/>
    <w:rsid w:val="00696AF4"/>
    <w:rsid w:val="00696FF9"/>
    <w:rsid w:val="0069721D"/>
    <w:rsid w:val="006973B5"/>
    <w:rsid w:val="0069751A"/>
    <w:rsid w:val="0069761E"/>
    <w:rsid w:val="006A0067"/>
    <w:rsid w:val="006A02C9"/>
    <w:rsid w:val="006A0EF0"/>
    <w:rsid w:val="006A1843"/>
    <w:rsid w:val="006A1BBF"/>
    <w:rsid w:val="006A1C4D"/>
    <w:rsid w:val="006A1C75"/>
    <w:rsid w:val="006A2324"/>
    <w:rsid w:val="006A2826"/>
    <w:rsid w:val="006A28D7"/>
    <w:rsid w:val="006A29F6"/>
    <w:rsid w:val="006A2F2F"/>
    <w:rsid w:val="006A346F"/>
    <w:rsid w:val="006A3618"/>
    <w:rsid w:val="006A3A41"/>
    <w:rsid w:val="006A3D0D"/>
    <w:rsid w:val="006A44CB"/>
    <w:rsid w:val="006A4758"/>
    <w:rsid w:val="006A4AAB"/>
    <w:rsid w:val="006A5755"/>
    <w:rsid w:val="006A5983"/>
    <w:rsid w:val="006A5E46"/>
    <w:rsid w:val="006A5E50"/>
    <w:rsid w:val="006A67A6"/>
    <w:rsid w:val="006A67CF"/>
    <w:rsid w:val="006A68EE"/>
    <w:rsid w:val="006A6D0F"/>
    <w:rsid w:val="006A6FB5"/>
    <w:rsid w:val="006A74FA"/>
    <w:rsid w:val="006A7631"/>
    <w:rsid w:val="006A7C9D"/>
    <w:rsid w:val="006A7D0F"/>
    <w:rsid w:val="006B0452"/>
    <w:rsid w:val="006B04B1"/>
    <w:rsid w:val="006B0F7C"/>
    <w:rsid w:val="006B120F"/>
    <w:rsid w:val="006B137A"/>
    <w:rsid w:val="006B1973"/>
    <w:rsid w:val="006B2120"/>
    <w:rsid w:val="006B2244"/>
    <w:rsid w:val="006B2802"/>
    <w:rsid w:val="006B29C7"/>
    <w:rsid w:val="006B304D"/>
    <w:rsid w:val="006B3366"/>
    <w:rsid w:val="006B34BB"/>
    <w:rsid w:val="006B3569"/>
    <w:rsid w:val="006B3662"/>
    <w:rsid w:val="006B36B1"/>
    <w:rsid w:val="006B434E"/>
    <w:rsid w:val="006B493C"/>
    <w:rsid w:val="006B4A11"/>
    <w:rsid w:val="006B4E48"/>
    <w:rsid w:val="006B5E43"/>
    <w:rsid w:val="006B63CA"/>
    <w:rsid w:val="006B6544"/>
    <w:rsid w:val="006B66C2"/>
    <w:rsid w:val="006B697E"/>
    <w:rsid w:val="006B6DC5"/>
    <w:rsid w:val="006B723F"/>
    <w:rsid w:val="006B728F"/>
    <w:rsid w:val="006B72E2"/>
    <w:rsid w:val="006B7528"/>
    <w:rsid w:val="006C1008"/>
    <w:rsid w:val="006C177A"/>
    <w:rsid w:val="006C1F72"/>
    <w:rsid w:val="006C2155"/>
    <w:rsid w:val="006C2AA3"/>
    <w:rsid w:val="006C2C19"/>
    <w:rsid w:val="006C2F16"/>
    <w:rsid w:val="006C4185"/>
    <w:rsid w:val="006C47FC"/>
    <w:rsid w:val="006C56C3"/>
    <w:rsid w:val="006C5830"/>
    <w:rsid w:val="006C5843"/>
    <w:rsid w:val="006C5FA8"/>
    <w:rsid w:val="006C67E0"/>
    <w:rsid w:val="006C6B9E"/>
    <w:rsid w:val="006C719D"/>
    <w:rsid w:val="006C71E0"/>
    <w:rsid w:val="006C7538"/>
    <w:rsid w:val="006C774D"/>
    <w:rsid w:val="006D01E1"/>
    <w:rsid w:val="006D070F"/>
    <w:rsid w:val="006D081E"/>
    <w:rsid w:val="006D0A8B"/>
    <w:rsid w:val="006D0AB5"/>
    <w:rsid w:val="006D0C65"/>
    <w:rsid w:val="006D1087"/>
    <w:rsid w:val="006D1218"/>
    <w:rsid w:val="006D137E"/>
    <w:rsid w:val="006D196C"/>
    <w:rsid w:val="006D1A1E"/>
    <w:rsid w:val="006D2245"/>
    <w:rsid w:val="006D2295"/>
    <w:rsid w:val="006D2446"/>
    <w:rsid w:val="006D3280"/>
    <w:rsid w:val="006D3292"/>
    <w:rsid w:val="006D37FE"/>
    <w:rsid w:val="006D38F3"/>
    <w:rsid w:val="006D3B1E"/>
    <w:rsid w:val="006D3BFF"/>
    <w:rsid w:val="006D3C7A"/>
    <w:rsid w:val="006D3CC2"/>
    <w:rsid w:val="006D4F5D"/>
    <w:rsid w:val="006D4F8A"/>
    <w:rsid w:val="006D515A"/>
    <w:rsid w:val="006D51B4"/>
    <w:rsid w:val="006D536D"/>
    <w:rsid w:val="006D5777"/>
    <w:rsid w:val="006D5BDC"/>
    <w:rsid w:val="006D5CCE"/>
    <w:rsid w:val="006D652E"/>
    <w:rsid w:val="006D69C3"/>
    <w:rsid w:val="006D6C7C"/>
    <w:rsid w:val="006D6D0B"/>
    <w:rsid w:val="006D6D1F"/>
    <w:rsid w:val="006D7636"/>
    <w:rsid w:val="006D76D8"/>
    <w:rsid w:val="006D7BA2"/>
    <w:rsid w:val="006D7EEA"/>
    <w:rsid w:val="006D7EFF"/>
    <w:rsid w:val="006E05E2"/>
    <w:rsid w:val="006E0B05"/>
    <w:rsid w:val="006E166C"/>
    <w:rsid w:val="006E1974"/>
    <w:rsid w:val="006E1EB9"/>
    <w:rsid w:val="006E28AC"/>
    <w:rsid w:val="006E2D1B"/>
    <w:rsid w:val="006E2EB8"/>
    <w:rsid w:val="006E2F6D"/>
    <w:rsid w:val="006E3927"/>
    <w:rsid w:val="006E3B34"/>
    <w:rsid w:val="006E5207"/>
    <w:rsid w:val="006E520D"/>
    <w:rsid w:val="006E54A1"/>
    <w:rsid w:val="006E5506"/>
    <w:rsid w:val="006E5EDE"/>
    <w:rsid w:val="006E6942"/>
    <w:rsid w:val="006E7268"/>
    <w:rsid w:val="006E73A5"/>
    <w:rsid w:val="006E7532"/>
    <w:rsid w:val="006E763D"/>
    <w:rsid w:val="006E773B"/>
    <w:rsid w:val="006E7C49"/>
    <w:rsid w:val="006F0445"/>
    <w:rsid w:val="006F0AE5"/>
    <w:rsid w:val="006F0EB0"/>
    <w:rsid w:val="006F1489"/>
    <w:rsid w:val="006F1A23"/>
    <w:rsid w:val="006F1B17"/>
    <w:rsid w:val="006F1C69"/>
    <w:rsid w:val="006F258B"/>
    <w:rsid w:val="006F2739"/>
    <w:rsid w:val="006F28C8"/>
    <w:rsid w:val="006F2A3E"/>
    <w:rsid w:val="006F2D6C"/>
    <w:rsid w:val="006F2EEC"/>
    <w:rsid w:val="006F2FB1"/>
    <w:rsid w:val="006F3445"/>
    <w:rsid w:val="006F3757"/>
    <w:rsid w:val="006F3890"/>
    <w:rsid w:val="006F3C73"/>
    <w:rsid w:val="006F407E"/>
    <w:rsid w:val="006F4134"/>
    <w:rsid w:val="006F41F8"/>
    <w:rsid w:val="006F4335"/>
    <w:rsid w:val="006F49B4"/>
    <w:rsid w:val="006F4CA9"/>
    <w:rsid w:val="006F4F59"/>
    <w:rsid w:val="006F5338"/>
    <w:rsid w:val="006F53FE"/>
    <w:rsid w:val="006F5764"/>
    <w:rsid w:val="006F5960"/>
    <w:rsid w:val="006F60E2"/>
    <w:rsid w:val="006F62D2"/>
    <w:rsid w:val="006F6A12"/>
    <w:rsid w:val="006F6C38"/>
    <w:rsid w:val="006F6D9B"/>
    <w:rsid w:val="006F6E7C"/>
    <w:rsid w:val="006F6FFF"/>
    <w:rsid w:val="006F7003"/>
    <w:rsid w:val="006F72F0"/>
    <w:rsid w:val="006F7898"/>
    <w:rsid w:val="006F7912"/>
    <w:rsid w:val="006F7CE0"/>
    <w:rsid w:val="007000E5"/>
    <w:rsid w:val="0070044C"/>
    <w:rsid w:val="0070068C"/>
    <w:rsid w:val="00700E00"/>
    <w:rsid w:val="007011D1"/>
    <w:rsid w:val="00701528"/>
    <w:rsid w:val="00701777"/>
    <w:rsid w:val="0070181D"/>
    <w:rsid w:val="007019CC"/>
    <w:rsid w:val="00701C3F"/>
    <w:rsid w:val="00701E2B"/>
    <w:rsid w:val="00702015"/>
    <w:rsid w:val="00702147"/>
    <w:rsid w:val="007029B7"/>
    <w:rsid w:val="007029DE"/>
    <w:rsid w:val="00702CD2"/>
    <w:rsid w:val="00702D00"/>
    <w:rsid w:val="0070333F"/>
    <w:rsid w:val="00703352"/>
    <w:rsid w:val="007036A9"/>
    <w:rsid w:val="007037A9"/>
    <w:rsid w:val="00703E24"/>
    <w:rsid w:val="0070408A"/>
    <w:rsid w:val="007040D7"/>
    <w:rsid w:val="007043DB"/>
    <w:rsid w:val="007047FB"/>
    <w:rsid w:val="00705723"/>
    <w:rsid w:val="00705839"/>
    <w:rsid w:val="00705C54"/>
    <w:rsid w:val="00706065"/>
    <w:rsid w:val="0070609E"/>
    <w:rsid w:val="00706344"/>
    <w:rsid w:val="007063EF"/>
    <w:rsid w:val="00706423"/>
    <w:rsid w:val="00706E94"/>
    <w:rsid w:val="00707688"/>
    <w:rsid w:val="00707720"/>
    <w:rsid w:val="00707C18"/>
    <w:rsid w:val="0071043B"/>
    <w:rsid w:val="0071046A"/>
    <w:rsid w:val="007104C6"/>
    <w:rsid w:val="0071085C"/>
    <w:rsid w:val="00710C64"/>
    <w:rsid w:val="0071128D"/>
    <w:rsid w:val="00711408"/>
    <w:rsid w:val="00711608"/>
    <w:rsid w:val="00712577"/>
    <w:rsid w:val="00712593"/>
    <w:rsid w:val="007127F7"/>
    <w:rsid w:val="00712947"/>
    <w:rsid w:val="00712A11"/>
    <w:rsid w:val="00712AC6"/>
    <w:rsid w:val="0071307B"/>
    <w:rsid w:val="0071358B"/>
    <w:rsid w:val="00713CB3"/>
    <w:rsid w:val="00713CD2"/>
    <w:rsid w:val="00714DF7"/>
    <w:rsid w:val="00715129"/>
    <w:rsid w:val="00715EC0"/>
    <w:rsid w:val="00716271"/>
    <w:rsid w:val="007169D2"/>
    <w:rsid w:val="00717714"/>
    <w:rsid w:val="00717785"/>
    <w:rsid w:val="00717A01"/>
    <w:rsid w:val="00717D2E"/>
    <w:rsid w:val="00717ED9"/>
    <w:rsid w:val="0072059A"/>
    <w:rsid w:val="007205B5"/>
    <w:rsid w:val="007207CA"/>
    <w:rsid w:val="00720814"/>
    <w:rsid w:val="00720D4C"/>
    <w:rsid w:val="00720FB4"/>
    <w:rsid w:val="00721147"/>
    <w:rsid w:val="0072118D"/>
    <w:rsid w:val="007211EB"/>
    <w:rsid w:val="0072138A"/>
    <w:rsid w:val="0072150C"/>
    <w:rsid w:val="00721F66"/>
    <w:rsid w:val="007225CC"/>
    <w:rsid w:val="00722CEB"/>
    <w:rsid w:val="00723018"/>
    <w:rsid w:val="007231D4"/>
    <w:rsid w:val="00723515"/>
    <w:rsid w:val="00723A19"/>
    <w:rsid w:val="00723DF5"/>
    <w:rsid w:val="007242EB"/>
    <w:rsid w:val="00724361"/>
    <w:rsid w:val="00724734"/>
    <w:rsid w:val="00725015"/>
    <w:rsid w:val="00725019"/>
    <w:rsid w:val="007251A8"/>
    <w:rsid w:val="0072546B"/>
    <w:rsid w:val="00725681"/>
    <w:rsid w:val="00725AC3"/>
    <w:rsid w:val="00725EAC"/>
    <w:rsid w:val="00726444"/>
    <w:rsid w:val="00726814"/>
    <w:rsid w:val="007268F9"/>
    <w:rsid w:val="00726E70"/>
    <w:rsid w:val="0072753D"/>
    <w:rsid w:val="00730B54"/>
    <w:rsid w:val="00730DF8"/>
    <w:rsid w:val="00730FC7"/>
    <w:rsid w:val="0073105E"/>
    <w:rsid w:val="007319CB"/>
    <w:rsid w:val="00732068"/>
    <w:rsid w:val="007323B1"/>
    <w:rsid w:val="007324F8"/>
    <w:rsid w:val="007327CE"/>
    <w:rsid w:val="00732C35"/>
    <w:rsid w:val="0073334F"/>
    <w:rsid w:val="00733417"/>
    <w:rsid w:val="00733581"/>
    <w:rsid w:val="0073383D"/>
    <w:rsid w:val="007338FD"/>
    <w:rsid w:val="00733921"/>
    <w:rsid w:val="00733B05"/>
    <w:rsid w:val="00734064"/>
    <w:rsid w:val="00734B82"/>
    <w:rsid w:val="00734D2E"/>
    <w:rsid w:val="00734E19"/>
    <w:rsid w:val="0073598F"/>
    <w:rsid w:val="007363E4"/>
    <w:rsid w:val="007367A6"/>
    <w:rsid w:val="00736B7E"/>
    <w:rsid w:val="00736C0B"/>
    <w:rsid w:val="00736F48"/>
    <w:rsid w:val="00737529"/>
    <w:rsid w:val="0073787F"/>
    <w:rsid w:val="00737E6A"/>
    <w:rsid w:val="0074106C"/>
    <w:rsid w:val="0074142C"/>
    <w:rsid w:val="00742282"/>
    <w:rsid w:val="00742D35"/>
    <w:rsid w:val="00742DAA"/>
    <w:rsid w:val="00742E46"/>
    <w:rsid w:val="00742E87"/>
    <w:rsid w:val="007435D5"/>
    <w:rsid w:val="0074374E"/>
    <w:rsid w:val="00743FCC"/>
    <w:rsid w:val="007446AC"/>
    <w:rsid w:val="00744DBA"/>
    <w:rsid w:val="007450D0"/>
    <w:rsid w:val="007454AE"/>
    <w:rsid w:val="00745D51"/>
    <w:rsid w:val="00746A3F"/>
    <w:rsid w:val="00747108"/>
    <w:rsid w:val="007473B2"/>
    <w:rsid w:val="00747DFC"/>
    <w:rsid w:val="00750088"/>
    <w:rsid w:val="0075043A"/>
    <w:rsid w:val="00750B6B"/>
    <w:rsid w:val="00750EAE"/>
    <w:rsid w:val="007518C2"/>
    <w:rsid w:val="00752094"/>
    <w:rsid w:val="0075261C"/>
    <w:rsid w:val="00752A44"/>
    <w:rsid w:val="00752D81"/>
    <w:rsid w:val="007530E8"/>
    <w:rsid w:val="0075337F"/>
    <w:rsid w:val="007537FE"/>
    <w:rsid w:val="00753820"/>
    <w:rsid w:val="00753898"/>
    <w:rsid w:val="00753D0A"/>
    <w:rsid w:val="00753EC2"/>
    <w:rsid w:val="0075430C"/>
    <w:rsid w:val="00754480"/>
    <w:rsid w:val="0075455B"/>
    <w:rsid w:val="00754AD5"/>
    <w:rsid w:val="00755273"/>
    <w:rsid w:val="00755372"/>
    <w:rsid w:val="00755B75"/>
    <w:rsid w:val="00755D94"/>
    <w:rsid w:val="0075627B"/>
    <w:rsid w:val="007562E4"/>
    <w:rsid w:val="007571EB"/>
    <w:rsid w:val="0075757E"/>
    <w:rsid w:val="00757599"/>
    <w:rsid w:val="00757E0F"/>
    <w:rsid w:val="007604DD"/>
    <w:rsid w:val="00760707"/>
    <w:rsid w:val="007610F4"/>
    <w:rsid w:val="007612DE"/>
    <w:rsid w:val="007614C4"/>
    <w:rsid w:val="00761B11"/>
    <w:rsid w:val="00761B7C"/>
    <w:rsid w:val="00761D06"/>
    <w:rsid w:val="00761EE4"/>
    <w:rsid w:val="0076230B"/>
    <w:rsid w:val="00762AAA"/>
    <w:rsid w:val="00763291"/>
    <w:rsid w:val="00763B01"/>
    <w:rsid w:val="00764027"/>
    <w:rsid w:val="0076439D"/>
    <w:rsid w:val="007645C5"/>
    <w:rsid w:val="00764B20"/>
    <w:rsid w:val="00764E40"/>
    <w:rsid w:val="007651D9"/>
    <w:rsid w:val="00765418"/>
    <w:rsid w:val="00765531"/>
    <w:rsid w:val="00765912"/>
    <w:rsid w:val="0076597A"/>
    <w:rsid w:val="00765B8D"/>
    <w:rsid w:val="00765D84"/>
    <w:rsid w:val="00765D91"/>
    <w:rsid w:val="00765DBD"/>
    <w:rsid w:val="00765E61"/>
    <w:rsid w:val="0076619F"/>
    <w:rsid w:val="007669AB"/>
    <w:rsid w:val="00766BA2"/>
    <w:rsid w:val="00766C20"/>
    <w:rsid w:val="00766DDC"/>
    <w:rsid w:val="00766ECD"/>
    <w:rsid w:val="00767082"/>
    <w:rsid w:val="00767123"/>
    <w:rsid w:val="0076763E"/>
    <w:rsid w:val="007676A9"/>
    <w:rsid w:val="00767A02"/>
    <w:rsid w:val="00767E82"/>
    <w:rsid w:val="00770113"/>
    <w:rsid w:val="0077012D"/>
    <w:rsid w:val="0077032B"/>
    <w:rsid w:val="00770465"/>
    <w:rsid w:val="007705EF"/>
    <w:rsid w:val="00770C67"/>
    <w:rsid w:val="00770E62"/>
    <w:rsid w:val="00770FAD"/>
    <w:rsid w:val="0077122F"/>
    <w:rsid w:val="007716B7"/>
    <w:rsid w:val="0077191A"/>
    <w:rsid w:val="00771CB6"/>
    <w:rsid w:val="007721B1"/>
    <w:rsid w:val="00772B49"/>
    <w:rsid w:val="00772F91"/>
    <w:rsid w:val="00773063"/>
    <w:rsid w:val="00773362"/>
    <w:rsid w:val="0077390D"/>
    <w:rsid w:val="0077419C"/>
    <w:rsid w:val="007743C1"/>
    <w:rsid w:val="007750B4"/>
    <w:rsid w:val="00775296"/>
    <w:rsid w:val="00775570"/>
    <w:rsid w:val="00775C71"/>
    <w:rsid w:val="00775DDD"/>
    <w:rsid w:val="00775E2E"/>
    <w:rsid w:val="007763BD"/>
    <w:rsid w:val="00776BB8"/>
    <w:rsid w:val="00776D00"/>
    <w:rsid w:val="00776FA4"/>
    <w:rsid w:val="007772CE"/>
    <w:rsid w:val="0077736A"/>
    <w:rsid w:val="007779E4"/>
    <w:rsid w:val="00777A5D"/>
    <w:rsid w:val="00777CAF"/>
    <w:rsid w:val="0078006A"/>
    <w:rsid w:val="00780770"/>
    <w:rsid w:val="007808FD"/>
    <w:rsid w:val="00780C16"/>
    <w:rsid w:val="00780D05"/>
    <w:rsid w:val="00781000"/>
    <w:rsid w:val="00782BB3"/>
    <w:rsid w:val="007830E8"/>
    <w:rsid w:val="00783284"/>
    <w:rsid w:val="0078452E"/>
    <w:rsid w:val="007846C8"/>
    <w:rsid w:val="007847F2"/>
    <w:rsid w:val="00784C16"/>
    <w:rsid w:val="00784C8F"/>
    <w:rsid w:val="00784CB9"/>
    <w:rsid w:val="00785FB1"/>
    <w:rsid w:val="00785FC6"/>
    <w:rsid w:val="00785FED"/>
    <w:rsid w:val="00786014"/>
    <w:rsid w:val="00786B71"/>
    <w:rsid w:val="00786B74"/>
    <w:rsid w:val="007873A3"/>
    <w:rsid w:val="00787C95"/>
    <w:rsid w:val="007901AB"/>
    <w:rsid w:val="00790266"/>
    <w:rsid w:val="007906BF"/>
    <w:rsid w:val="00790890"/>
    <w:rsid w:val="00790C2C"/>
    <w:rsid w:val="00790F89"/>
    <w:rsid w:val="00791061"/>
    <w:rsid w:val="00791CAD"/>
    <w:rsid w:val="00791D40"/>
    <w:rsid w:val="007926A5"/>
    <w:rsid w:val="00792AB1"/>
    <w:rsid w:val="007932AE"/>
    <w:rsid w:val="00793CE5"/>
    <w:rsid w:val="00793F22"/>
    <w:rsid w:val="00793FB1"/>
    <w:rsid w:val="00794320"/>
    <w:rsid w:val="00794C69"/>
    <w:rsid w:val="0079534C"/>
    <w:rsid w:val="007953BA"/>
    <w:rsid w:val="0079566E"/>
    <w:rsid w:val="007959F8"/>
    <w:rsid w:val="00795A84"/>
    <w:rsid w:val="00795B52"/>
    <w:rsid w:val="00795E6D"/>
    <w:rsid w:val="00795EBF"/>
    <w:rsid w:val="00795FF4"/>
    <w:rsid w:val="007961D3"/>
    <w:rsid w:val="007962BF"/>
    <w:rsid w:val="0079659E"/>
    <w:rsid w:val="007966FA"/>
    <w:rsid w:val="007968E2"/>
    <w:rsid w:val="00796AB0"/>
    <w:rsid w:val="00796BB4"/>
    <w:rsid w:val="00796CC7"/>
    <w:rsid w:val="007971B0"/>
    <w:rsid w:val="00797758"/>
    <w:rsid w:val="007A0131"/>
    <w:rsid w:val="007A075B"/>
    <w:rsid w:val="007A1128"/>
    <w:rsid w:val="007A1398"/>
    <w:rsid w:val="007A1503"/>
    <w:rsid w:val="007A1508"/>
    <w:rsid w:val="007A1884"/>
    <w:rsid w:val="007A1E75"/>
    <w:rsid w:val="007A22B2"/>
    <w:rsid w:val="007A26EE"/>
    <w:rsid w:val="007A2730"/>
    <w:rsid w:val="007A2970"/>
    <w:rsid w:val="007A2B43"/>
    <w:rsid w:val="007A31BC"/>
    <w:rsid w:val="007A3DD0"/>
    <w:rsid w:val="007A423F"/>
    <w:rsid w:val="007A48FC"/>
    <w:rsid w:val="007A4AAB"/>
    <w:rsid w:val="007A4BB9"/>
    <w:rsid w:val="007A4F5C"/>
    <w:rsid w:val="007A5308"/>
    <w:rsid w:val="007A533A"/>
    <w:rsid w:val="007A5C10"/>
    <w:rsid w:val="007A6492"/>
    <w:rsid w:val="007A668F"/>
    <w:rsid w:val="007A6D09"/>
    <w:rsid w:val="007A6F35"/>
    <w:rsid w:val="007A7392"/>
    <w:rsid w:val="007A785A"/>
    <w:rsid w:val="007B0C9B"/>
    <w:rsid w:val="007B17C2"/>
    <w:rsid w:val="007B1CFF"/>
    <w:rsid w:val="007B2038"/>
    <w:rsid w:val="007B21A6"/>
    <w:rsid w:val="007B2525"/>
    <w:rsid w:val="007B2713"/>
    <w:rsid w:val="007B2949"/>
    <w:rsid w:val="007B2A4A"/>
    <w:rsid w:val="007B2CC7"/>
    <w:rsid w:val="007B2F70"/>
    <w:rsid w:val="007B3800"/>
    <w:rsid w:val="007B3A4E"/>
    <w:rsid w:val="007B3A9D"/>
    <w:rsid w:val="007B3FF6"/>
    <w:rsid w:val="007B4073"/>
    <w:rsid w:val="007B420B"/>
    <w:rsid w:val="007B42F0"/>
    <w:rsid w:val="007B4B18"/>
    <w:rsid w:val="007B5949"/>
    <w:rsid w:val="007B6498"/>
    <w:rsid w:val="007B6575"/>
    <w:rsid w:val="007B6832"/>
    <w:rsid w:val="007B6B57"/>
    <w:rsid w:val="007B6BB3"/>
    <w:rsid w:val="007B727E"/>
    <w:rsid w:val="007B7384"/>
    <w:rsid w:val="007B7694"/>
    <w:rsid w:val="007B7998"/>
    <w:rsid w:val="007C00F1"/>
    <w:rsid w:val="007C026B"/>
    <w:rsid w:val="007C0FEE"/>
    <w:rsid w:val="007C1548"/>
    <w:rsid w:val="007C1561"/>
    <w:rsid w:val="007C15C6"/>
    <w:rsid w:val="007C17D8"/>
    <w:rsid w:val="007C18F3"/>
    <w:rsid w:val="007C1B26"/>
    <w:rsid w:val="007C1BAF"/>
    <w:rsid w:val="007C1FBF"/>
    <w:rsid w:val="007C2E06"/>
    <w:rsid w:val="007C3982"/>
    <w:rsid w:val="007C3A0F"/>
    <w:rsid w:val="007C3DB6"/>
    <w:rsid w:val="007C3EAB"/>
    <w:rsid w:val="007C42F4"/>
    <w:rsid w:val="007C4B5C"/>
    <w:rsid w:val="007C59D0"/>
    <w:rsid w:val="007C5B82"/>
    <w:rsid w:val="007C60B4"/>
    <w:rsid w:val="007C6380"/>
    <w:rsid w:val="007C6C9D"/>
    <w:rsid w:val="007C6FD8"/>
    <w:rsid w:val="007C756B"/>
    <w:rsid w:val="007C766A"/>
    <w:rsid w:val="007C77E9"/>
    <w:rsid w:val="007C790C"/>
    <w:rsid w:val="007D010D"/>
    <w:rsid w:val="007D02E9"/>
    <w:rsid w:val="007D0BFF"/>
    <w:rsid w:val="007D0EC7"/>
    <w:rsid w:val="007D110E"/>
    <w:rsid w:val="007D1294"/>
    <w:rsid w:val="007D13BA"/>
    <w:rsid w:val="007D157C"/>
    <w:rsid w:val="007D22FC"/>
    <w:rsid w:val="007D2627"/>
    <w:rsid w:val="007D269A"/>
    <w:rsid w:val="007D28D1"/>
    <w:rsid w:val="007D2CAB"/>
    <w:rsid w:val="007D329A"/>
    <w:rsid w:val="007D33A5"/>
    <w:rsid w:val="007D3D7F"/>
    <w:rsid w:val="007D3DB1"/>
    <w:rsid w:val="007D44BC"/>
    <w:rsid w:val="007D5374"/>
    <w:rsid w:val="007D561E"/>
    <w:rsid w:val="007D6160"/>
    <w:rsid w:val="007D627F"/>
    <w:rsid w:val="007D6379"/>
    <w:rsid w:val="007D64CA"/>
    <w:rsid w:val="007D68BB"/>
    <w:rsid w:val="007D757C"/>
    <w:rsid w:val="007D7589"/>
    <w:rsid w:val="007D7704"/>
    <w:rsid w:val="007D7977"/>
    <w:rsid w:val="007E019D"/>
    <w:rsid w:val="007E0CED"/>
    <w:rsid w:val="007E142B"/>
    <w:rsid w:val="007E175E"/>
    <w:rsid w:val="007E1F87"/>
    <w:rsid w:val="007E24C4"/>
    <w:rsid w:val="007E2979"/>
    <w:rsid w:val="007E2B5D"/>
    <w:rsid w:val="007E2E90"/>
    <w:rsid w:val="007E2EA9"/>
    <w:rsid w:val="007E30DD"/>
    <w:rsid w:val="007E33DD"/>
    <w:rsid w:val="007E3E06"/>
    <w:rsid w:val="007E3F06"/>
    <w:rsid w:val="007E4586"/>
    <w:rsid w:val="007E4978"/>
    <w:rsid w:val="007E4A75"/>
    <w:rsid w:val="007E523D"/>
    <w:rsid w:val="007E5503"/>
    <w:rsid w:val="007E581C"/>
    <w:rsid w:val="007E5A9B"/>
    <w:rsid w:val="007E5F95"/>
    <w:rsid w:val="007E61AD"/>
    <w:rsid w:val="007E6474"/>
    <w:rsid w:val="007E68B9"/>
    <w:rsid w:val="007E68C3"/>
    <w:rsid w:val="007E6EC4"/>
    <w:rsid w:val="007E783B"/>
    <w:rsid w:val="007E78E2"/>
    <w:rsid w:val="007E7A78"/>
    <w:rsid w:val="007E7BAF"/>
    <w:rsid w:val="007F00D7"/>
    <w:rsid w:val="007F01A1"/>
    <w:rsid w:val="007F0369"/>
    <w:rsid w:val="007F067D"/>
    <w:rsid w:val="007F085B"/>
    <w:rsid w:val="007F1ACE"/>
    <w:rsid w:val="007F1DE4"/>
    <w:rsid w:val="007F20B4"/>
    <w:rsid w:val="007F2361"/>
    <w:rsid w:val="007F23D1"/>
    <w:rsid w:val="007F30E3"/>
    <w:rsid w:val="007F35F5"/>
    <w:rsid w:val="007F3625"/>
    <w:rsid w:val="007F39EF"/>
    <w:rsid w:val="007F3BF9"/>
    <w:rsid w:val="007F4585"/>
    <w:rsid w:val="007F4BA3"/>
    <w:rsid w:val="007F4C3E"/>
    <w:rsid w:val="007F4E6A"/>
    <w:rsid w:val="007F527C"/>
    <w:rsid w:val="007F577D"/>
    <w:rsid w:val="007F5A78"/>
    <w:rsid w:val="007F5C11"/>
    <w:rsid w:val="007F5E34"/>
    <w:rsid w:val="007F689D"/>
    <w:rsid w:val="007F6B39"/>
    <w:rsid w:val="007F6CAC"/>
    <w:rsid w:val="007F6E37"/>
    <w:rsid w:val="007F6E77"/>
    <w:rsid w:val="00800191"/>
    <w:rsid w:val="00801647"/>
    <w:rsid w:val="00801F8F"/>
    <w:rsid w:val="0080214E"/>
    <w:rsid w:val="008023B1"/>
    <w:rsid w:val="00802681"/>
    <w:rsid w:val="00802E97"/>
    <w:rsid w:val="0080318D"/>
    <w:rsid w:val="0080333F"/>
    <w:rsid w:val="0080345D"/>
    <w:rsid w:val="008036FA"/>
    <w:rsid w:val="00803B09"/>
    <w:rsid w:val="00803E5C"/>
    <w:rsid w:val="00804C65"/>
    <w:rsid w:val="00805159"/>
    <w:rsid w:val="0080583D"/>
    <w:rsid w:val="00806189"/>
    <w:rsid w:val="00806A69"/>
    <w:rsid w:val="00806AB6"/>
    <w:rsid w:val="00806C54"/>
    <w:rsid w:val="00806DBB"/>
    <w:rsid w:val="0080702D"/>
    <w:rsid w:val="0080714D"/>
    <w:rsid w:val="00807BAF"/>
    <w:rsid w:val="00807CCF"/>
    <w:rsid w:val="00810038"/>
    <w:rsid w:val="00810125"/>
    <w:rsid w:val="008101D4"/>
    <w:rsid w:val="008103E3"/>
    <w:rsid w:val="008104CB"/>
    <w:rsid w:val="008105CA"/>
    <w:rsid w:val="00810781"/>
    <w:rsid w:val="00810BD8"/>
    <w:rsid w:val="00810DB8"/>
    <w:rsid w:val="00811163"/>
    <w:rsid w:val="00811459"/>
    <w:rsid w:val="00811896"/>
    <w:rsid w:val="00811B7E"/>
    <w:rsid w:val="00811DC9"/>
    <w:rsid w:val="0081233F"/>
    <w:rsid w:val="008138FC"/>
    <w:rsid w:val="008139D8"/>
    <w:rsid w:val="008143EA"/>
    <w:rsid w:val="00814493"/>
    <w:rsid w:val="0081469C"/>
    <w:rsid w:val="00814759"/>
    <w:rsid w:val="008148AD"/>
    <w:rsid w:val="00814CB1"/>
    <w:rsid w:val="00814D62"/>
    <w:rsid w:val="00814E4A"/>
    <w:rsid w:val="00815180"/>
    <w:rsid w:val="008157B1"/>
    <w:rsid w:val="00815A47"/>
    <w:rsid w:val="00815AF4"/>
    <w:rsid w:val="008162FF"/>
    <w:rsid w:val="0081692B"/>
    <w:rsid w:val="0081696A"/>
    <w:rsid w:val="00816CA2"/>
    <w:rsid w:val="00816ECF"/>
    <w:rsid w:val="0081729F"/>
    <w:rsid w:val="0081745E"/>
    <w:rsid w:val="0081791D"/>
    <w:rsid w:val="00817FFB"/>
    <w:rsid w:val="0082060B"/>
    <w:rsid w:val="00820B5E"/>
    <w:rsid w:val="00821423"/>
    <w:rsid w:val="00821796"/>
    <w:rsid w:val="008217A0"/>
    <w:rsid w:val="00821805"/>
    <w:rsid w:val="00821957"/>
    <w:rsid w:val="00821F98"/>
    <w:rsid w:val="00821FBF"/>
    <w:rsid w:val="008221D3"/>
    <w:rsid w:val="0082239C"/>
    <w:rsid w:val="00822494"/>
    <w:rsid w:val="008228DD"/>
    <w:rsid w:val="00822B71"/>
    <w:rsid w:val="00822BEF"/>
    <w:rsid w:val="00822F81"/>
    <w:rsid w:val="00822FC5"/>
    <w:rsid w:val="0082351B"/>
    <w:rsid w:val="00823E9F"/>
    <w:rsid w:val="00824EE0"/>
    <w:rsid w:val="0082523C"/>
    <w:rsid w:val="00825661"/>
    <w:rsid w:val="00826592"/>
    <w:rsid w:val="00826AE4"/>
    <w:rsid w:val="00826CDC"/>
    <w:rsid w:val="00827069"/>
    <w:rsid w:val="0082721E"/>
    <w:rsid w:val="0082788B"/>
    <w:rsid w:val="0082799A"/>
    <w:rsid w:val="008303BF"/>
    <w:rsid w:val="00830650"/>
    <w:rsid w:val="008308EA"/>
    <w:rsid w:val="00830BF0"/>
    <w:rsid w:val="00830ECA"/>
    <w:rsid w:val="00831AEF"/>
    <w:rsid w:val="00831EFB"/>
    <w:rsid w:val="008327B3"/>
    <w:rsid w:val="00832AF7"/>
    <w:rsid w:val="00833263"/>
    <w:rsid w:val="00833534"/>
    <w:rsid w:val="0083391D"/>
    <w:rsid w:val="008340B5"/>
    <w:rsid w:val="0083421C"/>
    <w:rsid w:val="0083434C"/>
    <w:rsid w:val="0083440C"/>
    <w:rsid w:val="0083485E"/>
    <w:rsid w:val="00834A03"/>
    <w:rsid w:val="00834B2B"/>
    <w:rsid w:val="00834D0F"/>
    <w:rsid w:val="0083568E"/>
    <w:rsid w:val="0083596E"/>
    <w:rsid w:val="00835B20"/>
    <w:rsid w:val="00835C5E"/>
    <w:rsid w:val="00835E06"/>
    <w:rsid w:val="00836124"/>
    <w:rsid w:val="00836589"/>
    <w:rsid w:val="00836A6C"/>
    <w:rsid w:val="00836B6C"/>
    <w:rsid w:val="00836D33"/>
    <w:rsid w:val="00837103"/>
    <w:rsid w:val="00837166"/>
    <w:rsid w:val="0083793F"/>
    <w:rsid w:val="00837969"/>
    <w:rsid w:val="00837A20"/>
    <w:rsid w:val="00837EB1"/>
    <w:rsid w:val="00840577"/>
    <w:rsid w:val="00840739"/>
    <w:rsid w:val="008411E1"/>
    <w:rsid w:val="008412DB"/>
    <w:rsid w:val="008414AD"/>
    <w:rsid w:val="0084150A"/>
    <w:rsid w:val="00841CBC"/>
    <w:rsid w:val="00842205"/>
    <w:rsid w:val="008428DF"/>
    <w:rsid w:val="0084343E"/>
    <w:rsid w:val="00843EB0"/>
    <w:rsid w:val="008442B7"/>
    <w:rsid w:val="008444F7"/>
    <w:rsid w:val="00844922"/>
    <w:rsid w:val="0084504D"/>
    <w:rsid w:val="008452D4"/>
    <w:rsid w:val="00845587"/>
    <w:rsid w:val="008456D2"/>
    <w:rsid w:val="008458A3"/>
    <w:rsid w:val="00845C55"/>
    <w:rsid w:val="00845D1D"/>
    <w:rsid w:val="00845D59"/>
    <w:rsid w:val="00846346"/>
    <w:rsid w:val="0084646B"/>
    <w:rsid w:val="008467BB"/>
    <w:rsid w:val="00846BCB"/>
    <w:rsid w:val="00846D0A"/>
    <w:rsid w:val="00846D8F"/>
    <w:rsid w:val="00847220"/>
    <w:rsid w:val="0084749A"/>
    <w:rsid w:val="008474D1"/>
    <w:rsid w:val="008475F7"/>
    <w:rsid w:val="00847647"/>
    <w:rsid w:val="00847866"/>
    <w:rsid w:val="008478BD"/>
    <w:rsid w:val="00847ABE"/>
    <w:rsid w:val="00847BE7"/>
    <w:rsid w:val="00847D92"/>
    <w:rsid w:val="00847FFD"/>
    <w:rsid w:val="0085029F"/>
    <w:rsid w:val="0085043B"/>
    <w:rsid w:val="00850E78"/>
    <w:rsid w:val="0085113A"/>
    <w:rsid w:val="0085115A"/>
    <w:rsid w:val="0085130E"/>
    <w:rsid w:val="0085177A"/>
    <w:rsid w:val="008522FF"/>
    <w:rsid w:val="00852360"/>
    <w:rsid w:val="008526B9"/>
    <w:rsid w:val="00852D7C"/>
    <w:rsid w:val="008532E7"/>
    <w:rsid w:val="0085375E"/>
    <w:rsid w:val="00853781"/>
    <w:rsid w:val="00853A9F"/>
    <w:rsid w:val="0085410A"/>
    <w:rsid w:val="008546FB"/>
    <w:rsid w:val="008547A4"/>
    <w:rsid w:val="0085484D"/>
    <w:rsid w:val="00854CF6"/>
    <w:rsid w:val="0085508C"/>
    <w:rsid w:val="00855264"/>
    <w:rsid w:val="00855452"/>
    <w:rsid w:val="00855B7D"/>
    <w:rsid w:val="00855D25"/>
    <w:rsid w:val="0085651C"/>
    <w:rsid w:val="00856FEA"/>
    <w:rsid w:val="0085732B"/>
    <w:rsid w:val="00857615"/>
    <w:rsid w:val="00857767"/>
    <w:rsid w:val="008577F1"/>
    <w:rsid w:val="0085785B"/>
    <w:rsid w:val="0085789C"/>
    <w:rsid w:val="00857A07"/>
    <w:rsid w:val="00857BE8"/>
    <w:rsid w:val="00860624"/>
    <w:rsid w:val="00860713"/>
    <w:rsid w:val="0086080C"/>
    <w:rsid w:val="008608E9"/>
    <w:rsid w:val="0086090C"/>
    <w:rsid w:val="008613C9"/>
    <w:rsid w:val="008613F7"/>
    <w:rsid w:val="00861716"/>
    <w:rsid w:val="0086262B"/>
    <w:rsid w:val="00862877"/>
    <w:rsid w:val="00862C53"/>
    <w:rsid w:val="00862CDA"/>
    <w:rsid w:val="008632E9"/>
    <w:rsid w:val="008638D2"/>
    <w:rsid w:val="00863C00"/>
    <w:rsid w:val="00863FCD"/>
    <w:rsid w:val="008641E0"/>
    <w:rsid w:val="008644D9"/>
    <w:rsid w:val="00864666"/>
    <w:rsid w:val="00865219"/>
    <w:rsid w:val="0086554F"/>
    <w:rsid w:val="008659EC"/>
    <w:rsid w:val="00866041"/>
    <w:rsid w:val="00866916"/>
    <w:rsid w:val="00866E0B"/>
    <w:rsid w:val="00866FDF"/>
    <w:rsid w:val="00867A1C"/>
    <w:rsid w:val="00867E2D"/>
    <w:rsid w:val="0087018F"/>
    <w:rsid w:val="0087046F"/>
    <w:rsid w:val="0087050D"/>
    <w:rsid w:val="00871022"/>
    <w:rsid w:val="008712F3"/>
    <w:rsid w:val="008714AE"/>
    <w:rsid w:val="0087199A"/>
    <w:rsid w:val="00871B34"/>
    <w:rsid w:val="00871B7E"/>
    <w:rsid w:val="00871F3C"/>
    <w:rsid w:val="00872F84"/>
    <w:rsid w:val="0087333C"/>
    <w:rsid w:val="008739FA"/>
    <w:rsid w:val="00873BA0"/>
    <w:rsid w:val="0087437B"/>
    <w:rsid w:val="008747E9"/>
    <w:rsid w:val="00874F60"/>
    <w:rsid w:val="00875192"/>
    <w:rsid w:val="00875631"/>
    <w:rsid w:val="00875744"/>
    <w:rsid w:val="00875A9C"/>
    <w:rsid w:val="00875DDB"/>
    <w:rsid w:val="00876AC1"/>
    <w:rsid w:val="00876BBE"/>
    <w:rsid w:val="008771BF"/>
    <w:rsid w:val="008775CB"/>
    <w:rsid w:val="00877704"/>
    <w:rsid w:val="00877C6E"/>
    <w:rsid w:val="00880122"/>
    <w:rsid w:val="00880E6F"/>
    <w:rsid w:val="00881534"/>
    <w:rsid w:val="0088273F"/>
    <w:rsid w:val="00882822"/>
    <w:rsid w:val="00882EDA"/>
    <w:rsid w:val="008837F2"/>
    <w:rsid w:val="00883969"/>
    <w:rsid w:val="00883D68"/>
    <w:rsid w:val="00884335"/>
    <w:rsid w:val="00884963"/>
    <w:rsid w:val="00884CB7"/>
    <w:rsid w:val="008851F3"/>
    <w:rsid w:val="008853DB"/>
    <w:rsid w:val="0088585E"/>
    <w:rsid w:val="00885904"/>
    <w:rsid w:val="00885E0C"/>
    <w:rsid w:val="00885F10"/>
    <w:rsid w:val="0088648B"/>
    <w:rsid w:val="008872E3"/>
    <w:rsid w:val="00887434"/>
    <w:rsid w:val="0088746A"/>
    <w:rsid w:val="00887646"/>
    <w:rsid w:val="008900D8"/>
    <w:rsid w:val="00890469"/>
    <w:rsid w:val="00890787"/>
    <w:rsid w:val="00890D52"/>
    <w:rsid w:val="0089136C"/>
    <w:rsid w:val="008919E2"/>
    <w:rsid w:val="00892147"/>
    <w:rsid w:val="0089262E"/>
    <w:rsid w:val="008929EC"/>
    <w:rsid w:val="00892C02"/>
    <w:rsid w:val="00892E40"/>
    <w:rsid w:val="00894100"/>
    <w:rsid w:val="0089445E"/>
    <w:rsid w:val="00894520"/>
    <w:rsid w:val="00894541"/>
    <w:rsid w:val="00894648"/>
    <w:rsid w:val="00894FB3"/>
    <w:rsid w:val="00895222"/>
    <w:rsid w:val="00895D49"/>
    <w:rsid w:val="008960ED"/>
    <w:rsid w:val="0089640E"/>
    <w:rsid w:val="00896959"/>
    <w:rsid w:val="00896E03"/>
    <w:rsid w:val="00896F77"/>
    <w:rsid w:val="00897F07"/>
    <w:rsid w:val="008A11F1"/>
    <w:rsid w:val="008A1E96"/>
    <w:rsid w:val="008A1F15"/>
    <w:rsid w:val="008A2051"/>
    <w:rsid w:val="008A20BD"/>
    <w:rsid w:val="008A2A44"/>
    <w:rsid w:val="008A309A"/>
    <w:rsid w:val="008A3E25"/>
    <w:rsid w:val="008A3F3E"/>
    <w:rsid w:val="008A41CF"/>
    <w:rsid w:val="008A425B"/>
    <w:rsid w:val="008A42E5"/>
    <w:rsid w:val="008A445B"/>
    <w:rsid w:val="008A4786"/>
    <w:rsid w:val="008A48BC"/>
    <w:rsid w:val="008A4ADE"/>
    <w:rsid w:val="008A4B86"/>
    <w:rsid w:val="008A4E5B"/>
    <w:rsid w:val="008A505B"/>
    <w:rsid w:val="008A5232"/>
    <w:rsid w:val="008A53E4"/>
    <w:rsid w:val="008A5BA4"/>
    <w:rsid w:val="008A60C8"/>
    <w:rsid w:val="008A6434"/>
    <w:rsid w:val="008A69A3"/>
    <w:rsid w:val="008A6C02"/>
    <w:rsid w:val="008A6E7D"/>
    <w:rsid w:val="008A717E"/>
    <w:rsid w:val="008A7517"/>
    <w:rsid w:val="008A79DB"/>
    <w:rsid w:val="008A7C5C"/>
    <w:rsid w:val="008A7E48"/>
    <w:rsid w:val="008B010F"/>
    <w:rsid w:val="008B014E"/>
    <w:rsid w:val="008B0F8A"/>
    <w:rsid w:val="008B104E"/>
    <w:rsid w:val="008B15BE"/>
    <w:rsid w:val="008B16CA"/>
    <w:rsid w:val="008B1C8F"/>
    <w:rsid w:val="008B1D63"/>
    <w:rsid w:val="008B2234"/>
    <w:rsid w:val="008B229A"/>
    <w:rsid w:val="008B26B9"/>
    <w:rsid w:val="008B2700"/>
    <w:rsid w:val="008B27B8"/>
    <w:rsid w:val="008B29FE"/>
    <w:rsid w:val="008B2D18"/>
    <w:rsid w:val="008B2FF5"/>
    <w:rsid w:val="008B35ED"/>
    <w:rsid w:val="008B3D03"/>
    <w:rsid w:val="008B3D5C"/>
    <w:rsid w:val="008B3E54"/>
    <w:rsid w:val="008B3F64"/>
    <w:rsid w:val="008B4755"/>
    <w:rsid w:val="008B55C5"/>
    <w:rsid w:val="008B5774"/>
    <w:rsid w:val="008B57D5"/>
    <w:rsid w:val="008B5A77"/>
    <w:rsid w:val="008B5B26"/>
    <w:rsid w:val="008B5C53"/>
    <w:rsid w:val="008B5CE9"/>
    <w:rsid w:val="008B69AC"/>
    <w:rsid w:val="008B714A"/>
    <w:rsid w:val="008B7727"/>
    <w:rsid w:val="008C0DF1"/>
    <w:rsid w:val="008C1FF5"/>
    <w:rsid w:val="008C2171"/>
    <w:rsid w:val="008C21AB"/>
    <w:rsid w:val="008C2588"/>
    <w:rsid w:val="008C2617"/>
    <w:rsid w:val="008C278E"/>
    <w:rsid w:val="008C2956"/>
    <w:rsid w:val="008C2DA2"/>
    <w:rsid w:val="008C2E08"/>
    <w:rsid w:val="008C308E"/>
    <w:rsid w:val="008C33A0"/>
    <w:rsid w:val="008C3921"/>
    <w:rsid w:val="008C3BAB"/>
    <w:rsid w:val="008C3DBA"/>
    <w:rsid w:val="008C3E12"/>
    <w:rsid w:val="008C4711"/>
    <w:rsid w:val="008C51B1"/>
    <w:rsid w:val="008C5DA1"/>
    <w:rsid w:val="008C5DA7"/>
    <w:rsid w:val="008C602D"/>
    <w:rsid w:val="008C6309"/>
    <w:rsid w:val="008C6485"/>
    <w:rsid w:val="008C6562"/>
    <w:rsid w:val="008C678B"/>
    <w:rsid w:val="008C6A28"/>
    <w:rsid w:val="008C7646"/>
    <w:rsid w:val="008C7CCB"/>
    <w:rsid w:val="008C7CD9"/>
    <w:rsid w:val="008D0029"/>
    <w:rsid w:val="008D06D8"/>
    <w:rsid w:val="008D0C8F"/>
    <w:rsid w:val="008D0F60"/>
    <w:rsid w:val="008D0FBF"/>
    <w:rsid w:val="008D10DA"/>
    <w:rsid w:val="008D242D"/>
    <w:rsid w:val="008D24DA"/>
    <w:rsid w:val="008D24E2"/>
    <w:rsid w:val="008D2CE7"/>
    <w:rsid w:val="008D3149"/>
    <w:rsid w:val="008D37E2"/>
    <w:rsid w:val="008D3A3A"/>
    <w:rsid w:val="008D4171"/>
    <w:rsid w:val="008D45D5"/>
    <w:rsid w:val="008D4944"/>
    <w:rsid w:val="008D4ABD"/>
    <w:rsid w:val="008D5B3B"/>
    <w:rsid w:val="008D5CFF"/>
    <w:rsid w:val="008D64C4"/>
    <w:rsid w:val="008D6B1E"/>
    <w:rsid w:val="008D6FA3"/>
    <w:rsid w:val="008D7B81"/>
    <w:rsid w:val="008D7C6D"/>
    <w:rsid w:val="008E0801"/>
    <w:rsid w:val="008E09D6"/>
    <w:rsid w:val="008E0A54"/>
    <w:rsid w:val="008E1236"/>
    <w:rsid w:val="008E1667"/>
    <w:rsid w:val="008E18DE"/>
    <w:rsid w:val="008E1DAC"/>
    <w:rsid w:val="008E2002"/>
    <w:rsid w:val="008E2187"/>
    <w:rsid w:val="008E25AF"/>
    <w:rsid w:val="008E26E9"/>
    <w:rsid w:val="008E2998"/>
    <w:rsid w:val="008E32BA"/>
    <w:rsid w:val="008E39C9"/>
    <w:rsid w:val="008E4388"/>
    <w:rsid w:val="008E46D8"/>
    <w:rsid w:val="008E4B56"/>
    <w:rsid w:val="008E580B"/>
    <w:rsid w:val="008E58F1"/>
    <w:rsid w:val="008E5B7A"/>
    <w:rsid w:val="008E5E8A"/>
    <w:rsid w:val="008E6065"/>
    <w:rsid w:val="008E7015"/>
    <w:rsid w:val="008E74CC"/>
    <w:rsid w:val="008E7A2F"/>
    <w:rsid w:val="008E7B6F"/>
    <w:rsid w:val="008E7FB7"/>
    <w:rsid w:val="008F015F"/>
    <w:rsid w:val="008F0851"/>
    <w:rsid w:val="008F105A"/>
    <w:rsid w:val="008F106B"/>
    <w:rsid w:val="008F185E"/>
    <w:rsid w:val="008F23F6"/>
    <w:rsid w:val="008F2CB1"/>
    <w:rsid w:val="008F3013"/>
    <w:rsid w:val="008F363B"/>
    <w:rsid w:val="008F3D7F"/>
    <w:rsid w:val="008F41C6"/>
    <w:rsid w:val="008F4482"/>
    <w:rsid w:val="008F4CD9"/>
    <w:rsid w:val="008F4D84"/>
    <w:rsid w:val="008F5255"/>
    <w:rsid w:val="008F5762"/>
    <w:rsid w:val="008F57DD"/>
    <w:rsid w:val="008F5DFB"/>
    <w:rsid w:val="008F5E40"/>
    <w:rsid w:val="008F5F2F"/>
    <w:rsid w:val="008F6104"/>
    <w:rsid w:val="008F6278"/>
    <w:rsid w:val="008F6539"/>
    <w:rsid w:val="008F6AC4"/>
    <w:rsid w:val="008F6CC3"/>
    <w:rsid w:val="008F73C1"/>
    <w:rsid w:val="008F7C54"/>
    <w:rsid w:val="008F7D91"/>
    <w:rsid w:val="008F7EDD"/>
    <w:rsid w:val="00900525"/>
    <w:rsid w:val="009005AD"/>
    <w:rsid w:val="0090074C"/>
    <w:rsid w:val="0090102E"/>
    <w:rsid w:val="00901D87"/>
    <w:rsid w:val="009026D5"/>
    <w:rsid w:val="00902958"/>
    <w:rsid w:val="009029D5"/>
    <w:rsid w:val="009032D8"/>
    <w:rsid w:val="009033BD"/>
    <w:rsid w:val="009034B6"/>
    <w:rsid w:val="00903785"/>
    <w:rsid w:val="0090387A"/>
    <w:rsid w:val="00903CCA"/>
    <w:rsid w:val="0090411F"/>
    <w:rsid w:val="009043AE"/>
    <w:rsid w:val="0090442C"/>
    <w:rsid w:val="0090490E"/>
    <w:rsid w:val="00904FD5"/>
    <w:rsid w:val="00905AD0"/>
    <w:rsid w:val="00905EDE"/>
    <w:rsid w:val="009063CC"/>
    <w:rsid w:val="00906709"/>
    <w:rsid w:val="00906D29"/>
    <w:rsid w:val="00906DC5"/>
    <w:rsid w:val="00907508"/>
    <w:rsid w:val="00907C5D"/>
    <w:rsid w:val="00907F72"/>
    <w:rsid w:val="0091018B"/>
    <w:rsid w:val="0091026E"/>
    <w:rsid w:val="009105A0"/>
    <w:rsid w:val="00910B54"/>
    <w:rsid w:val="00910BF1"/>
    <w:rsid w:val="00911331"/>
    <w:rsid w:val="00911365"/>
    <w:rsid w:val="00911DA7"/>
    <w:rsid w:val="00912080"/>
    <w:rsid w:val="00912DBF"/>
    <w:rsid w:val="009132ED"/>
    <w:rsid w:val="00913A2E"/>
    <w:rsid w:val="00913B91"/>
    <w:rsid w:val="00913FEE"/>
    <w:rsid w:val="00914712"/>
    <w:rsid w:val="00914C9D"/>
    <w:rsid w:val="00914FBE"/>
    <w:rsid w:val="009152EC"/>
    <w:rsid w:val="009161F2"/>
    <w:rsid w:val="00917125"/>
    <w:rsid w:val="00917256"/>
    <w:rsid w:val="0091782B"/>
    <w:rsid w:val="00917B78"/>
    <w:rsid w:val="00917CA1"/>
    <w:rsid w:val="00920972"/>
    <w:rsid w:val="00920D89"/>
    <w:rsid w:val="00920E8E"/>
    <w:rsid w:val="009212A1"/>
    <w:rsid w:val="00921328"/>
    <w:rsid w:val="00921647"/>
    <w:rsid w:val="00921766"/>
    <w:rsid w:val="0092214E"/>
    <w:rsid w:val="00922469"/>
    <w:rsid w:val="00922707"/>
    <w:rsid w:val="00922C64"/>
    <w:rsid w:val="00922D15"/>
    <w:rsid w:val="0092325C"/>
    <w:rsid w:val="0092417D"/>
    <w:rsid w:val="0092521D"/>
    <w:rsid w:val="00925C0A"/>
    <w:rsid w:val="00925D9A"/>
    <w:rsid w:val="00925F44"/>
    <w:rsid w:val="009262D1"/>
    <w:rsid w:val="00926644"/>
    <w:rsid w:val="00926ABB"/>
    <w:rsid w:val="00926BDD"/>
    <w:rsid w:val="009272A8"/>
    <w:rsid w:val="009272B7"/>
    <w:rsid w:val="0092788F"/>
    <w:rsid w:val="00930045"/>
    <w:rsid w:val="00930EA6"/>
    <w:rsid w:val="00931EB1"/>
    <w:rsid w:val="00932B69"/>
    <w:rsid w:val="009337DF"/>
    <w:rsid w:val="00933B13"/>
    <w:rsid w:val="00934034"/>
    <w:rsid w:val="00934127"/>
    <w:rsid w:val="00934AD6"/>
    <w:rsid w:val="00934CCC"/>
    <w:rsid w:val="00934D2C"/>
    <w:rsid w:val="009354F4"/>
    <w:rsid w:val="009355AE"/>
    <w:rsid w:val="00935DC3"/>
    <w:rsid w:val="009360BD"/>
    <w:rsid w:val="00937202"/>
    <w:rsid w:val="00937393"/>
    <w:rsid w:val="00937A62"/>
    <w:rsid w:val="00940596"/>
    <w:rsid w:val="009406DC"/>
    <w:rsid w:val="009409E7"/>
    <w:rsid w:val="00940E84"/>
    <w:rsid w:val="0094174B"/>
    <w:rsid w:val="00941A48"/>
    <w:rsid w:val="00941F11"/>
    <w:rsid w:val="00942438"/>
    <w:rsid w:val="00943016"/>
    <w:rsid w:val="00943720"/>
    <w:rsid w:val="0094387E"/>
    <w:rsid w:val="00943966"/>
    <w:rsid w:val="00943BDB"/>
    <w:rsid w:val="00943D8F"/>
    <w:rsid w:val="0094459C"/>
    <w:rsid w:val="00944A29"/>
    <w:rsid w:val="00945282"/>
    <w:rsid w:val="00945E76"/>
    <w:rsid w:val="00946A8B"/>
    <w:rsid w:val="00946F76"/>
    <w:rsid w:val="00947655"/>
    <w:rsid w:val="00947694"/>
    <w:rsid w:val="00947840"/>
    <w:rsid w:val="00947A30"/>
    <w:rsid w:val="00947FEB"/>
    <w:rsid w:val="0095057B"/>
    <w:rsid w:val="00950670"/>
    <w:rsid w:val="0095086D"/>
    <w:rsid w:val="0095091E"/>
    <w:rsid w:val="00950D8E"/>
    <w:rsid w:val="00950E40"/>
    <w:rsid w:val="00950FC4"/>
    <w:rsid w:val="0095171B"/>
    <w:rsid w:val="00951A22"/>
    <w:rsid w:val="009520B1"/>
    <w:rsid w:val="00952172"/>
    <w:rsid w:val="009521F6"/>
    <w:rsid w:val="00952610"/>
    <w:rsid w:val="009527DD"/>
    <w:rsid w:val="00952807"/>
    <w:rsid w:val="00952D06"/>
    <w:rsid w:val="00952D9B"/>
    <w:rsid w:val="00952DB7"/>
    <w:rsid w:val="0095328B"/>
    <w:rsid w:val="0095342F"/>
    <w:rsid w:val="009534D6"/>
    <w:rsid w:val="00953ACB"/>
    <w:rsid w:val="00953D2B"/>
    <w:rsid w:val="00953D4F"/>
    <w:rsid w:val="00953F3C"/>
    <w:rsid w:val="009544E7"/>
    <w:rsid w:val="00954831"/>
    <w:rsid w:val="0095498D"/>
    <w:rsid w:val="00954A36"/>
    <w:rsid w:val="00955146"/>
    <w:rsid w:val="009551B7"/>
    <w:rsid w:val="0095532D"/>
    <w:rsid w:val="00955715"/>
    <w:rsid w:val="009559B0"/>
    <w:rsid w:val="00955C69"/>
    <w:rsid w:val="00955CBD"/>
    <w:rsid w:val="00956849"/>
    <w:rsid w:val="00956A45"/>
    <w:rsid w:val="00956B6A"/>
    <w:rsid w:val="009570AD"/>
    <w:rsid w:val="009575C7"/>
    <w:rsid w:val="00957639"/>
    <w:rsid w:val="00960024"/>
    <w:rsid w:val="0096067E"/>
    <w:rsid w:val="00960ACB"/>
    <w:rsid w:val="00960F53"/>
    <w:rsid w:val="00961200"/>
    <w:rsid w:val="0096144F"/>
    <w:rsid w:val="0096211E"/>
    <w:rsid w:val="0096226C"/>
    <w:rsid w:val="00962346"/>
    <w:rsid w:val="0096245A"/>
    <w:rsid w:val="00962488"/>
    <w:rsid w:val="009625E0"/>
    <w:rsid w:val="009632D5"/>
    <w:rsid w:val="009636BC"/>
    <w:rsid w:val="00963937"/>
    <w:rsid w:val="009641E3"/>
    <w:rsid w:val="009644EC"/>
    <w:rsid w:val="00964731"/>
    <w:rsid w:val="00965093"/>
    <w:rsid w:val="00966445"/>
    <w:rsid w:val="00966B8C"/>
    <w:rsid w:val="00966D3B"/>
    <w:rsid w:val="0096729A"/>
    <w:rsid w:val="00967719"/>
    <w:rsid w:val="00967AE9"/>
    <w:rsid w:val="00970201"/>
    <w:rsid w:val="00970789"/>
    <w:rsid w:val="0097089A"/>
    <w:rsid w:val="00970D67"/>
    <w:rsid w:val="00970DA3"/>
    <w:rsid w:val="00970E91"/>
    <w:rsid w:val="009712EC"/>
    <w:rsid w:val="009715B0"/>
    <w:rsid w:val="00971C83"/>
    <w:rsid w:val="009720FB"/>
    <w:rsid w:val="009724D4"/>
    <w:rsid w:val="0097275A"/>
    <w:rsid w:val="00972B75"/>
    <w:rsid w:val="00973420"/>
    <w:rsid w:val="0097348D"/>
    <w:rsid w:val="00973A8B"/>
    <w:rsid w:val="0097468E"/>
    <w:rsid w:val="00974708"/>
    <w:rsid w:val="009751C4"/>
    <w:rsid w:val="00975294"/>
    <w:rsid w:val="00975885"/>
    <w:rsid w:val="00975A72"/>
    <w:rsid w:val="00975EBB"/>
    <w:rsid w:val="00975FC5"/>
    <w:rsid w:val="00976926"/>
    <w:rsid w:val="00976A74"/>
    <w:rsid w:val="00976AA6"/>
    <w:rsid w:val="00976E2A"/>
    <w:rsid w:val="00976F84"/>
    <w:rsid w:val="0097710C"/>
    <w:rsid w:val="009776F2"/>
    <w:rsid w:val="00977983"/>
    <w:rsid w:val="00980327"/>
    <w:rsid w:val="00980572"/>
    <w:rsid w:val="0098090D"/>
    <w:rsid w:val="00980CFB"/>
    <w:rsid w:val="00980DD0"/>
    <w:rsid w:val="00980FAC"/>
    <w:rsid w:val="009812E4"/>
    <w:rsid w:val="00981FF3"/>
    <w:rsid w:val="00982109"/>
    <w:rsid w:val="00982433"/>
    <w:rsid w:val="009832FC"/>
    <w:rsid w:val="009835D3"/>
    <w:rsid w:val="00983878"/>
    <w:rsid w:val="00983E20"/>
    <w:rsid w:val="009843AF"/>
    <w:rsid w:val="009847C7"/>
    <w:rsid w:val="009848FF"/>
    <w:rsid w:val="00984A12"/>
    <w:rsid w:val="00984C34"/>
    <w:rsid w:val="00984C87"/>
    <w:rsid w:val="00984D06"/>
    <w:rsid w:val="00985537"/>
    <w:rsid w:val="00985579"/>
    <w:rsid w:val="009855E2"/>
    <w:rsid w:val="00985BE2"/>
    <w:rsid w:val="00985DEB"/>
    <w:rsid w:val="00985E1D"/>
    <w:rsid w:val="009864FD"/>
    <w:rsid w:val="009866BC"/>
    <w:rsid w:val="00986AEB"/>
    <w:rsid w:val="00986AF8"/>
    <w:rsid w:val="009870AB"/>
    <w:rsid w:val="0098710C"/>
    <w:rsid w:val="009874DC"/>
    <w:rsid w:val="0098760A"/>
    <w:rsid w:val="009876D9"/>
    <w:rsid w:val="0098785E"/>
    <w:rsid w:val="00987B64"/>
    <w:rsid w:val="00990085"/>
    <w:rsid w:val="009900D1"/>
    <w:rsid w:val="00990129"/>
    <w:rsid w:val="00990393"/>
    <w:rsid w:val="009903A6"/>
    <w:rsid w:val="009903DE"/>
    <w:rsid w:val="0099102D"/>
    <w:rsid w:val="00991362"/>
    <w:rsid w:val="00991489"/>
    <w:rsid w:val="0099180D"/>
    <w:rsid w:val="00991937"/>
    <w:rsid w:val="00991CCF"/>
    <w:rsid w:val="00992329"/>
    <w:rsid w:val="00992844"/>
    <w:rsid w:val="00992E2E"/>
    <w:rsid w:val="00992E58"/>
    <w:rsid w:val="0099311E"/>
    <w:rsid w:val="00993368"/>
    <w:rsid w:val="00993F86"/>
    <w:rsid w:val="0099456D"/>
    <w:rsid w:val="00994637"/>
    <w:rsid w:val="0099468C"/>
    <w:rsid w:val="00995620"/>
    <w:rsid w:val="00995EAF"/>
    <w:rsid w:val="00995F54"/>
    <w:rsid w:val="00996987"/>
    <w:rsid w:val="00996A8F"/>
    <w:rsid w:val="00997A4F"/>
    <w:rsid w:val="00997B99"/>
    <w:rsid w:val="009A04CA"/>
    <w:rsid w:val="009A056A"/>
    <w:rsid w:val="009A09EB"/>
    <w:rsid w:val="009A0D71"/>
    <w:rsid w:val="009A0E1C"/>
    <w:rsid w:val="009A1017"/>
    <w:rsid w:val="009A121B"/>
    <w:rsid w:val="009A18C3"/>
    <w:rsid w:val="009A18F8"/>
    <w:rsid w:val="009A234F"/>
    <w:rsid w:val="009A266C"/>
    <w:rsid w:val="009A2A1F"/>
    <w:rsid w:val="009A2FBD"/>
    <w:rsid w:val="009A30B4"/>
    <w:rsid w:val="009A41E5"/>
    <w:rsid w:val="009A47B0"/>
    <w:rsid w:val="009A47FB"/>
    <w:rsid w:val="009A4879"/>
    <w:rsid w:val="009A48A3"/>
    <w:rsid w:val="009A645C"/>
    <w:rsid w:val="009A679D"/>
    <w:rsid w:val="009A758F"/>
    <w:rsid w:val="009A7AF7"/>
    <w:rsid w:val="009B061F"/>
    <w:rsid w:val="009B0A6A"/>
    <w:rsid w:val="009B0E65"/>
    <w:rsid w:val="009B0FA5"/>
    <w:rsid w:val="009B11CC"/>
    <w:rsid w:val="009B139B"/>
    <w:rsid w:val="009B1C17"/>
    <w:rsid w:val="009B1D8A"/>
    <w:rsid w:val="009B1EA9"/>
    <w:rsid w:val="009B21DC"/>
    <w:rsid w:val="009B2468"/>
    <w:rsid w:val="009B2564"/>
    <w:rsid w:val="009B265A"/>
    <w:rsid w:val="009B26A6"/>
    <w:rsid w:val="009B2784"/>
    <w:rsid w:val="009B2B3A"/>
    <w:rsid w:val="009B36DD"/>
    <w:rsid w:val="009B3842"/>
    <w:rsid w:val="009B38F7"/>
    <w:rsid w:val="009B39A8"/>
    <w:rsid w:val="009B3F11"/>
    <w:rsid w:val="009B3FF3"/>
    <w:rsid w:val="009B4102"/>
    <w:rsid w:val="009B47EB"/>
    <w:rsid w:val="009B4B8A"/>
    <w:rsid w:val="009B50DB"/>
    <w:rsid w:val="009B5EB1"/>
    <w:rsid w:val="009B63CC"/>
    <w:rsid w:val="009B661A"/>
    <w:rsid w:val="009B6C07"/>
    <w:rsid w:val="009B6FB5"/>
    <w:rsid w:val="009B7273"/>
    <w:rsid w:val="009B7A44"/>
    <w:rsid w:val="009C07A9"/>
    <w:rsid w:val="009C08A0"/>
    <w:rsid w:val="009C0F04"/>
    <w:rsid w:val="009C1DCD"/>
    <w:rsid w:val="009C1EC9"/>
    <w:rsid w:val="009C21EA"/>
    <w:rsid w:val="009C29B0"/>
    <w:rsid w:val="009C2D58"/>
    <w:rsid w:val="009C2F9D"/>
    <w:rsid w:val="009C4771"/>
    <w:rsid w:val="009C48B6"/>
    <w:rsid w:val="009C4CAB"/>
    <w:rsid w:val="009C52D4"/>
    <w:rsid w:val="009C5371"/>
    <w:rsid w:val="009C56B7"/>
    <w:rsid w:val="009C5B10"/>
    <w:rsid w:val="009C6206"/>
    <w:rsid w:val="009C705E"/>
    <w:rsid w:val="009C7362"/>
    <w:rsid w:val="009C73E0"/>
    <w:rsid w:val="009D061E"/>
    <w:rsid w:val="009D063D"/>
    <w:rsid w:val="009D0677"/>
    <w:rsid w:val="009D0A2F"/>
    <w:rsid w:val="009D0D03"/>
    <w:rsid w:val="009D0DC1"/>
    <w:rsid w:val="009D0E2F"/>
    <w:rsid w:val="009D188E"/>
    <w:rsid w:val="009D1D92"/>
    <w:rsid w:val="009D26DE"/>
    <w:rsid w:val="009D2C04"/>
    <w:rsid w:val="009D2CC0"/>
    <w:rsid w:val="009D2EBE"/>
    <w:rsid w:val="009D3247"/>
    <w:rsid w:val="009D32F2"/>
    <w:rsid w:val="009D397C"/>
    <w:rsid w:val="009D3B97"/>
    <w:rsid w:val="009D3E14"/>
    <w:rsid w:val="009D4006"/>
    <w:rsid w:val="009D405A"/>
    <w:rsid w:val="009D42BC"/>
    <w:rsid w:val="009D4BD8"/>
    <w:rsid w:val="009D4BE3"/>
    <w:rsid w:val="009D4CA8"/>
    <w:rsid w:val="009D50F5"/>
    <w:rsid w:val="009D56DD"/>
    <w:rsid w:val="009D640F"/>
    <w:rsid w:val="009D6519"/>
    <w:rsid w:val="009D6CB1"/>
    <w:rsid w:val="009D7139"/>
    <w:rsid w:val="009D73E0"/>
    <w:rsid w:val="009D7675"/>
    <w:rsid w:val="009D7D1F"/>
    <w:rsid w:val="009D7ED5"/>
    <w:rsid w:val="009E0ECA"/>
    <w:rsid w:val="009E10F0"/>
    <w:rsid w:val="009E1717"/>
    <w:rsid w:val="009E1918"/>
    <w:rsid w:val="009E1932"/>
    <w:rsid w:val="009E1BF7"/>
    <w:rsid w:val="009E1E92"/>
    <w:rsid w:val="009E26A0"/>
    <w:rsid w:val="009E28A5"/>
    <w:rsid w:val="009E2ACC"/>
    <w:rsid w:val="009E354A"/>
    <w:rsid w:val="009E35BF"/>
    <w:rsid w:val="009E3730"/>
    <w:rsid w:val="009E3799"/>
    <w:rsid w:val="009E4B72"/>
    <w:rsid w:val="009E4FE5"/>
    <w:rsid w:val="009E5070"/>
    <w:rsid w:val="009E52F2"/>
    <w:rsid w:val="009E5582"/>
    <w:rsid w:val="009E5F8F"/>
    <w:rsid w:val="009E701B"/>
    <w:rsid w:val="009E73E3"/>
    <w:rsid w:val="009E7F50"/>
    <w:rsid w:val="009F015A"/>
    <w:rsid w:val="009F0A75"/>
    <w:rsid w:val="009F0D96"/>
    <w:rsid w:val="009F14FD"/>
    <w:rsid w:val="009F1CBE"/>
    <w:rsid w:val="009F1D83"/>
    <w:rsid w:val="009F221E"/>
    <w:rsid w:val="009F24EC"/>
    <w:rsid w:val="009F29AD"/>
    <w:rsid w:val="009F2BC4"/>
    <w:rsid w:val="009F2CF4"/>
    <w:rsid w:val="009F2F98"/>
    <w:rsid w:val="009F30D7"/>
    <w:rsid w:val="009F34FF"/>
    <w:rsid w:val="009F352E"/>
    <w:rsid w:val="009F3D98"/>
    <w:rsid w:val="009F3E90"/>
    <w:rsid w:val="009F42FC"/>
    <w:rsid w:val="009F44B1"/>
    <w:rsid w:val="009F46CF"/>
    <w:rsid w:val="009F4AA5"/>
    <w:rsid w:val="009F4B93"/>
    <w:rsid w:val="009F4C08"/>
    <w:rsid w:val="009F5927"/>
    <w:rsid w:val="009F5F98"/>
    <w:rsid w:val="009F6388"/>
    <w:rsid w:val="009F655F"/>
    <w:rsid w:val="009F6628"/>
    <w:rsid w:val="009F6817"/>
    <w:rsid w:val="009F6838"/>
    <w:rsid w:val="009F684E"/>
    <w:rsid w:val="009F6C34"/>
    <w:rsid w:val="009F7684"/>
    <w:rsid w:val="009F7729"/>
    <w:rsid w:val="009F79DC"/>
    <w:rsid w:val="00A003B6"/>
    <w:rsid w:val="00A003E7"/>
    <w:rsid w:val="00A00437"/>
    <w:rsid w:val="00A0050E"/>
    <w:rsid w:val="00A00C18"/>
    <w:rsid w:val="00A00CA9"/>
    <w:rsid w:val="00A00D2B"/>
    <w:rsid w:val="00A01E6A"/>
    <w:rsid w:val="00A01E8E"/>
    <w:rsid w:val="00A02919"/>
    <w:rsid w:val="00A02991"/>
    <w:rsid w:val="00A02999"/>
    <w:rsid w:val="00A02C51"/>
    <w:rsid w:val="00A02EA1"/>
    <w:rsid w:val="00A02ED4"/>
    <w:rsid w:val="00A0320E"/>
    <w:rsid w:val="00A03230"/>
    <w:rsid w:val="00A039A7"/>
    <w:rsid w:val="00A03F27"/>
    <w:rsid w:val="00A04104"/>
    <w:rsid w:val="00A0418C"/>
    <w:rsid w:val="00A044B6"/>
    <w:rsid w:val="00A04826"/>
    <w:rsid w:val="00A04C52"/>
    <w:rsid w:val="00A04D4B"/>
    <w:rsid w:val="00A05327"/>
    <w:rsid w:val="00A053DD"/>
    <w:rsid w:val="00A05599"/>
    <w:rsid w:val="00A061F9"/>
    <w:rsid w:val="00A06D30"/>
    <w:rsid w:val="00A0700A"/>
    <w:rsid w:val="00A0707B"/>
    <w:rsid w:val="00A07B68"/>
    <w:rsid w:val="00A07C81"/>
    <w:rsid w:val="00A07D46"/>
    <w:rsid w:val="00A07F14"/>
    <w:rsid w:val="00A07F26"/>
    <w:rsid w:val="00A10205"/>
    <w:rsid w:val="00A10814"/>
    <w:rsid w:val="00A10F18"/>
    <w:rsid w:val="00A111CF"/>
    <w:rsid w:val="00A11E14"/>
    <w:rsid w:val="00A11F0B"/>
    <w:rsid w:val="00A127AD"/>
    <w:rsid w:val="00A12D83"/>
    <w:rsid w:val="00A1305A"/>
    <w:rsid w:val="00A13234"/>
    <w:rsid w:val="00A13A9B"/>
    <w:rsid w:val="00A13BCA"/>
    <w:rsid w:val="00A13C06"/>
    <w:rsid w:val="00A143C3"/>
    <w:rsid w:val="00A1445E"/>
    <w:rsid w:val="00A145BA"/>
    <w:rsid w:val="00A14BF3"/>
    <w:rsid w:val="00A15DD8"/>
    <w:rsid w:val="00A16007"/>
    <w:rsid w:val="00A16175"/>
    <w:rsid w:val="00A162C9"/>
    <w:rsid w:val="00A16511"/>
    <w:rsid w:val="00A16A24"/>
    <w:rsid w:val="00A16DCB"/>
    <w:rsid w:val="00A16EC8"/>
    <w:rsid w:val="00A170DB"/>
    <w:rsid w:val="00A17530"/>
    <w:rsid w:val="00A17A2D"/>
    <w:rsid w:val="00A17BEA"/>
    <w:rsid w:val="00A20312"/>
    <w:rsid w:val="00A20820"/>
    <w:rsid w:val="00A20C6E"/>
    <w:rsid w:val="00A20E45"/>
    <w:rsid w:val="00A21924"/>
    <w:rsid w:val="00A21CC9"/>
    <w:rsid w:val="00A21F2E"/>
    <w:rsid w:val="00A21F77"/>
    <w:rsid w:val="00A2204A"/>
    <w:rsid w:val="00A22760"/>
    <w:rsid w:val="00A232E3"/>
    <w:rsid w:val="00A23627"/>
    <w:rsid w:val="00A236DB"/>
    <w:rsid w:val="00A23A46"/>
    <w:rsid w:val="00A24124"/>
    <w:rsid w:val="00A248C9"/>
    <w:rsid w:val="00A25865"/>
    <w:rsid w:val="00A25911"/>
    <w:rsid w:val="00A2594D"/>
    <w:rsid w:val="00A25A0F"/>
    <w:rsid w:val="00A25E21"/>
    <w:rsid w:val="00A25F3C"/>
    <w:rsid w:val="00A2672C"/>
    <w:rsid w:val="00A267C5"/>
    <w:rsid w:val="00A26B5C"/>
    <w:rsid w:val="00A279D2"/>
    <w:rsid w:val="00A27B94"/>
    <w:rsid w:val="00A27DF3"/>
    <w:rsid w:val="00A30B12"/>
    <w:rsid w:val="00A31037"/>
    <w:rsid w:val="00A31226"/>
    <w:rsid w:val="00A312BB"/>
    <w:rsid w:val="00A315D3"/>
    <w:rsid w:val="00A3190F"/>
    <w:rsid w:val="00A32110"/>
    <w:rsid w:val="00A32664"/>
    <w:rsid w:val="00A32CF8"/>
    <w:rsid w:val="00A32D01"/>
    <w:rsid w:val="00A32F8A"/>
    <w:rsid w:val="00A332D3"/>
    <w:rsid w:val="00A33488"/>
    <w:rsid w:val="00A335B9"/>
    <w:rsid w:val="00A33808"/>
    <w:rsid w:val="00A339F0"/>
    <w:rsid w:val="00A33FE5"/>
    <w:rsid w:val="00A34252"/>
    <w:rsid w:val="00A34294"/>
    <w:rsid w:val="00A34FB3"/>
    <w:rsid w:val="00A350FA"/>
    <w:rsid w:val="00A352B9"/>
    <w:rsid w:val="00A35A2C"/>
    <w:rsid w:val="00A35E2D"/>
    <w:rsid w:val="00A363D7"/>
    <w:rsid w:val="00A36B01"/>
    <w:rsid w:val="00A36C1B"/>
    <w:rsid w:val="00A36E88"/>
    <w:rsid w:val="00A3712D"/>
    <w:rsid w:val="00A374B9"/>
    <w:rsid w:val="00A375FB"/>
    <w:rsid w:val="00A377DC"/>
    <w:rsid w:val="00A37871"/>
    <w:rsid w:val="00A37B00"/>
    <w:rsid w:val="00A37B10"/>
    <w:rsid w:val="00A40439"/>
    <w:rsid w:val="00A40CA4"/>
    <w:rsid w:val="00A40E39"/>
    <w:rsid w:val="00A4101C"/>
    <w:rsid w:val="00A410DF"/>
    <w:rsid w:val="00A419C4"/>
    <w:rsid w:val="00A4215C"/>
    <w:rsid w:val="00A427D6"/>
    <w:rsid w:val="00A42BA5"/>
    <w:rsid w:val="00A43148"/>
    <w:rsid w:val="00A45CBE"/>
    <w:rsid w:val="00A46146"/>
    <w:rsid w:val="00A46340"/>
    <w:rsid w:val="00A46775"/>
    <w:rsid w:val="00A46DFF"/>
    <w:rsid w:val="00A47738"/>
    <w:rsid w:val="00A479AA"/>
    <w:rsid w:val="00A47CD6"/>
    <w:rsid w:val="00A50260"/>
    <w:rsid w:val="00A50A17"/>
    <w:rsid w:val="00A51282"/>
    <w:rsid w:val="00A513FF"/>
    <w:rsid w:val="00A51555"/>
    <w:rsid w:val="00A5162A"/>
    <w:rsid w:val="00A51EC2"/>
    <w:rsid w:val="00A52751"/>
    <w:rsid w:val="00A52C21"/>
    <w:rsid w:val="00A52D26"/>
    <w:rsid w:val="00A53043"/>
    <w:rsid w:val="00A534A5"/>
    <w:rsid w:val="00A539ED"/>
    <w:rsid w:val="00A53B06"/>
    <w:rsid w:val="00A53CC3"/>
    <w:rsid w:val="00A53D6E"/>
    <w:rsid w:val="00A5417C"/>
    <w:rsid w:val="00A55192"/>
    <w:rsid w:val="00A554A4"/>
    <w:rsid w:val="00A557DA"/>
    <w:rsid w:val="00A55B54"/>
    <w:rsid w:val="00A569D4"/>
    <w:rsid w:val="00A57414"/>
    <w:rsid w:val="00A57C11"/>
    <w:rsid w:val="00A6014A"/>
    <w:rsid w:val="00A601C2"/>
    <w:rsid w:val="00A604EF"/>
    <w:rsid w:val="00A60EF2"/>
    <w:rsid w:val="00A61112"/>
    <w:rsid w:val="00A61245"/>
    <w:rsid w:val="00A6129A"/>
    <w:rsid w:val="00A61459"/>
    <w:rsid w:val="00A6160B"/>
    <w:rsid w:val="00A6162D"/>
    <w:rsid w:val="00A61982"/>
    <w:rsid w:val="00A6198B"/>
    <w:rsid w:val="00A62715"/>
    <w:rsid w:val="00A62FA6"/>
    <w:rsid w:val="00A6343C"/>
    <w:rsid w:val="00A63AA5"/>
    <w:rsid w:val="00A63BD6"/>
    <w:rsid w:val="00A63FEA"/>
    <w:rsid w:val="00A640ED"/>
    <w:rsid w:val="00A647E3"/>
    <w:rsid w:val="00A64C07"/>
    <w:rsid w:val="00A6579A"/>
    <w:rsid w:val="00A66204"/>
    <w:rsid w:val="00A66773"/>
    <w:rsid w:val="00A66DD3"/>
    <w:rsid w:val="00A67218"/>
    <w:rsid w:val="00A67378"/>
    <w:rsid w:val="00A6746C"/>
    <w:rsid w:val="00A67505"/>
    <w:rsid w:val="00A7024F"/>
    <w:rsid w:val="00A70272"/>
    <w:rsid w:val="00A7067F"/>
    <w:rsid w:val="00A70CB6"/>
    <w:rsid w:val="00A7194E"/>
    <w:rsid w:val="00A719D9"/>
    <w:rsid w:val="00A71E31"/>
    <w:rsid w:val="00A71ECD"/>
    <w:rsid w:val="00A7200A"/>
    <w:rsid w:val="00A72221"/>
    <w:rsid w:val="00A72600"/>
    <w:rsid w:val="00A72DE7"/>
    <w:rsid w:val="00A7304C"/>
    <w:rsid w:val="00A74232"/>
    <w:rsid w:val="00A74797"/>
    <w:rsid w:val="00A74C73"/>
    <w:rsid w:val="00A74CD1"/>
    <w:rsid w:val="00A74D6C"/>
    <w:rsid w:val="00A74F16"/>
    <w:rsid w:val="00A75670"/>
    <w:rsid w:val="00A7593E"/>
    <w:rsid w:val="00A75A27"/>
    <w:rsid w:val="00A76448"/>
    <w:rsid w:val="00A76A3A"/>
    <w:rsid w:val="00A76A85"/>
    <w:rsid w:val="00A76C22"/>
    <w:rsid w:val="00A76F5D"/>
    <w:rsid w:val="00A77C18"/>
    <w:rsid w:val="00A77CED"/>
    <w:rsid w:val="00A8014B"/>
    <w:rsid w:val="00A804ED"/>
    <w:rsid w:val="00A80BF1"/>
    <w:rsid w:val="00A81502"/>
    <w:rsid w:val="00A816D6"/>
    <w:rsid w:val="00A81C12"/>
    <w:rsid w:val="00A82E8F"/>
    <w:rsid w:val="00A83A58"/>
    <w:rsid w:val="00A83AFA"/>
    <w:rsid w:val="00A842DC"/>
    <w:rsid w:val="00A844E0"/>
    <w:rsid w:val="00A84666"/>
    <w:rsid w:val="00A8468A"/>
    <w:rsid w:val="00A846F5"/>
    <w:rsid w:val="00A8480A"/>
    <w:rsid w:val="00A84894"/>
    <w:rsid w:val="00A84AE7"/>
    <w:rsid w:val="00A84AF2"/>
    <w:rsid w:val="00A84DFF"/>
    <w:rsid w:val="00A85A5F"/>
    <w:rsid w:val="00A8654B"/>
    <w:rsid w:val="00A8672E"/>
    <w:rsid w:val="00A86AC7"/>
    <w:rsid w:val="00A86BBB"/>
    <w:rsid w:val="00A87367"/>
    <w:rsid w:val="00A87593"/>
    <w:rsid w:val="00A90207"/>
    <w:rsid w:val="00A9039E"/>
    <w:rsid w:val="00A904F5"/>
    <w:rsid w:val="00A90A38"/>
    <w:rsid w:val="00A90DB3"/>
    <w:rsid w:val="00A90F1A"/>
    <w:rsid w:val="00A914BB"/>
    <w:rsid w:val="00A91AF2"/>
    <w:rsid w:val="00A91ECB"/>
    <w:rsid w:val="00A924C7"/>
    <w:rsid w:val="00A9291D"/>
    <w:rsid w:val="00A92B91"/>
    <w:rsid w:val="00A92C9B"/>
    <w:rsid w:val="00A931BD"/>
    <w:rsid w:val="00A931D5"/>
    <w:rsid w:val="00A93990"/>
    <w:rsid w:val="00A93CB5"/>
    <w:rsid w:val="00A941E8"/>
    <w:rsid w:val="00A945BB"/>
    <w:rsid w:val="00A948B7"/>
    <w:rsid w:val="00A949C3"/>
    <w:rsid w:val="00A94C76"/>
    <w:rsid w:val="00A951E9"/>
    <w:rsid w:val="00A9547D"/>
    <w:rsid w:val="00A95774"/>
    <w:rsid w:val="00A95887"/>
    <w:rsid w:val="00A95BB8"/>
    <w:rsid w:val="00A95CA8"/>
    <w:rsid w:val="00A9659D"/>
    <w:rsid w:val="00A96DAE"/>
    <w:rsid w:val="00A96F49"/>
    <w:rsid w:val="00A9798A"/>
    <w:rsid w:val="00AA074A"/>
    <w:rsid w:val="00AA1773"/>
    <w:rsid w:val="00AA1C47"/>
    <w:rsid w:val="00AA20CA"/>
    <w:rsid w:val="00AA2A92"/>
    <w:rsid w:val="00AA2B78"/>
    <w:rsid w:val="00AA34EF"/>
    <w:rsid w:val="00AA35E8"/>
    <w:rsid w:val="00AA3907"/>
    <w:rsid w:val="00AA3A41"/>
    <w:rsid w:val="00AA40DA"/>
    <w:rsid w:val="00AA4813"/>
    <w:rsid w:val="00AA4D34"/>
    <w:rsid w:val="00AA510E"/>
    <w:rsid w:val="00AA52C3"/>
    <w:rsid w:val="00AA6033"/>
    <w:rsid w:val="00AA633F"/>
    <w:rsid w:val="00AA684E"/>
    <w:rsid w:val="00AA6C46"/>
    <w:rsid w:val="00AA6C95"/>
    <w:rsid w:val="00AA764E"/>
    <w:rsid w:val="00AA7F6C"/>
    <w:rsid w:val="00AB027C"/>
    <w:rsid w:val="00AB0B0C"/>
    <w:rsid w:val="00AB0D6A"/>
    <w:rsid w:val="00AB1120"/>
    <w:rsid w:val="00AB13A7"/>
    <w:rsid w:val="00AB17E3"/>
    <w:rsid w:val="00AB1835"/>
    <w:rsid w:val="00AB1BCB"/>
    <w:rsid w:val="00AB1C91"/>
    <w:rsid w:val="00AB20CF"/>
    <w:rsid w:val="00AB21E9"/>
    <w:rsid w:val="00AB27D6"/>
    <w:rsid w:val="00AB2FA1"/>
    <w:rsid w:val="00AB30A5"/>
    <w:rsid w:val="00AB3219"/>
    <w:rsid w:val="00AB3A86"/>
    <w:rsid w:val="00AB3CD6"/>
    <w:rsid w:val="00AB4108"/>
    <w:rsid w:val="00AB42E7"/>
    <w:rsid w:val="00AB4434"/>
    <w:rsid w:val="00AB4708"/>
    <w:rsid w:val="00AB4983"/>
    <w:rsid w:val="00AB4A0D"/>
    <w:rsid w:val="00AB527E"/>
    <w:rsid w:val="00AB52ED"/>
    <w:rsid w:val="00AB559E"/>
    <w:rsid w:val="00AB6059"/>
    <w:rsid w:val="00AB79D6"/>
    <w:rsid w:val="00AB7A00"/>
    <w:rsid w:val="00AC0016"/>
    <w:rsid w:val="00AC002D"/>
    <w:rsid w:val="00AC0231"/>
    <w:rsid w:val="00AC0B0E"/>
    <w:rsid w:val="00AC0EE1"/>
    <w:rsid w:val="00AC0F23"/>
    <w:rsid w:val="00AC1469"/>
    <w:rsid w:val="00AC1CE8"/>
    <w:rsid w:val="00AC1E36"/>
    <w:rsid w:val="00AC230D"/>
    <w:rsid w:val="00AC2A44"/>
    <w:rsid w:val="00AC2D86"/>
    <w:rsid w:val="00AC2F56"/>
    <w:rsid w:val="00AC32D3"/>
    <w:rsid w:val="00AC3531"/>
    <w:rsid w:val="00AC35D5"/>
    <w:rsid w:val="00AC3E07"/>
    <w:rsid w:val="00AC3FB1"/>
    <w:rsid w:val="00AC402D"/>
    <w:rsid w:val="00AC484A"/>
    <w:rsid w:val="00AC492A"/>
    <w:rsid w:val="00AC4997"/>
    <w:rsid w:val="00AC5FE9"/>
    <w:rsid w:val="00AC6690"/>
    <w:rsid w:val="00AC6EE3"/>
    <w:rsid w:val="00AC719B"/>
    <w:rsid w:val="00AC7CD1"/>
    <w:rsid w:val="00AD08DF"/>
    <w:rsid w:val="00AD09B3"/>
    <w:rsid w:val="00AD0A0D"/>
    <w:rsid w:val="00AD0B60"/>
    <w:rsid w:val="00AD11B4"/>
    <w:rsid w:val="00AD1578"/>
    <w:rsid w:val="00AD1D6C"/>
    <w:rsid w:val="00AD217C"/>
    <w:rsid w:val="00AD34EB"/>
    <w:rsid w:val="00AD3998"/>
    <w:rsid w:val="00AD40E4"/>
    <w:rsid w:val="00AD40EE"/>
    <w:rsid w:val="00AD4307"/>
    <w:rsid w:val="00AD47A2"/>
    <w:rsid w:val="00AD4C8D"/>
    <w:rsid w:val="00AD4D0C"/>
    <w:rsid w:val="00AD50C6"/>
    <w:rsid w:val="00AD56B8"/>
    <w:rsid w:val="00AD5986"/>
    <w:rsid w:val="00AD60C3"/>
    <w:rsid w:val="00AD62C3"/>
    <w:rsid w:val="00AD62C9"/>
    <w:rsid w:val="00AD66DF"/>
    <w:rsid w:val="00AD67F6"/>
    <w:rsid w:val="00AD6A51"/>
    <w:rsid w:val="00AD7B1D"/>
    <w:rsid w:val="00AE037C"/>
    <w:rsid w:val="00AE039A"/>
    <w:rsid w:val="00AE03C6"/>
    <w:rsid w:val="00AE0DDB"/>
    <w:rsid w:val="00AE1026"/>
    <w:rsid w:val="00AE13D4"/>
    <w:rsid w:val="00AE1543"/>
    <w:rsid w:val="00AE1BD2"/>
    <w:rsid w:val="00AE1BE0"/>
    <w:rsid w:val="00AE1DF9"/>
    <w:rsid w:val="00AE1F37"/>
    <w:rsid w:val="00AE2180"/>
    <w:rsid w:val="00AE2935"/>
    <w:rsid w:val="00AE2B0C"/>
    <w:rsid w:val="00AE347B"/>
    <w:rsid w:val="00AE34E6"/>
    <w:rsid w:val="00AE3531"/>
    <w:rsid w:val="00AE353B"/>
    <w:rsid w:val="00AE36F1"/>
    <w:rsid w:val="00AE401E"/>
    <w:rsid w:val="00AE40C5"/>
    <w:rsid w:val="00AE4C11"/>
    <w:rsid w:val="00AE4DC5"/>
    <w:rsid w:val="00AE4EFB"/>
    <w:rsid w:val="00AE51A0"/>
    <w:rsid w:val="00AE5631"/>
    <w:rsid w:val="00AE5797"/>
    <w:rsid w:val="00AE5A49"/>
    <w:rsid w:val="00AE6599"/>
    <w:rsid w:val="00AE66C5"/>
    <w:rsid w:val="00AE696D"/>
    <w:rsid w:val="00AE6F69"/>
    <w:rsid w:val="00AE71D2"/>
    <w:rsid w:val="00AE7540"/>
    <w:rsid w:val="00AE791F"/>
    <w:rsid w:val="00AF001D"/>
    <w:rsid w:val="00AF016E"/>
    <w:rsid w:val="00AF0446"/>
    <w:rsid w:val="00AF0467"/>
    <w:rsid w:val="00AF046F"/>
    <w:rsid w:val="00AF04FF"/>
    <w:rsid w:val="00AF1079"/>
    <w:rsid w:val="00AF115F"/>
    <w:rsid w:val="00AF1186"/>
    <w:rsid w:val="00AF11ED"/>
    <w:rsid w:val="00AF126E"/>
    <w:rsid w:val="00AF12FB"/>
    <w:rsid w:val="00AF17B8"/>
    <w:rsid w:val="00AF2230"/>
    <w:rsid w:val="00AF270F"/>
    <w:rsid w:val="00AF2985"/>
    <w:rsid w:val="00AF328A"/>
    <w:rsid w:val="00AF3341"/>
    <w:rsid w:val="00AF34C2"/>
    <w:rsid w:val="00AF36B6"/>
    <w:rsid w:val="00AF40FE"/>
    <w:rsid w:val="00AF4170"/>
    <w:rsid w:val="00AF426B"/>
    <w:rsid w:val="00AF4623"/>
    <w:rsid w:val="00AF4B30"/>
    <w:rsid w:val="00AF505A"/>
    <w:rsid w:val="00AF5385"/>
    <w:rsid w:val="00AF55D7"/>
    <w:rsid w:val="00AF58F6"/>
    <w:rsid w:val="00AF61BB"/>
    <w:rsid w:val="00AF6338"/>
    <w:rsid w:val="00AF6844"/>
    <w:rsid w:val="00AF692B"/>
    <w:rsid w:val="00AF6C1E"/>
    <w:rsid w:val="00AF6FB7"/>
    <w:rsid w:val="00AF6FF7"/>
    <w:rsid w:val="00AF79DD"/>
    <w:rsid w:val="00AF7A3C"/>
    <w:rsid w:val="00B00161"/>
    <w:rsid w:val="00B002A0"/>
    <w:rsid w:val="00B004F8"/>
    <w:rsid w:val="00B00625"/>
    <w:rsid w:val="00B0075E"/>
    <w:rsid w:val="00B00AED"/>
    <w:rsid w:val="00B00F2C"/>
    <w:rsid w:val="00B019EB"/>
    <w:rsid w:val="00B0213E"/>
    <w:rsid w:val="00B02369"/>
    <w:rsid w:val="00B025F1"/>
    <w:rsid w:val="00B026E6"/>
    <w:rsid w:val="00B02C08"/>
    <w:rsid w:val="00B03078"/>
    <w:rsid w:val="00B031F6"/>
    <w:rsid w:val="00B03C9C"/>
    <w:rsid w:val="00B04300"/>
    <w:rsid w:val="00B04690"/>
    <w:rsid w:val="00B047DE"/>
    <w:rsid w:val="00B04A15"/>
    <w:rsid w:val="00B051AE"/>
    <w:rsid w:val="00B054D7"/>
    <w:rsid w:val="00B0566B"/>
    <w:rsid w:val="00B061A0"/>
    <w:rsid w:val="00B0685F"/>
    <w:rsid w:val="00B0698B"/>
    <w:rsid w:val="00B06A8B"/>
    <w:rsid w:val="00B06AC4"/>
    <w:rsid w:val="00B06D1E"/>
    <w:rsid w:val="00B072F4"/>
    <w:rsid w:val="00B074A1"/>
    <w:rsid w:val="00B07662"/>
    <w:rsid w:val="00B10054"/>
    <w:rsid w:val="00B100BF"/>
    <w:rsid w:val="00B10417"/>
    <w:rsid w:val="00B104CF"/>
    <w:rsid w:val="00B10744"/>
    <w:rsid w:val="00B1086F"/>
    <w:rsid w:val="00B10940"/>
    <w:rsid w:val="00B10D26"/>
    <w:rsid w:val="00B10E60"/>
    <w:rsid w:val="00B10E7C"/>
    <w:rsid w:val="00B1107B"/>
    <w:rsid w:val="00B111DA"/>
    <w:rsid w:val="00B11349"/>
    <w:rsid w:val="00B11610"/>
    <w:rsid w:val="00B11693"/>
    <w:rsid w:val="00B118A7"/>
    <w:rsid w:val="00B11C16"/>
    <w:rsid w:val="00B11C41"/>
    <w:rsid w:val="00B11CD9"/>
    <w:rsid w:val="00B11DD5"/>
    <w:rsid w:val="00B120A2"/>
    <w:rsid w:val="00B123EF"/>
    <w:rsid w:val="00B12401"/>
    <w:rsid w:val="00B1327A"/>
    <w:rsid w:val="00B132D4"/>
    <w:rsid w:val="00B13754"/>
    <w:rsid w:val="00B13B1B"/>
    <w:rsid w:val="00B13C2E"/>
    <w:rsid w:val="00B13C31"/>
    <w:rsid w:val="00B14516"/>
    <w:rsid w:val="00B148D5"/>
    <w:rsid w:val="00B14D29"/>
    <w:rsid w:val="00B15112"/>
    <w:rsid w:val="00B15270"/>
    <w:rsid w:val="00B155BB"/>
    <w:rsid w:val="00B156A4"/>
    <w:rsid w:val="00B15FAB"/>
    <w:rsid w:val="00B16164"/>
    <w:rsid w:val="00B163CA"/>
    <w:rsid w:val="00B1654E"/>
    <w:rsid w:val="00B1669B"/>
    <w:rsid w:val="00B16E7F"/>
    <w:rsid w:val="00B16F23"/>
    <w:rsid w:val="00B17174"/>
    <w:rsid w:val="00B171CA"/>
    <w:rsid w:val="00B173A1"/>
    <w:rsid w:val="00B1751D"/>
    <w:rsid w:val="00B178C0"/>
    <w:rsid w:val="00B17AE3"/>
    <w:rsid w:val="00B17B35"/>
    <w:rsid w:val="00B17EC8"/>
    <w:rsid w:val="00B20120"/>
    <w:rsid w:val="00B201BA"/>
    <w:rsid w:val="00B206D9"/>
    <w:rsid w:val="00B20935"/>
    <w:rsid w:val="00B20BDB"/>
    <w:rsid w:val="00B20EB1"/>
    <w:rsid w:val="00B21279"/>
    <w:rsid w:val="00B217A7"/>
    <w:rsid w:val="00B2242A"/>
    <w:rsid w:val="00B22600"/>
    <w:rsid w:val="00B228A6"/>
    <w:rsid w:val="00B22AE3"/>
    <w:rsid w:val="00B22D3A"/>
    <w:rsid w:val="00B23265"/>
    <w:rsid w:val="00B23594"/>
    <w:rsid w:val="00B237F1"/>
    <w:rsid w:val="00B23923"/>
    <w:rsid w:val="00B23ABA"/>
    <w:rsid w:val="00B23B41"/>
    <w:rsid w:val="00B23BB7"/>
    <w:rsid w:val="00B23C98"/>
    <w:rsid w:val="00B23D05"/>
    <w:rsid w:val="00B23D3A"/>
    <w:rsid w:val="00B2453A"/>
    <w:rsid w:val="00B24570"/>
    <w:rsid w:val="00B24BDC"/>
    <w:rsid w:val="00B24F3F"/>
    <w:rsid w:val="00B2507D"/>
    <w:rsid w:val="00B25283"/>
    <w:rsid w:val="00B2528F"/>
    <w:rsid w:val="00B253A5"/>
    <w:rsid w:val="00B25FBF"/>
    <w:rsid w:val="00B2601B"/>
    <w:rsid w:val="00B26021"/>
    <w:rsid w:val="00B262B8"/>
    <w:rsid w:val="00B264D3"/>
    <w:rsid w:val="00B27519"/>
    <w:rsid w:val="00B27805"/>
    <w:rsid w:val="00B279CD"/>
    <w:rsid w:val="00B27FEF"/>
    <w:rsid w:val="00B300D9"/>
    <w:rsid w:val="00B30187"/>
    <w:rsid w:val="00B301F5"/>
    <w:rsid w:val="00B30536"/>
    <w:rsid w:val="00B30589"/>
    <w:rsid w:val="00B30674"/>
    <w:rsid w:val="00B30CEF"/>
    <w:rsid w:val="00B31665"/>
    <w:rsid w:val="00B32079"/>
    <w:rsid w:val="00B320C4"/>
    <w:rsid w:val="00B32C36"/>
    <w:rsid w:val="00B32D63"/>
    <w:rsid w:val="00B334D0"/>
    <w:rsid w:val="00B33711"/>
    <w:rsid w:val="00B3374C"/>
    <w:rsid w:val="00B33A21"/>
    <w:rsid w:val="00B35151"/>
    <w:rsid w:val="00B353AB"/>
    <w:rsid w:val="00B35593"/>
    <w:rsid w:val="00B35EEE"/>
    <w:rsid w:val="00B360E0"/>
    <w:rsid w:val="00B36398"/>
    <w:rsid w:val="00B36480"/>
    <w:rsid w:val="00B36C17"/>
    <w:rsid w:val="00B37C45"/>
    <w:rsid w:val="00B40327"/>
    <w:rsid w:val="00B40473"/>
    <w:rsid w:val="00B40BC2"/>
    <w:rsid w:val="00B4158C"/>
    <w:rsid w:val="00B41990"/>
    <w:rsid w:val="00B4199F"/>
    <w:rsid w:val="00B41C1D"/>
    <w:rsid w:val="00B43424"/>
    <w:rsid w:val="00B43553"/>
    <w:rsid w:val="00B4395F"/>
    <w:rsid w:val="00B4433F"/>
    <w:rsid w:val="00B4456A"/>
    <w:rsid w:val="00B448B7"/>
    <w:rsid w:val="00B448F3"/>
    <w:rsid w:val="00B44B5C"/>
    <w:rsid w:val="00B450BE"/>
    <w:rsid w:val="00B457E2"/>
    <w:rsid w:val="00B4649D"/>
    <w:rsid w:val="00B46618"/>
    <w:rsid w:val="00B47A37"/>
    <w:rsid w:val="00B47A7A"/>
    <w:rsid w:val="00B47B25"/>
    <w:rsid w:val="00B47E49"/>
    <w:rsid w:val="00B5025A"/>
    <w:rsid w:val="00B50288"/>
    <w:rsid w:val="00B5030B"/>
    <w:rsid w:val="00B5034C"/>
    <w:rsid w:val="00B50A95"/>
    <w:rsid w:val="00B50BA9"/>
    <w:rsid w:val="00B50F44"/>
    <w:rsid w:val="00B516FF"/>
    <w:rsid w:val="00B5175D"/>
    <w:rsid w:val="00B51CFD"/>
    <w:rsid w:val="00B51DA0"/>
    <w:rsid w:val="00B51EA9"/>
    <w:rsid w:val="00B52299"/>
    <w:rsid w:val="00B526F7"/>
    <w:rsid w:val="00B52BC9"/>
    <w:rsid w:val="00B52D8F"/>
    <w:rsid w:val="00B534AB"/>
    <w:rsid w:val="00B537A9"/>
    <w:rsid w:val="00B54126"/>
    <w:rsid w:val="00B541E3"/>
    <w:rsid w:val="00B54B1C"/>
    <w:rsid w:val="00B54D83"/>
    <w:rsid w:val="00B54D85"/>
    <w:rsid w:val="00B55199"/>
    <w:rsid w:val="00B55E87"/>
    <w:rsid w:val="00B562EB"/>
    <w:rsid w:val="00B56C42"/>
    <w:rsid w:val="00B57313"/>
    <w:rsid w:val="00B576F7"/>
    <w:rsid w:val="00B60014"/>
    <w:rsid w:val="00B60C04"/>
    <w:rsid w:val="00B613C7"/>
    <w:rsid w:val="00B619CA"/>
    <w:rsid w:val="00B61CB4"/>
    <w:rsid w:val="00B61D48"/>
    <w:rsid w:val="00B61E2C"/>
    <w:rsid w:val="00B62240"/>
    <w:rsid w:val="00B62BB0"/>
    <w:rsid w:val="00B62D86"/>
    <w:rsid w:val="00B62EF3"/>
    <w:rsid w:val="00B631AF"/>
    <w:rsid w:val="00B6353C"/>
    <w:rsid w:val="00B636C0"/>
    <w:rsid w:val="00B63B89"/>
    <w:rsid w:val="00B6418A"/>
    <w:rsid w:val="00B6439F"/>
    <w:rsid w:val="00B6494E"/>
    <w:rsid w:val="00B654B3"/>
    <w:rsid w:val="00B65644"/>
    <w:rsid w:val="00B66318"/>
    <w:rsid w:val="00B6660C"/>
    <w:rsid w:val="00B666DB"/>
    <w:rsid w:val="00B666DD"/>
    <w:rsid w:val="00B66A01"/>
    <w:rsid w:val="00B672E9"/>
    <w:rsid w:val="00B6765F"/>
    <w:rsid w:val="00B67A4B"/>
    <w:rsid w:val="00B67ABE"/>
    <w:rsid w:val="00B704C0"/>
    <w:rsid w:val="00B70D7E"/>
    <w:rsid w:val="00B70D86"/>
    <w:rsid w:val="00B71260"/>
    <w:rsid w:val="00B7165A"/>
    <w:rsid w:val="00B7195F"/>
    <w:rsid w:val="00B71DB9"/>
    <w:rsid w:val="00B72CD1"/>
    <w:rsid w:val="00B733E5"/>
    <w:rsid w:val="00B7380A"/>
    <w:rsid w:val="00B73837"/>
    <w:rsid w:val="00B74024"/>
    <w:rsid w:val="00B745A1"/>
    <w:rsid w:val="00B74834"/>
    <w:rsid w:val="00B74B00"/>
    <w:rsid w:val="00B7522D"/>
    <w:rsid w:val="00B753DC"/>
    <w:rsid w:val="00B76169"/>
    <w:rsid w:val="00B77A7D"/>
    <w:rsid w:val="00B80128"/>
    <w:rsid w:val="00B80177"/>
    <w:rsid w:val="00B80BBA"/>
    <w:rsid w:val="00B80D86"/>
    <w:rsid w:val="00B8100D"/>
    <w:rsid w:val="00B8132D"/>
    <w:rsid w:val="00B8140A"/>
    <w:rsid w:val="00B82075"/>
    <w:rsid w:val="00B822D5"/>
    <w:rsid w:val="00B82CCF"/>
    <w:rsid w:val="00B830B7"/>
    <w:rsid w:val="00B8339F"/>
    <w:rsid w:val="00B8377F"/>
    <w:rsid w:val="00B83B21"/>
    <w:rsid w:val="00B83F93"/>
    <w:rsid w:val="00B84036"/>
    <w:rsid w:val="00B843FB"/>
    <w:rsid w:val="00B844BE"/>
    <w:rsid w:val="00B84CDC"/>
    <w:rsid w:val="00B84F43"/>
    <w:rsid w:val="00B85258"/>
    <w:rsid w:val="00B8530F"/>
    <w:rsid w:val="00B85AEC"/>
    <w:rsid w:val="00B85F43"/>
    <w:rsid w:val="00B860CE"/>
    <w:rsid w:val="00B867B1"/>
    <w:rsid w:val="00B868CE"/>
    <w:rsid w:val="00B868F7"/>
    <w:rsid w:val="00B86C5E"/>
    <w:rsid w:val="00B86E95"/>
    <w:rsid w:val="00B872E8"/>
    <w:rsid w:val="00B87575"/>
    <w:rsid w:val="00B87B19"/>
    <w:rsid w:val="00B9039B"/>
    <w:rsid w:val="00B909E4"/>
    <w:rsid w:val="00B90E97"/>
    <w:rsid w:val="00B913EF"/>
    <w:rsid w:val="00B9285D"/>
    <w:rsid w:val="00B928AF"/>
    <w:rsid w:val="00B92B6D"/>
    <w:rsid w:val="00B92ED3"/>
    <w:rsid w:val="00B930A1"/>
    <w:rsid w:val="00B93443"/>
    <w:rsid w:val="00B93758"/>
    <w:rsid w:val="00B93A30"/>
    <w:rsid w:val="00B93E1A"/>
    <w:rsid w:val="00B94276"/>
    <w:rsid w:val="00B94A39"/>
    <w:rsid w:val="00B94EF9"/>
    <w:rsid w:val="00B952CC"/>
    <w:rsid w:val="00B952EE"/>
    <w:rsid w:val="00B9533C"/>
    <w:rsid w:val="00B95702"/>
    <w:rsid w:val="00B95A6E"/>
    <w:rsid w:val="00B96092"/>
    <w:rsid w:val="00B9640A"/>
    <w:rsid w:val="00B96715"/>
    <w:rsid w:val="00B968BB"/>
    <w:rsid w:val="00B9703E"/>
    <w:rsid w:val="00B97432"/>
    <w:rsid w:val="00B97752"/>
    <w:rsid w:val="00B97995"/>
    <w:rsid w:val="00B97A04"/>
    <w:rsid w:val="00B97FEB"/>
    <w:rsid w:val="00BA096C"/>
    <w:rsid w:val="00BA179A"/>
    <w:rsid w:val="00BA1A87"/>
    <w:rsid w:val="00BA26C6"/>
    <w:rsid w:val="00BA278E"/>
    <w:rsid w:val="00BA2D17"/>
    <w:rsid w:val="00BA34A3"/>
    <w:rsid w:val="00BA39B5"/>
    <w:rsid w:val="00BA3B0D"/>
    <w:rsid w:val="00BA3CC6"/>
    <w:rsid w:val="00BA4176"/>
    <w:rsid w:val="00BA490F"/>
    <w:rsid w:val="00BA4DCD"/>
    <w:rsid w:val="00BA50C3"/>
    <w:rsid w:val="00BA5618"/>
    <w:rsid w:val="00BA57A1"/>
    <w:rsid w:val="00BA59D5"/>
    <w:rsid w:val="00BA692D"/>
    <w:rsid w:val="00BA6BA1"/>
    <w:rsid w:val="00BA6FDD"/>
    <w:rsid w:val="00BA782C"/>
    <w:rsid w:val="00BA79BA"/>
    <w:rsid w:val="00BA7B61"/>
    <w:rsid w:val="00BA7D96"/>
    <w:rsid w:val="00BA7EAF"/>
    <w:rsid w:val="00BB02E1"/>
    <w:rsid w:val="00BB1127"/>
    <w:rsid w:val="00BB1B35"/>
    <w:rsid w:val="00BB250D"/>
    <w:rsid w:val="00BB2743"/>
    <w:rsid w:val="00BB294A"/>
    <w:rsid w:val="00BB29B8"/>
    <w:rsid w:val="00BB2D07"/>
    <w:rsid w:val="00BB2FE8"/>
    <w:rsid w:val="00BB35BB"/>
    <w:rsid w:val="00BB3603"/>
    <w:rsid w:val="00BB3A6D"/>
    <w:rsid w:val="00BB3C0C"/>
    <w:rsid w:val="00BB3FA6"/>
    <w:rsid w:val="00BB4331"/>
    <w:rsid w:val="00BB46B9"/>
    <w:rsid w:val="00BB51FE"/>
    <w:rsid w:val="00BB5C9C"/>
    <w:rsid w:val="00BB5DF3"/>
    <w:rsid w:val="00BB6A5A"/>
    <w:rsid w:val="00BB6EAC"/>
    <w:rsid w:val="00BB7078"/>
    <w:rsid w:val="00BB71FC"/>
    <w:rsid w:val="00BB758B"/>
    <w:rsid w:val="00BB7CFE"/>
    <w:rsid w:val="00BB7D9C"/>
    <w:rsid w:val="00BB7E58"/>
    <w:rsid w:val="00BB7F27"/>
    <w:rsid w:val="00BC02EB"/>
    <w:rsid w:val="00BC07C2"/>
    <w:rsid w:val="00BC0B83"/>
    <w:rsid w:val="00BC0C95"/>
    <w:rsid w:val="00BC12CD"/>
    <w:rsid w:val="00BC12CF"/>
    <w:rsid w:val="00BC16CD"/>
    <w:rsid w:val="00BC226C"/>
    <w:rsid w:val="00BC23DD"/>
    <w:rsid w:val="00BC2880"/>
    <w:rsid w:val="00BC3BF3"/>
    <w:rsid w:val="00BC4265"/>
    <w:rsid w:val="00BC451D"/>
    <w:rsid w:val="00BC4E59"/>
    <w:rsid w:val="00BC4FE0"/>
    <w:rsid w:val="00BC6139"/>
    <w:rsid w:val="00BC62E9"/>
    <w:rsid w:val="00BC6332"/>
    <w:rsid w:val="00BC636B"/>
    <w:rsid w:val="00BC6377"/>
    <w:rsid w:val="00BC64E2"/>
    <w:rsid w:val="00BC6523"/>
    <w:rsid w:val="00BC6D53"/>
    <w:rsid w:val="00BC72AE"/>
    <w:rsid w:val="00BC78CA"/>
    <w:rsid w:val="00BD00EE"/>
    <w:rsid w:val="00BD0468"/>
    <w:rsid w:val="00BD0FD3"/>
    <w:rsid w:val="00BD13E1"/>
    <w:rsid w:val="00BD15F4"/>
    <w:rsid w:val="00BD166A"/>
    <w:rsid w:val="00BD1BD9"/>
    <w:rsid w:val="00BD2A16"/>
    <w:rsid w:val="00BD2BC9"/>
    <w:rsid w:val="00BD2FD5"/>
    <w:rsid w:val="00BD371F"/>
    <w:rsid w:val="00BD391D"/>
    <w:rsid w:val="00BD3D50"/>
    <w:rsid w:val="00BD4210"/>
    <w:rsid w:val="00BD44A8"/>
    <w:rsid w:val="00BD549C"/>
    <w:rsid w:val="00BD5600"/>
    <w:rsid w:val="00BD5C78"/>
    <w:rsid w:val="00BD5F79"/>
    <w:rsid w:val="00BD6207"/>
    <w:rsid w:val="00BD79D5"/>
    <w:rsid w:val="00BD7F0B"/>
    <w:rsid w:val="00BD7F21"/>
    <w:rsid w:val="00BE0107"/>
    <w:rsid w:val="00BE0174"/>
    <w:rsid w:val="00BE018F"/>
    <w:rsid w:val="00BE0473"/>
    <w:rsid w:val="00BE0742"/>
    <w:rsid w:val="00BE09FF"/>
    <w:rsid w:val="00BE1009"/>
    <w:rsid w:val="00BE106F"/>
    <w:rsid w:val="00BE131F"/>
    <w:rsid w:val="00BE13BD"/>
    <w:rsid w:val="00BE1ECE"/>
    <w:rsid w:val="00BE1F6C"/>
    <w:rsid w:val="00BE27DE"/>
    <w:rsid w:val="00BE289A"/>
    <w:rsid w:val="00BE2CE7"/>
    <w:rsid w:val="00BE3040"/>
    <w:rsid w:val="00BE3503"/>
    <w:rsid w:val="00BE36CF"/>
    <w:rsid w:val="00BE3A31"/>
    <w:rsid w:val="00BE4137"/>
    <w:rsid w:val="00BE4707"/>
    <w:rsid w:val="00BE478C"/>
    <w:rsid w:val="00BE4921"/>
    <w:rsid w:val="00BE4FC5"/>
    <w:rsid w:val="00BE530F"/>
    <w:rsid w:val="00BE6329"/>
    <w:rsid w:val="00BE6357"/>
    <w:rsid w:val="00BE6F00"/>
    <w:rsid w:val="00BE7120"/>
    <w:rsid w:val="00BE7A8A"/>
    <w:rsid w:val="00BE7E19"/>
    <w:rsid w:val="00BE7F00"/>
    <w:rsid w:val="00BE7FD6"/>
    <w:rsid w:val="00BF00E6"/>
    <w:rsid w:val="00BF0674"/>
    <w:rsid w:val="00BF110A"/>
    <w:rsid w:val="00BF12BD"/>
    <w:rsid w:val="00BF1981"/>
    <w:rsid w:val="00BF1A8D"/>
    <w:rsid w:val="00BF216D"/>
    <w:rsid w:val="00BF21F7"/>
    <w:rsid w:val="00BF2254"/>
    <w:rsid w:val="00BF2451"/>
    <w:rsid w:val="00BF24D1"/>
    <w:rsid w:val="00BF27A1"/>
    <w:rsid w:val="00BF2C09"/>
    <w:rsid w:val="00BF2C1E"/>
    <w:rsid w:val="00BF2C46"/>
    <w:rsid w:val="00BF2F64"/>
    <w:rsid w:val="00BF307F"/>
    <w:rsid w:val="00BF348C"/>
    <w:rsid w:val="00BF3684"/>
    <w:rsid w:val="00BF3936"/>
    <w:rsid w:val="00BF4275"/>
    <w:rsid w:val="00BF4B8B"/>
    <w:rsid w:val="00BF5055"/>
    <w:rsid w:val="00BF537A"/>
    <w:rsid w:val="00BF55D3"/>
    <w:rsid w:val="00BF5E07"/>
    <w:rsid w:val="00BF603E"/>
    <w:rsid w:val="00BF654C"/>
    <w:rsid w:val="00BF6BA9"/>
    <w:rsid w:val="00BF70C9"/>
    <w:rsid w:val="00BF7219"/>
    <w:rsid w:val="00BF753F"/>
    <w:rsid w:val="00BF7863"/>
    <w:rsid w:val="00BF7C4E"/>
    <w:rsid w:val="00BF7E1D"/>
    <w:rsid w:val="00C002B2"/>
    <w:rsid w:val="00C00C77"/>
    <w:rsid w:val="00C0116B"/>
    <w:rsid w:val="00C012D6"/>
    <w:rsid w:val="00C01440"/>
    <w:rsid w:val="00C01820"/>
    <w:rsid w:val="00C01905"/>
    <w:rsid w:val="00C0195B"/>
    <w:rsid w:val="00C022CF"/>
    <w:rsid w:val="00C026F8"/>
    <w:rsid w:val="00C028D0"/>
    <w:rsid w:val="00C02B3E"/>
    <w:rsid w:val="00C03311"/>
    <w:rsid w:val="00C038EB"/>
    <w:rsid w:val="00C0395D"/>
    <w:rsid w:val="00C03BE6"/>
    <w:rsid w:val="00C04384"/>
    <w:rsid w:val="00C04EC5"/>
    <w:rsid w:val="00C0504B"/>
    <w:rsid w:val="00C050F6"/>
    <w:rsid w:val="00C051D9"/>
    <w:rsid w:val="00C0567F"/>
    <w:rsid w:val="00C057F5"/>
    <w:rsid w:val="00C05977"/>
    <w:rsid w:val="00C05E72"/>
    <w:rsid w:val="00C0633F"/>
    <w:rsid w:val="00C065D7"/>
    <w:rsid w:val="00C0676E"/>
    <w:rsid w:val="00C06E35"/>
    <w:rsid w:val="00C06EAB"/>
    <w:rsid w:val="00C07099"/>
    <w:rsid w:val="00C07812"/>
    <w:rsid w:val="00C07AC7"/>
    <w:rsid w:val="00C07DCC"/>
    <w:rsid w:val="00C07F3D"/>
    <w:rsid w:val="00C100B6"/>
    <w:rsid w:val="00C100CB"/>
    <w:rsid w:val="00C10264"/>
    <w:rsid w:val="00C107E4"/>
    <w:rsid w:val="00C1094B"/>
    <w:rsid w:val="00C10E65"/>
    <w:rsid w:val="00C11BCB"/>
    <w:rsid w:val="00C1204A"/>
    <w:rsid w:val="00C120F6"/>
    <w:rsid w:val="00C1275A"/>
    <w:rsid w:val="00C1286C"/>
    <w:rsid w:val="00C1492A"/>
    <w:rsid w:val="00C152FD"/>
    <w:rsid w:val="00C155DA"/>
    <w:rsid w:val="00C15920"/>
    <w:rsid w:val="00C15E3C"/>
    <w:rsid w:val="00C15FA4"/>
    <w:rsid w:val="00C162E1"/>
    <w:rsid w:val="00C16774"/>
    <w:rsid w:val="00C170F2"/>
    <w:rsid w:val="00C17C39"/>
    <w:rsid w:val="00C2022E"/>
    <w:rsid w:val="00C202CD"/>
    <w:rsid w:val="00C20A51"/>
    <w:rsid w:val="00C210B5"/>
    <w:rsid w:val="00C212C5"/>
    <w:rsid w:val="00C21664"/>
    <w:rsid w:val="00C21E9B"/>
    <w:rsid w:val="00C22091"/>
    <w:rsid w:val="00C227F0"/>
    <w:rsid w:val="00C22923"/>
    <w:rsid w:val="00C23047"/>
    <w:rsid w:val="00C230DC"/>
    <w:rsid w:val="00C231E4"/>
    <w:rsid w:val="00C23243"/>
    <w:rsid w:val="00C232D8"/>
    <w:rsid w:val="00C23533"/>
    <w:rsid w:val="00C23930"/>
    <w:rsid w:val="00C23C6A"/>
    <w:rsid w:val="00C24094"/>
    <w:rsid w:val="00C2454D"/>
    <w:rsid w:val="00C24596"/>
    <w:rsid w:val="00C24DDE"/>
    <w:rsid w:val="00C250AD"/>
    <w:rsid w:val="00C263DB"/>
    <w:rsid w:val="00C269C0"/>
    <w:rsid w:val="00C26B58"/>
    <w:rsid w:val="00C26B6E"/>
    <w:rsid w:val="00C26E99"/>
    <w:rsid w:val="00C26F46"/>
    <w:rsid w:val="00C271AF"/>
    <w:rsid w:val="00C27685"/>
    <w:rsid w:val="00C277F5"/>
    <w:rsid w:val="00C2780A"/>
    <w:rsid w:val="00C2793B"/>
    <w:rsid w:val="00C3087B"/>
    <w:rsid w:val="00C30C12"/>
    <w:rsid w:val="00C30EC0"/>
    <w:rsid w:val="00C31733"/>
    <w:rsid w:val="00C31795"/>
    <w:rsid w:val="00C318C4"/>
    <w:rsid w:val="00C31CB2"/>
    <w:rsid w:val="00C31ED4"/>
    <w:rsid w:val="00C32766"/>
    <w:rsid w:val="00C3281B"/>
    <w:rsid w:val="00C3320E"/>
    <w:rsid w:val="00C33390"/>
    <w:rsid w:val="00C33671"/>
    <w:rsid w:val="00C33A7A"/>
    <w:rsid w:val="00C33DC5"/>
    <w:rsid w:val="00C34F0F"/>
    <w:rsid w:val="00C355BB"/>
    <w:rsid w:val="00C35A05"/>
    <w:rsid w:val="00C35F23"/>
    <w:rsid w:val="00C35F72"/>
    <w:rsid w:val="00C35F9E"/>
    <w:rsid w:val="00C36EAF"/>
    <w:rsid w:val="00C3700E"/>
    <w:rsid w:val="00C37764"/>
    <w:rsid w:val="00C37CD9"/>
    <w:rsid w:val="00C37D18"/>
    <w:rsid w:val="00C37DA1"/>
    <w:rsid w:val="00C40495"/>
    <w:rsid w:val="00C407CB"/>
    <w:rsid w:val="00C40965"/>
    <w:rsid w:val="00C41044"/>
    <w:rsid w:val="00C4129A"/>
    <w:rsid w:val="00C412A1"/>
    <w:rsid w:val="00C41352"/>
    <w:rsid w:val="00C4152D"/>
    <w:rsid w:val="00C41751"/>
    <w:rsid w:val="00C418CD"/>
    <w:rsid w:val="00C418E9"/>
    <w:rsid w:val="00C4199E"/>
    <w:rsid w:val="00C41EFD"/>
    <w:rsid w:val="00C42333"/>
    <w:rsid w:val="00C426D4"/>
    <w:rsid w:val="00C4291F"/>
    <w:rsid w:val="00C42ADA"/>
    <w:rsid w:val="00C42C52"/>
    <w:rsid w:val="00C42E49"/>
    <w:rsid w:val="00C43C3C"/>
    <w:rsid w:val="00C43E15"/>
    <w:rsid w:val="00C447CD"/>
    <w:rsid w:val="00C44BAF"/>
    <w:rsid w:val="00C44D4B"/>
    <w:rsid w:val="00C44DCF"/>
    <w:rsid w:val="00C4513D"/>
    <w:rsid w:val="00C45C70"/>
    <w:rsid w:val="00C45D8B"/>
    <w:rsid w:val="00C45E42"/>
    <w:rsid w:val="00C4629D"/>
    <w:rsid w:val="00C463ED"/>
    <w:rsid w:val="00C46540"/>
    <w:rsid w:val="00C46709"/>
    <w:rsid w:val="00C46C82"/>
    <w:rsid w:val="00C502B0"/>
    <w:rsid w:val="00C5034A"/>
    <w:rsid w:val="00C50A0C"/>
    <w:rsid w:val="00C50B99"/>
    <w:rsid w:val="00C50DEB"/>
    <w:rsid w:val="00C513A6"/>
    <w:rsid w:val="00C51457"/>
    <w:rsid w:val="00C51713"/>
    <w:rsid w:val="00C51AD8"/>
    <w:rsid w:val="00C51C02"/>
    <w:rsid w:val="00C52383"/>
    <w:rsid w:val="00C526F8"/>
    <w:rsid w:val="00C52830"/>
    <w:rsid w:val="00C52B81"/>
    <w:rsid w:val="00C5361E"/>
    <w:rsid w:val="00C53902"/>
    <w:rsid w:val="00C5390D"/>
    <w:rsid w:val="00C53B1F"/>
    <w:rsid w:val="00C53BA6"/>
    <w:rsid w:val="00C53BF7"/>
    <w:rsid w:val="00C53DF5"/>
    <w:rsid w:val="00C53E71"/>
    <w:rsid w:val="00C541DC"/>
    <w:rsid w:val="00C549C3"/>
    <w:rsid w:val="00C54C4B"/>
    <w:rsid w:val="00C54F15"/>
    <w:rsid w:val="00C5560C"/>
    <w:rsid w:val="00C5562B"/>
    <w:rsid w:val="00C55729"/>
    <w:rsid w:val="00C55744"/>
    <w:rsid w:val="00C5574C"/>
    <w:rsid w:val="00C560F8"/>
    <w:rsid w:val="00C560FD"/>
    <w:rsid w:val="00C562B2"/>
    <w:rsid w:val="00C5642E"/>
    <w:rsid w:val="00C564F6"/>
    <w:rsid w:val="00C57610"/>
    <w:rsid w:val="00C576D3"/>
    <w:rsid w:val="00C57844"/>
    <w:rsid w:val="00C57BB1"/>
    <w:rsid w:val="00C57DD7"/>
    <w:rsid w:val="00C603EB"/>
    <w:rsid w:val="00C60A3D"/>
    <w:rsid w:val="00C60F8E"/>
    <w:rsid w:val="00C60FC2"/>
    <w:rsid w:val="00C619EC"/>
    <w:rsid w:val="00C61D79"/>
    <w:rsid w:val="00C62487"/>
    <w:rsid w:val="00C62D19"/>
    <w:rsid w:val="00C631A5"/>
    <w:rsid w:val="00C634B6"/>
    <w:rsid w:val="00C63DF5"/>
    <w:rsid w:val="00C6422E"/>
    <w:rsid w:val="00C642D2"/>
    <w:rsid w:val="00C6437C"/>
    <w:rsid w:val="00C645D7"/>
    <w:rsid w:val="00C64628"/>
    <w:rsid w:val="00C64870"/>
    <w:rsid w:val="00C6487C"/>
    <w:rsid w:val="00C64CC6"/>
    <w:rsid w:val="00C65489"/>
    <w:rsid w:val="00C6613C"/>
    <w:rsid w:val="00C6654B"/>
    <w:rsid w:val="00C6681A"/>
    <w:rsid w:val="00C66F9B"/>
    <w:rsid w:val="00C670EC"/>
    <w:rsid w:val="00C6799D"/>
    <w:rsid w:val="00C679A8"/>
    <w:rsid w:val="00C67B54"/>
    <w:rsid w:val="00C67DF2"/>
    <w:rsid w:val="00C70950"/>
    <w:rsid w:val="00C710C2"/>
    <w:rsid w:val="00C714D5"/>
    <w:rsid w:val="00C71C33"/>
    <w:rsid w:val="00C71E50"/>
    <w:rsid w:val="00C72003"/>
    <w:rsid w:val="00C720A1"/>
    <w:rsid w:val="00C72137"/>
    <w:rsid w:val="00C72223"/>
    <w:rsid w:val="00C72B23"/>
    <w:rsid w:val="00C73CB2"/>
    <w:rsid w:val="00C74009"/>
    <w:rsid w:val="00C744C8"/>
    <w:rsid w:val="00C74A0A"/>
    <w:rsid w:val="00C75133"/>
    <w:rsid w:val="00C7528F"/>
    <w:rsid w:val="00C75563"/>
    <w:rsid w:val="00C7583C"/>
    <w:rsid w:val="00C75BD7"/>
    <w:rsid w:val="00C75C35"/>
    <w:rsid w:val="00C761AB"/>
    <w:rsid w:val="00C76250"/>
    <w:rsid w:val="00C767E7"/>
    <w:rsid w:val="00C76CB7"/>
    <w:rsid w:val="00C76DF2"/>
    <w:rsid w:val="00C771F6"/>
    <w:rsid w:val="00C779E9"/>
    <w:rsid w:val="00C80281"/>
    <w:rsid w:val="00C8041B"/>
    <w:rsid w:val="00C80443"/>
    <w:rsid w:val="00C80559"/>
    <w:rsid w:val="00C809F6"/>
    <w:rsid w:val="00C80D99"/>
    <w:rsid w:val="00C8106F"/>
    <w:rsid w:val="00C810F0"/>
    <w:rsid w:val="00C81C8E"/>
    <w:rsid w:val="00C82FC4"/>
    <w:rsid w:val="00C83455"/>
    <w:rsid w:val="00C834C5"/>
    <w:rsid w:val="00C8357F"/>
    <w:rsid w:val="00C83D3E"/>
    <w:rsid w:val="00C84569"/>
    <w:rsid w:val="00C84CB0"/>
    <w:rsid w:val="00C85571"/>
    <w:rsid w:val="00C8574D"/>
    <w:rsid w:val="00C85C00"/>
    <w:rsid w:val="00C86481"/>
    <w:rsid w:val="00C86AC4"/>
    <w:rsid w:val="00C86CA7"/>
    <w:rsid w:val="00C86F1C"/>
    <w:rsid w:val="00C876CE"/>
    <w:rsid w:val="00C87FCE"/>
    <w:rsid w:val="00C907BC"/>
    <w:rsid w:val="00C90B1B"/>
    <w:rsid w:val="00C90C2F"/>
    <w:rsid w:val="00C91243"/>
    <w:rsid w:val="00C9147F"/>
    <w:rsid w:val="00C91D4E"/>
    <w:rsid w:val="00C922E8"/>
    <w:rsid w:val="00C9235F"/>
    <w:rsid w:val="00C9277C"/>
    <w:rsid w:val="00C92FD4"/>
    <w:rsid w:val="00C9343A"/>
    <w:rsid w:val="00C94030"/>
    <w:rsid w:val="00C94038"/>
    <w:rsid w:val="00C9416B"/>
    <w:rsid w:val="00C94AB7"/>
    <w:rsid w:val="00C9513C"/>
    <w:rsid w:val="00C95262"/>
    <w:rsid w:val="00C95293"/>
    <w:rsid w:val="00C95E96"/>
    <w:rsid w:val="00C96175"/>
    <w:rsid w:val="00C965FD"/>
    <w:rsid w:val="00C9673F"/>
    <w:rsid w:val="00C96994"/>
    <w:rsid w:val="00C96DF6"/>
    <w:rsid w:val="00C972E8"/>
    <w:rsid w:val="00C976FA"/>
    <w:rsid w:val="00CA0503"/>
    <w:rsid w:val="00CA06B6"/>
    <w:rsid w:val="00CA0808"/>
    <w:rsid w:val="00CA0A5D"/>
    <w:rsid w:val="00CA17F0"/>
    <w:rsid w:val="00CA1B33"/>
    <w:rsid w:val="00CA2938"/>
    <w:rsid w:val="00CA2A1B"/>
    <w:rsid w:val="00CA2B20"/>
    <w:rsid w:val="00CA2CD9"/>
    <w:rsid w:val="00CA2CF1"/>
    <w:rsid w:val="00CA2E19"/>
    <w:rsid w:val="00CA2E32"/>
    <w:rsid w:val="00CA39D5"/>
    <w:rsid w:val="00CA412C"/>
    <w:rsid w:val="00CA47C4"/>
    <w:rsid w:val="00CA4991"/>
    <w:rsid w:val="00CA4B82"/>
    <w:rsid w:val="00CA4EBA"/>
    <w:rsid w:val="00CA4F73"/>
    <w:rsid w:val="00CA500B"/>
    <w:rsid w:val="00CA510A"/>
    <w:rsid w:val="00CA5617"/>
    <w:rsid w:val="00CA580F"/>
    <w:rsid w:val="00CA5887"/>
    <w:rsid w:val="00CA58BB"/>
    <w:rsid w:val="00CA5B14"/>
    <w:rsid w:val="00CA5C2F"/>
    <w:rsid w:val="00CA5EE8"/>
    <w:rsid w:val="00CA60A8"/>
    <w:rsid w:val="00CA61B7"/>
    <w:rsid w:val="00CA64B9"/>
    <w:rsid w:val="00CA6B80"/>
    <w:rsid w:val="00CA6F98"/>
    <w:rsid w:val="00CA7560"/>
    <w:rsid w:val="00CA7B51"/>
    <w:rsid w:val="00CA7F70"/>
    <w:rsid w:val="00CB00C3"/>
    <w:rsid w:val="00CB01CF"/>
    <w:rsid w:val="00CB03E5"/>
    <w:rsid w:val="00CB0741"/>
    <w:rsid w:val="00CB0902"/>
    <w:rsid w:val="00CB1255"/>
    <w:rsid w:val="00CB125C"/>
    <w:rsid w:val="00CB12D5"/>
    <w:rsid w:val="00CB19AC"/>
    <w:rsid w:val="00CB2141"/>
    <w:rsid w:val="00CB22A6"/>
    <w:rsid w:val="00CB2339"/>
    <w:rsid w:val="00CB2364"/>
    <w:rsid w:val="00CB2CDB"/>
    <w:rsid w:val="00CB2D5C"/>
    <w:rsid w:val="00CB2DB8"/>
    <w:rsid w:val="00CB2FCE"/>
    <w:rsid w:val="00CB330A"/>
    <w:rsid w:val="00CB34A9"/>
    <w:rsid w:val="00CB4DFB"/>
    <w:rsid w:val="00CB6076"/>
    <w:rsid w:val="00CB642C"/>
    <w:rsid w:val="00CB64CA"/>
    <w:rsid w:val="00CB65FF"/>
    <w:rsid w:val="00CB6BCC"/>
    <w:rsid w:val="00CB7412"/>
    <w:rsid w:val="00CB780E"/>
    <w:rsid w:val="00CB7C6C"/>
    <w:rsid w:val="00CB7FA9"/>
    <w:rsid w:val="00CC025D"/>
    <w:rsid w:val="00CC02CA"/>
    <w:rsid w:val="00CC040C"/>
    <w:rsid w:val="00CC0558"/>
    <w:rsid w:val="00CC07EF"/>
    <w:rsid w:val="00CC097C"/>
    <w:rsid w:val="00CC12F9"/>
    <w:rsid w:val="00CC18A2"/>
    <w:rsid w:val="00CC1C70"/>
    <w:rsid w:val="00CC1F36"/>
    <w:rsid w:val="00CC2DE1"/>
    <w:rsid w:val="00CC2FB4"/>
    <w:rsid w:val="00CC34D0"/>
    <w:rsid w:val="00CC39AF"/>
    <w:rsid w:val="00CC4C5E"/>
    <w:rsid w:val="00CC53E0"/>
    <w:rsid w:val="00CC554B"/>
    <w:rsid w:val="00CC5670"/>
    <w:rsid w:val="00CC56EC"/>
    <w:rsid w:val="00CC5FEA"/>
    <w:rsid w:val="00CC63F9"/>
    <w:rsid w:val="00CC647E"/>
    <w:rsid w:val="00CC648C"/>
    <w:rsid w:val="00CC6787"/>
    <w:rsid w:val="00CC693D"/>
    <w:rsid w:val="00CC6C05"/>
    <w:rsid w:val="00CC6F1C"/>
    <w:rsid w:val="00CC74B9"/>
    <w:rsid w:val="00CC78FA"/>
    <w:rsid w:val="00CC7948"/>
    <w:rsid w:val="00CC7C3D"/>
    <w:rsid w:val="00CC7E00"/>
    <w:rsid w:val="00CD0799"/>
    <w:rsid w:val="00CD07DA"/>
    <w:rsid w:val="00CD089F"/>
    <w:rsid w:val="00CD0C9A"/>
    <w:rsid w:val="00CD0EB6"/>
    <w:rsid w:val="00CD1022"/>
    <w:rsid w:val="00CD103A"/>
    <w:rsid w:val="00CD1246"/>
    <w:rsid w:val="00CD1379"/>
    <w:rsid w:val="00CD140F"/>
    <w:rsid w:val="00CD14D1"/>
    <w:rsid w:val="00CD218C"/>
    <w:rsid w:val="00CD22AC"/>
    <w:rsid w:val="00CD282F"/>
    <w:rsid w:val="00CD299F"/>
    <w:rsid w:val="00CD3350"/>
    <w:rsid w:val="00CD36E9"/>
    <w:rsid w:val="00CD3A42"/>
    <w:rsid w:val="00CD4E1C"/>
    <w:rsid w:val="00CD519C"/>
    <w:rsid w:val="00CD551C"/>
    <w:rsid w:val="00CD5614"/>
    <w:rsid w:val="00CD74D1"/>
    <w:rsid w:val="00CD7501"/>
    <w:rsid w:val="00CD7610"/>
    <w:rsid w:val="00CD764B"/>
    <w:rsid w:val="00CD78A2"/>
    <w:rsid w:val="00CD7D4E"/>
    <w:rsid w:val="00CE079C"/>
    <w:rsid w:val="00CE166E"/>
    <w:rsid w:val="00CE193A"/>
    <w:rsid w:val="00CE1DCE"/>
    <w:rsid w:val="00CE215F"/>
    <w:rsid w:val="00CE2734"/>
    <w:rsid w:val="00CE2AC1"/>
    <w:rsid w:val="00CE2AE9"/>
    <w:rsid w:val="00CE2D7B"/>
    <w:rsid w:val="00CE2DB1"/>
    <w:rsid w:val="00CE332A"/>
    <w:rsid w:val="00CE410F"/>
    <w:rsid w:val="00CE43F2"/>
    <w:rsid w:val="00CE4995"/>
    <w:rsid w:val="00CE4A13"/>
    <w:rsid w:val="00CE4E9A"/>
    <w:rsid w:val="00CE4F56"/>
    <w:rsid w:val="00CE5004"/>
    <w:rsid w:val="00CE5648"/>
    <w:rsid w:val="00CE59DA"/>
    <w:rsid w:val="00CE59F4"/>
    <w:rsid w:val="00CE6383"/>
    <w:rsid w:val="00CE63B0"/>
    <w:rsid w:val="00CE6643"/>
    <w:rsid w:val="00CE6743"/>
    <w:rsid w:val="00CE68A5"/>
    <w:rsid w:val="00CE742C"/>
    <w:rsid w:val="00CE7C0F"/>
    <w:rsid w:val="00CE7CE7"/>
    <w:rsid w:val="00CF0029"/>
    <w:rsid w:val="00CF0C0E"/>
    <w:rsid w:val="00CF0E5C"/>
    <w:rsid w:val="00CF12D4"/>
    <w:rsid w:val="00CF14E2"/>
    <w:rsid w:val="00CF1C17"/>
    <w:rsid w:val="00CF1DA7"/>
    <w:rsid w:val="00CF1FA8"/>
    <w:rsid w:val="00CF2675"/>
    <w:rsid w:val="00CF2714"/>
    <w:rsid w:val="00CF2A23"/>
    <w:rsid w:val="00CF2E3E"/>
    <w:rsid w:val="00CF31D1"/>
    <w:rsid w:val="00CF39A8"/>
    <w:rsid w:val="00CF3AE6"/>
    <w:rsid w:val="00CF3C99"/>
    <w:rsid w:val="00CF3E88"/>
    <w:rsid w:val="00CF403B"/>
    <w:rsid w:val="00CF44A5"/>
    <w:rsid w:val="00CF44CB"/>
    <w:rsid w:val="00CF457F"/>
    <w:rsid w:val="00CF48B2"/>
    <w:rsid w:val="00CF4DA4"/>
    <w:rsid w:val="00CF5578"/>
    <w:rsid w:val="00CF5C28"/>
    <w:rsid w:val="00CF60A7"/>
    <w:rsid w:val="00CF66AD"/>
    <w:rsid w:val="00CF6D3E"/>
    <w:rsid w:val="00CF6D6B"/>
    <w:rsid w:val="00CF6FAE"/>
    <w:rsid w:val="00CF6FC2"/>
    <w:rsid w:val="00CF734C"/>
    <w:rsid w:val="00CF74EE"/>
    <w:rsid w:val="00CF77C8"/>
    <w:rsid w:val="00CF78F8"/>
    <w:rsid w:val="00CF7B50"/>
    <w:rsid w:val="00CF7BF9"/>
    <w:rsid w:val="00D00625"/>
    <w:rsid w:val="00D00647"/>
    <w:rsid w:val="00D00957"/>
    <w:rsid w:val="00D00C7A"/>
    <w:rsid w:val="00D015F8"/>
    <w:rsid w:val="00D016DA"/>
    <w:rsid w:val="00D02203"/>
    <w:rsid w:val="00D02369"/>
    <w:rsid w:val="00D0297C"/>
    <w:rsid w:val="00D02CF9"/>
    <w:rsid w:val="00D03211"/>
    <w:rsid w:val="00D03484"/>
    <w:rsid w:val="00D04497"/>
    <w:rsid w:val="00D0451B"/>
    <w:rsid w:val="00D04EA3"/>
    <w:rsid w:val="00D056EB"/>
    <w:rsid w:val="00D06049"/>
    <w:rsid w:val="00D070B1"/>
    <w:rsid w:val="00D079F9"/>
    <w:rsid w:val="00D07B09"/>
    <w:rsid w:val="00D07DA3"/>
    <w:rsid w:val="00D10070"/>
    <w:rsid w:val="00D1034C"/>
    <w:rsid w:val="00D103DE"/>
    <w:rsid w:val="00D10A62"/>
    <w:rsid w:val="00D10AB1"/>
    <w:rsid w:val="00D10C1C"/>
    <w:rsid w:val="00D10E3C"/>
    <w:rsid w:val="00D11952"/>
    <w:rsid w:val="00D11A3B"/>
    <w:rsid w:val="00D11AC0"/>
    <w:rsid w:val="00D124E9"/>
    <w:rsid w:val="00D12686"/>
    <w:rsid w:val="00D12800"/>
    <w:rsid w:val="00D12BB6"/>
    <w:rsid w:val="00D12CE9"/>
    <w:rsid w:val="00D13284"/>
    <w:rsid w:val="00D1345B"/>
    <w:rsid w:val="00D1367A"/>
    <w:rsid w:val="00D14CEC"/>
    <w:rsid w:val="00D14D35"/>
    <w:rsid w:val="00D15600"/>
    <w:rsid w:val="00D15DAD"/>
    <w:rsid w:val="00D16341"/>
    <w:rsid w:val="00D16845"/>
    <w:rsid w:val="00D16A87"/>
    <w:rsid w:val="00D170D8"/>
    <w:rsid w:val="00D1721F"/>
    <w:rsid w:val="00D172D7"/>
    <w:rsid w:val="00D176C5"/>
    <w:rsid w:val="00D17935"/>
    <w:rsid w:val="00D17B9C"/>
    <w:rsid w:val="00D17DE2"/>
    <w:rsid w:val="00D2036D"/>
    <w:rsid w:val="00D207BF"/>
    <w:rsid w:val="00D21134"/>
    <w:rsid w:val="00D212A0"/>
    <w:rsid w:val="00D2145E"/>
    <w:rsid w:val="00D2176D"/>
    <w:rsid w:val="00D22159"/>
    <w:rsid w:val="00D2217E"/>
    <w:rsid w:val="00D22568"/>
    <w:rsid w:val="00D225E2"/>
    <w:rsid w:val="00D226C5"/>
    <w:rsid w:val="00D22BA7"/>
    <w:rsid w:val="00D2365C"/>
    <w:rsid w:val="00D2377B"/>
    <w:rsid w:val="00D23E5F"/>
    <w:rsid w:val="00D2486E"/>
    <w:rsid w:val="00D2486F"/>
    <w:rsid w:val="00D2491D"/>
    <w:rsid w:val="00D24BD1"/>
    <w:rsid w:val="00D24D8A"/>
    <w:rsid w:val="00D24FA0"/>
    <w:rsid w:val="00D25D29"/>
    <w:rsid w:val="00D26262"/>
    <w:rsid w:val="00D263B5"/>
    <w:rsid w:val="00D26528"/>
    <w:rsid w:val="00D265F6"/>
    <w:rsid w:val="00D26799"/>
    <w:rsid w:val="00D26AFD"/>
    <w:rsid w:val="00D27624"/>
    <w:rsid w:val="00D279FA"/>
    <w:rsid w:val="00D306D9"/>
    <w:rsid w:val="00D30F86"/>
    <w:rsid w:val="00D3175C"/>
    <w:rsid w:val="00D318B5"/>
    <w:rsid w:val="00D31D81"/>
    <w:rsid w:val="00D31EB2"/>
    <w:rsid w:val="00D32210"/>
    <w:rsid w:val="00D3302B"/>
    <w:rsid w:val="00D3302E"/>
    <w:rsid w:val="00D330F1"/>
    <w:rsid w:val="00D33325"/>
    <w:rsid w:val="00D33364"/>
    <w:rsid w:val="00D34120"/>
    <w:rsid w:val="00D34478"/>
    <w:rsid w:val="00D34834"/>
    <w:rsid w:val="00D3507E"/>
    <w:rsid w:val="00D3554E"/>
    <w:rsid w:val="00D35553"/>
    <w:rsid w:val="00D35817"/>
    <w:rsid w:val="00D35F20"/>
    <w:rsid w:val="00D36993"/>
    <w:rsid w:val="00D36BBE"/>
    <w:rsid w:val="00D373B1"/>
    <w:rsid w:val="00D3771A"/>
    <w:rsid w:val="00D37B63"/>
    <w:rsid w:val="00D37CF9"/>
    <w:rsid w:val="00D37D12"/>
    <w:rsid w:val="00D40490"/>
    <w:rsid w:val="00D4062D"/>
    <w:rsid w:val="00D40C58"/>
    <w:rsid w:val="00D410E8"/>
    <w:rsid w:val="00D418F8"/>
    <w:rsid w:val="00D41D9C"/>
    <w:rsid w:val="00D41E78"/>
    <w:rsid w:val="00D42316"/>
    <w:rsid w:val="00D42C22"/>
    <w:rsid w:val="00D43661"/>
    <w:rsid w:val="00D436D2"/>
    <w:rsid w:val="00D439E1"/>
    <w:rsid w:val="00D43DBE"/>
    <w:rsid w:val="00D4412B"/>
    <w:rsid w:val="00D4435D"/>
    <w:rsid w:val="00D447BF"/>
    <w:rsid w:val="00D44EC4"/>
    <w:rsid w:val="00D45AEF"/>
    <w:rsid w:val="00D45E86"/>
    <w:rsid w:val="00D46905"/>
    <w:rsid w:val="00D46CAB"/>
    <w:rsid w:val="00D47100"/>
    <w:rsid w:val="00D4791B"/>
    <w:rsid w:val="00D5005F"/>
    <w:rsid w:val="00D50151"/>
    <w:rsid w:val="00D50256"/>
    <w:rsid w:val="00D505B0"/>
    <w:rsid w:val="00D507DF"/>
    <w:rsid w:val="00D50B30"/>
    <w:rsid w:val="00D51427"/>
    <w:rsid w:val="00D514D6"/>
    <w:rsid w:val="00D515AA"/>
    <w:rsid w:val="00D51F00"/>
    <w:rsid w:val="00D52364"/>
    <w:rsid w:val="00D5251D"/>
    <w:rsid w:val="00D52C0F"/>
    <w:rsid w:val="00D54215"/>
    <w:rsid w:val="00D54231"/>
    <w:rsid w:val="00D543BB"/>
    <w:rsid w:val="00D54A76"/>
    <w:rsid w:val="00D550B3"/>
    <w:rsid w:val="00D5539F"/>
    <w:rsid w:val="00D55506"/>
    <w:rsid w:val="00D55653"/>
    <w:rsid w:val="00D5575C"/>
    <w:rsid w:val="00D55C08"/>
    <w:rsid w:val="00D562C1"/>
    <w:rsid w:val="00D56604"/>
    <w:rsid w:val="00D56A8C"/>
    <w:rsid w:val="00D56B2E"/>
    <w:rsid w:val="00D56EB1"/>
    <w:rsid w:val="00D57066"/>
    <w:rsid w:val="00D579A4"/>
    <w:rsid w:val="00D579FA"/>
    <w:rsid w:val="00D57B03"/>
    <w:rsid w:val="00D57B21"/>
    <w:rsid w:val="00D60358"/>
    <w:rsid w:val="00D603F1"/>
    <w:rsid w:val="00D616D6"/>
    <w:rsid w:val="00D618BE"/>
    <w:rsid w:val="00D61BFA"/>
    <w:rsid w:val="00D61C9E"/>
    <w:rsid w:val="00D61D42"/>
    <w:rsid w:val="00D62021"/>
    <w:rsid w:val="00D62121"/>
    <w:rsid w:val="00D62268"/>
    <w:rsid w:val="00D627E0"/>
    <w:rsid w:val="00D62909"/>
    <w:rsid w:val="00D62AC3"/>
    <w:rsid w:val="00D62E6D"/>
    <w:rsid w:val="00D6373D"/>
    <w:rsid w:val="00D63FEE"/>
    <w:rsid w:val="00D6426D"/>
    <w:rsid w:val="00D643D4"/>
    <w:rsid w:val="00D64860"/>
    <w:rsid w:val="00D64883"/>
    <w:rsid w:val="00D65574"/>
    <w:rsid w:val="00D65FC7"/>
    <w:rsid w:val="00D660FB"/>
    <w:rsid w:val="00D6663D"/>
    <w:rsid w:val="00D66884"/>
    <w:rsid w:val="00D67E51"/>
    <w:rsid w:val="00D70021"/>
    <w:rsid w:val="00D70476"/>
    <w:rsid w:val="00D70595"/>
    <w:rsid w:val="00D706DD"/>
    <w:rsid w:val="00D70A09"/>
    <w:rsid w:val="00D70A4A"/>
    <w:rsid w:val="00D70A9B"/>
    <w:rsid w:val="00D70E51"/>
    <w:rsid w:val="00D7151D"/>
    <w:rsid w:val="00D71B5D"/>
    <w:rsid w:val="00D71C78"/>
    <w:rsid w:val="00D7293D"/>
    <w:rsid w:val="00D72BC7"/>
    <w:rsid w:val="00D72CAC"/>
    <w:rsid w:val="00D72DB6"/>
    <w:rsid w:val="00D7312D"/>
    <w:rsid w:val="00D738D4"/>
    <w:rsid w:val="00D73AEF"/>
    <w:rsid w:val="00D73C93"/>
    <w:rsid w:val="00D73D47"/>
    <w:rsid w:val="00D740A8"/>
    <w:rsid w:val="00D744D6"/>
    <w:rsid w:val="00D746C8"/>
    <w:rsid w:val="00D74C3E"/>
    <w:rsid w:val="00D750E4"/>
    <w:rsid w:val="00D75186"/>
    <w:rsid w:val="00D75474"/>
    <w:rsid w:val="00D75C6A"/>
    <w:rsid w:val="00D75F70"/>
    <w:rsid w:val="00D76BD0"/>
    <w:rsid w:val="00D76DC5"/>
    <w:rsid w:val="00D76E61"/>
    <w:rsid w:val="00D774FF"/>
    <w:rsid w:val="00D776FC"/>
    <w:rsid w:val="00D801F9"/>
    <w:rsid w:val="00D807B4"/>
    <w:rsid w:val="00D80D8F"/>
    <w:rsid w:val="00D813BA"/>
    <w:rsid w:val="00D817F8"/>
    <w:rsid w:val="00D81912"/>
    <w:rsid w:val="00D81F62"/>
    <w:rsid w:val="00D82013"/>
    <w:rsid w:val="00D8282F"/>
    <w:rsid w:val="00D828B2"/>
    <w:rsid w:val="00D8293A"/>
    <w:rsid w:val="00D829A4"/>
    <w:rsid w:val="00D82C52"/>
    <w:rsid w:val="00D82E47"/>
    <w:rsid w:val="00D83B5B"/>
    <w:rsid w:val="00D83CFC"/>
    <w:rsid w:val="00D84222"/>
    <w:rsid w:val="00D84674"/>
    <w:rsid w:val="00D847CB"/>
    <w:rsid w:val="00D848ED"/>
    <w:rsid w:val="00D84AAB"/>
    <w:rsid w:val="00D84AF7"/>
    <w:rsid w:val="00D850D6"/>
    <w:rsid w:val="00D85652"/>
    <w:rsid w:val="00D85E64"/>
    <w:rsid w:val="00D8677F"/>
    <w:rsid w:val="00D86E8F"/>
    <w:rsid w:val="00D86F0E"/>
    <w:rsid w:val="00D87038"/>
    <w:rsid w:val="00D874AA"/>
    <w:rsid w:val="00D874FA"/>
    <w:rsid w:val="00D90893"/>
    <w:rsid w:val="00D9095A"/>
    <w:rsid w:val="00D913AE"/>
    <w:rsid w:val="00D9257A"/>
    <w:rsid w:val="00D92E91"/>
    <w:rsid w:val="00D92F0E"/>
    <w:rsid w:val="00D92FD2"/>
    <w:rsid w:val="00D93334"/>
    <w:rsid w:val="00D9397B"/>
    <w:rsid w:val="00D93B81"/>
    <w:rsid w:val="00D93B95"/>
    <w:rsid w:val="00D93F3F"/>
    <w:rsid w:val="00D945F6"/>
    <w:rsid w:val="00D947AC"/>
    <w:rsid w:val="00D94D67"/>
    <w:rsid w:val="00D94FBC"/>
    <w:rsid w:val="00D94FD1"/>
    <w:rsid w:val="00D95059"/>
    <w:rsid w:val="00D954B1"/>
    <w:rsid w:val="00D95C7C"/>
    <w:rsid w:val="00D95C81"/>
    <w:rsid w:val="00D95EAE"/>
    <w:rsid w:val="00D96907"/>
    <w:rsid w:val="00D969BF"/>
    <w:rsid w:val="00D96D1C"/>
    <w:rsid w:val="00D97652"/>
    <w:rsid w:val="00D97AAB"/>
    <w:rsid w:val="00DA0041"/>
    <w:rsid w:val="00DA0135"/>
    <w:rsid w:val="00DA020F"/>
    <w:rsid w:val="00DA05C6"/>
    <w:rsid w:val="00DA0A6E"/>
    <w:rsid w:val="00DA0D05"/>
    <w:rsid w:val="00DA0D82"/>
    <w:rsid w:val="00DA15E9"/>
    <w:rsid w:val="00DA237C"/>
    <w:rsid w:val="00DA278F"/>
    <w:rsid w:val="00DA2939"/>
    <w:rsid w:val="00DA2A79"/>
    <w:rsid w:val="00DA2AE4"/>
    <w:rsid w:val="00DA2C07"/>
    <w:rsid w:val="00DA2F72"/>
    <w:rsid w:val="00DA38F9"/>
    <w:rsid w:val="00DA3BD0"/>
    <w:rsid w:val="00DA42FC"/>
    <w:rsid w:val="00DA4326"/>
    <w:rsid w:val="00DA44F2"/>
    <w:rsid w:val="00DA4B8A"/>
    <w:rsid w:val="00DA4FF5"/>
    <w:rsid w:val="00DA50EC"/>
    <w:rsid w:val="00DA576B"/>
    <w:rsid w:val="00DA57A5"/>
    <w:rsid w:val="00DA5F02"/>
    <w:rsid w:val="00DA6B53"/>
    <w:rsid w:val="00DA6D90"/>
    <w:rsid w:val="00DA784D"/>
    <w:rsid w:val="00DB0132"/>
    <w:rsid w:val="00DB0383"/>
    <w:rsid w:val="00DB08A4"/>
    <w:rsid w:val="00DB0A8E"/>
    <w:rsid w:val="00DB155D"/>
    <w:rsid w:val="00DB1A24"/>
    <w:rsid w:val="00DB1A5C"/>
    <w:rsid w:val="00DB1F58"/>
    <w:rsid w:val="00DB2055"/>
    <w:rsid w:val="00DB25EF"/>
    <w:rsid w:val="00DB29D1"/>
    <w:rsid w:val="00DB29E5"/>
    <w:rsid w:val="00DB2FEB"/>
    <w:rsid w:val="00DB3035"/>
    <w:rsid w:val="00DB3566"/>
    <w:rsid w:val="00DB3D98"/>
    <w:rsid w:val="00DB3E87"/>
    <w:rsid w:val="00DB3F76"/>
    <w:rsid w:val="00DB4811"/>
    <w:rsid w:val="00DB4F34"/>
    <w:rsid w:val="00DB5879"/>
    <w:rsid w:val="00DB592D"/>
    <w:rsid w:val="00DB5E22"/>
    <w:rsid w:val="00DB5EB8"/>
    <w:rsid w:val="00DB6043"/>
    <w:rsid w:val="00DB669A"/>
    <w:rsid w:val="00DB686F"/>
    <w:rsid w:val="00DB7C64"/>
    <w:rsid w:val="00DC09A0"/>
    <w:rsid w:val="00DC0CCC"/>
    <w:rsid w:val="00DC1587"/>
    <w:rsid w:val="00DC1BB5"/>
    <w:rsid w:val="00DC1BFD"/>
    <w:rsid w:val="00DC299C"/>
    <w:rsid w:val="00DC31C2"/>
    <w:rsid w:val="00DC33B9"/>
    <w:rsid w:val="00DC40DF"/>
    <w:rsid w:val="00DC4897"/>
    <w:rsid w:val="00DC60D7"/>
    <w:rsid w:val="00DC6A72"/>
    <w:rsid w:val="00DC6AA0"/>
    <w:rsid w:val="00DC6C8E"/>
    <w:rsid w:val="00DC7D92"/>
    <w:rsid w:val="00DC7FF3"/>
    <w:rsid w:val="00DD011A"/>
    <w:rsid w:val="00DD0182"/>
    <w:rsid w:val="00DD02DF"/>
    <w:rsid w:val="00DD07D0"/>
    <w:rsid w:val="00DD0802"/>
    <w:rsid w:val="00DD0B6A"/>
    <w:rsid w:val="00DD0B7B"/>
    <w:rsid w:val="00DD1588"/>
    <w:rsid w:val="00DD161C"/>
    <w:rsid w:val="00DD16D4"/>
    <w:rsid w:val="00DD1BC1"/>
    <w:rsid w:val="00DD1BD4"/>
    <w:rsid w:val="00DD1CA5"/>
    <w:rsid w:val="00DD224E"/>
    <w:rsid w:val="00DD25EF"/>
    <w:rsid w:val="00DD2EE7"/>
    <w:rsid w:val="00DD3B9D"/>
    <w:rsid w:val="00DD4539"/>
    <w:rsid w:val="00DD45B6"/>
    <w:rsid w:val="00DD45E0"/>
    <w:rsid w:val="00DD463B"/>
    <w:rsid w:val="00DD4CCE"/>
    <w:rsid w:val="00DD4ED4"/>
    <w:rsid w:val="00DD5348"/>
    <w:rsid w:val="00DD5473"/>
    <w:rsid w:val="00DD5508"/>
    <w:rsid w:val="00DD586A"/>
    <w:rsid w:val="00DD5BBC"/>
    <w:rsid w:val="00DD5D69"/>
    <w:rsid w:val="00DD6487"/>
    <w:rsid w:val="00DD6763"/>
    <w:rsid w:val="00DD6919"/>
    <w:rsid w:val="00DD6957"/>
    <w:rsid w:val="00DD698F"/>
    <w:rsid w:val="00DD6C24"/>
    <w:rsid w:val="00DD6C42"/>
    <w:rsid w:val="00DD6D26"/>
    <w:rsid w:val="00DD6ED8"/>
    <w:rsid w:val="00DD7411"/>
    <w:rsid w:val="00DD7523"/>
    <w:rsid w:val="00DD781C"/>
    <w:rsid w:val="00DE030A"/>
    <w:rsid w:val="00DE058F"/>
    <w:rsid w:val="00DE064B"/>
    <w:rsid w:val="00DE0C62"/>
    <w:rsid w:val="00DE0E81"/>
    <w:rsid w:val="00DE1056"/>
    <w:rsid w:val="00DE1183"/>
    <w:rsid w:val="00DE12D4"/>
    <w:rsid w:val="00DE14CA"/>
    <w:rsid w:val="00DE1D54"/>
    <w:rsid w:val="00DE21E8"/>
    <w:rsid w:val="00DE222D"/>
    <w:rsid w:val="00DE2999"/>
    <w:rsid w:val="00DE31F6"/>
    <w:rsid w:val="00DE37DC"/>
    <w:rsid w:val="00DE4024"/>
    <w:rsid w:val="00DE4484"/>
    <w:rsid w:val="00DE49AD"/>
    <w:rsid w:val="00DE4A07"/>
    <w:rsid w:val="00DE4A85"/>
    <w:rsid w:val="00DE51B9"/>
    <w:rsid w:val="00DE52E1"/>
    <w:rsid w:val="00DE534D"/>
    <w:rsid w:val="00DE560C"/>
    <w:rsid w:val="00DE5C59"/>
    <w:rsid w:val="00DE5D53"/>
    <w:rsid w:val="00DE6096"/>
    <w:rsid w:val="00DE61FF"/>
    <w:rsid w:val="00DE620B"/>
    <w:rsid w:val="00DE6D9D"/>
    <w:rsid w:val="00DE6EA8"/>
    <w:rsid w:val="00DE7025"/>
    <w:rsid w:val="00DE74AD"/>
    <w:rsid w:val="00DE7DC3"/>
    <w:rsid w:val="00DF0221"/>
    <w:rsid w:val="00DF039A"/>
    <w:rsid w:val="00DF064F"/>
    <w:rsid w:val="00DF08FF"/>
    <w:rsid w:val="00DF0E35"/>
    <w:rsid w:val="00DF0EE0"/>
    <w:rsid w:val="00DF1C0A"/>
    <w:rsid w:val="00DF1D1F"/>
    <w:rsid w:val="00DF1F5D"/>
    <w:rsid w:val="00DF2381"/>
    <w:rsid w:val="00DF2659"/>
    <w:rsid w:val="00DF2A3B"/>
    <w:rsid w:val="00DF2A44"/>
    <w:rsid w:val="00DF2F5D"/>
    <w:rsid w:val="00DF3203"/>
    <w:rsid w:val="00DF3CBB"/>
    <w:rsid w:val="00DF3F42"/>
    <w:rsid w:val="00DF3FA6"/>
    <w:rsid w:val="00DF42B1"/>
    <w:rsid w:val="00DF4523"/>
    <w:rsid w:val="00DF49EF"/>
    <w:rsid w:val="00DF4E8E"/>
    <w:rsid w:val="00DF4EE7"/>
    <w:rsid w:val="00DF53FB"/>
    <w:rsid w:val="00DF5440"/>
    <w:rsid w:val="00DF54B5"/>
    <w:rsid w:val="00DF583F"/>
    <w:rsid w:val="00DF5AA2"/>
    <w:rsid w:val="00DF5ACD"/>
    <w:rsid w:val="00DF5CB7"/>
    <w:rsid w:val="00DF5E65"/>
    <w:rsid w:val="00DF7138"/>
    <w:rsid w:val="00DF74F5"/>
    <w:rsid w:val="00E002BC"/>
    <w:rsid w:val="00E005A5"/>
    <w:rsid w:val="00E0110C"/>
    <w:rsid w:val="00E01F22"/>
    <w:rsid w:val="00E0224C"/>
    <w:rsid w:val="00E02A66"/>
    <w:rsid w:val="00E02AC5"/>
    <w:rsid w:val="00E02D32"/>
    <w:rsid w:val="00E03935"/>
    <w:rsid w:val="00E03996"/>
    <w:rsid w:val="00E0499B"/>
    <w:rsid w:val="00E053B5"/>
    <w:rsid w:val="00E05417"/>
    <w:rsid w:val="00E059EE"/>
    <w:rsid w:val="00E05CAE"/>
    <w:rsid w:val="00E060CC"/>
    <w:rsid w:val="00E064E3"/>
    <w:rsid w:val="00E06C5E"/>
    <w:rsid w:val="00E06EE9"/>
    <w:rsid w:val="00E070CA"/>
    <w:rsid w:val="00E07318"/>
    <w:rsid w:val="00E0748F"/>
    <w:rsid w:val="00E07C55"/>
    <w:rsid w:val="00E10C0C"/>
    <w:rsid w:val="00E114A1"/>
    <w:rsid w:val="00E11698"/>
    <w:rsid w:val="00E116C3"/>
    <w:rsid w:val="00E11702"/>
    <w:rsid w:val="00E117BE"/>
    <w:rsid w:val="00E1197B"/>
    <w:rsid w:val="00E11B07"/>
    <w:rsid w:val="00E11E4E"/>
    <w:rsid w:val="00E125E5"/>
    <w:rsid w:val="00E12AE4"/>
    <w:rsid w:val="00E130BB"/>
    <w:rsid w:val="00E13A4C"/>
    <w:rsid w:val="00E14078"/>
    <w:rsid w:val="00E14646"/>
    <w:rsid w:val="00E14D9D"/>
    <w:rsid w:val="00E156F5"/>
    <w:rsid w:val="00E16E60"/>
    <w:rsid w:val="00E16EF7"/>
    <w:rsid w:val="00E1710B"/>
    <w:rsid w:val="00E203C9"/>
    <w:rsid w:val="00E20AC8"/>
    <w:rsid w:val="00E20DB8"/>
    <w:rsid w:val="00E2124E"/>
    <w:rsid w:val="00E214E6"/>
    <w:rsid w:val="00E216A4"/>
    <w:rsid w:val="00E218AA"/>
    <w:rsid w:val="00E21CDE"/>
    <w:rsid w:val="00E21ED0"/>
    <w:rsid w:val="00E21EE7"/>
    <w:rsid w:val="00E22940"/>
    <w:rsid w:val="00E22BF7"/>
    <w:rsid w:val="00E22C27"/>
    <w:rsid w:val="00E22FA0"/>
    <w:rsid w:val="00E23349"/>
    <w:rsid w:val="00E235A5"/>
    <w:rsid w:val="00E23D64"/>
    <w:rsid w:val="00E2433B"/>
    <w:rsid w:val="00E24479"/>
    <w:rsid w:val="00E24A0B"/>
    <w:rsid w:val="00E24D3E"/>
    <w:rsid w:val="00E24DFE"/>
    <w:rsid w:val="00E25E16"/>
    <w:rsid w:val="00E26FA0"/>
    <w:rsid w:val="00E276E9"/>
    <w:rsid w:val="00E27E88"/>
    <w:rsid w:val="00E27F04"/>
    <w:rsid w:val="00E30A0F"/>
    <w:rsid w:val="00E30AA1"/>
    <w:rsid w:val="00E30AB1"/>
    <w:rsid w:val="00E3120F"/>
    <w:rsid w:val="00E3148E"/>
    <w:rsid w:val="00E31A9B"/>
    <w:rsid w:val="00E31B90"/>
    <w:rsid w:val="00E31BC9"/>
    <w:rsid w:val="00E320B8"/>
    <w:rsid w:val="00E326A4"/>
    <w:rsid w:val="00E331EA"/>
    <w:rsid w:val="00E332C3"/>
    <w:rsid w:val="00E33FBE"/>
    <w:rsid w:val="00E34094"/>
    <w:rsid w:val="00E3427E"/>
    <w:rsid w:val="00E34D0C"/>
    <w:rsid w:val="00E34E2D"/>
    <w:rsid w:val="00E34F5E"/>
    <w:rsid w:val="00E35C4E"/>
    <w:rsid w:val="00E35D6B"/>
    <w:rsid w:val="00E360E6"/>
    <w:rsid w:val="00E362B5"/>
    <w:rsid w:val="00E36A35"/>
    <w:rsid w:val="00E36BE6"/>
    <w:rsid w:val="00E36E8D"/>
    <w:rsid w:val="00E37485"/>
    <w:rsid w:val="00E37563"/>
    <w:rsid w:val="00E3793D"/>
    <w:rsid w:val="00E379A9"/>
    <w:rsid w:val="00E37D80"/>
    <w:rsid w:val="00E37DB0"/>
    <w:rsid w:val="00E40189"/>
    <w:rsid w:val="00E4070E"/>
    <w:rsid w:val="00E4073F"/>
    <w:rsid w:val="00E41124"/>
    <w:rsid w:val="00E417EF"/>
    <w:rsid w:val="00E42712"/>
    <w:rsid w:val="00E42D65"/>
    <w:rsid w:val="00E43104"/>
    <w:rsid w:val="00E4321F"/>
    <w:rsid w:val="00E43300"/>
    <w:rsid w:val="00E433A9"/>
    <w:rsid w:val="00E43489"/>
    <w:rsid w:val="00E4397E"/>
    <w:rsid w:val="00E4411D"/>
    <w:rsid w:val="00E442CC"/>
    <w:rsid w:val="00E44E8F"/>
    <w:rsid w:val="00E453F1"/>
    <w:rsid w:val="00E4610D"/>
    <w:rsid w:val="00E468CE"/>
    <w:rsid w:val="00E468EC"/>
    <w:rsid w:val="00E46CC7"/>
    <w:rsid w:val="00E47F6F"/>
    <w:rsid w:val="00E5002C"/>
    <w:rsid w:val="00E505D4"/>
    <w:rsid w:val="00E511C0"/>
    <w:rsid w:val="00E51466"/>
    <w:rsid w:val="00E51878"/>
    <w:rsid w:val="00E51F0F"/>
    <w:rsid w:val="00E521CF"/>
    <w:rsid w:val="00E52362"/>
    <w:rsid w:val="00E529A3"/>
    <w:rsid w:val="00E52B75"/>
    <w:rsid w:val="00E53C98"/>
    <w:rsid w:val="00E5417C"/>
    <w:rsid w:val="00E54518"/>
    <w:rsid w:val="00E5553F"/>
    <w:rsid w:val="00E55646"/>
    <w:rsid w:val="00E55654"/>
    <w:rsid w:val="00E5649C"/>
    <w:rsid w:val="00E56FE1"/>
    <w:rsid w:val="00E57337"/>
    <w:rsid w:val="00E57B00"/>
    <w:rsid w:val="00E57B93"/>
    <w:rsid w:val="00E57E40"/>
    <w:rsid w:val="00E601AB"/>
    <w:rsid w:val="00E6070C"/>
    <w:rsid w:val="00E60769"/>
    <w:rsid w:val="00E61997"/>
    <w:rsid w:val="00E62213"/>
    <w:rsid w:val="00E626B6"/>
    <w:rsid w:val="00E62C21"/>
    <w:rsid w:val="00E631EF"/>
    <w:rsid w:val="00E6327E"/>
    <w:rsid w:val="00E63A3F"/>
    <w:rsid w:val="00E63A8B"/>
    <w:rsid w:val="00E64B4C"/>
    <w:rsid w:val="00E64D75"/>
    <w:rsid w:val="00E6503E"/>
    <w:rsid w:val="00E6518A"/>
    <w:rsid w:val="00E65330"/>
    <w:rsid w:val="00E65424"/>
    <w:rsid w:val="00E664EE"/>
    <w:rsid w:val="00E66D79"/>
    <w:rsid w:val="00E671C6"/>
    <w:rsid w:val="00E6754C"/>
    <w:rsid w:val="00E675CF"/>
    <w:rsid w:val="00E676B8"/>
    <w:rsid w:val="00E7031E"/>
    <w:rsid w:val="00E706A5"/>
    <w:rsid w:val="00E70BFC"/>
    <w:rsid w:val="00E70D09"/>
    <w:rsid w:val="00E71074"/>
    <w:rsid w:val="00E7112A"/>
    <w:rsid w:val="00E7153D"/>
    <w:rsid w:val="00E71ADB"/>
    <w:rsid w:val="00E71DB4"/>
    <w:rsid w:val="00E72B92"/>
    <w:rsid w:val="00E72F43"/>
    <w:rsid w:val="00E73037"/>
    <w:rsid w:val="00E730E4"/>
    <w:rsid w:val="00E730EE"/>
    <w:rsid w:val="00E73785"/>
    <w:rsid w:val="00E73DFA"/>
    <w:rsid w:val="00E74448"/>
    <w:rsid w:val="00E74715"/>
    <w:rsid w:val="00E74F33"/>
    <w:rsid w:val="00E753C5"/>
    <w:rsid w:val="00E754AE"/>
    <w:rsid w:val="00E75ACE"/>
    <w:rsid w:val="00E75F7C"/>
    <w:rsid w:val="00E75FAE"/>
    <w:rsid w:val="00E763AD"/>
    <w:rsid w:val="00E76564"/>
    <w:rsid w:val="00E76783"/>
    <w:rsid w:val="00E768D2"/>
    <w:rsid w:val="00E76BBF"/>
    <w:rsid w:val="00E76DA7"/>
    <w:rsid w:val="00E76FE4"/>
    <w:rsid w:val="00E7718C"/>
    <w:rsid w:val="00E77B33"/>
    <w:rsid w:val="00E77BF2"/>
    <w:rsid w:val="00E8042A"/>
    <w:rsid w:val="00E80627"/>
    <w:rsid w:val="00E80B9D"/>
    <w:rsid w:val="00E81192"/>
    <w:rsid w:val="00E81517"/>
    <w:rsid w:val="00E81842"/>
    <w:rsid w:val="00E82640"/>
    <w:rsid w:val="00E82A0E"/>
    <w:rsid w:val="00E82DA1"/>
    <w:rsid w:val="00E82E25"/>
    <w:rsid w:val="00E82EE3"/>
    <w:rsid w:val="00E82F09"/>
    <w:rsid w:val="00E835B0"/>
    <w:rsid w:val="00E839BC"/>
    <w:rsid w:val="00E839ED"/>
    <w:rsid w:val="00E83D73"/>
    <w:rsid w:val="00E846C9"/>
    <w:rsid w:val="00E8495B"/>
    <w:rsid w:val="00E84AF6"/>
    <w:rsid w:val="00E8513B"/>
    <w:rsid w:val="00E852ED"/>
    <w:rsid w:val="00E85488"/>
    <w:rsid w:val="00E86125"/>
    <w:rsid w:val="00E86D39"/>
    <w:rsid w:val="00E87704"/>
    <w:rsid w:val="00E87A5C"/>
    <w:rsid w:val="00E87B99"/>
    <w:rsid w:val="00E87D87"/>
    <w:rsid w:val="00E87DE3"/>
    <w:rsid w:val="00E87EAE"/>
    <w:rsid w:val="00E90539"/>
    <w:rsid w:val="00E908B3"/>
    <w:rsid w:val="00E90922"/>
    <w:rsid w:val="00E90E1B"/>
    <w:rsid w:val="00E91071"/>
    <w:rsid w:val="00E91F42"/>
    <w:rsid w:val="00E926DE"/>
    <w:rsid w:val="00E92710"/>
    <w:rsid w:val="00E927D9"/>
    <w:rsid w:val="00E9282D"/>
    <w:rsid w:val="00E929E1"/>
    <w:rsid w:val="00E92A33"/>
    <w:rsid w:val="00E92DDA"/>
    <w:rsid w:val="00E93507"/>
    <w:rsid w:val="00E9352B"/>
    <w:rsid w:val="00E935C4"/>
    <w:rsid w:val="00E93CCB"/>
    <w:rsid w:val="00E9430C"/>
    <w:rsid w:val="00E944CA"/>
    <w:rsid w:val="00E946E3"/>
    <w:rsid w:val="00E9492A"/>
    <w:rsid w:val="00E94BDC"/>
    <w:rsid w:val="00E94C64"/>
    <w:rsid w:val="00E94E1C"/>
    <w:rsid w:val="00E95613"/>
    <w:rsid w:val="00E956E1"/>
    <w:rsid w:val="00E95853"/>
    <w:rsid w:val="00E9585E"/>
    <w:rsid w:val="00E95E4F"/>
    <w:rsid w:val="00E96576"/>
    <w:rsid w:val="00E96707"/>
    <w:rsid w:val="00E96899"/>
    <w:rsid w:val="00E96C27"/>
    <w:rsid w:val="00E96EE5"/>
    <w:rsid w:val="00E96FE1"/>
    <w:rsid w:val="00E970D8"/>
    <w:rsid w:val="00E97816"/>
    <w:rsid w:val="00E97982"/>
    <w:rsid w:val="00E97E71"/>
    <w:rsid w:val="00EA00DB"/>
    <w:rsid w:val="00EA01B5"/>
    <w:rsid w:val="00EA053B"/>
    <w:rsid w:val="00EA064F"/>
    <w:rsid w:val="00EA0726"/>
    <w:rsid w:val="00EA1097"/>
    <w:rsid w:val="00EA119E"/>
    <w:rsid w:val="00EA136E"/>
    <w:rsid w:val="00EA16A8"/>
    <w:rsid w:val="00EA16EF"/>
    <w:rsid w:val="00EA177E"/>
    <w:rsid w:val="00EA1AA1"/>
    <w:rsid w:val="00EA235F"/>
    <w:rsid w:val="00EA292B"/>
    <w:rsid w:val="00EA2CE2"/>
    <w:rsid w:val="00EA2E48"/>
    <w:rsid w:val="00EA2E71"/>
    <w:rsid w:val="00EA2EF0"/>
    <w:rsid w:val="00EA2FDF"/>
    <w:rsid w:val="00EA3B86"/>
    <w:rsid w:val="00EA3E62"/>
    <w:rsid w:val="00EA3FF1"/>
    <w:rsid w:val="00EA409A"/>
    <w:rsid w:val="00EA40C4"/>
    <w:rsid w:val="00EA46BD"/>
    <w:rsid w:val="00EA47E3"/>
    <w:rsid w:val="00EA4C46"/>
    <w:rsid w:val="00EA4E38"/>
    <w:rsid w:val="00EA5F5F"/>
    <w:rsid w:val="00EA61E6"/>
    <w:rsid w:val="00EA6F73"/>
    <w:rsid w:val="00EA7209"/>
    <w:rsid w:val="00EA7825"/>
    <w:rsid w:val="00EA7E26"/>
    <w:rsid w:val="00EA7FC1"/>
    <w:rsid w:val="00EB015B"/>
    <w:rsid w:val="00EB06AF"/>
    <w:rsid w:val="00EB088D"/>
    <w:rsid w:val="00EB1035"/>
    <w:rsid w:val="00EB11AF"/>
    <w:rsid w:val="00EB128D"/>
    <w:rsid w:val="00EB2208"/>
    <w:rsid w:val="00EB251D"/>
    <w:rsid w:val="00EB27F3"/>
    <w:rsid w:val="00EB2841"/>
    <w:rsid w:val="00EB294F"/>
    <w:rsid w:val="00EB29B6"/>
    <w:rsid w:val="00EB2B8F"/>
    <w:rsid w:val="00EB2CF7"/>
    <w:rsid w:val="00EB2FD1"/>
    <w:rsid w:val="00EB30C6"/>
    <w:rsid w:val="00EB3E35"/>
    <w:rsid w:val="00EB4076"/>
    <w:rsid w:val="00EB4BDB"/>
    <w:rsid w:val="00EB5AB6"/>
    <w:rsid w:val="00EB5AC8"/>
    <w:rsid w:val="00EB630C"/>
    <w:rsid w:val="00EB666C"/>
    <w:rsid w:val="00EB67ED"/>
    <w:rsid w:val="00EC0A88"/>
    <w:rsid w:val="00EC10AC"/>
    <w:rsid w:val="00EC11CE"/>
    <w:rsid w:val="00EC15A6"/>
    <w:rsid w:val="00EC16A4"/>
    <w:rsid w:val="00EC179E"/>
    <w:rsid w:val="00EC1AFC"/>
    <w:rsid w:val="00EC1C70"/>
    <w:rsid w:val="00EC1E51"/>
    <w:rsid w:val="00EC20A9"/>
    <w:rsid w:val="00EC2796"/>
    <w:rsid w:val="00EC31D1"/>
    <w:rsid w:val="00EC3858"/>
    <w:rsid w:val="00EC44B9"/>
    <w:rsid w:val="00EC4770"/>
    <w:rsid w:val="00EC6003"/>
    <w:rsid w:val="00EC6935"/>
    <w:rsid w:val="00EC69A7"/>
    <w:rsid w:val="00EC6D5B"/>
    <w:rsid w:val="00EC73F4"/>
    <w:rsid w:val="00ED0CB7"/>
    <w:rsid w:val="00ED1312"/>
    <w:rsid w:val="00ED15B7"/>
    <w:rsid w:val="00ED1834"/>
    <w:rsid w:val="00ED1B07"/>
    <w:rsid w:val="00ED1C3E"/>
    <w:rsid w:val="00ED24B8"/>
    <w:rsid w:val="00ED27D9"/>
    <w:rsid w:val="00ED2976"/>
    <w:rsid w:val="00ED3514"/>
    <w:rsid w:val="00ED36C1"/>
    <w:rsid w:val="00ED38C7"/>
    <w:rsid w:val="00ED3BE7"/>
    <w:rsid w:val="00ED3BEC"/>
    <w:rsid w:val="00ED3C6A"/>
    <w:rsid w:val="00ED3DAF"/>
    <w:rsid w:val="00ED427E"/>
    <w:rsid w:val="00ED443E"/>
    <w:rsid w:val="00ED4A00"/>
    <w:rsid w:val="00ED50A5"/>
    <w:rsid w:val="00ED50AE"/>
    <w:rsid w:val="00ED5744"/>
    <w:rsid w:val="00ED5BD6"/>
    <w:rsid w:val="00ED6462"/>
    <w:rsid w:val="00ED6D71"/>
    <w:rsid w:val="00ED722F"/>
    <w:rsid w:val="00ED790C"/>
    <w:rsid w:val="00ED7F11"/>
    <w:rsid w:val="00EE00F7"/>
    <w:rsid w:val="00EE0269"/>
    <w:rsid w:val="00EE067B"/>
    <w:rsid w:val="00EE0F2D"/>
    <w:rsid w:val="00EE0F2F"/>
    <w:rsid w:val="00EE1334"/>
    <w:rsid w:val="00EE18B8"/>
    <w:rsid w:val="00EE206D"/>
    <w:rsid w:val="00EE211F"/>
    <w:rsid w:val="00EE2D03"/>
    <w:rsid w:val="00EE307D"/>
    <w:rsid w:val="00EE30F3"/>
    <w:rsid w:val="00EE332F"/>
    <w:rsid w:val="00EE36D4"/>
    <w:rsid w:val="00EE41C6"/>
    <w:rsid w:val="00EE46AA"/>
    <w:rsid w:val="00EE4728"/>
    <w:rsid w:val="00EE4F03"/>
    <w:rsid w:val="00EE5058"/>
    <w:rsid w:val="00EE5832"/>
    <w:rsid w:val="00EE584D"/>
    <w:rsid w:val="00EE58A9"/>
    <w:rsid w:val="00EE5A05"/>
    <w:rsid w:val="00EE5B1A"/>
    <w:rsid w:val="00EE5BDD"/>
    <w:rsid w:val="00EE5C01"/>
    <w:rsid w:val="00EE6093"/>
    <w:rsid w:val="00EE69D8"/>
    <w:rsid w:val="00EE6A50"/>
    <w:rsid w:val="00EE71B8"/>
    <w:rsid w:val="00EE72A0"/>
    <w:rsid w:val="00EE72BF"/>
    <w:rsid w:val="00EE7540"/>
    <w:rsid w:val="00EE75CF"/>
    <w:rsid w:val="00EE778E"/>
    <w:rsid w:val="00EE7826"/>
    <w:rsid w:val="00EE784D"/>
    <w:rsid w:val="00EE7AFB"/>
    <w:rsid w:val="00EE7D2F"/>
    <w:rsid w:val="00EF0B73"/>
    <w:rsid w:val="00EF0DC7"/>
    <w:rsid w:val="00EF12E4"/>
    <w:rsid w:val="00EF144E"/>
    <w:rsid w:val="00EF145D"/>
    <w:rsid w:val="00EF168F"/>
    <w:rsid w:val="00EF2C30"/>
    <w:rsid w:val="00EF2CDB"/>
    <w:rsid w:val="00EF2E1B"/>
    <w:rsid w:val="00EF2E69"/>
    <w:rsid w:val="00EF3013"/>
    <w:rsid w:val="00EF3562"/>
    <w:rsid w:val="00EF3582"/>
    <w:rsid w:val="00EF3B0B"/>
    <w:rsid w:val="00EF3B53"/>
    <w:rsid w:val="00EF3D11"/>
    <w:rsid w:val="00EF3DAE"/>
    <w:rsid w:val="00EF3EF0"/>
    <w:rsid w:val="00EF4205"/>
    <w:rsid w:val="00EF47DD"/>
    <w:rsid w:val="00EF4B36"/>
    <w:rsid w:val="00EF5090"/>
    <w:rsid w:val="00EF5160"/>
    <w:rsid w:val="00EF5506"/>
    <w:rsid w:val="00EF5791"/>
    <w:rsid w:val="00EF5891"/>
    <w:rsid w:val="00EF5BDD"/>
    <w:rsid w:val="00EF5C48"/>
    <w:rsid w:val="00EF670F"/>
    <w:rsid w:val="00EF6860"/>
    <w:rsid w:val="00EF69E6"/>
    <w:rsid w:val="00EF6BD2"/>
    <w:rsid w:val="00EF6D26"/>
    <w:rsid w:val="00EF6D45"/>
    <w:rsid w:val="00EF6F14"/>
    <w:rsid w:val="00EF7001"/>
    <w:rsid w:val="00EF7188"/>
    <w:rsid w:val="00EF7192"/>
    <w:rsid w:val="00EF741E"/>
    <w:rsid w:val="00EF7713"/>
    <w:rsid w:val="00EF7781"/>
    <w:rsid w:val="00EF7863"/>
    <w:rsid w:val="00EF79E3"/>
    <w:rsid w:val="00EF7A67"/>
    <w:rsid w:val="00F000C3"/>
    <w:rsid w:val="00F006EA"/>
    <w:rsid w:val="00F00939"/>
    <w:rsid w:val="00F0099F"/>
    <w:rsid w:val="00F01061"/>
    <w:rsid w:val="00F014EE"/>
    <w:rsid w:val="00F0185B"/>
    <w:rsid w:val="00F01BCE"/>
    <w:rsid w:val="00F01C68"/>
    <w:rsid w:val="00F026B9"/>
    <w:rsid w:val="00F032FC"/>
    <w:rsid w:val="00F03323"/>
    <w:rsid w:val="00F038C3"/>
    <w:rsid w:val="00F03DFF"/>
    <w:rsid w:val="00F0491F"/>
    <w:rsid w:val="00F04B7D"/>
    <w:rsid w:val="00F04C35"/>
    <w:rsid w:val="00F0523D"/>
    <w:rsid w:val="00F05306"/>
    <w:rsid w:val="00F05527"/>
    <w:rsid w:val="00F05684"/>
    <w:rsid w:val="00F058B8"/>
    <w:rsid w:val="00F05B68"/>
    <w:rsid w:val="00F05B6D"/>
    <w:rsid w:val="00F05EF4"/>
    <w:rsid w:val="00F06087"/>
    <w:rsid w:val="00F0615C"/>
    <w:rsid w:val="00F06689"/>
    <w:rsid w:val="00F0695A"/>
    <w:rsid w:val="00F06F29"/>
    <w:rsid w:val="00F07E35"/>
    <w:rsid w:val="00F111C5"/>
    <w:rsid w:val="00F11202"/>
    <w:rsid w:val="00F11564"/>
    <w:rsid w:val="00F11928"/>
    <w:rsid w:val="00F11BF5"/>
    <w:rsid w:val="00F121D2"/>
    <w:rsid w:val="00F123D6"/>
    <w:rsid w:val="00F12809"/>
    <w:rsid w:val="00F12AC1"/>
    <w:rsid w:val="00F132DB"/>
    <w:rsid w:val="00F134DC"/>
    <w:rsid w:val="00F13626"/>
    <w:rsid w:val="00F13B8D"/>
    <w:rsid w:val="00F13BDC"/>
    <w:rsid w:val="00F13C35"/>
    <w:rsid w:val="00F14571"/>
    <w:rsid w:val="00F146A9"/>
    <w:rsid w:val="00F14881"/>
    <w:rsid w:val="00F1491B"/>
    <w:rsid w:val="00F14D6F"/>
    <w:rsid w:val="00F153DF"/>
    <w:rsid w:val="00F1541A"/>
    <w:rsid w:val="00F162EC"/>
    <w:rsid w:val="00F16F4B"/>
    <w:rsid w:val="00F170B5"/>
    <w:rsid w:val="00F172F1"/>
    <w:rsid w:val="00F1772B"/>
    <w:rsid w:val="00F179A1"/>
    <w:rsid w:val="00F17AD5"/>
    <w:rsid w:val="00F17E16"/>
    <w:rsid w:val="00F17EFC"/>
    <w:rsid w:val="00F2006E"/>
    <w:rsid w:val="00F2009C"/>
    <w:rsid w:val="00F2059D"/>
    <w:rsid w:val="00F209AE"/>
    <w:rsid w:val="00F209CB"/>
    <w:rsid w:val="00F20B2F"/>
    <w:rsid w:val="00F20BB4"/>
    <w:rsid w:val="00F21306"/>
    <w:rsid w:val="00F21528"/>
    <w:rsid w:val="00F21651"/>
    <w:rsid w:val="00F21DC9"/>
    <w:rsid w:val="00F22B75"/>
    <w:rsid w:val="00F22DEA"/>
    <w:rsid w:val="00F23713"/>
    <w:rsid w:val="00F23B27"/>
    <w:rsid w:val="00F23E5B"/>
    <w:rsid w:val="00F23E62"/>
    <w:rsid w:val="00F23FD8"/>
    <w:rsid w:val="00F24142"/>
    <w:rsid w:val="00F24597"/>
    <w:rsid w:val="00F24A53"/>
    <w:rsid w:val="00F24E7C"/>
    <w:rsid w:val="00F2562E"/>
    <w:rsid w:val="00F25B0D"/>
    <w:rsid w:val="00F25DAA"/>
    <w:rsid w:val="00F25F01"/>
    <w:rsid w:val="00F26193"/>
    <w:rsid w:val="00F26665"/>
    <w:rsid w:val="00F26732"/>
    <w:rsid w:val="00F26E4E"/>
    <w:rsid w:val="00F26EA2"/>
    <w:rsid w:val="00F2777B"/>
    <w:rsid w:val="00F27BF6"/>
    <w:rsid w:val="00F27E1D"/>
    <w:rsid w:val="00F30005"/>
    <w:rsid w:val="00F30309"/>
    <w:rsid w:val="00F309EE"/>
    <w:rsid w:val="00F30D05"/>
    <w:rsid w:val="00F30DCC"/>
    <w:rsid w:val="00F30EED"/>
    <w:rsid w:val="00F30F3A"/>
    <w:rsid w:val="00F31241"/>
    <w:rsid w:val="00F31B14"/>
    <w:rsid w:val="00F31FEF"/>
    <w:rsid w:val="00F32813"/>
    <w:rsid w:val="00F32D2B"/>
    <w:rsid w:val="00F32E08"/>
    <w:rsid w:val="00F3372F"/>
    <w:rsid w:val="00F33EB2"/>
    <w:rsid w:val="00F35760"/>
    <w:rsid w:val="00F357EA"/>
    <w:rsid w:val="00F359E5"/>
    <w:rsid w:val="00F35E76"/>
    <w:rsid w:val="00F35F6C"/>
    <w:rsid w:val="00F36661"/>
    <w:rsid w:val="00F36877"/>
    <w:rsid w:val="00F369BB"/>
    <w:rsid w:val="00F36D71"/>
    <w:rsid w:val="00F36F79"/>
    <w:rsid w:val="00F372A4"/>
    <w:rsid w:val="00F37926"/>
    <w:rsid w:val="00F40254"/>
    <w:rsid w:val="00F406A7"/>
    <w:rsid w:val="00F4076C"/>
    <w:rsid w:val="00F40A28"/>
    <w:rsid w:val="00F410CB"/>
    <w:rsid w:val="00F4141D"/>
    <w:rsid w:val="00F417E1"/>
    <w:rsid w:val="00F419C3"/>
    <w:rsid w:val="00F41A40"/>
    <w:rsid w:val="00F42352"/>
    <w:rsid w:val="00F43087"/>
    <w:rsid w:val="00F4327E"/>
    <w:rsid w:val="00F43374"/>
    <w:rsid w:val="00F435FF"/>
    <w:rsid w:val="00F4374B"/>
    <w:rsid w:val="00F43E18"/>
    <w:rsid w:val="00F440DE"/>
    <w:rsid w:val="00F44326"/>
    <w:rsid w:val="00F443B4"/>
    <w:rsid w:val="00F44DC8"/>
    <w:rsid w:val="00F45119"/>
    <w:rsid w:val="00F454B5"/>
    <w:rsid w:val="00F45542"/>
    <w:rsid w:val="00F46128"/>
    <w:rsid w:val="00F46499"/>
    <w:rsid w:val="00F4679B"/>
    <w:rsid w:val="00F46973"/>
    <w:rsid w:val="00F46A3F"/>
    <w:rsid w:val="00F4724F"/>
    <w:rsid w:val="00F47283"/>
    <w:rsid w:val="00F4749F"/>
    <w:rsid w:val="00F475CB"/>
    <w:rsid w:val="00F47633"/>
    <w:rsid w:val="00F476A4"/>
    <w:rsid w:val="00F4778E"/>
    <w:rsid w:val="00F47C99"/>
    <w:rsid w:val="00F50183"/>
    <w:rsid w:val="00F501D5"/>
    <w:rsid w:val="00F50367"/>
    <w:rsid w:val="00F50A87"/>
    <w:rsid w:val="00F50AC2"/>
    <w:rsid w:val="00F50C2E"/>
    <w:rsid w:val="00F50D36"/>
    <w:rsid w:val="00F50E6D"/>
    <w:rsid w:val="00F512B6"/>
    <w:rsid w:val="00F51C2E"/>
    <w:rsid w:val="00F51F37"/>
    <w:rsid w:val="00F52444"/>
    <w:rsid w:val="00F52880"/>
    <w:rsid w:val="00F52898"/>
    <w:rsid w:val="00F5296F"/>
    <w:rsid w:val="00F53144"/>
    <w:rsid w:val="00F534EE"/>
    <w:rsid w:val="00F536F1"/>
    <w:rsid w:val="00F5380C"/>
    <w:rsid w:val="00F545FC"/>
    <w:rsid w:val="00F54635"/>
    <w:rsid w:val="00F55852"/>
    <w:rsid w:val="00F55951"/>
    <w:rsid w:val="00F56045"/>
    <w:rsid w:val="00F561AF"/>
    <w:rsid w:val="00F561CB"/>
    <w:rsid w:val="00F566F0"/>
    <w:rsid w:val="00F56830"/>
    <w:rsid w:val="00F56D9D"/>
    <w:rsid w:val="00F56DF4"/>
    <w:rsid w:val="00F57C18"/>
    <w:rsid w:val="00F57E82"/>
    <w:rsid w:val="00F6089C"/>
    <w:rsid w:val="00F609D1"/>
    <w:rsid w:val="00F60F58"/>
    <w:rsid w:val="00F610C0"/>
    <w:rsid w:val="00F61612"/>
    <w:rsid w:val="00F616E3"/>
    <w:rsid w:val="00F620A4"/>
    <w:rsid w:val="00F622CE"/>
    <w:rsid w:val="00F622EC"/>
    <w:rsid w:val="00F62669"/>
    <w:rsid w:val="00F62752"/>
    <w:rsid w:val="00F62C9D"/>
    <w:rsid w:val="00F63C7A"/>
    <w:rsid w:val="00F63CC7"/>
    <w:rsid w:val="00F64B29"/>
    <w:rsid w:val="00F64C57"/>
    <w:rsid w:val="00F651AF"/>
    <w:rsid w:val="00F65CD0"/>
    <w:rsid w:val="00F666B5"/>
    <w:rsid w:val="00F6670D"/>
    <w:rsid w:val="00F667E0"/>
    <w:rsid w:val="00F67290"/>
    <w:rsid w:val="00F6754E"/>
    <w:rsid w:val="00F67662"/>
    <w:rsid w:val="00F67873"/>
    <w:rsid w:val="00F67A90"/>
    <w:rsid w:val="00F67C81"/>
    <w:rsid w:val="00F67CB5"/>
    <w:rsid w:val="00F67D7A"/>
    <w:rsid w:val="00F701C4"/>
    <w:rsid w:val="00F7055A"/>
    <w:rsid w:val="00F71389"/>
    <w:rsid w:val="00F7138A"/>
    <w:rsid w:val="00F716ED"/>
    <w:rsid w:val="00F718F0"/>
    <w:rsid w:val="00F7190C"/>
    <w:rsid w:val="00F71F81"/>
    <w:rsid w:val="00F72131"/>
    <w:rsid w:val="00F722D7"/>
    <w:rsid w:val="00F72F6A"/>
    <w:rsid w:val="00F737E4"/>
    <w:rsid w:val="00F73981"/>
    <w:rsid w:val="00F73DC7"/>
    <w:rsid w:val="00F74215"/>
    <w:rsid w:val="00F744EB"/>
    <w:rsid w:val="00F74624"/>
    <w:rsid w:val="00F746A1"/>
    <w:rsid w:val="00F749CF"/>
    <w:rsid w:val="00F74EE6"/>
    <w:rsid w:val="00F74F2A"/>
    <w:rsid w:val="00F74FA6"/>
    <w:rsid w:val="00F74FFB"/>
    <w:rsid w:val="00F75256"/>
    <w:rsid w:val="00F75265"/>
    <w:rsid w:val="00F75320"/>
    <w:rsid w:val="00F75661"/>
    <w:rsid w:val="00F75AD0"/>
    <w:rsid w:val="00F75CD7"/>
    <w:rsid w:val="00F7626B"/>
    <w:rsid w:val="00F77147"/>
    <w:rsid w:val="00F7717E"/>
    <w:rsid w:val="00F77446"/>
    <w:rsid w:val="00F77DC4"/>
    <w:rsid w:val="00F800BA"/>
    <w:rsid w:val="00F80314"/>
    <w:rsid w:val="00F8044E"/>
    <w:rsid w:val="00F80459"/>
    <w:rsid w:val="00F80BA9"/>
    <w:rsid w:val="00F81858"/>
    <w:rsid w:val="00F81F01"/>
    <w:rsid w:val="00F81FEB"/>
    <w:rsid w:val="00F820A1"/>
    <w:rsid w:val="00F82181"/>
    <w:rsid w:val="00F823D6"/>
    <w:rsid w:val="00F82788"/>
    <w:rsid w:val="00F82D35"/>
    <w:rsid w:val="00F830AB"/>
    <w:rsid w:val="00F839A4"/>
    <w:rsid w:val="00F84665"/>
    <w:rsid w:val="00F847B8"/>
    <w:rsid w:val="00F84D4F"/>
    <w:rsid w:val="00F85344"/>
    <w:rsid w:val="00F85904"/>
    <w:rsid w:val="00F85C2A"/>
    <w:rsid w:val="00F85EDC"/>
    <w:rsid w:val="00F86528"/>
    <w:rsid w:val="00F86862"/>
    <w:rsid w:val="00F86B55"/>
    <w:rsid w:val="00F86B72"/>
    <w:rsid w:val="00F86B91"/>
    <w:rsid w:val="00F87482"/>
    <w:rsid w:val="00F87935"/>
    <w:rsid w:val="00F90108"/>
    <w:rsid w:val="00F90C43"/>
    <w:rsid w:val="00F90FB7"/>
    <w:rsid w:val="00F917C6"/>
    <w:rsid w:val="00F9183A"/>
    <w:rsid w:val="00F926D7"/>
    <w:rsid w:val="00F92BBD"/>
    <w:rsid w:val="00F92FD2"/>
    <w:rsid w:val="00F9349C"/>
    <w:rsid w:val="00F93512"/>
    <w:rsid w:val="00F93DA8"/>
    <w:rsid w:val="00F93DD7"/>
    <w:rsid w:val="00F940C2"/>
    <w:rsid w:val="00F94459"/>
    <w:rsid w:val="00F94C6E"/>
    <w:rsid w:val="00F95274"/>
    <w:rsid w:val="00F95AEC"/>
    <w:rsid w:val="00F95B1F"/>
    <w:rsid w:val="00F9632D"/>
    <w:rsid w:val="00F964A0"/>
    <w:rsid w:val="00F96ACA"/>
    <w:rsid w:val="00F96F05"/>
    <w:rsid w:val="00F96FD9"/>
    <w:rsid w:val="00F97085"/>
    <w:rsid w:val="00F970EE"/>
    <w:rsid w:val="00F9745F"/>
    <w:rsid w:val="00FA0D61"/>
    <w:rsid w:val="00FA118A"/>
    <w:rsid w:val="00FA14F1"/>
    <w:rsid w:val="00FA187D"/>
    <w:rsid w:val="00FA1D44"/>
    <w:rsid w:val="00FA1E64"/>
    <w:rsid w:val="00FA1F1D"/>
    <w:rsid w:val="00FA2078"/>
    <w:rsid w:val="00FA20BE"/>
    <w:rsid w:val="00FA21A5"/>
    <w:rsid w:val="00FA2205"/>
    <w:rsid w:val="00FA2554"/>
    <w:rsid w:val="00FA2A62"/>
    <w:rsid w:val="00FA2CC2"/>
    <w:rsid w:val="00FA2F06"/>
    <w:rsid w:val="00FA2F6C"/>
    <w:rsid w:val="00FA3ED4"/>
    <w:rsid w:val="00FA3FC1"/>
    <w:rsid w:val="00FA3FF1"/>
    <w:rsid w:val="00FA40CF"/>
    <w:rsid w:val="00FA518D"/>
    <w:rsid w:val="00FA5284"/>
    <w:rsid w:val="00FA52B1"/>
    <w:rsid w:val="00FA55AB"/>
    <w:rsid w:val="00FA5F59"/>
    <w:rsid w:val="00FA6633"/>
    <w:rsid w:val="00FA6F0B"/>
    <w:rsid w:val="00FA701E"/>
    <w:rsid w:val="00FA70D7"/>
    <w:rsid w:val="00FA73D4"/>
    <w:rsid w:val="00FA74A1"/>
    <w:rsid w:val="00FA74FB"/>
    <w:rsid w:val="00FA754E"/>
    <w:rsid w:val="00FA76CA"/>
    <w:rsid w:val="00FA78FF"/>
    <w:rsid w:val="00FA7ED7"/>
    <w:rsid w:val="00FB0359"/>
    <w:rsid w:val="00FB0473"/>
    <w:rsid w:val="00FB0E68"/>
    <w:rsid w:val="00FB13E3"/>
    <w:rsid w:val="00FB19E0"/>
    <w:rsid w:val="00FB1CC2"/>
    <w:rsid w:val="00FB2276"/>
    <w:rsid w:val="00FB22EB"/>
    <w:rsid w:val="00FB234D"/>
    <w:rsid w:val="00FB2622"/>
    <w:rsid w:val="00FB2EDA"/>
    <w:rsid w:val="00FB30FD"/>
    <w:rsid w:val="00FB385A"/>
    <w:rsid w:val="00FB398C"/>
    <w:rsid w:val="00FB3B43"/>
    <w:rsid w:val="00FB444E"/>
    <w:rsid w:val="00FB44A1"/>
    <w:rsid w:val="00FB44C0"/>
    <w:rsid w:val="00FB4590"/>
    <w:rsid w:val="00FB46C4"/>
    <w:rsid w:val="00FB4A0C"/>
    <w:rsid w:val="00FB4CA8"/>
    <w:rsid w:val="00FB5A2B"/>
    <w:rsid w:val="00FB5DBC"/>
    <w:rsid w:val="00FB6103"/>
    <w:rsid w:val="00FB63F1"/>
    <w:rsid w:val="00FB65B9"/>
    <w:rsid w:val="00FB6794"/>
    <w:rsid w:val="00FB68FE"/>
    <w:rsid w:val="00FB6E6F"/>
    <w:rsid w:val="00FB6F67"/>
    <w:rsid w:val="00FB7717"/>
    <w:rsid w:val="00FB7A0E"/>
    <w:rsid w:val="00FB7C81"/>
    <w:rsid w:val="00FC01E3"/>
    <w:rsid w:val="00FC0F49"/>
    <w:rsid w:val="00FC1894"/>
    <w:rsid w:val="00FC197B"/>
    <w:rsid w:val="00FC1F57"/>
    <w:rsid w:val="00FC25C3"/>
    <w:rsid w:val="00FC303E"/>
    <w:rsid w:val="00FC3679"/>
    <w:rsid w:val="00FC3730"/>
    <w:rsid w:val="00FC3A13"/>
    <w:rsid w:val="00FC4204"/>
    <w:rsid w:val="00FC4702"/>
    <w:rsid w:val="00FC4BB0"/>
    <w:rsid w:val="00FC542C"/>
    <w:rsid w:val="00FC65EF"/>
    <w:rsid w:val="00FC779F"/>
    <w:rsid w:val="00FC7BBB"/>
    <w:rsid w:val="00FC7FD7"/>
    <w:rsid w:val="00FC7FDB"/>
    <w:rsid w:val="00FD008C"/>
    <w:rsid w:val="00FD1267"/>
    <w:rsid w:val="00FD12C7"/>
    <w:rsid w:val="00FD1C57"/>
    <w:rsid w:val="00FD1F29"/>
    <w:rsid w:val="00FD213F"/>
    <w:rsid w:val="00FD2EB0"/>
    <w:rsid w:val="00FD3855"/>
    <w:rsid w:val="00FD3857"/>
    <w:rsid w:val="00FD38E8"/>
    <w:rsid w:val="00FD398E"/>
    <w:rsid w:val="00FD3B35"/>
    <w:rsid w:val="00FD3BBB"/>
    <w:rsid w:val="00FD40A9"/>
    <w:rsid w:val="00FD4EA7"/>
    <w:rsid w:val="00FD4FD0"/>
    <w:rsid w:val="00FD54AC"/>
    <w:rsid w:val="00FD5651"/>
    <w:rsid w:val="00FD56C3"/>
    <w:rsid w:val="00FD679F"/>
    <w:rsid w:val="00FD6B3F"/>
    <w:rsid w:val="00FD6C2D"/>
    <w:rsid w:val="00FD78D7"/>
    <w:rsid w:val="00FE0070"/>
    <w:rsid w:val="00FE0801"/>
    <w:rsid w:val="00FE0E0D"/>
    <w:rsid w:val="00FE1482"/>
    <w:rsid w:val="00FE1928"/>
    <w:rsid w:val="00FE1952"/>
    <w:rsid w:val="00FE1EBB"/>
    <w:rsid w:val="00FE2013"/>
    <w:rsid w:val="00FE2839"/>
    <w:rsid w:val="00FE283A"/>
    <w:rsid w:val="00FE2E93"/>
    <w:rsid w:val="00FE36D4"/>
    <w:rsid w:val="00FE3B3F"/>
    <w:rsid w:val="00FE3CC7"/>
    <w:rsid w:val="00FE423D"/>
    <w:rsid w:val="00FE4885"/>
    <w:rsid w:val="00FE4B4E"/>
    <w:rsid w:val="00FE4EB0"/>
    <w:rsid w:val="00FE5268"/>
    <w:rsid w:val="00FE6273"/>
    <w:rsid w:val="00FE6567"/>
    <w:rsid w:val="00FE66CD"/>
    <w:rsid w:val="00FE6B9F"/>
    <w:rsid w:val="00FE7FA6"/>
    <w:rsid w:val="00FF00D9"/>
    <w:rsid w:val="00FF0D56"/>
    <w:rsid w:val="00FF0D5C"/>
    <w:rsid w:val="00FF0DD9"/>
    <w:rsid w:val="00FF125E"/>
    <w:rsid w:val="00FF14E5"/>
    <w:rsid w:val="00FF192C"/>
    <w:rsid w:val="00FF1AF9"/>
    <w:rsid w:val="00FF1F10"/>
    <w:rsid w:val="00FF210E"/>
    <w:rsid w:val="00FF2504"/>
    <w:rsid w:val="00FF2984"/>
    <w:rsid w:val="00FF356F"/>
    <w:rsid w:val="00FF35F1"/>
    <w:rsid w:val="00FF3C4A"/>
    <w:rsid w:val="00FF3DD6"/>
    <w:rsid w:val="00FF4BE7"/>
    <w:rsid w:val="00FF52E4"/>
    <w:rsid w:val="00FF533F"/>
    <w:rsid w:val="00FF534F"/>
    <w:rsid w:val="00FF5A4C"/>
    <w:rsid w:val="00FF6862"/>
    <w:rsid w:val="00FF69B8"/>
    <w:rsid w:val="00FF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DC2C43"/>
  <w15:docId w15:val="{CF4980DB-32FC-4642-9EC7-9C6D31DCA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A6D90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81153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a4">
    <w:name w:val="頁尾 字元"/>
    <w:link w:val="a3"/>
    <w:uiPriority w:val="99"/>
    <w:rsid w:val="00481153"/>
    <w:rPr>
      <w:rFonts w:ascii="Calibri" w:eastAsia="新細明體" w:hAnsi="Calibri" w:cs="Times New Roman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481153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a6">
    <w:name w:val="頁首 字元"/>
    <w:link w:val="a5"/>
    <w:uiPriority w:val="99"/>
    <w:rsid w:val="00481153"/>
    <w:rPr>
      <w:rFonts w:ascii="Calibri" w:eastAsia="新細明體" w:hAnsi="Calibri" w:cs="Times New Roman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81153"/>
    <w:rPr>
      <w:rFonts w:ascii="Cambria" w:hAnsi="Cambria"/>
      <w:kern w:val="0"/>
      <w:sz w:val="18"/>
      <w:szCs w:val="18"/>
    </w:rPr>
  </w:style>
  <w:style w:type="character" w:customStyle="1" w:styleId="a8">
    <w:name w:val="註解方塊文字 字元"/>
    <w:link w:val="a7"/>
    <w:uiPriority w:val="99"/>
    <w:semiHidden/>
    <w:rsid w:val="00481153"/>
    <w:rPr>
      <w:rFonts w:ascii="Cambria" w:eastAsia="新細明體" w:hAnsi="Cambria" w:cs="Times New Roman"/>
      <w:sz w:val="18"/>
      <w:szCs w:val="18"/>
    </w:rPr>
  </w:style>
  <w:style w:type="character" w:styleId="HTML">
    <w:name w:val="HTML Cite"/>
    <w:rsid w:val="00481153"/>
    <w:rPr>
      <w:i/>
      <w:iCs/>
    </w:rPr>
  </w:style>
  <w:style w:type="paragraph" w:customStyle="1" w:styleId="1">
    <w:name w:val="清單段落1"/>
    <w:basedOn w:val="a"/>
    <w:qFormat/>
    <w:rsid w:val="00481153"/>
    <w:pPr>
      <w:ind w:leftChars="200" w:left="480"/>
    </w:pPr>
  </w:style>
  <w:style w:type="paragraph" w:customStyle="1" w:styleId="Normal1">
    <w:name w:val="Normal1"/>
    <w:rsid w:val="00481153"/>
    <w:pPr>
      <w:widowControl w:val="0"/>
      <w:adjustRightInd w:val="0"/>
      <w:spacing w:line="360" w:lineRule="atLeast"/>
      <w:textAlignment w:val="baseline"/>
    </w:pPr>
    <w:rPr>
      <w:rFonts w:ascii="細明體" w:eastAsia="細明體" w:hAnsi="Times New Roman"/>
      <w:sz w:val="24"/>
    </w:rPr>
  </w:style>
  <w:style w:type="character" w:styleId="a9">
    <w:name w:val="Strong"/>
    <w:uiPriority w:val="22"/>
    <w:qFormat/>
    <w:rsid w:val="00481153"/>
    <w:rPr>
      <w:b/>
      <w:bCs/>
    </w:rPr>
  </w:style>
  <w:style w:type="character" w:styleId="aa">
    <w:name w:val="Hyperlink"/>
    <w:uiPriority w:val="99"/>
    <w:unhideWhenUsed/>
    <w:rsid w:val="00481153"/>
    <w:rPr>
      <w:color w:val="0000FF"/>
      <w:u w:val="single"/>
    </w:rPr>
  </w:style>
  <w:style w:type="character" w:styleId="ab">
    <w:name w:val="Emphasis"/>
    <w:uiPriority w:val="20"/>
    <w:qFormat/>
    <w:rsid w:val="00481153"/>
    <w:rPr>
      <w:i/>
      <w:iCs/>
    </w:rPr>
  </w:style>
  <w:style w:type="character" w:customStyle="1" w:styleId="small1013">
    <w:name w:val="small1013"/>
    <w:basedOn w:val="a0"/>
    <w:rsid w:val="00D33325"/>
  </w:style>
  <w:style w:type="table" w:styleId="ac">
    <w:name w:val="Table Grid"/>
    <w:basedOn w:val="a1"/>
    <w:uiPriority w:val="59"/>
    <w:rsid w:val="003C43DC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0">
    <w:name w:val="淺色網底1"/>
    <w:basedOn w:val="a1"/>
    <w:uiPriority w:val="60"/>
    <w:rsid w:val="003C43DC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databold">
    <w:name w:val="data_bold"/>
    <w:basedOn w:val="a0"/>
    <w:rsid w:val="00762AAA"/>
  </w:style>
  <w:style w:type="character" w:styleId="ad">
    <w:name w:val="annotation reference"/>
    <w:uiPriority w:val="99"/>
    <w:semiHidden/>
    <w:rsid w:val="00027081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rsid w:val="00027081"/>
  </w:style>
  <w:style w:type="paragraph" w:styleId="af0">
    <w:name w:val="annotation subject"/>
    <w:basedOn w:val="ae"/>
    <w:next w:val="ae"/>
    <w:semiHidden/>
    <w:rsid w:val="00027081"/>
    <w:rPr>
      <w:b/>
      <w:bCs/>
    </w:rPr>
  </w:style>
  <w:style w:type="character" w:styleId="af1">
    <w:name w:val="line number"/>
    <w:basedOn w:val="a0"/>
    <w:rsid w:val="00D24FA0"/>
  </w:style>
  <w:style w:type="paragraph" w:styleId="af2">
    <w:name w:val="Document Map"/>
    <w:basedOn w:val="a"/>
    <w:link w:val="af3"/>
    <w:rsid w:val="00F501D5"/>
    <w:rPr>
      <w:rFonts w:ascii="新細明體"/>
      <w:sz w:val="18"/>
      <w:szCs w:val="18"/>
    </w:rPr>
  </w:style>
  <w:style w:type="character" w:customStyle="1" w:styleId="af3">
    <w:name w:val="文件引導模式 字元"/>
    <w:link w:val="af2"/>
    <w:rsid w:val="00F501D5"/>
    <w:rPr>
      <w:rFonts w:ascii="新細明體"/>
      <w:kern w:val="2"/>
      <w:sz w:val="18"/>
      <w:szCs w:val="18"/>
    </w:rPr>
  </w:style>
  <w:style w:type="paragraph" w:styleId="af4">
    <w:name w:val="Revision"/>
    <w:hidden/>
    <w:uiPriority w:val="99"/>
    <w:semiHidden/>
    <w:rsid w:val="00922469"/>
    <w:rPr>
      <w:kern w:val="2"/>
      <w:sz w:val="24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A350FA"/>
    <w:pPr>
      <w:jc w:val="center"/>
    </w:pPr>
    <w:rPr>
      <w:noProof/>
    </w:rPr>
  </w:style>
  <w:style w:type="character" w:customStyle="1" w:styleId="EndNoteBibliographyTitle0">
    <w:name w:val="EndNote Bibliography Title 字元"/>
    <w:link w:val="EndNoteBibliographyTitle"/>
    <w:rsid w:val="00A350FA"/>
    <w:rPr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A350FA"/>
    <w:pPr>
      <w:jc w:val="both"/>
    </w:pPr>
    <w:rPr>
      <w:noProof/>
    </w:rPr>
  </w:style>
  <w:style w:type="character" w:customStyle="1" w:styleId="EndNoteBibliography0">
    <w:name w:val="EndNote Bibliography 字元"/>
    <w:link w:val="EndNoteBibliography"/>
    <w:rsid w:val="00A350FA"/>
    <w:rPr>
      <w:noProof/>
      <w:kern w:val="2"/>
      <w:sz w:val="24"/>
      <w:szCs w:val="22"/>
    </w:rPr>
  </w:style>
  <w:style w:type="paragraph" w:styleId="af5">
    <w:name w:val="List Paragraph"/>
    <w:basedOn w:val="a"/>
    <w:uiPriority w:val="34"/>
    <w:qFormat/>
    <w:rsid w:val="00747108"/>
    <w:pPr>
      <w:ind w:leftChars="200" w:left="480"/>
    </w:pPr>
  </w:style>
  <w:style w:type="table" w:styleId="af6">
    <w:name w:val="Light List"/>
    <w:basedOn w:val="a1"/>
    <w:uiPriority w:val="61"/>
    <w:rsid w:val="004D777E"/>
    <w:rPr>
      <w:kern w:val="2"/>
      <w:sz w:val="24"/>
      <w:szCs w:val="22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af">
    <w:name w:val="註解文字 字元"/>
    <w:basedOn w:val="a0"/>
    <w:link w:val="ae"/>
    <w:uiPriority w:val="99"/>
    <w:semiHidden/>
    <w:rsid w:val="009B061F"/>
    <w:rPr>
      <w:kern w:val="2"/>
      <w:sz w:val="24"/>
      <w:szCs w:val="22"/>
    </w:rPr>
  </w:style>
  <w:style w:type="paragraph" w:customStyle="1" w:styleId="MText">
    <w:name w:val="M_Text"/>
    <w:basedOn w:val="a"/>
    <w:link w:val="MText0"/>
    <w:rsid w:val="00CA7560"/>
    <w:pPr>
      <w:widowControl/>
      <w:spacing w:line="340" w:lineRule="atLeast"/>
      <w:ind w:firstLine="284"/>
      <w:jc w:val="both"/>
    </w:pPr>
    <w:rPr>
      <w:rFonts w:ascii="Times New Roman" w:eastAsia="Times New Roman" w:hAnsi="Times New Roman"/>
      <w:color w:val="000000"/>
      <w:kern w:val="0"/>
      <w:szCs w:val="20"/>
      <w:lang w:eastAsia="de-DE"/>
    </w:rPr>
  </w:style>
  <w:style w:type="character" w:customStyle="1" w:styleId="MText0">
    <w:name w:val="M_Text 字元"/>
    <w:basedOn w:val="a0"/>
    <w:link w:val="MText"/>
    <w:rsid w:val="00CA7560"/>
    <w:rPr>
      <w:rFonts w:ascii="Times New Roman" w:eastAsia="Times New Roman" w:hAnsi="Times New Roman"/>
      <w:color w:val="000000"/>
      <w:sz w:val="24"/>
      <w:lang w:eastAsia="de-DE"/>
    </w:rPr>
  </w:style>
  <w:style w:type="paragraph" w:customStyle="1" w:styleId="Default">
    <w:name w:val="Default"/>
    <w:rsid w:val="00D306D9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DA6D90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27914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80131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10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29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0145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279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960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5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8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88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6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800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4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4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8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3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12291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06433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07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53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976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701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9462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9693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8" w:color="B6D0DD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9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34924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6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18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17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69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31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849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85826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7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87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2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9471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2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3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4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7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2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2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4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5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34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31370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8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6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7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2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9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2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72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0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92172">
          <w:marLeft w:val="576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1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09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87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30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0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41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26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01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9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8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4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5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7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18997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3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6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44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19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4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60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2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6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15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43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3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68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2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07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7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755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88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093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014835">
                              <w:marLeft w:val="0"/>
                              <w:marRight w:val="0"/>
                              <w:marTop w:val="55"/>
                              <w:marBottom w:val="5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88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720138">
                                      <w:marLeft w:val="5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3532542">
                                          <w:marLeft w:val="0"/>
                                          <w:marRight w:val="0"/>
                                          <w:marTop w:val="0"/>
                                          <w:marBottom w:val="5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5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125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1852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627791">
                  <w:marLeft w:val="0"/>
                  <w:marRight w:val="0"/>
                  <w:marTop w:val="164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55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161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8660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930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7117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7" w:color="B6D0DD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04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54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03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03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2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D0C81B-403B-4A2C-A088-E8536E874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8</Pages>
  <Words>1238</Words>
  <Characters>706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5</CharactersWithSpaces>
  <SharedDoc>false</SharedDoc>
  <HLinks>
    <vt:vector size="6" baseType="variant">
      <vt:variant>
        <vt:i4>5701658</vt:i4>
      </vt:variant>
      <vt:variant>
        <vt:i4>12</vt:i4>
      </vt:variant>
      <vt:variant>
        <vt:i4>0</vt:i4>
      </vt:variant>
      <vt:variant>
        <vt:i4>5</vt:i4>
      </vt:variant>
      <vt:variant>
        <vt:lpwstr>http://www.epi.yale.edu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un-Wei Huang</dc:creator>
  <cp:lastModifiedBy>黃浚瑋</cp:lastModifiedBy>
  <cp:revision>40</cp:revision>
  <cp:lastPrinted>2020-07-21T12:12:00Z</cp:lastPrinted>
  <dcterms:created xsi:type="dcterms:W3CDTF">2023-06-15T05:45:00Z</dcterms:created>
  <dcterms:modified xsi:type="dcterms:W3CDTF">2023-09-27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6bd4448a80b6235501a367ae6f55c5352173521d571eaecf82c23691311265</vt:lpwstr>
  </property>
</Properties>
</file>